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199B7" w14:textId="39600ECB" w:rsidR="003144B3" w:rsidRDefault="00A61C33" w:rsidP="000E25F1">
      <w:pPr>
        <w:spacing w:after="0" w:line="240" w:lineRule="auto"/>
        <w:jc w:val="center"/>
        <w:rPr>
          <w:b/>
          <w:bCs/>
        </w:rPr>
      </w:pPr>
      <w:r>
        <w:rPr>
          <w:b/>
          <w:bCs/>
        </w:rPr>
        <w:t>Supporting Information</w:t>
      </w:r>
    </w:p>
    <w:p w14:paraId="458A8432" w14:textId="2F35D035" w:rsidR="00B37446" w:rsidRDefault="00B37446" w:rsidP="000E25F1">
      <w:pPr>
        <w:spacing w:after="0" w:line="240" w:lineRule="auto"/>
      </w:pPr>
      <w:r w:rsidRPr="006A7E72">
        <w:rPr>
          <w:b/>
          <w:bCs/>
        </w:rPr>
        <w:t>Titl</w:t>
      </w:r>
      <w:r>
        <w:rPr>
          <w:b/>
          <w:bCs/>
        </w:rPr>
        <w:t>e</w:t>
      </w:r>
      <w:r>
        <w:t>: Neighborhood cohesion and violence in Port-au-Prince, Haiti, and their relationship to cardiovascular risk factors of stress, depression, and blood pressure</w:t>
      </w:r>
    </w:p>
    <w:p w14:paraId="2C1D038A" w14:textId="77777777" w:rsidR="0070432F" w:rsidRDefault="0070432F" w:rsidP="000E25F1">
      <w:pPr>
        <w:spacing w:after="0" w:line="240" w:lineRule="auto"/>
        <w:rPr>
          <w:b/>
          <w:bCs/>
        </w:rPr>
      </w:pPr>
    </w:p>
    <w:p w14:paraId="6DFE4555" w14:textId="1AF4603F" w:rsidR="00B37446" w:rsidRDefault="00B37446" w:rsidP="000E25F1">
      <w:pPr>
        <w:spacing w:after="0" w:line="240" w:lineRule="auto"/>
      </w:pPr>
      <w:r>
        <w:rPr>
          <w:b/>
          <w:bCs/>
        </w:rPr>
        <w:t>Authors</w:t>
      </w:r>
      <w:r>
        <w:t xml:space="preserve">: </w:t>
      </w:r>
    </w:p>
    <w:p w14:paraId="4EB6BF8B" w14:textId="77777777" w:rsidR="00B37446" w:rsidRDefault="00B37446" w:rsidP="000E25F1">
      <w:pPr>
        <w:spacing w:after="0" w:line="240" w:lineRule="auto"/>
      </w:pPr>
      <w:r>
        <w:t xml:space="preserve">Lily D Yan </w:t>
      </w:r>
      <w:r>
        <w:rPr>
          <w:vertAlign w:val="superscript"/>
        </w:rPr>
        <w:t>1,2</w:t>
      </w:r>
      <w:r>
        <w:t>, Margaret L McNairy</w:t>
      </w:r>
      <w:r>
        <w:rPr>
          <w:vertAlign w:val="superscript"/>
        </w:rPr>
        <w:t>1,2</w:t>
      </w:r>
      <w:r>
        <w:t>, Jessy G Dévieux</w:t>
      </w:r>
      <w:r>
        <w:rPr>
          <w:vertAlign w:val="superscript"/>
        </w:rPr>
        <w:t>3</w:t>
      </w:r>
      <w:r>
        <w:t>, Jean Lookens Pierre</w:t>
      </w:r>
      <w:r>
        <w:rPr>
          <w:vertAlign w:val="superscript"/>
        </w:rPr>
        <w:t>4</w:t>
      </w:r>
      <w:r>
        <w:t>, Eliezer Dade</w:t>
      </w:r>
      <w:r>
        <w:rPr>
          <w:vertAlign w:val="superscript"/>
        </w:rPr>
        <w:t>4</w:t>
      </w:r>
      <w:r>
        <w:t>, Rodney Sufra</w:t>
      </w:r>
      <w:r>
        <w:rPr>
          <w:vertAlign w:val="superscript"/>
        </w:rPr>
        <w:t>4</w:t>
      </w:r>
      <w:r>
        <w:t>, Linda M Gerber</w:t>
      </w:r>
      <w:r>
        <w:rPr>
          <w:vertAlign w:val="superscript"/>
        </w:rPr>
        <w:t>5</w:t>
      </w:r>
      <w:r>
        <w:t>, Nicholas Roberts</w:t>
      </w:r>
      <w:r>
        <w:rPr>
          <w:vertAlign w:val="superscript"/>
        </w:rPr>
        <w:t>1,2</w:t>
      </w:r>
      <w:r>
        <w:t>, Stephano St-Preux</w:t>
      </w:r>
      <w:r>
        <w:rPr>
          <w:vertAlign w:val="superscript"/>
        </w:rPr>
        <w:t>4</w:t>
      </w:r>
      <w:r>
        <w:t>, Rodolphe Malebranche</w:t>
      </w:r>
      <w:r>
        <w:rPr>
          <w:vertAlign w:val="superscript"/>
        </w:rPr>
        <w:t>6,7</w:t>
      </w:r>
      <w:r>
        <w:t>, Miranda Metz</w:t>
      </w:r>
      <w:r>
        <w:rPr>
          <w:vertAlign w:val="superscript"/>
        </w:rPr>
        <w:t>1,2</w:t>
      </w:r>
      <w:r>
        <w:t>, Olga Tymejczyk</w:t>
      </w:r>
      <w:r>
        <w:rPr>
          <w:vertAlign w:val="superscript"/>
        </w:rPr>
        <w:t>8</w:t>
      </w:r>
      <w:r>
        <w:t>, Denis Nash</w:t>
      </w:r>
      <w:r>
        <w:rPr>
          <w:vertAlign w:val="superscript"/>
        </w:rPr>
        <w:t>8</w:t>
      </w:r>
      <w:r>
        <w:t>, Marie Deschamps</w:t>
      </w:r>
      <w:r>
        <w:rPr>
          <w:vertAlign w:val="superscript"/>
        </w:rPr>
        <w:t>4</w:t>
      </w:r>
      <w:r>
        <w:t>, Monica M Safford</w:t>
      </w:r>
      <w:r>
        <w:rPr>
          <w:vertAlign w:val="superscript"/>
        </w:rPr>
        <w:t>1</w:t>
      </w:r>
      <w:r>
        <w:t>, Jean W Pape</w:t>
      </w:r>
      <w:r>
        <w:rPr>
          <w:vertAlign w:val="superscript"/>
        </w:rPr>
        <w:t>2,4</w:t>
      </w:r>
      <w:r>
        <w:t>, Vanessa Rouzier</w:t>
      </w:r>
      <w:r>
        <w:rPr>
          <w:vertAlign w:val="superscript"/>
        </w:rPr>
        <w:t>2,4</w:t>
      </w:r>
    </w:p>
    <w:p w14:paraId="1807E032" w14:textId="77777777" w:rsidR="000E25F1" w:rsidRDefault="000E25F1" w:rsidP="000E25F1">
      <w:pPr>
        <w:spacing w:after="0" w:line="240" w:lineRule="auto"/>
        <w:rPr>
          <w:b/>
          <w:bCs/>
        </w:rPr>
      </w:pPr>
    </w:p>
    <w:p w14:paraId="53DF2677" w14:textId="44FF7A69" w:rsidR="00B37446" w:rsidRDefault="00B37446" w:rsidP="000E25F1">
      <w:pPr>
        <w:spacing w:after="0" w:line="240" w:lineRule="auto"/>
        <w:rPr>
          <w:b/>
          <w:bCs/>
        </w:rPr>
      </w:pPr>
      <w:r>
        <w:rPr>
          <w:b/>
          <w:bCs/>
        </w:rPr>
        <w:t>Affiliations:</w:t>
      </w:r>
    </w:p>
    <w:p w14:paraId="32D37D72" w14:textId="77777777" w:rsidR="00B37446" w:rsidRDefault="00B37446" w:rsidP="000E25F1">
      <w:pPr>
        <w:spacing w:after="0" w:line="240" w:lineRule="auto"/>
      </w:pPr>
      <w:r>
        <w:t>1. Division of General Internal Medicine, Department of Medicine, Weill Cornell Medicine, New York, New York, USA</w:t>
      </w:r>
    </w:p>
    <w:p w14:paraId="76804C90" w14:textId="77777777" w:rsidR="00B37446" w:rsidRDefault="00B37446" w:rsidP="000E25F1">
      <w:pPr>
        <w:spacing w:after="0" w:line="240" w:lineRule="auto"/>
      </w:pPr>
      <w:r>
        <w:t>2. Center for Global Health, Department of Medicine, Weill Cornell Medicine, New York, New York, USA</w:t>
      </w:r>
    </w:p>
    <w:p w14:paraId="33061B76" w14:textId="77777777" w:rsidR="00B37446" w:rsidRDefault="00B37446" w:rsidP="000E25F1">
      <w:pPr>
        <w:spacing w:after="0" w:line="240" w:lineRule="auto"/>
      </w:pPr>
      <w:r>
        <w:t>3. Department of Health Promotion and Disease Prevention, Robert Stempel College of Public Health and Social Work, Florida International University, Miami, FL, USA.</w:t>
      </w:r>
    </w:p>
    <w:p w14:paraId="0C584E1E" w14:textId="77777777" w:rsidR="00B37446" w:rsidRDefault="00B37446" w:rsidP="000E25F1">
      <w:pPr>
        <w:spacing w:after="0" w:line="240" w:lineRule="auto"/>
      </w:pPr>
      <w:r>
        <w:t xml:space="preserve">4. Haitian Group for the Study of Kaposi's Sarcoma and Opportunistic Infections (GHESKIO), Port-au-Prince, Haiti </w:t>
      </w:r>
    </w:p>
    <w:p w14:paraId="32B99CFB" w14:textId="77777777" w:rsidR="00B37446" w:rsidRDefault="00B37446" w:rsidP="000E25F1">
      <w:pPr>
        <w:spacing w:after="0" w:line="240" w:lineRule="auto"/>
      </w:pPr>
      <w:r>
        <w:t>5. Department of Population Health Sciences, Weill Cornell Medicine, New York, NY, USA.</w:t>
      </w:r>
    </w:p>
    <w:p w14:paraId="15C818FC" w14:textId="77777777" w:rsidR="00B37446" w:rsidRDefault="00B37446" w:rsidP="000E25F1">
      <w:pPr>
        <w:spacing w:after="0" w:line="240" w:lineRule="auto"/>
        <w:rPr>
          <w:lang w:val="fr-CA"/>
        </w:rPr>
      </w:pPr>
      <w:r w:rsidRPr="00DB60E5">
        <w:rPr>
          <w:lang w:val="fr-FR"/>
        </w:rPr>
        <w:t xml:space="preserve">6. </w:t>
      </w:r>
      <w:r>
        <w:rPr>
          <w:lang w:val="fr-CA"/>
        </w:rPr>
        <w:t>Collège Haïtien de Cardiologie, Port-au-Prince, Haiti</w:t>
      </w:r>
    </w:p>
    <w:p w14:paraId="3873402F" w14:textId="77777777" w:rsidR="00B37446" w:rsidRDefault="00B37446" w:rsidP="000E25F1">
      <w:pPr>
        <w:spacing w:after="0" w:line="240" w:lineRule="auto"/>
        <w:rPr>
          <w:lang w:val="fr-CA"/>
        </w:rPr>
      </w:pPr>
      <w:r>
        <w:rPr>
          <w:lang w:val="fr-CA"/>
        </w:rPr>
        <w:t>7. Medicine and Pharmacology, Université d'État d'Haïti, Port-au-Prince, Haiti</w:t>
      </w:r>
    </w:p>
    <w:p w14:paraId="38720D3D" w14:textId="77777777" w:rsidR="00B37446" w:rsidRDefault="00B37446" w:rsidP="000E25F1">
      <w:pPr>
        <w:spacing w:after="0" w:line="240" w:lineRule="auto"/>
      </w:pPr>
      <w:r w:rsidRPr="00DB60E5">
        <w:t xml:space="preserve">8. </w:t>
      </w:r>
      <w:r>
        <w:t>City University of New York Institute for Implementation Science in Population Health, New York, NY, USA</w:t>
      </w:r>
    </w:p>
    <w:p w14:paraId="0A729F8D" w14:textId="77777777" w:rsidR="00B37446" w:rsidRDefault="00B37446" w:rsidP="000E25F1">
      <w:pPr>
        <w:spacing w:after="0" w:line="240" w:lineRule="auto"/>
        <w:rPr>
          <w:b/>
        </w:rPr>
      </w:pPr>
    </w:p>
    <w:p w14:paraId="6A5F9526" w14:textId="77777777" w:rsidR="00B37446" w:rsidRDefault="00B37446" w:rsidP="000E25F1">
      <w:pPr>
        <w:spacing w:after="0" w:line="240" w:lineRule="auto"/>
        <w:rPr>
          <w:b/>
        </w:rPr>
      </w:pPr>
      <w:r>
        <w:rPr>
          <w:b/>
        </w:rPr>
        <w:t>Corresponding Author:</w:t>
      </w:r>
    </w:p>
    <w:p w14:paraId="6FE9C418" w14:textId="77777777" w:rsidR="00B37446" w:rsidRDefault="00B37446" w:rsidP="000E25F1">
      <w:pPr>
        <w:spacing w:after="0" w:line="240" w:lineRule="auto"/>
        <w:rPr>
          <w:bCs/>
        </w:rPr>
      </w:pPr>
      <w:r>
        <w:rPr>
          <w:bCs/>
        </w:rPr>
        <w:t>Lily D Yan, MD MSc</w:t>
      </w:r>
    </w:p>
    <w:p w14:paraId="7614BF22" w14:textId="77777777" w:rsidR="00B37446" w:rsidRDefault="00B37446" w:rsidP="000E25F1">
      <w:pPr>
        <w:spacing w:after="0" w:line="240" w:lineRule="auto"/>
        <w:rPr>
          <w:bCs/>
        </w:rPr>
      </w:pPr>
      <w:r>
        <w:rPr>
          <w:bCs/>
        </w:rPr>
        <w:t>Instructor of Medicine</w:t>
      </w:r>
    </w:p>
    <w:p w14:paraId="14F56348" w14:textId="77777777" w:rsidR="00B37446" w:rsidRDefault="00B37446" w:rsidP="000E25F1">
      <w:pPr>
        <w:spacing w:after="0" w:line="240" w:lineRule="auto"/>
        <w:rPr>
          <w:bCs/>
        </w:rPr>
      </w:pPr>
      <w:r>
        <w:rPr>
          <w:bCs/>
        </w:rPr>
        <w:t>Center for Global Health and Division of General Internal Medicine</w:t>
      </w:r>
    </w:p>
    <w:p w14:paraId="24EE723C" w14:textId="77777777" w:rsidR="00B37446" w:rsidRDefault="00B37446" w:rsidP="000E25F1">
      <w:pPr>
        <w:spacing w:after="0" w:line="240" w:lineRule="auto"/>
        <w:rPr>
          <w:bCs/>
        </w:rPr>
      </w:pPr>
      <w:r>
        <w:rPr>
          <w:bCs/>
        </w:rPr>
        <w:t>Weill Cornell Medicine</w:t>
      </w:r>
    </w:p>
    <w:p w14:paraId="6AA140A9" w14:textId="77777777" w:rsidR="00B37446" w:rsidRDefault="00B37446" w:rsidP="000E25F1">
      <w:pPr>
        <w:spacing w:after="0" w:line="240" w:lineRule="auto"/>
        <w:rPr>
          <w:bCs/>
        </w:rPr>
      </w:pPr>
      <w:r>
        <w:rPr>
          <w:bCs/>
        </w:rPr>
        <w:t xml:space="preserve">402 East 67th Street, 2nd floor </w:t>
      </w:r>
    </w:p>
    <w:p w14:paraId="473A7D91" w14:textId="77777777" w:rsidR="00B37446" w:rsidRDefault="00B37446" w:rsidP="000E25F1">
      <w:pPr>
        <w:spacing w:after="0" w:line="240" w:lineRule="auto"/>
        <w:rPr>
          <w:bCs/>
        </w:rPr>
      </w:pPr>
      <w:r>
        <w:rPr>
          <w:bCs/>
        </w:rPr>
        <w:t>NY, NY 10065</w:t>
      </w:r>
    </w:p>
    <w:p w14:paraId="29F00C47" w14:textId="77777777" w:rsidR="00B37446" w:rsidRDefault="00B37446" w:rsidP="000E25F1">
      <w:pPr>
        <w:spacing w:after="0" w:line="240" w:lineRule="auto"/>
        <w:rPr>
          <w:bCs/>
        </w:rPr>
      </w:pPr>
      <w:r>
        <w:rPr>
          <w:bCs/>
        </w:rPr>
        <w:t>Telephone: (646) 962-8140, Fax:</w:t>
      </w:r>
      <w:r>
        <w:t xml:space="preserve"> </w:t>
      </w:r>
      <w:r>
        <w:rPr>
          <w:bCs/>
        </w:rPr>
        <w:t xml:space="preserve">(646) 962-0285 </w:t>
      </w:r>
    </w:p>
    <w:p w14:paraId="7913C925" w14:textId="77777777" w:rsidR="00B37446" w:rsidRDefault="003D63F9" w:rsidP="000E25F1">
      <w:pPr>
        <w:spacing w:after="0" w:line="240" w:lineRule="auto"/>
        <w:rPr>
          <w:b/>
        </w:rPr>
      </w:pPr>
      <w:hyperlink r:id="rId6" w:history="1">
        <w:r w:rsidR="00B37446">
          <w:rPr>
            <w:rStyle w:val="Hyperlink"/>
            <w:bCs/>
          </w:rPr>
          <w:t>liy9032@med.cornell.edu</w:t>
        </w:r>
      </w:hyperlink>
      <w:r w:rsidR="00B37446">
        <w:rPr>
          <w:b/>
        </w:rPr>
        <w:t xml:space="preserve"> </w:t>
      </w:r>
    </w:p>
    <w:p w14:paraId="53720746" w14:textId="7EF7EB4D" w:rsidR="00B37446" w:rsidRDefault="00B37446" w:rsidP="000E25F1">
      <w:pPr>
        <w:spacing w:after="0" w:line="240" w:lineRule="auto"/>
        <w:rPr>
          <w:b/>
          <w:bCs/>
        </w:rPr>
      </w:pPr>
      <w:r>
        <w:rPr>
          <w:b/>
          <w:bCs/>
        </w:rPr>
        <w:br w:type="page"/>
      </w:r>
    </w:p>
    <w:p w14:paraId="55667892" w14:textId="06D431F2" w:rsidR="00F434F7" w:rsidRPr="00C07036" w:rsidRDefault="009E7B0B" w:rsidP="005B3CD0">
      <w:pPr>
        <w:pStyle w:val="NoSpacing"/>
      </w:pPr>
      <w:r>
        <w:rPr>
          <w:b/>
          <w:bCs/>
        </w:rPr>
        <w:lastRenderedPageBreak/>
        <w:t>F</w:t>
      </w:r>
      <w:r w:rsidR="00F434F7" w:rsidRPr="00D4223E">
        <w:rPr>
          <w:b/>
          <w:bCs/>
        </w:rPr>
        <w:t xml:space="preserve">igure </w:t>
      </w:r>
      <w:r w:rsidR="00361F5A">
        <w:rPr>
          <w:b/>
          <w:bCs/>
        </w:rPr>
        <w:t>A</w:t>
      </w:r>
      <w:r w:rsidR="00F434F7" w:rsidRPr="003D59F3">
        <w:t xml:space="preserve">: </w:t>
      </w:r>
      <w:r w:rsidR="00F434F7">
        <w:t>Flow diagram</w:t>
      </w:r>
    </w:p>
    <w:p w14:paraId="45033BE0" w14:textId="77777777" w:rsidR="006C7D5A" w:rsidRDefault="006C7D5A" w:rsidP="005B3CD0">
      <w:pPr>
        <w:spacing w:line="240" w:lineRule="auto"/>
        <w:rPr>
          <w:noProof/>
        </w:rPr>
      </w:pPr>
    </w:p>
    <w:p w14:paraId="572C6802" w14:textId="399A940F" w:rsidR="00F434F7" w:rsidRDefault="00D34897" w:rsidP="005B3CD0">
      <w:pPr>
        <w:spacing w:line="240" w:lineRule="auto"/>
        <w:rPr>
          <w:rFonts w:eastAsiaTheme="majorEastAsia" w:cstheme="majorBidi"/>
          <w:b/>
          <w:sz w:val="24"/>
          <w:szCs w:val="32"/>
        </w:rPr>
      </w:pPr>
      <w:r>
        <w:rPr>
          <w:noProof/>
        </w:rPr>
        <w:drawing>
          <wp:inline distT="0" distB="0" distL="0" distR="0" wp14:anchorId="20707D43" wp14:editId="39EDD949">
            <wp:extent cx="4463259" cy="6075468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66569" cy="6079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434F7">
        <w:br w:type="page"/>
      </w:r>
    </w:p>
    <w:p w14:paraId="16C134B3" w14:textId="22C49C62" w:rsidR="00AB5B52" w:rsidRDefault="00AB5B52" w:rsidP="005B3CD0">
      <w:pPr>
        <w:pStyle w:val="NoSpacing"/>
      </w:pPr>
      <w:bookmarkStart w:id="0" w:name="_Toc86163577"/>
      <w:r w:rsidRPr="00AB5B52">
        <w:rPr>
          <w:b/>
          <w:bCs/>
        </w:rPr>
        <w:lastRenderedPageBreak/>
        <w:t xml:space="preserve">Figure </w:t>
      </w:r>
      <w:r w:rsidR="00361F5A">
        <w:rPr>
          <w:b/>
          <w:bCs/>
        </w:rPr>
        <w:t>B</w:t>
      </w:r>
      <w:r w:rsidRPr="003D59F3">
        <w:t>: Violence and enrollment</w:t>
      </w:r>
      <w:bookmarkEnd w:id="0"/>
    </w:p>
    <w:p w14:paraId="70FDC7CC" w14:textId="625EBE4B" w:rsidR="00374557" w:rsidRPr="003D59F3" w:rsidRDefault="00374557" w:rsidP="005B3CD0">
      <w:pPr>
        <w:pStyle w:val="NoSpacing"/>
      </w:pPr>
      <w:r>
        <w:rPr>
          <w:noProof/>
        </w:rPr>
        <w:drawing>
          <wp:inline distT="0" distB="0" distL="0" distR="0" wp14:anchorId="67B7410C" wp14:editId="7C476896">
            <wp:extent cx="4572000" cy="4572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0F7EAA" w14:textId="415C42C5" w:rsidR="00AB5B52" w:rsidRDefault="00AB5B52" w:rsidP="005B3CD0">
      <w:pPr>
        <w:spacing w:line="240" w:lineRule="auto"/>
      </w:pPr>
    </w:p>
    <w:p w14:paraId="2DE97E60" w14:textId="362B0EFF" w:rsidR="00062F07" w:rsidRDefault="00AB5B52" w:rsidP="005B3CD0">
      <w:pPr>
        <w:spacing w:line="240" w:lineRule="auto"/>
      </w:pPr>
      <w:r>
        <w:t xml:space="preserve">Legend: </w:t>
      </w:r>
      <w:r w:rsidR="00062F07">
        <w:t xml:space="preserve">Boxplot of neighborhood violence score on Y axis, between high enrollment weeks (weeks with more than median number of enrollments per week) and low enrollment weeks (weeks with less than </w:t>
      </w:r>
      <w:r w:rsidR="00AA69F3">
        <w:t xml:space="preserve">or equal to </w:t>
      </w:r>
      <w:r w:rsidR="00062F07">
        <w:t>median number of enrollments per week)</w:t>
      </w:r>
      <w:r w:rsidR="005C0C29">
        <w:t xml:space="preserve">. </w:t>
      </w:r>
      <w:r w:rsidR="00B250BF">
        <w:t xml:space="preserve">Median is horizontal </w:t>
      </w:r>
      <w:proofErr w:type="gramStart"/>
      <w:r w:rsidR="00B250BF">
        <w:t>line,</w:t>
      </w:r>
      <w:proofErr w:type="gramEnd"/>
      <w:r w:rsidR="00B250BF">
        <w:t xml:space="preserve"> interquartile range is box size. </w:t>
      </w:r>
      <w:r w:rsidR="00354C0E">
        <w:t>Whiskers represent 1.5 times the interquartile range, with more extreme values plotted as points.</w:t>
      </w:r>
    </w:p>
    <w:p w14:paraId="3044DA1F" w14:textId="275237FE" w:rsidR="00A37C5C" w:rsidRDefault="00A37C5C" w:rsidP="005B3CD0">
      <w:pPr>
        <w:spacing w:line="240" w:lineRule="auto"/>
      </w:pPr>
      <w:r>
        <w:br w:type="page"/>
      </w:r>
    </w:p>
    <w:p w14:paraId="377B3E50" w14:textId="0271C4BE" w:rsidR="00BB55BC" w:rsidRDefault="0090033A" w:rsidP="005B3CD0">
      <w:pPr>
        <w:spacing w:line="240" w:lineRule="auto"/>
        <w:rPr>
          <w:b/>
          <w:bCs/>
        </w:rPr>
      </w:pPr>
      <w:r>
        <w:rPr>
          <w:b/>
          <w:bCs/>
        </w:rPr>
        <w:lastRenderedPageBreak/>
        <w:t xml:space="preserve">Table A: </w:t>
      </w:r>
      <w:r w:rsidR="00BB55BC">
        <w:rPr>
          <w:b/>
          <w:bCs/>
        </w:rPr>
        <w:t>Adapted Questionnaires</w:t>
      </w:r>
    </w:p>
    <w:tbl>
      <w:tblPr>
        <w:tblStyle w:val="TableGrid"/>
        <w:tblW w:w="10352" w:type="dxa"/>
        <w:tblInd w:w="-461" w:type="dxa"/>
        <w:tblLook w:val="04A0" w:firstRow="1" w:lastRow="0" w:firstColumn="1" w:lastColumn="0" w:noHBand="0" w:noVBand="1"/>
      </w:tblPr>
      <w:tblGrid>
        <w:gridCol w:w="2796"/>
        <w:gridCol w:w="2610"/>
        <w:gridCol w:w="2610"/>
        <w:gridCol w:w="2336"/>
      </w:tblGrid>
      <w:tr w:rsidR="00B75F87" w:rsidRPr="00FD63CC" w14:paraId="69C9C111" w14:textId="77777777" w:rsidTr="008F63E5">
        <w:trPr>
          <w:trHeight w:val="170"/>
        </w:trPr>
        <w:tc>
          <w:tcPr>
            <w:tcW w:w="2796" w:type="dxa"/>
            <w:vAlign w:val="center"/>
          </w:tcPr>
          <w:p w14:paraId="147D5CCC" w14:textId="77777777" w:rsidR="00B75F87" w:rsidRPr="00FD63CC" w:rsidRDefault="00B75F87" w:rsidP="008F63E5">
            <w:r w:rsidRPr="00FD63CC">
              <w:rPr>
                <w:b/>
                <w:bCs/>
              </w:rPr>
              <w:t>Neighborhood Collective Efficacy Scale</w:t>
            </w:r>
            <w:r w:rsidRPr="00FD63CC">
              <w:t xml:space="preserve"> </w:t>
            </w:r>
          </w:p>
          <w:p w14:paraId="285DBA81" w14:textId="77777777" w:rsidR="00B75F87" w:rsidRPr="00FD63CC" w:rsidRDefault="00B75F87" w:rsidP="008F63E5">
            <w:r w:rsidRPr="00FD63CC">
              <w:t>Adapted from Browning 2002</w:t>
            </w:r>
          </w:p>
        </w:tc>
        <w:tc>
          <w:tcPr>
            <w:tcW w:w="2610" w:type="dxa"/>
            <w:vAlign w:val="center"/>
          </w:tcPr>
          <w:p w14:paraId="2EC8A9C7" w14:textId="26341C5E" w:rsidR="00B75F87" w:rsidRPr="00FD63CC" w:rsidRDefault="008F63E5" w:rsidP="008F63E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Haitian Creole </w:t>
            </w:r>
            <w:r w:rsidR="00B75F87" w:rsidRPr="00FD63CC">
              <w:rPr>
                <w:b/>
                <w:bCs/>
              </w:rPr>
              <w:t>Translation</w:t>
            </w:r>
          </w:p>
        </w:tc>
        <w:tc>
          <w:tcPr>
            <w:tcW w:w="2610" w:type="dxa"/>
            <w:vAlign w:val="center"/>
          </w:tcPr>
          <w:p w14:paraId="6325F2A2" w14:textId="77777777" w:rsidR="00B75F87" w:rsidRPr="00FD63CC" w:rsidRDefault="00B75F87" w:rsidP="008F63E5">
            <w:pPr>
              <w:rPr>
                <w:b/>
                <w:bCs/>
              </w:rPr>
            </w:pPr>
            <w:r w:rsidRPr="00FD63CC">
              <w:rPr>
                <w:b/>
                <w:bCs/>
              </w:rPr>
              <w:t>Answers</w:t>
            </w:r>
          </w:p>
        </w:tc>
        <w:tc>
          <w:tcPr>
            <w:tcW w:w="2336" w:type="dxa"/>
            <w:vAlign w:val="center"/>
          </w:tcPr>
          <w:p w14:paraId="41DA2BA9" w14:textId="1D4D5E56" w:rsidR="00B75F87" w:rsidRPr="00FD63CC" w:rsidRDefault="008F63E5" w:rsidP="008F63E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Haitian Creole </w:t>
            </w:r>
            <w:r w:rsidRPr="00FD63CC">
              <w:rPr>
                <w:b/>
                <w:bCs/>
              </w:rPr>
              <w:t>Translation</w:t>
            </w:r>
          </w:p>
        </w:tc>
      </w:tr>
      <w:tr w:rsidR="00B75F87" w:rsidRPr="00DB60E5" w14:paraId="1790AB24" w14:textId="77777777" w:rsidTr="008F63E5">
        <w:trPr>
          <w:trHeight w:val="621"/>
        </w:trPr>
        <w:tc>
          <w:tcPr>
            <w:tcW w:w="2796" w:type="dxa"/>
            <w:vAlign w:val="center"/>
          </w:tcPr>
          <w:p w14:paraId="7C009EBC" w14:textId="77777777" w:rsidR="00B75F87" w:rsidRPr="00FD63CC" w:rsidRDefault="00B75F87" w:rsidP="008F63E5">
            <w:pPr>
              <w:rPr>
                <w:rFonts w:cstheme="minorHAnsi"/>
                <w:b/>
                <w:bCs/>
              </w:rPr>
            </w:pPr>
            <w:r w:rsidRPr="00FD63CC">
              <w:t>People in my neighborhood are willing to help their neighbors</w:t>
            </w:r>
          </w:p>
        </w:tc>
        <w:tc>
          <w:tcPr>
            <w:tcW w:w="2610" w:type="dxa"/>
            <w:vAlign w:val="center"/>
          </w:tcPr>
          <w:p w14:paraId="3ED69246" w14:textId="77777777" w:rsidR="00B75F87" w:rsidRPr="00DB60E5" w:rsidRDefault="00B75F87" w:rsidP="008F63E5">
            <w:pPr>
              <w:rPr>
                <w:b/>
                <w:bCs/>
                <w:lang w:val="es-ES"/>
              </w:rPr>
            </w:pPr>
            <w:r w:rsidRPr="00DB60E5">
              <w:rPr>
                <w:lang w:val="es-ES"/>
              </w:rPr>
              <w:t>Moun nan katye mwen vle ede vwazen yo</w:t>
            </w:r>
          </w:p>
        </w:tc>
        <w:tc>
          <w:tcPr>
            <w:tcW w:w="2610" w:type="dxa"/>
            <w:vAlign w:val="center"/>
          </w:tcPr>
          <w:p w14:paraId="48B66A8F" w14:textId="77777777" w:rsidR="00B75F87" w:rsidRPr="00FD63CC" w:rsidRDefault="00B75F87" w:rsidP="008F63E5">
            <w:r w:rsidRPr="00FD63CC">
              <w:t xml:space="preserve">Strongly agree (5), Agree, Neutral, Disagree, </w:t>
            </w:r>
            <w:proofErr w:type="gramStart"/>
            <w:r w:rsidRPr="00FD63CC">
              <w:t>Strongly</w:t>
            </w:r>
            <w:proofErr w:type="gramEnd"/>
            <w:r w:rsidRPr="00FD63CC">
              <w:t xml:space="preserve"> disagree (1)</w:t>
            </w:r>
          </w:p>
        </w:tc>
        <w:tc>
          <w:tcPr>
            <w:tcW w:w="2336" w:type="dxa"/>
            <w:vAlign w:val="center"/>
          </w:tcPr>
          <w:p w14:paraId="1922D5B4" w14:textId="77777777" w:rsidR="00B75F87" w:rsidRPr="00DB60E5" w:rsidRDefault="00B75F87" w:rsidP="008F63E5">
            <w:pPr>
              <w:rPr>
                <w:lang w:val="fr-FR"/>
              </w:rPr>
            </w:pPr>
            <w:r w:rsidRPr="00DB60E5">
              <w:rPr>
                <w:lang w:val="fr-FR"/>
              </w:rPr>
              <w:t>Dakò Dakò (5),</w:t>
            </w:r>
          </w:p>
          <w:p w14:paraId="686D277D" w14:textId="77777777" w:rsidR="00B75F87" w:rsidRPr="00DB60E5" w:rsidRDefault="00B75F87" w:rsidP="008F63E5">
            <w:pPr>
              <w:rPr>
                <w:lang w:val="fr-FR"/>
              </w:rPr>
            </w:pPr>
            <w:r w:rsidRPr="00DB60E5">
              <w:rPr>
                <w:lang w:val="fr-FR"/>
              </w:rPr>
              <w:t>Byen Dakò,</w:t>
            </w:r>
          </w:p>
          <w:p w14:paraId="3E90E317" w14:textId="77777777" w:rsidR="00B75F87" w:rsidRPr="00DB60E5" w:rsidRDefault="00B75F87" w:rsidP="008F63E5">
            <w:pPr>
              <w:rPr>
                <w:lang w:val="fr-FR"/>
              </w:rPr>
            </w:pPr>
            <w:r w:rsidRPr="00DB60E5">
              <w:rPr>
                <w:lang w:val="fr-FR"/>
              </w:rPr>
              <w:t>Ni dakò ni pa dakò,</w:t>
            </w:r>
          </w:p>
          <w:p w14:paraId="5764CCC9" w14:textId="77777777" w:rsidR="00B75F87" w:rsidRPr="00DB60E5" w:rsidRDefault="00B75F87" w:rsidP="008F63E5">
            <w:pPr>
              <w:rPr>
                <w:lang w:val="es-ES"/>
              </w:rPr>
            </w:pPr>
            <w:r w:rsidRPr="00DB60E5">
              <w:rPr>
                <w:lang w:val="es-ES"/>
              </w:rPr>
              <w:t xml:space="preserve">Pa dakò, </w:t>
            </w:r>
          </w:p>
          <w:p w14:paraId="51111648" w14:textId="77777777" w:rsidR="00B75F87" w:rsidRPr="00DB60E5" w:rsidRDefault="00B75F87" w:rsidP="008F63E5">
            <w:pPr>
              <w:rPr>
                <w:b/>
                <w:bCs/>
                <w:lang w:val="es-ES"/>
              </w:rPr>
            </w:pPr>
            <w:r w:rsidRPr="00DB60E5">
              <w:rPr>
                <w:lang w:val="es-ES"/>
              </w:rPr>
              <w:t xml:space="preserve">Pa dakò nèt (1) </w:t>
            </w:r>
          </w:p>
        </w:tc>
      </w:tr>
      <w:tr w:rsidR="00B75F87" w:rsidRPr="00DB60E5" w14:paraId="62E15F2E" w14:textId="77777777" w:rsidTr="008F63E5">
        <w:trPr>
          <w:trHeight w:val="621"/>
        </w:trPr>
        <w:tc>
          <w:tcPr>
            <w:tcW w:w="2796" w:type="dxa"/>
            <w:vAlign w:val="center"/>
          </w:tcPr>
          <w:p w14:paraId="24023588" w14:textId="77777777" w:rsidR="00B75F87" w:rsidRPr="00FD63CC" w:rsidRDefault="00B75F87" w:rsidP="008F63E5">
            <w:pPr>
              <w:rPr>
                <w:rFonts w:cstheme="minorHAnsi"/>
                <w:b/>
                <w:bCs/>
              </w:rPr>
            </w:pPr>
            <w:r w:rsidRPr="00FD63CC">
              <w:t>This is a neighborhood where people are very united</w:t>
            </w:r>
          </w:p>
        </w:tc>
        <w:tc>
          <w:tcPr>
            <w:tcW w:w="2610" w:type="dxa"/>
            <w:vAlign w:val="center"/>
          </w:tcPr>
          <w:p w14:paraId="03CC77C1" w14:textId="77777777" w:rsidR="00B75F87" w:rsidRPr="00DB60E5" w:rsidRDefault="00B75F87" w:rsidP="008F63E5">
            <w:pPr>
              <w:rPr>
                <w:b/>
                <w:bCs/>
                <w:lang w:val="es-ES"/>
              </w:rPr>
            </w:pPr>
            <w:r w:rsidRPr="00DB60E5">
              <w:rPr>
                <w:lang w:val="es-ES"/>
              </w:rPr>
              <w:t>Sa se yon katye kote moun yo ini anpil</w:t>
            </w:r>
          </w:p>
        </w:tc>
        <w:tc>
          <w:tcPr>
            <w:tcW w:w="2610" w:type="dxa"/>
            <w:vAlign w:val="center"/>
          </w:tcPr>
          <w:p w14:paraId="561AD651" w14:textId="77777777" w:rsidR="00B75F87" w:rsidRPr="00FD63CC" w:rsidRDefault="00B75F87" w:rsidP="008F63E5">
            <w:pPr>
              <w:rPr>
                <w:b/>
                <w:bCs/>
              </w:rPr>
            </w:pPr>
            <w:r w:rsidRPr="00FD63CC">
              <w:t xml:space="preserve">Strongly agree (5), Agree, Neutral, Disagree, </w:t>
            </w:r>
            <w:proofErr w:type="gramStart"/>
            <w:r w:rsidRPr="00FD63CC">
              <w:t>Strongly</w:t>
            </w:r>
            <w:proofErr w:type="gramEnd"/>
            <w:r w:rsidRPr="00FD63CC">
              <w:t xml:space="preserve"> disagree (1)</w:t>
            </w:r>
          </w:p>
        </w:tc>
        <w:tc>
          <w:tcPr>
            <w:tcW w:w="2336" w:type="dxa"/>
            <w:vAlign w:val="center"/>
          </w:tcPr>
          <w:p w14:paraId="5E9CCBE6" w14:textId="77777777" w:rsidR="00B75F87" w:rsidRPr="00DB60E5" w:rsidRDefault="00B75F87" w:rsidP="008F63E5">
            <w:pPr>
              <w:rPr>
                <w:lang w:val="fr-FR"/>
              </w:rPr>
            </w:pPr>
            <w:r w:rsidRPr="00DB60E5">
              <w:rPr>
                <w:lang w:val="fr-FR"/>
              </w:rPr>
              <w:t>Dakò Dakò (5),</w:t>
            </w:r>
          </w:p>
          <w:p w14:paraId="404714AA" w14:textId="77777777" w:rsidR="00B75F87" w:rsidRPr="00DB60E5" w:rsidRDefault="00B75F87" w:rsidP="008F63E5">
            <w:pPr>
              <w:rPr>
                <w:lang w:val="fr-FR"/>
              </w:rPr>
            </w:pPr>
            <w:r w:rsidRPr="00DB60E5">
              <w:rPr>
                <w:lang w:val="fr-FR"/>
              </w:rPr>
              <w:t>Byen Dakò,</w:t>
            </w:r>
          </w:p>
          <w:p w14:paraId="01F09CFF" w14:textId="77777777" w:rsidR="00B75F87" w:rsidRPr="00DB60E5" w:rsidRDefault="00B75F87" w:rsidP="008F63E5">
            <w:pPr>
              <w:rPr>
                <w:lang w:val="fr-FR"/>
              </w:rPr>
            </w:pPr>
            <w:r w:rsidRPr="00DB60E5">
              <w:rPr>
                <w:lang w:val="fr-FR"/>
              </w:rPr>
              <w:t>Ni dakò ni pa dakò,</w:t>
            </w:r>
          </w:p>
          <w:p w14:paraId="06C390F2" w14:textId="77777777" w:rsidR="00B75F87" w:rsidRPr="00DB60E5" w:rsidRDefault="00B75F87" w:rsidP="008F63E5">
            <w:pPr>
              <w:rPr>
                <w:lang w:val="es-ES"/>
              </w:rPr>
            </w:pPr>
            <w:r w:rsidRPr="00DB60E5">
              <w:rPr>
                <w:lang w:val="es-ES"/>
              </w:rPr>
              <w:t xml:space="preserve">Pa dakò, </w:t>
            </w:r>
          </w:p>
          <w:p w14:paraId="179C5123" w14:textId="77777777" w:rsidR="00B75F87" w:rsidRPr="00DB60E5" w:rsidRDefault="00B75F87" w:rsidP="008F63E5">
            <w:pPr>
              <w:rPr>
                <w:b/>
                <w:bCs/>
                <w:lang w:val="es-ES"/>
              </w:rPr>
            </w:pPr>
            <w:r w:rsidRPr="00DB60E5">
              <w:rPr>
                <w:lang w:val="es-ES"/>
              </w:rPr>
              <w:t xml:space="preserve">Pa dakò nèt (1) </w:t>
            </w:r>
          </w:p>
        </w:tc>
      </w:tr>
      <w:tr w:rsidR="00B75F87" w:rsidRPr="00DB60E5" w14:paraId="3FA1E161" w14:textId="77777777" w:rsidTr="008F63E5">
        <w:trPr>
          <w:trHeight w:val="621"/>
        </w:trPr>
        <w:tc>
          <w:tcPr>
            <w:tcW w:w="2796" w:type="dxa"/>
            <w:vAlign w:val="center"/>
          </w:tcPr>
          <w:p w14:paraId="7B0D507F" w14:textId="77777777" w:rsidR="00B75F87" w:rsidRPr="00FD63CC" w:rsidRDefault="00B75F87" w:rsidP="008F63E5">
            <w:pPr>
              <w:rPr>
                <w:rFonts w:cstheme="minorHAnsi"/>
                <w:b/>
                <w:bCs/>
              </w:rPr>
            </w:pPr>
            <w:r w:rsidRPr="00FD63CC">
              <w:t>People in the neighborhood can be trusted</w:t>
            </w:r>
          </w:p>
        </w:tc>
        <w:tc>
          <w:tcPr>
            <w:tcW w:w="2610" w:type="dxa"/>
            <w:vAlign w:val="center"/>
          </w:tcPr>
          <w:p w14:paraId="48D60622" w14:textId="77777777" w:rsidR="00B75F87" w:rsidRPr="00DB60E5" w:rsidRDefault="00B75F87" w:rsidP="008F63E5">
            <w:pPr>
              <w:rPr>
                <w:b/>
                <w:bCs/>
              </w:rPr>
            </w:pPr>
            <w:r w:rsidRPr="00FD63CC">
              <w:t>Mwen ka fè moun ki nan katye sa konfyans</w:t>
            </w:r>
          </w:p>
        </w:tc>
        <w:tc>
          <w:tcPr>
            <w:tcW w:w="2610" w:type="dxa"/>
            <w:vAlign w:val="center"/>
          </w:tcPr>
          <w:p w14:paraId="55B612B4" w14:textId="77777777" w:rsidR="00B75F87" w:rsidRPr="00EB2B22" w:rsidRDefault="00B75F87" w:rsidP="008F63E5">
            <w:pPr>
              <w:rPr>
                <w:b/>
                <w:bCs/>
              </w:rPr>
            </w:pPr>
            <w:r w:rsidRPr="00FD63CC">
              <w:t xml:space="preserve">Strongly agree (5), Agree, Neutral, Disagree, </w:t>
            </w:r>
            <w:proofErr w:type="gramStart"/>
            <w:r w:rsidRPr="00FD63CC">
              <w:t>Strongly</w:t>
            </w:r>
            <w:proofErr w:type="gramEnd"/>
            <w:r w:rsidRPr="00FD63CC">
              <w:t xml:space="preserve"> disagree (1)</w:t>
            </w:r>
          </w:p>
        </w:tc>
        <w:tc>
          <w:tcPr>
            <w:tcW w:w="2336" w:type="dxa"/>
            <w:vAlign w:val="center"/>
          </w:tcPr>
          <w:p w14:paraId="44F860C0" w14:textId="77777777" w:rsidR="00B75F87" w:rsidRPr="00DB60E5" w:rsidRDefault="00B75F87" w:rsidP="008F63E5">
            <w:pPr>
              <w:rPr>
                <w:lang w:val="fr-FR"/>
              </w:rPr>
            </w:pPr>
            <w:r w:rsidRPr="00DB60E5">
              <w:rPr>
                <w:lang w:val="fr-FR"/>
              </w:rPr>
              <w:t>Dakò Dakò (5),</w:t>
            </w:r>
          </w:p>
          <w:p w14:paraId="07A48C08" w14:textId="77777777" w:rsidR="00B75F87" w:rsidRPr="00DB60E5" w:rsidRDefault="00B75F87" w:rsidP="008F63E5">
            <w:pPr>
              <w:rPr>
                <w:lang w:val="fr-FR"/>
              </w:rPr>
            </w:pPr>
            <w:r w:rsidRPr="00DB60E5">
              <w:rPr>
                <w:lang w:val="fr-FR"/>
              </w:rPr>
              <w:t>Byen Dakò,</w:t>
            </w:r>
          </w:p>
          <w:p w14:paraId="4E9CC00F" w14:textId="77777777" w:rsidR="00B75F87" w:rsidRPr="00DB60E5" w:rsidRDefault="00B75F87" w:rsidP="008F63E5">
            <w:pPr>
              <w:rPr>
                <w:lang w:val="fr-FR"/>
              </w:rPr>
            </w:pPr>
            <w:r w:rsidRPr="00DB60E5">
              <w:rPr>
                <w:lang w:val="fr-FR"/>
              </w:rPr>
              <w:t>Ni dakò ni pa dakò,</w:t>
            </w:r>
          </w:p>
          <w:p w14:paraId="6E80DF48" w14:textId="77777777" w:rsidR="00B75F87" w:rsidRPr="00DB60E5" w:rsidRDefault="00B75F87" w:rsidP="008F63E5">
            <w:pPr>
              <w:rPr>
                <w:lang w:val="es-ES"/>
              </w:rPr>
            </w:pPr>
            <w:r w:rsidRPr="00DB60E5">
              <w:rPr>
                <w:lang w:val="es-ES"/>
              </w:rPr>
              <w:t xml:space="preserve">Pa dakò, </w:t>
            </w:r>
          </w:p>
          <w:p w14:paraId="6102B335" w14:textId="77777777" w:rsidR="00B75F87" w:rsidRPr="00DB60E5" w:rsidRDefault="00B75F87" w:rsidP="008F63E5">
            <w:pPr>
              <w:rPr>
                <w:b/>
                <w:bCs/>
                <w:lang w:val="es-ES"/>
              </w:rPr>
            </w:pPr>
            <w:r w:rsidRPr="00DB60E5">
              <w:rPr>
                <w:lang w:val="es-ES"/>
              </w:rPr>
              <w:t xml:space="preserve">Pa dakò nèt (1) </w:t>
            </w:r>
          </w:p>
        </w:tc>
      </w:tr>
      <w:tr w:rsidR="00B75F87" w:rsidRPr="00DB60E5" w14:paraId="5FAFF2BF" w14:textId="77777777" w:rsidTr="008F63E5">
        <w:trPr>
          <w:trHeight w:val="621"/>
        </w:trPr>
        <w:tc>
          <w:tcPr>
            <w:tcW w:w="2796" w:type="dxa"/>
            <w:vAlign w:val="center"/>
          </w:tcPr>
          <w:p w14:paraId="40501A02" w14:textId="77777777" w:rsidR="00B75F87" w:rsidRPr="00FD63CC" w:rsidRDefault="00B75F87" w:rsidP="008F63E5">
            <w:pPr>
              <w:rPr>
                <w:rFonts w:cstheme="minorHAnsi"/>
                <w:b/>
                <w:bCs/>
              </w:rPr>
            </w:pPr>
            <w:r w:rsidRPr="00FD63CC">
              <w:t>People in the neighborhood don’t get along</w:t>
            </w:r>
          </w:p>
        </w:tc>
        <w:tc>
          <w:tcPr>
            <w:tcW w:w="2610" w:type="dxa"/>
            <w:vAlign w:val="center"/>
          </w:tcPr>
          <w:p w14:paraId="5C029B69" w14:textId="77777777" w:rsidR="00B75F87" w:rsidRPr="00DB60E5" w:rsidRDefault="00B75F87" w:rsidP="008F63E5">
            <w:pPr>
              <w:rPr>
                <w:b/>
                <w:bCs/>
                <w:lang w:val="es-ES"/>
              </w:rPr>
            </w:pPr>
            <w:r w:rsidRPr="00DB60E5">
              <w:rPr>
                <w:lang w:val="es-ES"/>
              </w:rPr>
              <w:t>Moun ki nan katye sa pa antann yo youn ak lòt</w:t>
            </w:r>
          </w:p>
        </w:tc>
        <w:tc>
          <w:tcPr>
            <w:tcW w:w="2610" w:type="dxa"/>
            <w:vAlign w:val="center"/>
          </w:tcPr>
          <w:p w14:paraId="6B10FF6E" w14:textId="77777777" w:rsidR="00B75F87" w:rsidRPr="00EB2B22" w:rsidRDefault="00B75F87" w:rsidP="008F63E5">
            <w:pPr>
              <w:rPr>
                <w:b/>
                <w:bCs/>
              </w:rPr>
            </w:pPr>
            <w:r w:rsidRPr="00FD63CC">
              <w:t xml:space="preserve">Strongly agree (1), Agree, Neutral, Disagree, </w:t>
            </w:r>
            <w:proofErr w:type="gramStart"/>
            <w:r w:rsidRPr="00FD63CC">
              <w:t>Strongly</w:t>
            </w:r>
            <w:proofErr w:type="gramEnd"/>
            <w:r w:rsidRPr="00FD63CC">
              <w:t xml:space="preserve"> disagree (5)</w:t>
            </w:r>
          </w:p>
        </w:tc>
        <w:tc>
          <w:tcPr>
            <w:tcW w:w="2336" w:type="dxa"/>
            <w:vAlign w:val="center"/>
          </w:tcPr>
          <w:p w14:paraId="06241B92" w14:textId="77777777" w:rsidR="00B75F87" w:rsidRPr="00DB60E5" w:rsidRDefault="00B75F87" w:rsidP="008F63E5">
            <w:pPr>
              <w:rPr>
                <w:lang w:val="fr-FR"/>
              </w:rPr>
            </w:pPr>
            <w:r w:rsidRPr="00DB60E5">
              <w:rPr>
                <w:lang w:val="fr-FR"/>
              </w:rPr>
              <w:t>Dakò Dakò (1),</w:t>
            </w:r>
          </w:p>
          <w:p w14:paraId="32426637" w14:textId="77777777" w:rsidR="00B75F87" w:rsidRPr="00DB60E5" w:rsidRDefault="00B75F87" w:rsidP="008F63E5">
            <w:pPr>
              <w:rPr>
                <w:lang w:val="fr-FR"/>
              </w:rPr>
            </w:pPr>
            <w:r w:rsidRPr="00DB60E5">
              <w:rPr>
                <w:lang w:val="fr-FR"/>
              </w:rPr>
              <w:t>Byen Dakò,</w:t>
            </w:r>
          </w:p>
          <w:p w14:paraId="38580BF8" w14:textId="77777777" w:rsidR="00B75F87" w:rsidRPr="00DB60E5" w:rsidRDefault="00B75F87" w:rsidP="008F63E5">
            <w:pPr>
              <w:rPr>
                <w:lang w:val="fr-FR"/>
              </w:rPr>
            </w:pPr>
            <w:r w:rsidRPr="00DB60E5">
              <w:rPr>
                <w:lang w:val="fr-FR"/>
              </w:rPr>
              <w:t>Ni dakò ni pa dakò,</w:t>
            </w:r>
          </w:p>
          <w:p w14:paraId="24D00795" w14:textId="77777777" w:rsidR="00B75F87" w:rsidRPr="00DB60E5" w:rsidRDefault="00B75F87" w:rsidP="008F63E5">
            <w:pPr>
              <w:rPr>
                <w:lang w:val="es-ES"/>
              </w:rPr>
            </w:pPr>
            <w:r w:rsidRPr="00DB60E5">
              <w:rPr>
                <w:lang w:val="es-ES"/>
              </w:rPr>
              <w:t xml:space="preserve">Pa dakò, </w:t>
            </w:r>
          </w:p>
          <w:p w14:paraId="5BBF947A" w14:textId="77777777" w:rsidR="00B75F87" w:rsidRPr="00DB60E5" w:rsidRDefault="00B75F87" w:rsidP="008F63E5">
            <w:pPr>
              <w:rPr>
                <w:b/>
                <w:bCs/>
                <w:lang w:val="es-ES"/>
              </w:rPr>
            </w:pPr>
            <w:r w:rsidRPr="00DB60E5">
              <w:rPr>
                <w:lang w:val="es-ES"/>
              </w:rPr>
              <w:t xml:space="preserve">Pa dakò nèt (5) </w:t>
            </w:r>
          </w:p>
        </w:tc>
      </w:tr>
      <w:tr w:rsidR="00B75F87" w:rsidRPr="00DB60E5" w14:paraId="7E82DE96" w14:textId="77777777" w:rsidTr="008F63E5">
        <w:trPr>
          <w:trHeight w:val="621"/>
        </w:trPr>
        <w:tc>
          <w:tcPr>
            <w:tcW w:w="2796" w:type="dxa"/>
            <w:vAlign w:val="center"/>
          </w:tcPr>
          <w:p w14:paraId="7C006ED6" w14:textId="77777777" w:rsidR="00B75F87" w:rsidRPr="00FD63CC" w:rsidRDefault="00B75F87" w:rsidP="008F63E5">
            <w:pPr>
              <w:rPr>
                <w:rFonts w:cstheme="minorHAnsi"/>
                <w:b/>
                <w:bCs/>
              </w:rPr>
            </w:pPr>
            <w:r w:rsidRPr="00FD63CC">
              <w:t xml:space="preserve">People in the neighborhood don’t share the same values </w:t>
            </w:r>
          </w:p>
        </w:tc>
        <w:tc>
          <w:tcPr>
            <w:tcW w:w="2610" w:type="dxa"/>
            <w:vAlign w:val="center"/>
          </w:tcPr>
          <w:p w14:paraId="37A905B3" w14:textId="77777777" w:rsidR="00B75F87" w:rsidRPr="00DB60E5" w:rsidRDefault="00B75F87" w:rsidP="008F63E5">
            <w:pPr>
              <w:rPr>
                <w:b/>
                <w:bCs/>
                <w:lang w:val="es-ES"/>
              </w:rPr>
            </w:pPr>
            <w:r w:rsidRPr="00DB60E5">
              <w:rPr>
                <w:lang w:val="es-ES"/>
              </w:rPr>
              <w:t>Moun ki nan katye sa pa pataje menm valè yo</w:t>
            </w:r>
          </w:p>
        </w:tc>
        <w:tc>
          <w:tcPr>
            <w:tcW w:w="2610" w:type="dxa"/>
            <w:vAlign w:val="center"/>
          </w:tcPr>
          <w:p w14:paraId="6A4C648A" w14:textId="77777777" w:rsidR="00B75F87" w:rsidRPr="00FD63CC" w:rsidRDefault="00B75F87" w:rsidP="008F63E5">
            <w:pPr>
              <w:rPr>
                <w:b/>
                <w:bCs/>
              </w:rPr>
            </w:pPr>
            <w:r w:rsidRPr="00FD63CC">
              <w:t xml:space="preserve">Strongly agree (1), Agree, Neutral, Disagree, </w:t>
            </w:r>
            <w:proofErr w:type="gramStart"/>
            <w:r w:rsidRPr="00FD63CC">
              <w:t>Strongly</w:t>
            </w:r>
            <w:proofErr w:type="gramEnd"/>
            <w:r w:rsidRPr="00FD63CC">
              <w:t xml:space="preserve"> disagree (5)</w:t>
            </w:r>
          </w:p>
        </w:tc>
        <w:tc>
          <w:tcPr>
            <w:tcW w:w="2336" w:type="dxa"/>
            <w:vAlign w:val="center"/>
          </w:tcPr>
          <w:p w14:paraId="0FB9EB09" w14:textId="77777777" w:rsidR="00B75F87" w:rsidRPr="00DB60E5" w:rsidRDefault="00B75F87" w:rsidP="008F63E5">
            <w:pPr>
              <w:rPr>
                <w:lang w:val="fr-FR"/>
              </w:rPr>
            </w:pPr>
            <w:r w:rsidRPr="00DB60E5">
              <w:rPr>
                <w:lang w:val="fr-FR"/>
              </w:rPr>
              <w:t>Dakò Dakò (1),</w:t>
            </w:r>
          </w:p>
          <w:p w14:paraId="6A7A7722" w14:textId="77777777" w:rsidR="00B75F87" w:rsidRPr="00DB60E5" w:rsidRDefault="00B75F87" w:rsidP="008F63E5">
            <w:pPr>
              <w:rPr>
                <w:lang w:val="fr-FR"/>
              </w:rPr>
            </w:pPr>
            <w:r w:rsidRPr="00DB60E5">
              <w:rPr>
                <w:lang w:val="fr-FR"/>
              </w:rPr>
              <w:t>Byen Dakò,</w:t>
            </w:r>
          </w:p>
          <w:p w14:paraId="77393C66" w14:textId="77777777" w:rsidR="00B75F87" w:rsidRPr="00DB60E5" w:rsidRDefault="00B75F87" w:rsidP="008F63E5">
            <w:pPr>
              <w:rPr>
                <w:lang w:val="fr-FR"/>
              </w:rPr>
            </w:pPr>
            <w:r w:rsidRPr="00DB60E5">
              <w:rPr>
                <w:lang w:val="fr-FR"/>
              </w:rPr>
              <w:t>Ni dakò ni pa dakò,</w:t>
            </w:r>
          </w:p>
          <w:p w14:paraId="69CF0838" w14:textId="77777777" w:rsidR="00B75F87" w:rsidRPr="00DB60E5" w:rsidRDefault="00B75F87" w:rsidP="008F63E5">
            <w:pPr>
              <w:rPr>
                <w:lang w:val="es-ES"/>
              </w:rPr>
            </w:pPr>
            <w:r w:rsidRPr="00DB60E5">
              <w:rPr>
                <w:lang w:val="es-ES"/>
              </w:rPr>
              <w:t xml:space="preserve">Pa dakò, </w:t>
            </w:r>
          </w:p>
          <w:p w14:paraId="467B2D3A" w14:textId="77777777" w:rsidR="00B75F87" w:rsidRPr="00DB60E5" w:rsidRDefault="00B75F87" w:rsidP="008F63E5">
            <w:pPr>
              <w:rPr>
                <w:b/>
                <w:bCs/>
                <w:lang w:val="es-ES"/>
              </w:rPr>
            </w:pPr>
            <w:r w:rsidRPr="00DB60E5">
              <w:rPr>
                <w:lang w:val="es-ES"/>
              </w:rPr>
              <w:t xml:space="preserve">Pa dakò nèt (5) </w:t>
            </w:r>
          </w:p>
        </w:tc>
      </w:tr>
    </w:tbl>
    <w:p w14:paraId="183AC918" w14:textId="727E65BC" w:rsidR="009E7801" w:rsidRPr="00DB60E5" w:rsidRDefault="009E7801" w:rsidP="005B3CD0">
      <w:pPr>
        <w:spacing w:line="240" w:lineRule="auto"/>
        <w:rPr>
          <w:lang w:val="es-ES"/>
        </w:rPr>
      </w:pPr>
    </w:p>
    <w:p w14:paraId="7611C2AC" w14:textId="77777777" w:rsidR="009E7801" w:rsidRPr="00DB60E5" w:rsidRDefault="009E7801">
      <w:pPr>
        <w:rPr>
          <w:lang w:val="es-ES"/>
        </w:rPr>
      </w:pPr>
      <w:r w:rsidRPr="00DB60E5">
        <w:rPr>
          <w:lang w:val="es-ES"/>
        </w:rPr>
        <w:br w:type="page"/>
      </w:r>
    </w:p>
    <w:tbl>
      <w:tblPr>
        <w:tblStyle w:val="TableGrid"/>
        <w:tblW w:w="10265" w:type="dxa"/>
        <w:tblInd w:w="-461" w:type="dxa"/>
        <w:tblLook w:val="04A0" w:firstRow="1" w:lastRow="0" w:firstColumn="1" w:lastColumn="0" w:noHBand="0" w:noVBand="1"/>
      </w:tblPr>
      <w:tblGrid>
        <w:gridCol w:w="2991"/>
        <w:gridCol w:w="3680"/>
        <w:gridCol w:w="1615"/>
        <w:gridCol w:w="1979"/>
      </w:tblGrid>
      <w:tr w:rsidR="00B75F87" w:rsidRPr="00C13106" w14:paraId="70C7A94B" w14:textId="77777777" w:rsidTr="008F63E5">
        <w:trPr>
          <w:trHeight w:val="183"/>
        </w:trPr>
        <w:tc>
          <w:tcPr>
            <w:tcW w:w="2991" w:type="dxa"/>
            <w:vAlign w:val="center"/>
          </w:tcPr>
          <w:p w14:paraId="380E4C0A" w14:textId="77777777" w:rsidR="00B75F87" w:rsidRPr="00C13106" w:rsidRDefault="00B75F87" w:rsidP="008F63E5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City Stress Inventory</w:t>
            </w:r>
          </w:p>
          <w:p w14:paraId="1787DD46" w14:textId="77777777" w:rsidR="00B75F87" w:rsidRPr="00C13106" w:rsidRDefault="00B75F87" w:rsidP="008F63E5">
            <w:pPr>
              <w:rPr>
                <w:b/>
                <w:bCs/>
              </w:rPr>
            </w:pPr>
            <w:r w:rsidRPr="00C13106">
              <w:t xml:space="preserve">Adapted from </w:t>
            </w:r>
            <w:r>
              <w:t>Ewart 2002</w:t>
            </w:r>
          </w:p>
        </w:tc>
        <w:tc>
          <w:tcPr>
            <w:tcW w:w="3680" w:type="dxa"/>
            <w:vAlign w:val="center"/>
          </w:tcPr>
          <w:p w14:paraId="52407E66" w14:textId="0138D7E4" w:rsidR="00B75F87" w:rsidRPr="00C13106" w:rsidRDefault="008F63E5" w:rsidP="008F63E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Haitian Creole </w:t>
            </w:r>
            <w:r w:rsidRPr="00FD63CC">
              <w:rPr>
                <w:b/>
                <w:bCs/>
              </w:rPr>
              <w:t>Translation</w:t>
            </w:r>
          </w:p>
        </w:tc>
        <w:tc>
          <w:tcPr>
            <w:tcW w:w="1615" w:type="dxa"/>
            <w:vAlign w:val="center"/>
          </w:tcPr>
          <w:p w14:paraId="0F3E0332" w14:textId="77777777" w:rsidR="00B75F87" w:rsidRPr="00C13106" w:rsidRDefault="00B75F87" w:rsidP="008F63E5">
            <w:pPr>
              <w:rPr>
                <w:b/>
                <w:bCs/>
              </w:rPr>
            </w:pPr>
            <w:r w:rsidRPr="00C13106">
              <w:rPr>
                <w:b/>
                <w:bCs/>
              </w:rPr>
              <w:t>Answers</w:t>
            </w:r>
          </w:p>
        </w:tc>
        <w:tc>
          <w:tcPr>
            <w:tcW w:w="1979" w:type="dxa"/>
            <w:vAlign w:val="center"/>
          </w:tcPr>
          <w:p w14:paraId="590D5D78" w14:textId="4612CFA3" w:rsidR="00B75F87" w:rsidRPr="00C13106" w:rsidRDefault="008F63E5" w:rsidP="008F63E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Haitian Creole </w:t>
            </w:r>
            <w:r w:rsidRPr="00FD63CC">
              <w:rPr>
                <w:b/>
                <w:bCs/>
              </w:rPr>
              <w:t>Translation</w:t>
            </w:r>
          </w:p>
        </w:tc>
      </w:tr>
      <w:tr w:rsidR="00B75F87" w:rsidRPr="00C13106" w14:paraId="33A1A47D" w14:textId="77777777" w:rsidTr="008F63E5">
        <w:trPr>
          <w:trHeight w:val="669"/>
        </w:trPr>
        <w:tc>
          <w:tcPr>
            <w:tcW w:w="2991" w:type="dxa"/>
            <w:vAlign w:val="center"/>
          </w:tcPr>
          <w:p w14:paraId="36B6A73F" w14:textId="12077812" w:rsidR="00B75F87" w:rsidRPr="00C13106" w:rsidRDefault="00B75F87" w:rsidP="008F63E5">
            <w:pPr>
              <w:rPr>
                <w:rFonts w:cstheme="minorHAnsi"/>
                <w:b/>
                <w:bCs/>
              </w:rPr>
            </w:pPr>
            <w:r w:rsidRPr="00316390">
              <w:t xml:space="preserve">In </w:t>
            </w:r>
            <w:r w:rsidR="00DB60E5" w:rsidRPr="00AC25D5">
              <w:t>the</w:t>
            </w:r>
            <w:r w:rsidR="00DB60E5">
              <w:t xml:space="preserve"> </w:t>
            </w:r>
            <w:r w:rsidRPr="00316390">
              <w:t>past 12 months, I have heard adults arguing loudly or arguing in my neighborhood</w:t>
            </w:r>
          </w:p>
        </w:tc>
        <w:tc>
          <w:tcPr>
            <w:tcW w:w="3680" w:type="dxa"/>
            <w:vAlign w:val="center"/>
          </w:tcPr>
          <w:p w14:paraId="183ADF40" w14:textId="77777777" w:rsidR="00B75F87" w:rsidRPr="00DB60E5" w:rsidRDefault="00B75F87" w:rsidP="008F63E5">
            <w:pPr>
              <w:rPr>
                <w:b/>
                <w:bCs/>
              </w:rPr>
            </w:pPr>
            <w:r>
              <w:t>Nan denye 12 mwa ki sot pase yo, mwen te tande granmoun ki te diskite fò oubyen te fè kont nan katye mwen an.</w:t>
            </w:r>
          </w:p>
        </w:tc>
        <w:tc>
          <w:tcPr>
            <w:tcW w:w="1615" w:type="dxa"/>
            <w:vMerge w:val="restart"/>
            <w:vAlign w:val="center"/>
          </w:tcPr>
          <w:p w14:paraId="2593590B" w14:textId="77777777" w:rsidR="00B75F87" w:rsidRDefault="00B75F87" w:rsidP="008F63E5">
            <w:r w:rsidRPr="00316390">
              <w:t xml:space="preserve">Never (1), </w:t>
            </w:r>
          </w:p>
          <w:p w14:paraId="20CBB6B7" w14:textId="77777777" w:rsidR="00B75F87" w:rsidRDefault="00B75F87" w:rsidP="008F63E5">
            <w:r w:rsidRPr="00316390">
              <w:t xml:space="preserve">One time, </w:t>
            </w:r>
          </w:p>
          <w:p w14:paraId="422D5B67" w14:textId="77777777" w:rsidR="00B75F87" w:rsidRDefault="00B75F87" w:rsidP="008F63E5">
            <w:r w:rsidRPr="00316390">
              <w:t xml:space="preserve">A few times, </w:t>
            </w:r>
          </w:p>
          <w:p w14:paraId="61185ED9" w14:textId="77777777" w:rsidR="00B75F87" w:rsidRPr="00C13106" w:rsidRDefault="00B75F87" w:rsidP="008F63E5">
            <w:r w:rsidRPr="00316390">
              <w:t>Often (4)</w:t>
            </w:r>
          </w:p>
        </w:tc>
        <w:tc>
          <w:tcPr>
            <w:tcW w:w="1979" w:type="dxa"/>
            <w:vMerge w:val="restart"/>
            <w:vAlign w:val="center"/>
          </w:tcPr>
          <w:p w14:paraId="7EFBA244" w14:textId="77777777" w:rsidR="00B75F87" w:rsidRDefault="00B75F87" w:rsidP="008F63E5">
            <w:r>
              <w:t>Jamè (1),</w:t>
            </w:r>
          </w:p>
          <w:p w14:paraId="168CF913" w14:textId="77777777" w:rsidR="00B75F87" w:rsidRDefault="00B75F87" w:rsidP="008F63E5">
            <w:r>
              <w:t xml:space="preserve">Yon fwa, </w:t>
            </w:r>
          </w:p>
          <w:p w14:paraId="393C16CF" w14:textId="77777777" w:rsidR="00B75F87" w:rsidRDefault="00B75F87" w:rsidP="008F63E5">
            <w:r>
              <w:t>Kèk fwa,</w:t>
            </w:r>
          </w:p>
          <w:p w14:paraId="5143D2EC" w14:textId="77777777" w:rsidR="00B75F87" w:rsidRDefault="00B75F87" w:rsidP="008F63E5">
            <w:r>
              <w:t>Anpil fwa,</w:t>
            </w:r>
          </w:p>
          <w:p w14:paraId="31FF8BC4" w14:textId="77777777" w:rsidR="00B75F87" w:rsidRPr="00C54EF8" w:rsidRDefault="00B75F87" w:rsidP="008F63E5">
            <w:r>
              <w:t>Refize reponn (4)</w:t>
            </w:r>
          </w:p>
        </w:tc>
      </w:tr>
      <w:tr w:rsidR="00B75F87" w:rsidRPr="00C13106" w14:paraId="7F73349B" w14:textId="77777777" w:rsidTr="008F63E5">
        <w:trPr>
          <w:trHeight w:val="669"/>
        </w:trPr>
        <w:tc>
          <w:tcPr>
            <w:tcW w:w="2991" w:type="dxa"/>
            <w:vAlign w:val="center"/>
          </w:tcPr>
          <w:p w14:paraId="5B30116C" w14:textId="77777777" w:rsidR="00B75F87" w:rsidRPr="00C13106" w:rsidRDefault="00B75F87" w:rsidP="008F63E5">
            <w:pPr>
              <w:rPr>
                <w:rFonts w:cstheme="minorHAnsi"/>
                <w:b/>
                <w:bCs/>
              </w:rPr>
            </w:pPr>
            <w:r w:rsidRPr="00316390">
              <w:t>In the past 12 months, someone in my family or a friend has been the victim of theft</w:t>
            </w:r>
          </w:p>
        </w:tc>
        <w:tc>
          <w:tcPr>
            <w:tcW w:w="3680" w:type="dxa"/>
            <w:vAlign w:val="center"/>
          </w:tcPr>
          <w:p w14:paraId="5E19370C" w14:textId="77777777" w:rsidR="00B75F87" w:rsidRPr="00C13106" w:rsidRDefault="00B75F87" w:rsidP="008F63E5">
            <w:pPr>
              <w:rPr>
                <w:b/>
                <w:bCs/>
              </w:rPr>
            </w:pPr>
            <w:r>
              <w:t>Nan denye 12 mwa ki sot pase yo, yon moun nan fanmi w oswa yon zanmi w te viktim nan men volè.</w:t>
            </w:r>
          </w:p>
        </w:tc>
        <w:tc>
          <w:tcPr>
            <w:tcW w:w="1615" w:type="dxa"/>
            <w:vMerge/>
            <w:vAlign w:val="center"/>
          </w:tcPr>
          <w:p w14:paraId="0861A6E6" w14:textId="77777777" w:rsidR="00B75F87" w:rsidRPr="00C13106" w:rsidRDefault="00B75F87" w:rsidP="008F63E5">
            <w:pPr>
              <w:rPr>
                <w:b/>
                <w:bCs/>
              </w:rPr>
            </w:pPr>
          </w:p>
        </w:tc>
        <w:tc>
          <w:tcPr>
            <w:tcW w:w="1979" w:type="dxa"/>
            <w:vMerge/>
            <w:vAlign w:val="center"/>
          </w:tcPr>
          <w:p w14:paraId="254C695F" w14:textId="77777777" w:rsidR="00B75F87" w:rsidRPr="00C13106" w:rsidRDefault="00B75F87" w:rsidP="008F63E5">
            <w:pPr>
              <w:rPr>
                <w:b/>
                <w:bCs/>
              </w:rPr>
            </w:pPr>
          </w:p>
        </w:tc>
      </w:tr>
      <w:tr w:rsidR="00B75F87" w:rsidRPr="00A37DC7" w14:paraId="3B4AF20B" w14:textId="77777777" w:rsidTr="008F63E5">
        <w:trPr>
          <w:trHeight w:val="669"/>
        </w:trPr>
        <w:tc>
          <w:tcPr>
            <w:tcW w:w="2991" w:type="dxa"/>
            <w:vAlign w:val="center"/>
          </w:tcPr>
          <w:p w14:paraId="01B60903" w14:textId="77777777" w:rsidR="00B75F87" w:rsidRPr="00C13106" w:rsidRDefault="00B75F87" w:rsidP="008F63E5">
            <w:pPr>
              <w:rPr>
                <w:rFonts w:cstheme="minorHAnsi"/>
                <w:b/>
                <w:bCs/>
              </w:rPr>
            </w:pPr>
            <w:r w:rsidRPr="00316390">
              <w:t>In the past 12 months, me or a family member or a friend has been attacked or beaten</w:t>
            </w:r>
          </w:p>
        </w:tc>
        <w:tc>
          <w:tcPr>
            <w:tcW w:w="3680" w:type="dxa"/>
            <w:vAlign w:val="center"/>
          </w:tcPr>
          <w:p w14:paraId="3F845E61" w14:textId="77777777" w:rsidR="00B75F87" w:rsidRPr="00DB60E5" w:rsidRDefault="00B75F87" w:rsidP="008F63E5">
            <w:pPr>
              <w:rPr>
                <w:b/>
                <w:bCs/>
              </w:rPr>
            </w:pPr>
            <w:r>
              <w:t>Nan denye 12 mwa ki sot pase yo, yo te atake oubyen bat oumenm oubyen yon moun nan fanmi ou oswa yon zanmi w.</w:t>
            </w:r>
          </w:p>
        </w:tc>
        <w:tc>
          <w:tcPr>
            <w:tcW w:w="1615" w:type="dxa"/>
            <w:vMerge/>
            <w:vAlign w:val="center"/>
          </w:tcPr>
          <w:p w14:paraId="5425821C" w14:textId="77777777" w:rsidR="00B75F87" w:rsidRPr="00DB60E5" w:rsidRDefault="00B75F87" w:rsidP="008F63E5">
            <w:pPr>
              <w:rPr>
                <w:b/>
                <w:bCs/>
              </w:rPr>
            </w:pPr>
          </w:p>
        </w:tc>
        <w:tc>
          <w:tcPr>
            <w:tcW w:w="1979" w:type="dxa"/>
            <w:vMerge/>
            <w:vAlign w:val="center"/>
          </w:tcPr>
          <w:p w14:paraId="3DFD58F8" w14:textId="77777777" w:rsidR="00B75F87" w:rsidRPr="00DB60E5" w:rsidRDefault="00B75F87" w:rsidP="008F63E5">
            <w:pPr>
              <w:rPr>
                <w:b/>
                <w:bCs/>
              </w:rPr>
            </w:pPr>
          </w:p>
        </w:tc>
      </w:tr>
      <w:tr w:rsidR="00B75F87" w:rsidRPr="00DB60E5" w14:paraId="6982359D" w14:textId="77777777" w:rsidTr="008F63E5">
        <w:trPr>
          <w:trHeight w:val="669"/>
        </w:trPr>
        <w:tc>
          <w:tcPr>
            <w:tcW w:w="2991" w:type="dxa"/>
            <w:vAlign w:val="center"/>
          </w:tcPr>
          <w:p w14:paraId="45346291" w14:textId="77777777" w:rsidR="00B75F87" w:rsidRPr="00C13106" w:rsidRDefault="00B75F87" w:rsidP="008F63E5">
            <w:pPr>
              <w:rPr>
                <w:rFonts w:cstheme="minorHAnsi"/>
                <w:b/>
                <w:bCs/>
              </w:rPr>
            </w:pPr>
            <w:r w:rsidRPr="00316390">
              <w:t>In the past 12 months, me or a family member or a friend has been stabbed or shot</w:t>
            </w:r>
          </w:p>
        </w:tc>
        <w:tc>
          <w:tcPr>
            <w:tcW w:w="3680" w:type="dxa"/>
            <w:vAlign w:val="center"/>
          </w:tcPr>
          <w:p w14:paraId="05B634F6" w14:textId="77777777" w:rsidR="00B75F87" w:rsidRPr="00DB60E5" w:rsidRDefault="00B75F87" w:rsidP="008F63E5">
            <w:pPr>
              <w:rPr>
                <w:b/>
                <w:bCs/>
                <w:lang w:val="es-ES"/>
              </w:rPr>
            </w:pPr>
            <w:r w:rsidRPr="00DB60E5">
              <w:rPr>
                <w:lang w:val="es-ES"/>
              </w:rPr>
              <w:t>Nan denye 12 mwa ki sot pase yo, yo te ponyade oubyen tire oumenm oubyen yon moun nan fanmi ou oswa yon zanmi w.</w:t>
            </w:r>
          </w:p>
        </w:tc>
        <w:tc>
          <w:tcPr>
            <w:tcW w:w="1615" w:type="dxa"/>
            <w:vMerge/>
            <w:vAlign w:val="center"/>
          </w:tcPr>
          <w:p w14:paraId="3A1A8481" w14:textId="77777777" w:rsidR="00B75F87" w:rsidRPr="00DB60E5" w:rsidRDefault="00B75F87" w:rsidP="008F63E5">
            <w:pPr>
              <w:rPr>
                <w:b/>
                <w:bCs/>
                <w:lang w:val="es-ES"/>
              </w:rPr>
            </w:pPr>
          </w:p>
        </w:tc>
        <w:tc>
          <w:tcPr>
            <w:tcW w:w="1979" w:type="dxa"/>
            <w:vMerge/>
            <w:vAlign w:val="center"/>
          </w:tcPr>
          <w:p w14:paraId="265A191D" w14:textId="77777777" w:rsidR="00B75F87" w:rsidRPr="00DB60E5" w:rsidRDefault="00B75F87" w:rsidP="008F63E5">
            <w:pPr>
              <w:rPr>
                <w:b/>
                <w:bCs/>
                <w:lang w:val="es-ES"/>
              </w:rPr>
            </w:pPr>
          </w:p>
        </w:tc>
      </w:tr>
      <w:tr w:rsidR="00B75F87" w:rsidRPr="00C13106" w14:paraId="13F69835" w14:textId="77777777" w:rsidTr="008F63E5">
        <w:trPr>
          <w:trHeight w:val="669"/>
        </w:trPr>
        <w:tc>
          <w:tcPr>
            <w:tcW w:w="2991" w:type="dxa"/>
            <w:vAlign w:val="center"/>
          </w:tcPr>
          <w:p w14:paraId="434FBE32" w14:textId="77777777" w:rsidR="00B75F87" w:rsidRPr="00C13106" w:rsidRDefault="00B75F87" w:rsidP="008F63E5">
            <w:pPr>
              <w:rPr>
                <w:rFonts w:cstheme="minorHAnsi"/>
                <w:b/>
                <w:bCs/>
              </w:rPr>
            </w:pPr>
            <w:r w:rsidRPr="00316390">
              <w:t>In the past 12 months, I have heard shooting in my neighborhood</w:t>
            </w:r>
          </w:p>
        </w:tc>
        <w:tc>
          <w:tcPr>
            <w:tcW w:w="3680" w:type="dxa"/>
            <w:vAlign w:val="center"/>
          </w:tcPr>
          <w:p w14:paraId="65406F29" w14:textId="77777777" w:rsidR="00B75F87" w:rsidRPr="00C13106" w:rsidRDefault="00B75F87" w:rsidP="008F63E5">
            <w:pPr>
              <w:rPr>
                <w:b/>
                <w:bCs/>
              </w:rPr>
            </w:pPr>
            <w:r>
              <w:t>Nan denye 12 mwa ki sot pase yo, konbyen fwa ou te tande tire nan katye w?</w:t>
            </w:r>
          </w:p>
        </w:tc>
        <w:tc>
          <w:tcPr>
            <w:tcW w:w="1615" w:type="dxa"/>
            <w:vMerge/>
            <w:vAlign w:val="center"/>
          </w:tcPr>
          <w:p w14:paraId="73F5606B" w14:textId="77777777" w:rsidR="00B75F87" w:rsidRPr="00C13106" w:rsidRDefault="00B75F87" w:rsidP="008F63E5">
            <w:pPr>
              <w:rPr>
                <w:b/>
                <w:bCs/>
              </w:rPr>
            </w:pPr>
          </w:p>
        </w:tc>
        <w:tc>
          <w:tcPr>
            <w:tcW w:w="1979" w:type="dxa"/>
            <w:vMerge/>
            <w:vAlign w:val="center"/>
          </w:tcPr>
          <w:p w14:paraId="2780D19F" w14:textId="77777777" w:rsidR="00B75F87" w:rsidRPr="00C13106" w:rsidRDefault="00B75F87" w:rsidP="008F63E5">
            <w:pPr>
              <w:rPr>
                <w:b/>
                <w:bCs/>
              </w:rPr>
            </w:pPr>
          </w:p>
        </w:tc>
      </w:tr>
    </w:tbl>
    <w:p w14:paraId="04BBEA0B" w14:textId="77777777" w:rsidR="00B75F87" w:rsidRDefault="00B75F87" w:rsidP="005B3CD0">
      <w:pPr>
        <w:spacing w:line="240" w:lineRule="auto"/>
      </w:pPr>
    </w:p>
    <w:tbl>
      <w:tblPr>
        <w:tblStyle w:val="TableGrid"/>
        <w:tblW w:w="10265" w:type="dxa"/>
        <w:tblInd w:w="-461" w:type="dxa"/>
        <w:tblLook w:val="04A0" w:firstRow="1" w:lastRow="0" w:firstColumn="1" w:lastColumn="0" w:noHBand="0" w:noVBand="1"/>
      </w:tblPr>
      <w:tblGrid>
        <w:gridCol w:w="2991"/>
        <w:gridCol w:w="3680"/>
        <w:gridCol w:w="1968"/>
        <w:gridCol w:w="1626"/>
      </w:tblGrid>
      <w:tr w:rsidR="00B75F87" w:rsidRPr="00C13106" w14:paraId="1DCE112E" w14:textId="77777777" w:rsidTr="008F63E5">
        <w:trPr>
          <w:trHeight w:val="183"/>
        </w:trPr>
        <w:tc>
          <w:tcPr>
            <w:tcW w:w="2991" w:type="dxa"/>
            <w:vAlign w:val="center"/>
          </w:tcPr>
          <w:p w14:paraId="11DC05E4" w14:textId="77777777" w:rsidR="00B75F87" w:rsidRPr="00C13106" w:rsidRDefault="00B75F87" w:rsidP="008F63E5">
            <w:pPr>
              <w:rPr>
                <w:b/>
                <w:bCs/>
              </w:rPr>
            </w:pPr>
            <w:r w:rsidRPr="00C13106">
              <w:rPr>
                <w:b/>
                <w:bCs/>
              </w:rPr>
              <w:t>Perceived Stress Scale</w:t>
            </w:r>
          </w:p>
          <w:p w14:paraId="40DABE4A" w14:textId="77777777" w:rsidR="00B75F87" w:rsidRPr="00C13106" w:rsidRDefault="00B75F87" w:rsidP="008F63E5">
            <w:pPr>
              <w:rPr>
                <w:b/>
                <w:bCs/>
              </w:rPr>
            </w:pPr>
            <w:r w:rsidRPr="00C13106">
              <w:t>Adapted from Cohen 1983</w:t>
            </w:r>
          </w:p>
        </w:tc>
        <w:tc>
          <w:tcPr>
            <w:tcW w:w="3680" w:type="dxa"/>
            <w:vAlign w:val="center"/>
          </w:tcPr>
          <w:p w14:paraId="22C2FB25" w14:textId="59B271A2" w:rsidR="00B75F87" w:rsidRPr="00C13106" w:rsidRDefault="008F63E5" w:rsidP="008F63E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Haitian Creole </w:t>
            </w:r>
            <w:r w:rsidRPr="00FD63CC">
              <w:rPr>
                <w:b/>
                <w:bCs/>
              </w:rPr>
              <w:t>Translation</w:t>
            </w:r>
          </w:p>
        </w:tc>
        <w:tc>
          <w:tcPr>
            <w:tcW w:w="1968" w:type="dxa"/>
            <w:vAlign w:val="center"/>
          </w:tcPr>
          <w:p w14:paraId="2D298140" w14:textId="77777777" w:rsidR="00B75F87" w:rsidRPr="00C13106" w:rsidRDefault="00B75F87" w:rsidP="008F63E5">
            <w:pPr>
              <w:rPr>
                <w:b/>
                <w:bCs/>
              </w:rPr>
            </w:pPr>
            <w:r w:rsidRPr="00C13106">
              <w:rPr>
                <w:b/>
                <w:bCs/>
              </w:rPr>
              <w:t>Answers</w:t>
            </w:r>
          </w:p>
        </w:tc>
        <w:tc>
          <w:tcPr>
            <w:tcW w:w="1626" w:type="dxa"/>
            <w:vAlign w:val="center"/>
          </w:tcPr>
          <w:p w14:paraId="2C5040AE" w14:textId="783B7F4F" w:rsidR="00B75F87" w:rsidRPr="00C13106" w:rsidRDefault="008F63E5" w:rsidP="008F63E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Haitian Creole </w:t>
            </w:r>
            <w:r w:rsidRPr="00FD63CC">
              <w:rPr>
                <w:b/>
                <w:bCs/>
              </w:rPr>
              <w:t>Translation</w:t>
            </w:r>
          </w:p>
        </w:tc>
      </w:tr>
      <w:tr w:rsidR="00B75F87" w:rsidRPr="00C13106" w14:paraId="4EE6369A" w14:textId="77777777" w:rsidTr="008F63E5">
        <w:trPr>
          <w:trHeight w:val="669"/>
        </w:trPr>
        <w:tc>
          <w:tcPr>
            <w:tcW w:w="2991" w:type="dxa"/>
            <w:vAlign w:val="center"/>
          </w:tcPr>
          <w:p w14:paraId="0575CD82" w14:textId="77777777" w:rsidR="00B75F87" w:rsidRPr="00C13106" w:rsidRDefault="00B75F87" w:rsidP="008F63E5">
            <w:pPr>
              <w:rPr>
                <w:rFonts w:cstheme="minorHAnsi"/>
                <w:b/>
                <w:bCs/>
              </w:rPr>
            </w:pPr>
            <w:r w:rsidRPr="00C13106">
              <w:rPr>
                <w:rFonts w:eastAsia="Courier New" w:cstheme="minorHAnsi"/>
                <w:color w:val="000000"/>
                <w:kern w:val="24"/>
              </w:rPr>
              <w:t>In the past month, I felt a lack of control</w:t>
            </w:r>
          </w:p>
        </w:tc>
        <w:tc>
          <w:tcPr>
            <w:tcW w:w="3680" w:type="dxa"/>
            <w:vAlign w:val="center"/>
          </w:tcPr>
          <w:p w14:paraId="1359A5C2" w14:textId="77777777" w:rsidR="00B75F87" w:rsidRPr="00A37DC7" w:rsidRDefault="00B75F87" w:rsidP="008F63E5">
            <w:pPr>
              <w:rPr>
                <w:b/>
                <w:bCs/>
                <w:lang w:val="fr-CA"/>
              </w:rPr>
            </w:pPr>
            <w:r w:rsidRPr="00A37DC7">
              <w:rPr>
                <w:lang w:val="fr-CA"/>
              </w:rPr>
              <w:t xml:space="preserve">Nan dènye mwa ki sot pase a, konbyen fwa ou te santi ou pat kapab kontwole bagay enpòtan nan lavi </w:t>
            </w:r>
            <w:proofErr w:type="gramStart"/>
            <w:r w:rsidRPr="00A37DC7">
              <w:rPr>
                <w:lang w:val="fr-CA"/>
              </w:rPr>
              <w:t>ou</w:t>
            </w:r>
            <w:proofErr w:type="gramEnd"/>
            <w:r w:rsidRPr="00A37DC7">
              <w:rPr>
                <w:lang w:val="fr-CA"/>
              </w:rPr>
              <w:t>?</w:t>
            </w:r>
          </w:p>
        </w:tc>
        <w:tc>
          <w:tcPr>
            <w:tcW w:w="1968" w:type="dxa"/>
            <w:vMerge w:val="restart"/>
            <w:vAlign w:val="center"/>
          </w:tcPr>
          <w:p w14:paraId="7138B96C" w14:textId="77777777" w:rsidR="00B75F87" w:rsidRDefault="00B75F87" w:rsidP="008F63E5">
            <w:r w:rsidRPr="00C13106">
              <w:t>Never (0),</w:t>
            </w:r>
          </w:p>
          <w:p w14:paraId="282E5C0C" w14:textId="77777777" w:rsidR="00B75F87" w:rsidRDefault="00B75F87" w:rsidP="008F63E5">
            <w:r w:rsidRPr="00C13106">
              <w:t xml:space="preserve">Almost never, </w:t>
            </w:r>
          </w:p>
          <w:p w14:paraId="158DFCEC" w14:textId="77777777" w:rsidR="00B75F87" w:rsidRDefault="00B75F87" w:rsidP="008F63E5">
            <w:r w:rsidRPr="00C13106">
              <w:t xml:space="preserve">Sometimes, </w:t>
            </w:r>
          </w:p>
          <w:p w14:paraId="032CA4EF" w14:textId="77777777" w:rsidR="00B75F87" w:rsidRDefault="00B75F87" w:rsidP="008F63E5">
            <w:r w:rsidRPr="00C13106">
              <w:t xml:space="preserve">Fairly often, </w:t>
            </w:r>
          </w:p>
          <w:p w14:paraId="62C004F7" w14:textId="77777777" w:rsidR="00B75F87" w:rsidRPr="00C13106" w:rsidRDefault="00B75F87" w:rsidP="008F63E5">
            <w:r w:rsidRPr="00C13106">
              <w:t>Very often (4)</w:t>
            </w:r>
          </w:p>
        </w:tc>
        <w:tc>
          <w:tcPr>
            <w:tcW w:w="1626" w:type="dxa"/>
            <w:vMerge w:val="restart"/>
            <w:vAlign w:val="center"/>
          </w:tcPr>
          <w:p w14:paraId="7B8B7502" w14:textId="77777777" w:rsidR="00B75F87" w:rsidRPr="00A37DC7" w:rsidRDefault="00B75F87" w:rsidP="008F63E5">
            <w:pPr>
              <w:rPr>
                <w:lang w:val="fr-CA"/>
              </w:rPr>
            </w:pPr>
            <w:r w:rsidRPr="00A37DC7">
              <w:rPr>
                <w:lang w:val="fr-CA"/>
              </w:rPr>
              <w:t xml:space="preserve">Jamè (0), </w:t>
            </w:r>
          </w:p>
          <w:p w14:paraId="3014D98B" w14:textId="77777777" w:rsidR="00B75F87" w:rsidRPr="00A37DC7" w:rsidRDefault="00B75F87" w:rsidP="008F63E5">
            <w:pPr>
              <w:rPr>
                <w:lang w:val="fr-CA"/>
              </w:rPr>
            </w:pPr>
            <w:r w:rsidRPr="00A37DC7">
              <w:rPr>
                <w:lang w:val="fr-CA"/>
              </w:rPr>
              <w:t xml:space="preserve">Prèske jamè, </w:t>
            </w:r>
          </w:p>
          <w:p w14:paraId="2AEA813D" w14:textId="77777777" w:rsidR="00B75F87" w:rsidRPr="00A37DC7" w:rsidRDefault="00B75F87" w:rsidP="008F63E5">
            <w:pPr>
              <w:rPr>
                <w:lang w:val="fr-CA"/>
              </w:rPr>
            </w:pPr>
            <w:r w:rsidRPr="00A37DC7">
              <w:rPr>
                <w:lang w:val="fr-CA"/>
              </w:rPr>
              <w:t xml:space="preserve">Pafwa, </w:t>
            </w:r>
          </w:p>
          <w:p w14:paraId="016CCF8A" w14:textId="77777777" w:rsidR="00B75F87" w:rsidRPr="00A37DC7" w:rsidRDefault="00B75F87" w:rsidP="008F63E5">
            <w:pPr>
              <w:rPr>
                <w:lang w:val="fr-CA"/>
              </w:rPr>
            </w:pPr>
            <w:r w:rsidRPr="00A37DC7">
              <w:rPr>
                <w:lang w:val="fr-CA"/>
              </w:rPr>
              <w:t xml:space="preserve">Byen souvan, </w:t>
            </w:r>
          </w:p>
          <w:p w14:paraId="46629475" w14:textId="77777777" w:rsidR="00B75F87" w:rsidRPr="00C13106" w:rsidRDefault="00B75F87" w:rsidP="008F63E5">
            <w:pPr>
              <w:rPr>
                <w:b/>
                <w:bCs/>
              </w:rPr>
            </w:pPr>
            <w:r w:rsidRPr="00C13106">
              <w:t>Trè souvan (4)</w:t>
            </w:r>
          </w:p>
        </w:tc>
      </w:tr>
      <w:tr w:rsidR="00B75F87" w:rsidRPr="00C13106" w14:paraId="177C0386" w14:textId="77777777" w:rsidTr="008F63E5">
        <w:trPr>
          <w:trHeight w:val="669"/>
        </w:trPr>
        <w:tc>
          <w:tcPr>
            <w:tcW w:w="2991" w:type="dxa"/>
            <w:vAlign w:val="center"/>
          </w:tcPr>
          <w:p w14:paraId="70C99F0A" w14:textId="77777777" w:rsidR="00B75F87" w:rsidRPr="00C13106" w:rsidRDefault="00B75F87" w:rsidP="008F63E5">
            <w:pPr>
              <w:rPr>
                <w:rFonts w:cstheme="minorHAnsi"/>
                <w:b/>
                <w:bCs/>
              </w:rPr>
            </w:pPr>
            <w:r w:rsidRPr="00C13106">
              <w:rPr>
                <w:rFonts w:eastAsia="Courier New" w:cstheme="minorHAnsi"/>
                <w:color w:val="000000"/>
                <w:kern w:val="24"/>
              </w:rPr>
              <w:t>In the past month, I felt confident that I can manage my personal problems</w:t>
            </w:r>
          </w:p>
        </w:tc>
        <w:tc>
          <w:tcPr>
            <w:tcW w:w="3680" w:type="dxa"/>
            <w:vAlign w:val="center"/>
          </w:tcPr>
          <w:p w14:paraId="01E72E75" w14:textId="77777777" w:rsidR="00B75F87" w:rsidRPr="00C13106" w:rsidRDefault="00B75F87" w:rsidP="008F63E5">
            <w:pPr>
              <w:rPr>
                <w:b/>
                <w:bCs/>
              </w:rPr>
            </w:pPr>
            <w:r w:rsidRPr="00C13106">
              <w:t>Nan dènye mwa ki sot pase a, konbyen fwa ou te santi ou gen konfyans sou kapasite w pou jere pwoblèm pèsonèl ou yo?</w:t>
            </w:r>
          </w:p>
        </w:tc>
        <w:tc>
          <w:tcPr>
            <w:tcW w:w="1968" w:type="dxa"/>
            <w:vMerge/>
            <w:vAlign w:val="center"/>
          </w:tcPr>
          <w:p w14:paraId="1CEE00AB" w14:textId="77777777" w:rsidR="00B75F87" w:rsidRPr="00C13106" w:rsidRDefault="00B75F87" w:rsidP="008F63E5">
            <w:pPr>
              <w:rPr>
                <w:b/>
                <w:bCs/>
              </w:rPr>
            </w:pPr>
          </w:p>
        </w:tc>
        <w:tc>
          <w:tcPr>
            <w:tcW w:w="1626" w:type="dxa"/>
            <w:vMerge/>
            <w:vAlign w:val="center"/>
          </w:tcPr>
          <w:p w14:paraId="719C6282" w14:textId="77777777" w:rsidR="00B75F87" w:rsidRPr="00C13106" w:rsidRDefault="00B75F87" w:rsidP="008F63E5">
            <w:pPr>
              <w:rPr>
                <w:b/>
                <w:bCs/>
              </w:rPr>
            </w:pPr>
          </w:p>
        </w:tc>
      </w:tr>
      <w:tr w:rsidR="00B75F87" w:rsidRPr="00DB60E5" w14:paraId="22441D34" w14:textId="77777777" w:rsidTr="008F63E5">
        <w:trPr>
          <w:trHeight w:val="669"/>
        </w:trPr>
        <w:tc>
          <w:tcPr>
            <w:tcW w:w="2991" w:type="dxa"/>
            <w:vAlign w:val="center"/>
          </w:tcPr>
          <w:p w14:paraId="0B9FED8C" w14:textId="77777777" w:rsidR="00B75F87" w:rsidRPr="00C13106" w:rsidRDefault="00B75F87" w:rsidP="008F63E5">
            <w:pPr>
              <w:rPr>
                <w:rFonts w:cstheme="minorHAnsi"/>
                <w:b/>
                <w:bCs/>
              </w:rPr>
            </w:pPr>
            <w:r w:rsidRPr="00C13106">
              <w:rPr>
                <w:rFonts w:eastAsia="Courier New" w:cstheme="minorHAnsi"/>
                <w:color w:val="000000"/>
                <w:kern w:val="24"/>
              </w:rPr>
              <w:t>In the past month, things went my way</w:t>
            </w:r>
          </w:p>
        </w:tc>
        <w:tc>
          <w:tcPr>
            <w:tcW w:w="3680" w:type="dxa"/>
            <w:vAlign w:val="center"/>
          </w:tcPr>
          <w:p w14:paraId="1168BA60" w14:textId="77777777" w:rsidR="00B75F87" w:rsidRPr="00A37DC7" w:rsidRDefault="00B75F87" w:rsidP="008F63E5">
            <w:pPr>
              <w:rPr>
                <w:b/>
                <w:bCs/>
                <w:lang w:val="fr-CA"/>
              </w:rPr>
            </w:pPr>
            <w:r w:rsidRPr="00A37DC7">
              <w:rPr>
                <w:lang w:val="fr-CA"/>
              </w:rPr>
              <w:t>Nan dènye mwa ki sot pase a, konbyen fwa ou te santi bagay yo te ale jan ou ta renmen an?</w:t>
            </w:r>
          </w:p>
        </w:tc>
        <w:tc>
          <w:tcPr>
            <w:tcW w:w="1968" w:type="dxa"/>
            <w:vMerge/>
            <w:vAlign w:val="center"/>
          </w:tcPr>
          <w:p w14:paraId="79C2B649" w14:textId="77777777" w:rsidR="00B75F87" w:rsidRPr="00A37DC7" w:rsidRDefault="00B75F87" w:rsidP="008F63E5">
            <w:pPr>
              <w:rPr>
                <w:b/>
                <w:bCs/>
                <w:lang w:val="fr-CA"/>
              </w:rPr>
            </w:pPr>
          </w:p>
        </w:tc>
        <w:tc>
          <w:tcPr>
            <w:tcW w:w="1626" w:type="dxa"/>
            <w:vMerge/>
            <w:vAlign w:val="center"/>
          </w:tcPr>
          <w:p w14:paraId="3DD7FE50" w14:textId="77777777" w:rsidR="00B75F87" w:rsidRPr="00A37DC7" w:rsidRDefault="00B75F87" w:rsidP="008F63E5">
            <w:pPr>
              <w:rPr>
                <w:b/>
                <w:bCs/>
                <w:lang w:val="fr-CA"/>
              </w:rPr>
            </w:pPr>
          </w:p>
        </w:tc>
      </w:tr>
      <w:tr w:rsidR="00B75F87" w:rsidRPr="00C13106" w14:paraId="093F6691" w14:textId="77777777" w:rsidTr="008F63E5">
        <w:trPr>
          <w:trHeight w:val="669"/>
        </w:trPr>
        <w:tc>
          <w:tcPr>
            <w:tcW w:w="2991" w:type="dxa"/>
            <w:vAlign w:val="center"/>
          </w:tcPr>
          <w:p w14:paraId="2A211B13" w14:textId="77777777" w:rsidR="00B75F87" w:rsidRPr="00C13106" w:rsidRDefault="00B75F87" w:rsidP="008F63E5">
            <w:pPr>
              <w:rPr>
                <w:rFonts w:cstheme="minorHAnsi"/>
                <w:b/>
                <w:bCs/>
              </w:rPr>
            </w:pPr>
            <w:r w:rsidRPr="00C13106">
              <w:rPr>
                <w:rFonts w:eastAsia="Courier New" w:cstheme="minorHAnsi"/>
                <w:color w:val="000000"/>
                <w:kern w:val="24"/>
              </w:rPr>
              <w:t>In the past month, I felt my difficulties were piled too high to overcome</w:t>
            </w:r>
          </w:p>
        </w:tc>
        <w:tc>
          <w:tcPr>
            <w:tcW w:w="3680" w:type="dxa"/>
            <w:vAlign w:val="center"/>
          </w:tcPr>
          <w:p w14:paraId="531870CF" w14:textId="77777777" w:rsidR="00B75F87" w:rsidRPr="00C13106" w:rsidRDefault="00B75F87" w:rsidP="008F63E5">
            <w:pPr>
              <w:rPr>
                <w:b/>
                <w:bCs/>
              </w:rPr>
            </w:pPr>
            <w:r w:rsidRPr="00C13106">
              <w:t>Nan dènye mwa ki sot pase a, konbyen fwa ou te santi difikilte yo te anpile tèlman wo ou pa t kapab sipote yo?</w:t>
            </w:r>
          </w:p>
        </w:tc>
        <w:tc>
          <w:tcPr>
            <w:tcW w:w="1968" w:type="dxa"/>
            <w:vMerge/>
            <w:vAlign w:val="center"/>
          </w:tcPr>
          <w:p w14:paraId="6BAC84EC" w14:textId="77777777" w:rsidR="00B75F87" w:rsidRPr="00C13106" w:rsidRDefault="00B75F87" w:rsidP="008F63E5">
            <w:pPr>
              <w:rPr>
                <w:b/>
                <w:bCs/>
              </w:rPr>
            </w:pPr>
          </w:p>
        </w:tc>
        <w:tc>
          <w:tcPr>
            <w:tcW w:w="1626" w:type="dxa"/>
            <w:vMerge/>
            <w:vAlign w:val="center"/>
          </w:tcPr>
          <w:p w14:paraId="547435C3" w14:textId="77777777" w:rsidR="00B75F87" w:rsidRPr="00C13106" w:rsidRDefault="00B75F87" w:rsidP="008F63E5">
            <w:pPr>
              <w:rPr>
                <w:b/>
                <w:bCs/>
              </w:rPr>
            </w:pPr>
          </w:p>
        </w:tc>
      </w:tr>
    </w:tbl>
    <w:p w14:paraId="27973D95" w14:textId="06977364" w:rsidR="00A251AD" w:rsidRDefault="00A251AD" w:rsidP="005B3CD0">
      <w:pPr>
        <w:spacing w:line="240" w:lineRule="auto"/>
        <w:rPr>
          <w:b/>
          <w:bCs/>
        </w:rPr>
      </w:pPr>
    </w:p>
    <w:p w14:paraId="7B3273A7" w14:textId="77777777" w:rsidR="00A251AD" w:rsidRDefault="00A251AD">
      <w:pPr>
        <w:rPr>
          <w:b/>
          <w:bCs/>
        </w:rPr>
      </w:pPr>
      <w:r>
        <w:rPr>
          <w:b/>
          <w:bCs/>
        </w:rPr>
        <w:br w:type="page"/>
      </w:r>
    </w:p>
    <w:tbl>
      <w:tblPr>
        <w:tblStyle w:val="TableGrid"/>
        <w:tblW w:w="10265" w:type="dxa"/>
        <w:tblInd w:w="-461" w:type="dxa"/>
        <w:tblLook w:val="04A0" w:firstRow="1" w:lastRow="0" w:firstColumn="1" w:lastColumn="0" w:noHBand="0" w:noVBand="1"/>
      </w:tblPr>
      <w:tblGrid>
        <w:gridCol w:w="2886"/>
        <w:gridCol w:w="3330"/>
        <w:gridCol w:w="2070"/>
        <w:gridCol w:w="1979"/>
      </w:tblGrid>
      <w:tr w:rsidR="00B75F87" w:rsidRPr="00C13106" w14:paraId="0D36D24B" w14:textId="77777777" w:rsidTr="008F63E5">
        <w:trPr>
          <w:trHeight w:val="183"/>
        </w:trPr>
        <w:tc>
          <w:tcPr>
            <w:tcW w:w="2886" w:type="dxa"/>
            <w:vAlign w:val="center"/>
          </w:tcPr>
          <w:p w14:paraId="1DF2433F" w14:textId="77777777" w:rsidR="00B75F87" w:rsidRDefault="00B75F87" w:rsidP="008F63E5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Patient Health Questionnaire 9 (PHQ 9)</w:t>
            </w:r>
          </w:p>
          <w:p w14:paraId="720A797D" w14:textId="77777777" w:rsidR="00B75F87" w:rsidRPr="000C3E35" w:rsidRDefault="00B75F87" w:rsidP="008F63E5">
            <w:r>
              <w:t xml:space="preserve">Adapted from </w:t>
            </w:r>
            <w:r w:rsidRPr="004C25D4">
              <w:rPr>
                <w:rFonts w:ascii="Calibri" w:hAnsi="Calibri" w:cs="Calibri"/>
              </w:rPr>
              <w:t>Kroenke</w:t>
            </w:r>
            <w:r>
              <w:rPr>
                <w:rFonts w:ascii="Calibri" w:hAnsi="Calibri" w:cs="Calibri"/>
              </w:rPr>
              <w:t xml:space="preserve"> 2001</w:t>
            </w:r>
          </w:p>
        </w:tc>
        <w:tc>
          <w:tcPr>
            <w:tcW w:w="3330" w:type="dxa"/>
            <w:vAlign w:val="center"/>
          </w:tcPr>
          <w:p w14:paraId="16E393B1" w14:textId="35F1B5FF" w:rsidR="00B75F87" w:rsidRPr="00C13106" w:rsidRDefault="008F63E5" w:rsidP="008F63E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Haitian Creole </w:t>
            </w:r>
            <w:r w:rsidRPr="00FD63CC">
              <w:rPr>
                <w:b/>
                <w:bCs/>
              </w:rPr>
              <w:t>Translation</w:t>
            </w:r>
          </w:p>
        </w:tc>
        <w:tc>
          <w:tcPr>
            <w:tcW w:w="2070" w:type="dxa"/>
            <w:vAlign w:val="center"/>
          </w:tcPr>
          <w:p w14:paraId="33A5BAB4" w14:textId="77777777" w:rsidR="00B75F87" w:rsidRPr="00C13106" w:rsidRDefault="00B75F87" w:rsidP="008F63E5">
            <w:pPr>
              <w:rPr>
                <w:b/>
                <w:bCs/>
              </w:rPr>
            </w:pPr>
            <w:r w:rsidRPr="00C13106">
              <w:rPr>
                <w:b/>
                <w:bCs/>
              </w:rPr>
              <w:t>Answers</w:t>
            </w:r>
          </w:p>
        </w:tc>
        <w:tc>
          <w:tcPr>
            <w:tcW w:w="1979" w:type="dxa"/>
            <w:vAlign w:val="center"/>
          </w:tcPr>
          <w:p w14:paraId="77F85737" w14:textId="66F303D4" w:rsidR="00B75F87" w:rsidRPr="00C13106" w:rsidRDefault="008F63E5" w:rsidP="008F63E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Haitian Creole </w:t>
            </w:r>
            <w:r w:rsidRPr="00FD63CC">
              <w:rPr>
                <w:b/>
                <w:bCs/>
              </w:rPr>
              <w:t>Translation</w:t>
            </w:r>
          </w:p>
        </w:tc>
      </w:tr>
      <w:tr w:rsidR="00B75F87" w:rsidRPr="00C13106" w14:paraId="7B0366A1" w14:textId="77777777" w:rsidTr="008F63E5">
        <w:trPr>
          <w:trHeight w:val="669"/>
        </w:trPr>
        <w:tc>
          <w:tcPr>
            <w:tcW w:w="2886" w:type="dxa"/>
            <w:vAlign w:val="center"/>
          </w:tcPr>
          <w:p w14:paraId="0B2E3DB9" w14:textId="77777777" w:rsidR="00B75F87" w:rsidRPr="00C13106" w:rsidRDefault="00B75F87" w:rsidP="008F63E5">
            <w:pPr>
              <w:rPr>
                <w:rFonts w:cstheme="minorHAnsi"/>
                <w:b/>
                <w:bCs/>
              </w:rPr>
            </w:pPr>
            <w:r w:rsidRPr="00316390">
              <w:t>In the past two weeks, I’ve felt little interest or pleasure in things I usually enjoy</w:t>
            </w:r>
          </w:p>
        </w:tc>
        <w:tc>
          <w:tcPr>
            <w:tcW w:w="3330" w:type="dxa"/>
            <w:vAlign w:val="center"/>
          </w:tcPr>
          <w:p w14:paraId="080297B6" w14:textId="77777777" w:rsidR="00B75F87" w:rsidRPr="00A37DC7" w:rsidRDefault="00B75F87" w:rsidP="008F63E5">
            <w:pPr>
              <w:rPr>
                <w:b/>
                <w:bCs/>
                <w:lang w:val="fr-CA"/>
              </w:rPr>
            </w:pPr>
            <w:r>
              <w:t>Pa prèske enterese oswa pran plezi pou fè okenn aktivite?</w:t>
            </w:r>
          </w:p>
        </w:tc>
        <w:tc>
          <w:tcPr>
            <w:tcW w:w="2070" w:type="dxa"/>
            <w:vMerge w:val="restart"/>
            <w:vAlign w:val="center"/>
          </w:tcPr>
          <w:p w14:paraId="6682C8C1" w14:textId="77777777" w:rsidR="00B75F87" w:rsidRDefault="00B75F87" w:rsidP="008F63E5">
            <w:r w:rsidRPr="00316390">
              <w:t xml:space="preserve">Not at all (0), </w:t>
            </w:r>
          </w:p>
          <w:p w14:paraId="425C7153" w14:textId="77777777" w:rsidR="00B75F87" w:rsidRDefault="00B75F87" w:rsidP="008F63E5">
            <w:r w:rsidRPr="00316390">
              <w:t xml:space="preserve">Several days, </w:t>
            </w:r>
          </w:p>
          <w:p w14:paraId="6F74557D" w14:textId="77777777" w:rsidR="00B75F87" w:rsidRDefault="00B75F87" w:rsidP="008F63E5">
            <w:r w:rsidRPr="00316390">
              <w:t xml:space="preserve">More than half the days, </w:t>
            </w:r>
          </w:p>
          <w:p w14:paraId="5D00A288" w14:textId="77777777" w:rsidR="00B75F87" w:rsidRPr="00C13106" w:rsidRDefault="00B75F87" w:rsidP="008F63E5">
            <w:r w:rsidRPr="00316390">
              <w:t>Nearly every day (3)</w:t>
            </w:r>
          </w:p>
        </w:tc>
        <w:tc>
          <w:tcPr>
            <w:tcW w:w="1979" w:type="dxa"/>
            <w:vMerge w:val="restart"/>
            <w:vAlign w:val="center"/>
          </w:tcPr>
          <w:p w14:paraId="7C681AA3" w14:textId="77777777" w:rsidR="00B75F87" w:rsidRPr="00DB60E5" w:rsidRDefault="00B75F87" w:rsidP="008F63E5">
            <w:pPr>
              <w:rPr>
                <w:lang w:val="fr-FR"/>
              </w:rPr>
            </w:pPr>
            <w:r w:rsidRPr="00DB60E5">
              <w:rPr>
                <w:lang w:val="fr-FR"/>
              </w:rPr>
              <w:t>Pa ditou (0), Plizyè jou,</w:t>
            </w:r>
          </w:p>
          <w:p w14:paraId="40D2DA3F" w14:textId="77777777" w:rsidR="00B75F87" w:rsidRPr="00DB60E5" w:rsidRDefault="00B75F87" w:rsidP="008F63E5">
            <w:pPr>
              <w:rPr>
                <w:lang w:val="fr-FR"/>
              </w:rPr>
            </w:pPr>
            <w:r w:rsidRPr="00DB60E5">
              <w:rPr>
                <w:lang w:val="fr-FR"/>
              </w:rPr>
              <w:t xml:space="preserve">Plis pase matyè jou yo, </w:t>
            </w:r>
          </w:p>
          <w:p w14:paraId="740B869D" w14:textId="77777777" w:rsidR="00B75F87" w:rsidRDefault="00B75F87" w:rsidP="008F63E5">
            <w:r>
              <w:t>Prèske chak jou (3)</w:t>
            </w:r>
          </w:p>
          <w:p w14:paraId="79382C2B" w14:textId="77777777" w:rsidR="00B75F87" w:rsidRPr="00C13106" w:rsidRDefault="00B75F87" w:rsidP="008F63E5">
            <w:pPr>
              <w:rPr>
                <w:b/>
                <w:bCs/>
              </w:rPr>
            </w:pPr>
          </w:p>
        </w:tc>
      </w:tr>
      <w:tr w:rsidR="00B75F87" w:rsidRPr="00DB60E5" w14:paraId="602DA5E5" w14:textId="77777777" w:rsidTr="008F63E5">
        <w:trPr>
          <w:trHeight w:val="669"/>
        </w:trPr>
        <w:tc>
          <w:tcPr>
            <w:tcW w:w="2886" w:type="dxa"/>
            <w:vAlign w:val="center"/>
          </w:tcPr>
          <w:p w14:paraId="4C8515D0" w14:textId="77777777" w:rsidR="00B75F87" w:rsidRPr="00C13106" w:rsidRDefault="00B75F87" w:rsidP="008F63E5">
            <w:pPr>
              <w:rPr>
                <w:rFonts w:cstheme="minorHAnsi"/>
                <w:b/>
                <w:bCs/>
              </w:rPr>
            </w:pPr>
            <w:r w:rsidRPr="00316390">
              <w:t>In the past two weeks, I’ve felt down, depressed, or hopeless</w:t>
            </w:r>
          </w:p>
        </w:tc>
        <w:tc>
          <w:tcPr>
            <w:tcW w:w="3330" w:type="dxa"/>
            <w:vAlign w:val="center"/>
          </w:tcPr>
          <w:p w14:paraId="28A2B8FC" w14:textId="77777777" w:rsidR="00B75F87" w:rsidRPr="00DB60E5" w:rsidRDefault="00B75F87" w:rsidP="008F63E5">
            <w:pPr>
              <w:rPr>
                <w:b/>
                <w:bCs/>
                <w:lang w:val="fr-FR"/>
              </w:rPr>
            </w:pPr>
            <w:r w:rsidRPr="00DB60E5">
              <w:rPr>
                <w:lang w:val="fr-FR"/>
              </w:rPr>
              <w:t xml:space="preserve">Santi w kagou, deprime oswa pèdi </w:t>
            </w:r>
            <w:proofErr w:type="gramStart"/>
            <w:r w:rsidRPr="00DB60E5">
              <w:rPr>
                <w:lang w:val="fr-FR"/>
              </w:rPr>
              <w:t>espwa?</w:t>
            </w:r>
            <w:proofErr w:type="gramEnd"/>
          </w:p>
        </w:tc>
        <w:tc>
          <w:tcPr>
            <w:tcW w:w="2070" w:type="dxa"/>
            <w:vMerge/>
            <w:vAlign w:val="center"/>
          </w:tcPr>
          <w:p w14:paraId="059F6F05" w14:textId="77777777" w:rsidR="00B75F87" w:rsidRPr="00DB60E5" w:rsidRDefault="00B75F87" w:rsidP="008F63E5">
            <w:pPr>
              <w:rPr>
                <w:b/>
                <w:bCs/>
                <w:lang w:val="fr-FR"/>
              </w:rPr>
            </w:pPr>
          </w:p>
        </w:tc>
        <w:tc>
          <w:tcPr>
            <w:tcW w:w="1979" w:type="dxa"/>
            <w:vMerge/>
            <w:vAlign w:val="center"/>
          </w:tcPr>
          <w:p w14:paraId="5072D3A1" w14:textId="77777777" w:rsidR="00B75F87" w:rsidRPr="00DB60E5" w:rsidRDefault="00B75F87" w:rsidP="008F63E5">
            <w:pPr>
              <w:rPr>
                <w:b/>
                <w:bCs/>
                <w:lang w:val="fr-FR"/>
              </w:rPr>
            </w:pPr>
          </w:p>
        </w:tc>
      </w:tr>
      <w:tr w:rsidR="00B75F87" w:rsidRPr="00A37DC7" w14:paraId="2589F111" w14:textId="77777777" w:rsidTr="008F63E5">
        <w:trPr>
          <w:trHeight w:val="669"/>
        </w:trPr>
        <w:tc>
          <w:tcPr>
            <w:tcW w:w="2886" w:type="dxa"/>
            <w:vAlign w:val="center"/>
          </w:tcPr>
          <w:p w14:paraId="52423D4C" w14:textId="77777777" w:rsidR="00B75F87" w:rsidRPr="00C13106" w:rsidRDefault="00B75F87" w:rsidP="008F63E5">
            <w:pPr>
              <w:rPr>
                <w:rFonts w:cstheme="minorHAnsi"/>
                <w:b/>
                <w:bCs/>
              </w:rPr>
            </w:pPr>
            <w:r w:rsidRPr="00316390">
              <w:t>In the past two weeks, I’ve been sleeping too much or too little</w:t>
            </w:r>
          </w:p>
        </w:tc>
        <w:tc>
          <w:tcPr>
            <w:tcW w:w="3330" w:type="dxa"/>
            <w:vAlign w:val="center"/>
          </w:tcPr>
          <w:p w14:paraId="52367728" w14:textId="77777777" w:rsidR="00B75F87" w:rsidRPr="00DB60E5" w:rsidRDefault="00B75F87" w:rsidP="008F63E5">
            <w:pPr>
              <w:rPr>
                <w:b/>
                <w:bCs/>
              </w:rPr>
            </w:pPr>
            <w:r>
              <w:t>Gen difikilte pou dòmi oswa rete dòmi, oswa ou dòmi twòp?</w:t>
            </w:r>
          </w:p>
        </w:tc>
        <w:tc>
          <w:tcPr>
            <w:tcW w:w="2070" w:type="dxa"/>
            <w:vMerge/>
            <w:vAlign w:val="center"/>
          </w:tcPr>
          <w:p w14:paraId="0E861E9D" w14:textId="77777777" w:rsidR="00B75F87" w:rsidRPr="00DB60E5" w:rsidRDefault="00B75F87" w:rsidP="008F63E5">
            <w:pPr>
              <w:rPr>
                <w:b/>
                <w:bCs/>
              </w:rPr>
            </w:pPr>
          </w:p>
        </w:tc>
        <w:tc>
          <w:tcPr>
            <w:tcW w:w="1979" w:type="dxa"/>
            <w:vMerge/>
            <w:vAlign w:val="center"/>
          </w:tcPr>
          <w:p w14:paraId="4A5121C9" w14:textId="77777777" w:rsidR="00B75F87" w:rsidRPr="00DB60E5" w:rsidRDefault="00B75F87" w:rsidP="008F63E5">
            <w:pPr>
              <w:rPr>
                <w:b/>
                <w:bCs/>
              </w:rPr>
            </w:pPr>
          </w:p>
        </w:tc>
      </w:tr>
      <w:tr w:rsidR="00B75F87" w:rsidRPr="00DB60E5" w14:paraId="4C9967BD" w14:textId="77777777" w:rsidTr="008F63E5">
        <w:trPr>
          <w:trHeight w:val="669"/>
        </w:trPr>
        <w:tc>
          <w:tcPr>
            <w:tcW w:w="2886" w:type="dxa"/>
            <w:vAlign w:val="center"/>
          </w:tcPr>
          <w:p w14:paraId="37F1D2DF" w14:textId="77777777" w:rsidR="00B75F87" w:rsidRPr="00C13106" w:rsidRDefault="00B75F87" w:rsidP="008F63E5">
            <w:pPr>
              <w:rPr>
                <w:rFonts w:cstheme="minorHAnsi"/>
                <w:b/>
                <w:bCs/>
              </w:rPr>
            </w:pPr>
            <w:r w:rsidRPr="00316390">
              <w:t>In the past two weeks, I’ve felt tired or little energy</w:t>
            </w:r>
          </w:p>
        </w:tc>
        <w:tc>
          <w:tcPr>
            <w:tcW w:w="3330" w:type="dxa"/>
            <w:vAlign w:val="center"/>
          </w:tcPr>
          <w:p w14:paraId="5333899B" w14:textId="77777777" w:rsidR="00B75F87" w:rsidRPr="00A37DC7" w:rsidRDefault="00B75F87" w:rsidP="008F63E5">
            <w:pPr>
              <w:rPr>
                <w:b/>
                <w:bCs/>
                <w:lang w:val="fr-CA"/>
              </w:rPr>
            </w:pPr>
            <w:r w:rsidRPr="00DB60E5">
              <w:rPr>
                <w:lang w:val="fr-FR"/>
              </w:rPr>
              <w:t xml:space="preserve">Santi w fatige oswa pa gen anpil </w:t>
            </w:r>
            <w:proofErr w:type="gramStart"/>
            <w:r w:rsidRPr="00DB60E5">
              <w:rPr>
                <w:lang w:val="fr-FR"/>
              </w:rPr>
              <w:t>enèji?</w:t>
            </w:r>
            <w:proofErr w:type="gramEnd"/>
          </w:p>
        </w:tc>
        <w:tc>
          <w:tcPr>
            <w:tcW w:w="2070" w:type="dxa"/>
            <w:vMerge/>
            <w:vAlign w:val="center"/>
          </w:tcPr>
          <w:p w14:paraId="7B32DBEB" w14:textId="77777777" w:rsidR="00B75F87" w:rsidRPr="00A37DC7" w:rsidRDefault="00B75F87" w:rsidP="008F63E5">
            <w:pPr>
              <w:rPr>
                <w:b/>
                <w:bCs/>
                <w:lang w:val="fr-CA"/>
              </w:rPr>
            </w:pPr>
          </w:p>
        </w:tc>
        <w:tc>
          <w:tcPr>
            <w:tcW w:w="1979" w:type="dxa"/>
            <w:vMerge/>
            <w:vAlign w:val="center"/>
          </w:tcPr>
          <w:p w14:paraId="692BB3B0" w14:textId="77777777" w:rsidR="00B75F87" w:rsidRPr="00A37DC7" w:rsidRDefault="00B75F87" w:rsidP="008F63E5">
            <w:pPr>
              <w:rPr>
                <w:b/>
                <w:bCs/>
                <w:lang w:val="fr-CA"/>
              </w:rPr>
            </w:pPr>
          </w:p>
        </w:tc>
      </w:tr>
      <w:tr w:rsidR="00B75F87" w:rsidRPr="00DB60E5" w14:paraId="70C8F8A8" w14:textId="77777777" w:rsidTr="008F63E5">
        <w:trPr>
          <w:trHeight w:val="669"/>
        </w:trPr>
        <w:tc>
          <w:tcPr>
            <w:tcW w:w="2886" w:type="dxa"/>
            <w:vAlign w:val="center"/>
          </w:tcPr>
          <w:p w14:paraId="342DA0B7" w14:textId="77777777" w:rsidR="00B75F87" w:rsidRPr="00C13106" w:rsidRDefault="00B75F87" w:rsidP="008F63E5">
            <w:pPr>
              <w:rPr>
                <w:rFonts w:cstheme="minorHAnsi"/>
                <w:b/>
                <w:bCs/>
              </w:rPr>
            </w:pPr>
            <w:r w:rsidRPr="00316390">
              <w:t>In the past two weeks, I’ve had poor appetite or overeating</w:t>
            </w:r>
          </w:p>
        </w:tc>
        <w:tc>
          <w:tcPr>
            <w:tcW w:w="3330" w:type="dxa"/>
            <w:vAlign w:val="center"/>
          </w:tcPr>
          <w:p w14:paraId="557B6B44" w14:textId="77777777" w:rsidR="00B75F87" w:rsidRPr="00A37DC7" w:rsidRDefault="00B75F87" w:rsidP="008F63E5">
            <w:pPr>
              <w:rPr>
                <w:b/>
                <w:bCs/>
                <w:lang w:val="fr-CA"/>
              </w:rPr>
            </w:pPr>
            <w:r w:rsidRPr="00DB60E5">
              <w:rPr>
                <w:lang w:val="fr-FR"/>
              </w:rPr>
              <w:t xml:space="preserve">Pa gen apeti oswa ou manje </w:t>
            </w:r>
            <w:proofErr w:type="gramStart"/>
            <w:r w:rsidRPr="00DB60E5">
              <w:rPr>
                <w:lang w:val="fr-FR"/>
              </w:rPr>
              <w:t>twòp?</w:t>
            </w:r>
            <w:proofErr w:type="gramEnd"/>
          </w:p>
        </w:tc>
        <w:tc>
          <w:tcPr>
            <w:tcW w:w="2070" w:type="dxa"/>
            <w:vMerge/>
            <w:vAlign w:val="center"/>
          </w:tcPr>
          <w:p w14:paraId="7ACEE0EC" w14:textId="77777777" w:rsidR="00B75F87" w:rsidRPr="00A37DC7" w:rsidRDefault="00B75F87" w:rsidP="008F63E5">
            <w:pPr>
              <w:rPr>
                <w:b/>
                <w:bCs/>
                <w:lang w:val="fr-CA"/>
              </w:rPr>
            </w:pPr>
          </w:p>
        </w:tc>
        <w:tc>
          <w:tcPr>
            <w:tcW w:w="1979" w:type="dxa"/>
            <w:vMerge/>
            <w:vAlign w:val="center"/>
          </w:tcPr>
          <w:p w14:paraId="6D97BA0A" w14:textId="77777777" w:rsidR="00B75F87" w:rsidRPr="00A37DC7" w:rsidRDefault="00B75F87" w:rsidP="008F63E5">
            <w:pPr>
              <w:rPr>
                <w:b/>
                <w:bCs/>
                <w:lang w:val="fr-CA"/>
              </w:rPr>
            </w:pPr>
          </w:p>
        </w:tc>
      </w:tr>
      <w:tr w:rsidR="00B75F87" w:rsidRPr="00DB60E5" w14:paraId="69C3F734" w14:textId="77777777" w:rsidTr="008F63E5">
        <w:trPr>
          <w:trHeight w:val="669"/>
        </w:trPr>
        <w:tc>
          <w:tcPr>
            <w:tcW w:w="2886" w:type="dxa"/>
            <w:vAlign w:val="center"/>
          </w:tcPr>
          <w:p w14:paraId="68F83BF1" w14:textId="77777777" w:rsidR="00B75F87" w:rsidRPr="00C13106" w:rsidRDefault="00B75F87" w:rsidP="008F63E5">
            <w:pPr>
              <w:rPr>
                <w:rFonts w:cstheme="minorHAnsi"/>
                <w:b/>
                <w:bCs/>
              </w:rPr>
            </w:pPr>
            <w:r w:rsidRPr="00316390">
              <w:t>In the past two weeks, I’ve felt bad about myself</w:t>
            </w:r>
          </w:p>
        </w:tc>
        <w:tc>
          <w:tcPr>
            <w:tcW w:w="3330" w:type="dxa"/>
            <w:vAlign w:val="center"/>
          </w:tcPr>
          <w:p w14:paraId="16207095" w14:textId="77777777" w:rsidR="00B75F87" w:rsidRPr="00A37DC7" w:rsidRDefault="00B75F87" w:rsidP="008F63E5">
            <w:pPr>
              <w:rPr>
                <w:b/>
                <w:bCs/>
                <w:lang w:val="fr-CA"/>
              </w:rPr>
            </w:pPr>
            <w:r w:rsidRPr="00DB60E5">
              <w:rPr>
                <w:lang w:val="fr-FR"/>
              </w:rPr>
              <w:t xml:space="preserve">Ou santi w mal nan ou menm, oswa ou santi ou echwe oubyen ou se echèk pou oumenm oswa fanmi </w:t>
            </w:r>
            <w:proofErr w:type="gramStart"/>
            <w:r w:rsidRPr="00DB60E5">
              <w:rPr>
                <w:lang w:val="fr-FR"/>
              </w:rPr>
              <w:t>w?</w:t>
            </w:r>
            <w:proofErr w:type="gramEnd"/>
          </w:p>
        </w:tc>
        <w:tc>
          <w:tcPr>
            <w:tcW w:w="2070" w:type="dxa"/>
            <w:vMerge/>
            <w:vAlign w:val="center"/>
          </w:tcPr>
          <w:p w14:paraId="758BCA69" w14:textId="77777777" w:rsidR="00B75F87" w:rsidRPr="00A37DC7" w:rsidRDefault="00B75F87" w:rsidP="008F63E5">
            <w:pPr>
              <w:rPr>
                <w:b/>
                <w:bCs/>
                <w:lang w:val="fr-CA"/>
              </w:rPr>
            </w:pPr>
          </w:p>
        </w:tc>
        <w:tc>
          <w:tcPr>
            <w:tcW w:w="1979" w:type="dxa"/>
            <w:vMerge/>
            <w:vAlign w:val="center"/>
          </w:tcPr>
          <w:p w14:paraId="0EE10686" w14:textId="77777777" w:rsidR="00B75F87" w:rsidRPr="00A37DC7" w:rsidRDefault="00B75F87" w:rsidP="008F63E5">
            <w:pPr>
              <w:rPr>
                <w:b/>
                <w:bCs/>
                <w:lang w:val="fr-CA"/>
              </w:rPr>
            </w:pPr>
          </w:p>
        </w:tc>
      </w:tr>
      <w:tr w:rsidR="00B75F87" w:rsidRPr="00A37DC7" w14:paraId="1D53E0CE" w14:textId="77777777" w:rsidTr="008F63E5">
        <w:trPr>
          <w:trHeight w:val="669"/>
        </w:trPr>
        <w:tc>
          <w:tcPr>
            <w:tcW w:w="2886" w:type="dxa"/>
            <w:vAlign w:val="center"/>
          </w:tcPr>
          <w:p w14:paraId="1DEF6C65" w14:textId="77777777" w:rsidR="00B75F87" w:rsidRPr="00C13106" w:rsidRDefault="00B75F87" w:rsidP="008F63E5">
            <w:pPr>
              <w:rPr>
                <w:rFonts w:cstheme="minorHAnsi"/>
                <w:b/>
                <w:bCs/>
              </w:rPr>
            </w:pPr>
            <w:r w:rsidRPr="00316390">
              <w:t>In the past two weeks, I’ve had trouble concentrating</w:t>
            </w:r>
          </w:p>
        </w:tc>
        <w:tc>
          <w:tcPr>
            <w:tcW w:w="3330" w:type="dxa"/>
            <w:vAlign w:val="center"/>
          </w:tcPr>
          <w:p w14:paraId="051E24C1" w14:textId="77777777" w:rsidR="00B75F87" w:rsidRPr="00DB60E5" w:rsidRDefault="00B75F87" w:rsidP="008F63E5">
            <w:pPr>
              <w:rPr>
                <w:b/>
                <w:bCs/>
              </w:rPr>
            </w:pPr>
            <w:r>
              <w:t>Ou gen pwoblèm pou konsantre sou kèk bagay, tankou li jounal oswa gade televizyon, jwe kat oubyen jwe domino?</w:t>
            </w:r>
          </w:p>
        </w:tc>
        <w:tc>
          <w:tcPr>
            <w:tcW w:w="2070" w:type="dxa"/>
            <w:vMerge/>
            <w:vAlign w:val="center"/>
          </w:tcPr>
          <w:p w14:paraId="7074AD38" w14:textId="77777777" w:rsidR="00B75F87" w:rsidRPr="00DB60E5" w:rsidRDefault="00B75F87" w:rsidP="008F63E5">
            <w:pPr>
              <w:rPr>
                <w:b/>
                <w:bCs/>
              </w:rPr>
            </w:pPr>
          </w:p>
        </w:tc>
        <w:tc>
          <w:tcPr>
            <w:tcW w:w="1979" w:type="dxa"/>
            <w:vMerge/>
            <w:vAlign w:val="center"/>
          </w:tcPr>
          <w:p w14:paraId="47262485" w14:textId="77777777" w:rsidR="00B75F87" w:rsidRPr="00DB60E5" w:rsidRDefault="00B75F87" w:rsidP="008F63E5">
            <w:pPr>
              <w:rPr>
                <w:b/>
                <w:bCs/>
              </w:rPr>
            </w:pPr>
          </w:p>
        </w:tc>
      </w:tr>
      <w:tr w:rsidR="00B75F87" w:rsidRPr="00A37DC7" w14:paraId="6DA05A3C" w14:textId="77777777" w:rsidTr="008F63E5">
        <w:trPr>
          <w:trHeight w:val="669"/>
        </w:trPr>
        <w:tc>
          <w:tcPr>
            <w:tcW w:w="2886" w:type="dxa"/>
            <w:vAlign w:val="center"/>
          </w:tcPr>
          <w:p w14:paraId="35E3F430" w14:textId="77777777" w:rsidR="00B75F87" w:rsidRPr="00C13106" w:rsidRDefault="00B75F87" w:rsidP="008F63E5">
            <w:pPr>
              <w:rPr>
                <w:rFonts w:cstheme="minorHAnsi"/>
                <w:b/>
                <w:bCs/>
              </w:rPr>
            </w:pPr>
            <w:r w:rsidRPr="00316390">
              <w:t>In the past two weeks, I’ve felt very slow or fidgety</w:t>
            </w:r>
          </w:p>
        </w:tc>
        <w:tc>
          <w:tcPr>
            <w:tcW w:w="3330" w:type="dxa"/>
            <w:vAlign w:val="center"/>
          </w:tcPr>
          <w:p w14:paraId="051B9581" w14:textId="77777777" w:rsidR="00B75F87" w:rsidRPr="00DB60E5" w:rsidRDefault="00B75F87" w:rsidP="008F63E5">
            <w:pPr>
              <w:rPr>
                <w:b/>
                <w:bCs/>
              </w:rPr>
            </w:pPr>
            <w:r>
              <w:t>Ap deplase oswa pale tèlman dousman lòt moun remake sa? Oswa nan sans kontrè - ou enève oswa ajite w ap vire tounen anpil plis pase nòmal?</w:t>
            </w:r>
          </w:p>
        </w:tc>
        <w:tc>
          <w:tcPr>
            <w:tcW w:w="2070" w:type="dxa"/>
            <w:vMerge/>
            <w:vAlign w:val="center"/>
          </w:tcPr>
          <w:p w14:paraId="0E4334F5" w14:textId="77777777" w:rsidR="00B75F87" w:rsidRPr="00DB60E5" w:rsidRDefault="00B75F87" w:rsidP="008F63E5">
            <w:pPr>
              <w:rPr>
                <w:b/>
                <w:bCs/>
              </w:rPr>
            </w:pPr>
          </w:p>
        </w:tc>
        <w:tc>
          <w:tcPr>
            <w:tcW w:w="1979" w:type="dxa"/>
            <w:vMerge/>
            <w:vAlign w:val="center"/>
          </w:tcPr>
          <w:p w14:paraId="43534C3B" w14:textId="77777777" w:rsidR="00B75F87" w:rsidRPr="00DB60E5" w:rsidRDefault="00B75F87" w:rsidP="008F63E5">
            <w:pPr>
              <w:rPr>
                <w:b/>
                <w:bCs/>
              </w:rPr>
            </w:pPr>
          </w:p>
        </w:tc>
      </w:tr>
      <w:tr w:rsidR="00B75F87" w:rsidRPr="00DB60E5" w14:paraId="4F7E6DD3" w14:textId="77777777" w:rsidTr="008F63E5">
        <w:trPr>
          <w:trHeight w:val="669"/>
        </w:trPr>
        <w:tc>
          <w:tcPr>
            <w:tcW w:w="2886" w:type="dxa"/>
            <w:vAlign w:val="center"/>
          </w:tcPr>
          <w:p w14:paraId="3BB291BB" w14:textId="77777777" w:rsidR="00B75F87" w:rsidRPr="00C13106" w:rsidRDefault="00B75F87" w:rsidP="008F63E5">
            <w:pPr>
              <w:rPr>
                <w:rFonts w:cstheme="minorHAnsi"/>
                <w:b/>
                <w:bCs/>
              </w:rPr>
            </w:pPr>
            <w:r w:rsidRPr="00316390">
              <w:t>In the past two weeks, I’ve had thoughts of suicide or self harm</w:t>
            </w:r>
          </w:p>
        </w:tc>
        <w:tc>
          <w:tcPr>
            <w:tcW w:w="3330" w:type="dxa"/>
            <w:vAlign w:val="center"/>
          </w:tcPr>
          <w:p w14:paraId="4C8D75FE" w14:textId="77777777" w:rsidR="00B75F87" w:rsidRPr="00DB60E5" w:rsidRDefault="00B75F87" w:rsidP="008F63E5">
            <w:pPr>
              <w:rPr>
                <w:b/>
                <w:bCs/>
                <w:lang w:val="fr-FR"/>
              </w:rPr>
            </w:pPr>
            <w:r w:rsidRPr="00DB60E5">
              <w:rPr>
                <w:lang w:val="fr-FR"/>
              </w:rPr>
              <w:t xml:space="preserve">Ou santi ou ta pi byen si ou te mouri oswa fè tèt ou </w:t>
            </w:r>
            <w:proofErr w:type="gramStart"/>
            <w:r w:rsidRPr="00DB60E5">
              <w:rPr>
                <w:lang w:val="fr-FR"/>
              </w:rPr>
              <w:t>mal?</w:t>
            </w:r>
            <w:proofErr w:type="gramEnd"/>
          </w:p>
        </w:tc>
        <w:tc>
          <w:tcPr>
            <w:tcW w:w="2070" w:type="dxa"/>
            <w:vMerge/>
            <w:vAlign w:val="center"/>
          </w:tcPr>
          <w:p w14:paraId="69F480EA" w14:textId="77777777" w:rsidR="00B75F87" w:rsidRPr="00DB60E5" w:rsidRDefault="00B75F87" w:rsidP="008F63E5">
            <w:pPr>
              <w:rPr>
                <w:b/>
                <w:bCs/>
                <w:lang w:val="fr-FR"/>
              </w:rPr>
            </w:pPr>
          </w:p>
        </w:tc>
        <w:tc>
          <w:tcPr>
            <w:tcW w:w="1979" w:type="dxa"/>
            <w:vMerge/>
            <w:vAlign w:val="center"/>
          </w:tcPr>
          <w:p w14:paraId="64028392" w14:textId="77777777" w:rsidR="00B75F87" w:rsidRPr="00DB60E5" w:rsidRDefault="00B75F87" w:rsidP="008F63E5">
            <w:pPr>
              <w:rPr>
                <w:b/>
                <w:bCs/>
                <w:lang w:val="fr-FR"/>
              </w:rPr>
            </w:pPr>
          </w:p>
        </w:tc>
      </w:tr>
    </w:tbl>
    <w:p w14:paraId="4AC6A2BD" w14:textId="3629FB8C" w:rsidR="00D16B72" w:rsidRPr="00DB60E5" w:rsidRDefault="00D16B72" w:rsidP="005B3CD0">
      <w:pPr>
        <w:spacing w:line="240" w:lineRule="auto"/>
        <w:rPr>
          <w:b/>
          <w:bCs/>
          <w:lang w:val="fr-FR"/>
        </w:rPr>
      </w:pPr>
    </w:p>
    <w:p w14:paraId="03A3F491" w14:textId="77777777" w:rsidR="00D16B72" w:rsidRPr="00DB60E5" w:rsidRDefault="00D16B72">
      <w:pPr>
        <w:rPr>
          <w:b/>
          <w:bCs/>
          <w:lang w:val="fr-FR"/>
        </w:rPr>
      </w:pPr>
      <w:r w:rsidRPr="00DB60E5">
        <w:rPr>
          <w:b/>
          <w:bCs/>
          <w:lang w:val="fr-FR"/>
        </w:rPr>
        <w:br w:type="page"/>
      </w:r>
    </w:p>
    <w:p w14:paraId="497775CE" w14:textId="3A0C4057" w:rsidR="00A829AC" w:rsidRDefault="00417E31">
      <w:bookmarkStart w:id="1" w:name="_Toc71717061"/>
      <w:r>
        <w:rPr>
          <w:b/>
          <w:bCs/>
        </w:rPr>
        <w:lastRenderedPageBreak/>
        <w:t>Table B</w:t>
      </w:r>
      <w:r w:rsidR="00561CDA">
        <w:rPr>
          <w:b/>
          <w:bCs/>
        </w:rPr>
        <w:t xml:space="preserve">: </w:t>
      </w:r>
      <w:r w:rsidR="00C80A7D">
        <w:t xml:space="preserve">Association between neighborhood cohesion and prehypertension, multivariable Poisson regression. </w:t>
      </w:r>
    </w:p>
    <w:tbl>
      <w:tblPr>
        <w:tblStyle w:val="TableGrid"/>
        <w:tblW w:w="747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3240"/>
        <w:gridCol w:w="2430"/>
        <w:gridCol w:w="1800"/>
      </w:tblGrid>
      <w:tr w:rsidR="00F60DA6" w:rsidRPr="005254F8" w14:paraId="4FD904E2" w14:textId="77777777" w:rsidTr="00C13E95">
        <w:trPr>
          <w:trHeight w:val="174"/>
        </w:trPr>
        <w:tc>
          <w:tcPr>
            <w:tcW w:w="3240" w:type="dxa"/>
            <w:vAlign w:val="bottom"/>
          </w:tcPr>
          <w:p w14:paraId="1762521D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</w:p>
        </w:tc>
        <w:tc>
          <w:tcPr>
            <w:tcW w:w="4230" w:type="dxa"/>
            <w:gridSpan w:val="2"/>
            <w:vAlign w:val="bottom"/>
          </w:tcPr>
          <w:p w14:paraId="68F9BD1E" w14:textId="03174124" w:rsidR="00F60DA6" w:rsidRPr="005254F8" w:rsidRDefault="00F60DA6" w:rsidP="00E10424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</w:rPr>
              <w:t xml:space="preserve">Model 3: </w:t>
            </w:r>
            <w:r>
              <w:rPr>
                <w:rFonts w:cstheme="minorHAnsi"/>
              </w:rPr>
              <w:t>Prehypertension vs Normotension</w:t>
            </w:r>
          </w:p>
        </w:tc>
      </w:tr>
      <w:tr w:rsidR="00F60DA6" w:rsidRPr="005254F8" w14:paraId="5B39C266" w14:textId="77777777" w:rsidTr="00C13E95">
        <w:trPr>
          <w:trHeight w:val="342"/>
        </w:trPr>
        <w:tc>
          <w:tcPr>
            <w:tcW w:w="3240" w:type="dxa"/>
            <w:vAlign w:val="bottom"/>
          </w:tcPr>
          <w:p w14:paraId="539D3BE6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</w:p>
        </w:tc>
        <w:tc>
          <w:tcPr>
            <w:tcW w:w="2430" w:type="dxa"/>
            <w:vAlign w:val="bottom"/>
          </w:tcPr>
          <w:p w14:paraId="3BEF07F2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revalence Ratio</w:t>
            </w:r>
          </w:p>
          <w:p w14:paraId="5C10B1AB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</w:rPr>
              <w:t>[95% CI]</w:t>
            </w:r>
          </w:p>
        </w:tc>
        <w:tc>
          <w:tcPr>
            <w:tcW w:w="1800" w:type="dxa"/>
            <w:vAlign w:val="bottom"/>
          </w:tcPr>
          <w:p w14:paraId="077CD666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</w:rPr>
              <w:t>p</w:t>
            </w:r>
          </w:p>
        </w:tc>
      </w:tr>
      <w:tr w:rsidR="00F60DA6" w:rsidRPr="005254F8" w14:paraId="521E14BA" w14:textId="77777777" w:rsidTr="00C13E95">
        <w:trPr>
          <w:trHeight w:val="351"/>
        </w:trPr>
        <w:tc>
          <w:tcPr>
            <w:tcW w:w="3240" w:type="dxa"/>
            <w:vAlign w:val="bottom"/>
          </w:tcPr>
          <w:p w14:paraId="51E39780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</w:rPr>
              <w:t>Neighborhood Cohesion Tertile 1</w:t>
            </w:r>
          </w:p>
        </w:tc>
        <w:tc>
          <w:tcPr>
            <w:tcW w:w="2430" w:type="dxa"/>
            <w:vAlign w:val="bottom"/>
          </w:tcPr>
          <w:p w14:paraId="402F8FBF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</w:rPr>
              <w:t>ref</w:t>
            </w:r>
          </w:p>
        </w:tc>
        <w:tc>
          <w:tcPr>
            <w:tcW w:w="1800" w:type="dxa"/>
            <w:vAlign w:val="bottom"/>
          </w:tcPr>
          <w:p w14:paraId="7BAA5F7C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</w:p>
        </w:tc>
      </w:tr>
      <w:tr w:rsidR="009A0633" w:rsidRPr="005254F8" w14:paraId="71BDE935" w14:textId="77777777" w:rsidTr="00C13E95">
        <w:trPr>
          <w:trHeight w:val="530"/>
        </w:trPr>
        <w:tc>
          <w:tcPr>
            <w:tcW w:w="3240" w:type="dxa"/>
            <w:vAlign w:val="bottom"/>
          </w:tcPr>
          <w:p w14:paraId="670E0700" w14:textId="77777777" w:rsidR="009A0633" w:rsidRPr="005254F8" w:rsidRDefault="009A0633" w:rsidP="009A0633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</w:rPr>
              <w:t>Neighborhood Cohesion Tertile 2</w:t>
            </w:r>
          </w:p>
        </w:tc>
        <w:tc>
          <w:tcPr>
            <w:tcW w:w="2430" w:type="dxa"/>
            <w:vAlign w:val="bottom"/>
          </w:tcPr>
          <w:p w14:paraId="67287583" w14:textId="14026301" w:rsidR="009A0633" w:rsidRPr="005254F8" w:rsidRDefault="009A0633" w:rsidP="009A0633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 [0.98, 1.05]</w:t>
            </w:r>
          </w:p>
        </w:tc>
        <w:tc>
          <w:tcPr>
            <w:tcW w:w="1800" w:type="dxa"/>
            <w:vAlign w:val="bottom"/>
          </w:tcPr>
          <w:p w14:paraId="163105F3" w14:textId="2F51DF44" w:rsidR="009A0633" w:rsidRPr="005254F8" w:rsidRDefault="009A0633" w:rsidP="009A0633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</w:tr>
      <w:tr w:rsidR="009A0633" w:rsidRPr="005254F8" w14:paraId="331CBDC6" w14:textId="77777777" w:rsidTr="00C13E95">
        <w:trPr>
          <w:trHeight w:val="530"/>
        </w:trPr>
        <w:tc>
          <w:tcPr>
            <w:tcW w:w="3240" w:type="dxa"/>
            <w:vAlign w:val="bottom"/>
          </w:tcPr>
          <w:p w14:paraId="1DA87D5C" w14:textId="77777777" w:rsidR="009A0633" w:rsidRPr="005254F8" w:rsidRDefault="009A0633" w:rsidP="009A0633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</w:rPr>
              <w:t>Neighborhood Cohesion Tertile 3</w:t>
            </w:r>
          </w:p>
        </w:tc>
        <w:tc>
          <w:tcPr>
            <w:tcW w:w="2430" w:type="dxa"/>
            <w:vAlign w:val="bottom"/>
          </w:tcPr>
          <w:p w14:paraId="6E484CE7" w14:textId="7F7CF4AC" w:rsidR="009A0633" w:rsidRPr="005254F8" w:rsidRDefault="009A0633" w:rsidP="009A0633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96 [0.93, </w:t>
            </w:r>
            <w:proofErr w:type="gramStart"/>
            <w:r>
              <w:rPr>
                <w:rFonts w:ascii="Calibri" w:hAnsi="Calibri" w:cs="Calibri"/>
                <w:color w:val="000000"/>
              </w:rPr>
              <w:t>1</w:t>
            </w:r>
            <w:r w:rsidR="00397DB8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]</w:t>
            </w:r>
            <w:r w:rsidR="00602BF4">
              <w:rPr>
                <w:rFonts w:ascii="Calibri" w:hAnsi="Calibri" w:cs="Calibri"/>
                <w:color w:val="000000"/>
              </w:rPr>
              <w:t>*</w:t>
            </w:r>
            <w:proofErr w:type="gramEnd"/>
          </w:p>
        </w:tc>
        <w:tc>
          <w:tcPr>
            <w:tcW w:w="1800" w:type="dxa"/>
            <w:vAlign w:val="bottom"/>
          </w:tcPr>
          <w:p w14:paraId="66BB1B8C" w14:textId="4CEFA3BD" w:rsidR="009A0633" w:rsidRPr="005254F8" w:rsidRDefault="009A0633" w:rsidP="009A0633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F60DA6" w:rsidRPr="005254F8" w14:paraId="788760FB" w14:textId="77777777" w:rsidTr="007E385D">
        <w:trPr>
          <w:trHeight w:val="305"/>
        </w:trPr>
        <w:tc>
          <w:tcPr>
            <w:tcW w:w="3240" w:type="dxa"/>
          </w:tcPr>
          <w:p w14:paraId="70A92EB1" w14:textId="26EE2BCF" w:rsidR="00F60DA6" w:rsidRPr="005254F8" w:rsidRDefault="00F60DA6" w:rsidP="00E10424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  <w:b/>
              </w:rPr>
              <w:t>Age, year</w:t>
            </w:r>
            <w:r w:rsidR="00773C90">
              <w:rPr>
                <w:rFonts w:cstheme="minorHAnsi"/>
                <w:b/>
              </w:rPr>
              <w:t>s</w:t>
            </w:r>
          </w:p>
        </w:tc>
        <w:tc>
          <w:tcPr>
            <w:tcW w:w="2430" w:type="dxa"/>
            <w:vAlign w:val="bottom"/>
          </w:tcPr>
          <w:p w14:paraId="722111AE" w14:textId="77777777" w:rsidR="00F60DA6" w:rsidRPr="005254F8" w:rsidRDefault="00F60DA6" w:rsidP="007E385D">
            <w:pPr>
              <w:rPr>
                <w:rFonts w:cstheme="minorHAnsi"/>
              </w:rPr>
            </w:pPr>
          </w:p>
        </w:tc>
        <w:tc>
          <w:tcPr>
            <w:tcW w:w="1800" w:type="dxa"/>
            <w:vAlign w:val="bottom"/>
          </w:tcPr>
          <w:p w14:paraId="79B038FE" w14:textId="77777777" w:rsidR="00F60DA6" w:rsidRPr="005254F8" w:rsidRDefault="00F60DA6" w:rsidP="007E385D">
            <w:pPr>
              <w:rPr>
                <w:rFonts w:cstheme="minorHAnsi"/>
              </w:rPr>
            </w:pPr>
          </w:p>
        </w:tc>
      </w:tr>
      <w:tr w:rsidR="00F60DA6" w:rsidRPr="005254F8" w14:paraId="249DF5C2" w14:textId="77777777" w:rsidTr="00C13E95">
        <w:trPr>
          <w:trHeight w:val="205"/>
        </w:trPr>
        <w:tc>
          <w:tcPr>
            <w:tcW w:w="3240" w:type="dxa"/>
          </w:tcPr>
          <w:p w14:paraId="7CA06EFF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</w:rPr>
              <w:t>18-29</w:t>
            </w:r>
          </w:p>
        </w:tc>
        <w:tc>
          <w:tcPr>
            <w:tcW w:w="2430" w:type="dxa"/>
            <w:vAlign w:val="bottom"/>
          </w:tcPr>
          <w:p w14:paraId="338F76EF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</w:rPr>
              <w:t>ref</w:t>
            </w:r>
          </w:p>
        </w:tc>
        <w:tc>
          <w:tcPr>
            <w:tcW w:w="1800" w:type="dxa"/>
            <w:vAlign w:val="bottom"/>
          </w:tcPr>
          <w:p w14:paraId="21D28751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</w:p>
        </w:tc>
      </w:tr>
      <w:tr w:rsidR="009A0633" w:rsidRPr="005254F8" w14:paraId="61EB9BF6" w14:textId="77777777" w:rsidTr="00E24618">
        <w:trPr>
          <w:trHeight w:val="385"/>
        </w:trPr>
        <w:tc>
          <w:tcPr>
            <w:tcW w:w="3240" w:type="dxa"/>
          </w:tcPr>
          <w:p w14:paraId="5AE9EA51" w14:textId="77777777" w:rsidR="009A0633" w:rsidRPr="005254F8" w:rsidRDefault="009A0633" w:rsidP="009A0633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</w:rPr>
              <w:t>30-39</w:t>
            </w:r>
          </w:p>
        </w:tc>
        <w:tc>
          <w:tcPr>
            <w:tcW w:w="2430" w:type="dxa"/>
            <w:vAlign w:val="bottom"/>
          </w:tcPr>
          <w:p w14:paraId="7D0A7473" w14:textId="33564309" w:rsidR="009A0633" w:rsidRPr="005254F8" w:rsidRDefault="009A0633" w:rsidP="009A063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1.06 [1.02, </w:t>
            </w:r>
            <w:proofErr w:type="gramStart"/>
            <w:r>
              <w:rPr>
                <w:rFonts w:ascii="Calibri" w:hAnsi="Calibri" w:cs="Calibri"/>
                <w:color w:val="000000"/>
              </w:rPr>
              <w:t>1.1]</w:t>
            </w:r>
            <w:r w:rsidR="00602BF4">
              <w:rPr>
                <w:rFonts w:ascii="Calibri" w:hAnsi="Calibri" w:cs="Calibri"/>
                <w:color w:val="000000"/>
              </w:rPr>
              <w:t>*</w:t>
            </w:r>
            <w:proofErr w:type="gramEnd"/>
          </w:p>
        </w:tc>
        <w:tc>
          <w:tcPr>
            <w:tcW w:w="1800" w:type="dxa"/>
            <w:vAlign w:val="bottom"/>
          </w:tcPr>
          <w:p w14:paraId="15225A37" w14:textId="59786C02" w:rsidR="009A0633" w:rsidRPr="005254F8" w:rsidRDefault="00ED79CE" w:rsidP="009A063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D79CE" w:rsidRPr="005254F8" w14:paraId="68410E88" w14:textId="77777777" w:rsidTr="006C57AF">
        <w:trPr>
          <w:trHeight w:val="317"/>
        </w:trPr>
        <w:tc>
          <w:tcPr>
            <w:tcW w:w="3240" w:type="dxa"/>
          </w:tcPr>
          <w:p w14:paraId="26CB1E1C" w14:textId="77777777" w:rsidR="00ED79CE" w:rsidRPr="005254F8" w:rsidRDefault="00ED79CE" w:rsidP="00ED79CE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</w:rPr>
              <w:t>40-49</w:t>
            </w:r>
          </w:p>
        </w:tc>
        <w:tc>
          <w:tcPr>
            <w:tcW w:w="2430" w:type="dxa"/>
            <w:vAlign w:val="bottom"/>
          </w:tcPr>
          <w:p w14:paraId="1025BD44" w14:textId="54013B50" w:rsidR="00ED79CE" w:rsidRPr="005254F8" w:rsidRDefault="00ED79CE" w:rsidP="00ED79C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1.15 [1.1, </w:t>
            </w:r>
            <w:proofErr w:type="gramStart"/>
            <w:r>
              <w:rPr>
                <w:rFonts w:ascii="Calibri" w:hAnsi="Calibri" w:cs="Calibri"/>
                <w:color w:val="000000"/>
              </w:rPr>
              <w:t>1.2]</w:t>
            </w:r>
            <w:r w:rsidR="00602BF4">
              <w:rPr>
                <w:rFonts w:ascii="Calibri" w:hAnsi="Calibri" w:cs="Calibri"/>
                <w:color w:val="000000"/>
              </w:rPr>
              <w:t>*</w:t>
            </w:r>
            <w:proofErr w:type="gramEnd"/>
          </w:p>
        </w:tc>
        <w:tc>
          <w:tcPr>
            <w:tcW w:w="1800" w:type="dxa"/>
          </w:tcPr>
          <w:p w14:paraId="12DAA037" w14:textId="16399ACB" w:rsidR="00ED79CE" w:rsidRPr="005254F8" w:rsidRDefault="00ED79CE" w:rsidP="00ED79CE">
            <w:pPr>
              <w:jc w:val="center"/>
              <w:rPr>
                <w:rFonts w:cstheme="minorHAnsi"/>
              </w:rPr>
            </w:pPr>
            <w:r w:rsidRPr="00713707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D79CE" w:rsidRPr="005254F8" w14:paraId="6FB274C1" w14:textId="77777777" w:rsidTr="006C57AF">
        <w:trPr>
          <w:trHeight w:val="178"/>
        </w:trPr>
        <w:tc>
          <w:tcPr>
            <w:tcW w:w="3240" w:type="dxa"/>
          </w:tcPr>
          <w:p w14:paraId="22D76C39" w14:textId="77777777" w:rsidR="00ED79CE" w:rsidRPr="005254F8" w:rsidRDefault="00ED79CE" w:rsidP="00ED79CE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</w:rPr>
              <w:t>50-59</w:t>
            </w:r>
          </w:p>
        </w:tc>
        <w:tc>
          <w:tcPr>
            <w:tcW w:w="2430" w:type="dxa"/>
            <w:vAlign w:val="bottom"/>
          </w:tcPr>
          <w:p w14:paraId="268C2C44" w14:textId="4E4D3F62" w:rsidR="00ED79CE" w:rsidRPr="005254F8" w:rsidRDefault="00ED79CE" w:rsidP="00ED79C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1.24 [1.18, </w:t>
            </w:r>
            <w:proofErr w:type="gramStart"/>
            <w:r>
              <w:rPr>
                <w:rFonts w:ascii="Calibri" w:hAnsi="Calibri" w:cs="Calibri"/>
                <w:color w:val="000000"/>
              </w:rPr>
              <w:t>1.31]</w:t>
            </w:r>
            <w:r w:rsidR="00602BF4">
              <w:rPr>
                <w:rFonts w:ascii="Calibri" w:hAnsi="Calibri" w:cs="Calibri"/>
                <w:color w:val="000000"/>
              </w:rPr>
              <w:t>*</w:t>
            </w:r>
            <w:proofErr w:type="gramEnd"/>
          </w:p>
        </w:tc>
        <w:tc>
          <w:tcPr>
            <w:tcW w:w="1800" w:type="dxa"/>
          </w:tcPr>
          <w:p w14:paraId="6A8AF3A8" w14:textId="40D2630B" w:rsidR="00ED79CE" w:rsidRPr="005254F8" w:rsidRDefault="00ED79CE" w:rsidP="00ED79CE">
            <w:pPr>
              <w:jc w:val="center"/>
              <w:rPr>
                <w:rFonts w:cstheme="minorHAnsi"/>
              </w:rPr>
            </w:pPr>
            <w:r w:rsidRPr="00713707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D79CE" w:rsidRPr="005254F8" w14:paraId="34119F89" w14:textId="77777777" w:rsidTr="006C57AF">
        <w:trPr>
          <w:trHeight w:val="245"/>
        </w:trPr>
        <w:tc>
          <w:tcPr>
            <w:tcW w:w="3240" w:type="dxa"/>
          </w:tcPr>
          <w:p w14:paraId="2C361291" w14:textId="77777777" w:rsidR="00ED79CE" w:rsidRPr="005254F8" w:rsidRDefault="00ED79CE" w:rsidP="00ED79CE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</w:rPr>
              <w:t>60+</w:t>
            </w:r>
          </w:p>
        </w:tc>
        <w:tc>
          <w:tcPr>
            <w:tcW w:w="2430" w:type="dxa"/>
            <w:vAlign w:val="bottom"/>
          </w:tcPr>
          <w:p w14:paraId="01839AA2" w14:textId="04856BD8" w:rsidR="00ED79CE" w:rsidRPr="005254F8" w:rsidRDefault="00ED79CE" w:rsidP="00ED79C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1.3 [1.22, </w:t>
            </w:r>
            <w:proofErr w:type="gramStart"/>
            <w:r>
              <w:rPr>
                <w:rFonts w:ascii="Calibri" w:hAnsi="Calibri" w:cs="Calibri"/>
                <w:color w:val="000000"/>
              </w:rPr>
              <w:t>1.38]</w:t>
            </w:r>
            <w:r w:rsidR="00602BF4">
              <w:rPr>
                <w:rFonts w:ascii="Calibri" w:hAnsi="Calibri" w:cs="Calibri"/>
                <w:color w:val="000000"/>
              </w:rPr>
              <w:t>*</w:t>
            </w:r>
            <w:proofErr w:type="gramEnd"/>
          </w:p>
        </w:tc>
        <w:tc>
          <w:tcPr>
            <w:tcW w:w="1800" w:type="dxa"/>
          </w:tcPr>
          <w:p w14:paraId="30CFEF07" w14:textId="29FC73A7" w:rsidR="00ED79CE" w:rsidRPr="005254F8" w:rsidRDefault="00ED79CE" w:rsidP="00ED79CE">
            <w:pPr>
              <w:jc w:val="center"/>
              <w:rPr>
                <w:rFonts w:cstheme="minorHAnsi"/>
              </w:rPr>
            </w:pPr>
            <w:r w:rsidRPr="00713707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ED79CE" w:rsidRPr="005254F8" w14:paraId="38A34FE3" w14:textId="77777777" w:rsidTr="006C57AF">
        <w:trPr>
          <w:trHeight w:val="305"/>
        </w:trPr>
        <w:tc>
          <w:tcPr>
            <w:tcW w:w="3240" w:type="dxa"/>
            <w:vAlign w:val="bottom"/>
          </w:tcPr>
          <w:p w14:paraId="23220E65" w14:textId="77777777" w:rsidR="00ED79CE" w:rsidRPr="005254F8" w:rsidRDefault="00ED79CE" w:rsidP="00ED79CE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  <w:b/>
              </w:rPr>
              <w:t>Male vs Female</w:t>
            </w:r>
          </w:p>
        </w:tc>
        <w:tc>
          <w:tcPr>
            <w:tcW w:w="2430" w:type="dxa"/>
            <w:vAlign w:val="bottom"/>
          </w:tcPr>
          <w:p w14:paraId="28A4A7D7" w14:textId="0D86FDC3" w:rsidR="00ED79CE" w:rsidRPr="005254F8" w:rsidRDefault="00ED79CE" w:rsidP="00ED79C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1.11 [1.08, </w:t>
            </w:r>
            <w:proofErr w:type="gramStart"/>
            <w:r>
              <w:rPr>
                <w:rFonts w:ascii="Calibri" w:hAnsi="Calibri" w:cs="Calibri"/>
                <w:color w:val="000000"/>
              </w:rPr>
              <w:t>1.14]</w:t>
            </w:r>
            <w:r w:rsidR="00602BF4">
              <w:rPr>
                <w:rFonts w:ascii="Calibri" w:hAnsi="Calibri" w:cs="Calibri"/>
                <w:color w:val="000000"/>
              </w:rPr>
              <w:t>*</w:t>
            </w:r>
            <w:proofErr w:type="gramEnd"/>
          </w:p>
        </w:tc>
        <w:tc>
          <w:tcPr>
            <w:tcW w:w="1800" w:type="dxa"/>
          </w:tcPr>
          <w:p w14:paraId="4FC7A21F" w14:textId="37469131" w:rsidR="00ED79CE" w:rsidRPr="005254F8" w:rsidRDefault="00ED79CE" w:rsidP="00ED79CE">
            <w:pPr>
              <w:jc w:val="center"/>
              <w:rPr>
                <w:rFonts w:cstheme="minorHAnsi"/>
              </w:rPr>
            </w:pPr>
            <w:r w:rsidRPr="00713707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60DA6" w:rsidRPr="005254F8" w14:paraId="5C27DA74" w14:textId="77777777" w:rsidTr="00C13E95">
        <w:trPr>
          <w:trHeight w:val="357"/>
        </w:trPr>
        <w:tc>
          <w:tcPr>
            <w:tcW w:w="3240" w:type="dxa"/>
          </w:tcPr>
          <w:p w14:paraId="6C3C7C06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  <w:r w:rsidRPr="005254F8">
              <w:rPr>
                <w:b/>
              </w:rPr>
              <w:t>Income (daily)</w:t>
            </w:r>
          </w:p>
        </w:tc>
        <w:tc>
          <w:tcPr>
            <w:tcW w:w="2430" w:type="dxa"/>
            <w:vAlign w:val="bottom"/>
          </w:tcPr>
          <w:p w14:paraId="524E2931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bottom"/>
          </w:tcPr>
          <w:p w14:paraId="1B8F1BBD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</w:p>
        </w:tc>
      </w:tr>
      <w:tr w:rsidR="009A0633" w:rsidRPr="005254F8" w14:paraId="24AED83F" w14:textId="77777777" w:rsidTr="00C13E95">
        <w:trPr>
          <w:trHeight w:val="174"/>
        </w:trPr>
        <w:tc>
          <w:tcPr>
            <w:tcW w:w="3240" w:type="dxa"/>
          </w:tcPr>
          <w:p w14:paraId="7FF48833" w14:textId="77777777" w:rsidR="009A0633" w:rsidRPr="005254F8" w:rsidRDefault="009A0633" w:rsidP="009A0633">
            <w:pPr>
              <w:jc w:val="center"/>
              <w:rPr>
                <w:rFonts w:cstheme="minorHAnsi"/>
              </w:rPr>
            </w:pPr>
            <w:r w:rsidRPr="005254F8">
              <w:t>≤1 USD / day</w:t>
            </w:r>
          </w:p>
        </w:tc>
        <w:tc>
          <w:tcPr>
            <w:tcW w:w="2430" w:type="dxa"/>
            <w:vAlign w:val="bottom"/>
          </w:tcPr>
          <w:p w14:paraId="21169343" w14:textId="164B1AD7" w:rsidR="009A0633" w:rsidRPr="005254F8" w:rsidRDefault="009A0633" w:rsidP="009A063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 [0.97, 1.04]</w:t>
            </w:r>
          </w:p>
        </w:tc>
        <w:tc>
          <w:tcPr>
            <w:tcW w:w="1800" w:type="dxa"/>
            <w:vAlign w:val="bottom"/>
          </w:tcPr>
          <w:p w14:paraId="7A1C2470" w14:textId="7E32524A" w:rsidR="009A0633" w:rsidRPr="005254F8" w:rsidRDefault="009A0633" w:rsidP="009A063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F60DA6" w:rsidRPr="005254F8" w14:paraId="56381546" w14:textId="77777777" w:rsidTr="00C13E95">
        <w:trPr>
          <w:trHeight w:val="156"/>
        </w:trPr>
        <w:tc>
          <w:tcPr>
            <w:tcW w:w="3240" w:type="dxa"/>
          </w:tcPr>
          <w:p w14:paraId="62AAB097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  <w:r w:rsidRPr="005254F8">
              <w:t>&gt;1 USD / day</w:t>
            </w:r>
          </w:p>
        </w:tc>
        <w:tc>
          <w:tcPr>
            <w:tcW w:w="2430" w:type="dxa"/>
            <w:vAlign w:val="bottom"/>
          </w:tcPr>
          <w:p w14:paraId="403393D7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</w:rPr>
              <w:t>ref</w:t>
            </w:r>
          </w:p>
        </w:tc>
        <w:tc>
          <w:tcPr>
            <w:tcW w:w="1800" w:type="dxa"/>
            <w:vAlign w:val="bottom"/>
          </w:tcPr>
          <w:p w14:paraId="15BB8709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</w:p>
        </w:tc>
      </w:tr>
      <w:tr w:rsidR="00F60DA6" w:rsidRPr="005254F8" w14:paraId="2EA74684" w14:textId="77777777" w:rsidTr="00C13E95">
        <w:trPr>
          <w:trHeight w:val="235"/>
        </w:trPr>
        <w:tc>
          <w:tcPr>
            <w:tcW w:w="3240" w:type="dxa"/>
          </w:tcPr>
          <w:p w14:paraId="4094F054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  <w:r w:rsidRPr="005254F8">
              <w:rPr>
                <w:b/>
              </w:rPr>
              <w:t>Education</w:t>
            </w:r>
          </w:p>
        </w:tc>
        <w:tc>
          <w:tcPr>
            <w:tcW w:w="2430" w:type="dxa"/>
            <w:vAlign w:val="bottom"/>
          </w:tcPr>
          <w:p w14:paraId="572C849E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bottom"/>
          </w:tcPr>
          <w:p w14:paraId="61E87A43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</w:p>
        </w:tc>
      </w:tr>
      <w:tr w:rsidR="00F60DA6" w:rsidRPr="005254F8" w14:paraId="6A19B78E" w14:textId="77777777" w:rsidTr="00C13E95">
        <w:trPr>
          <w:trHeight w:val="235"/>
        </w:trPr>
        <w:tc>
          <w:tcPr>
            <w:tcW w:w="3240" w:type="dxa"/>
          </w:tcPr>
          <w:p w14:paraId="6248F830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  <w:r w:rsidRPr="005254F8">
              <w:t>Primary or lower</w:t>
            </w:r>
          </w:p>
        </w:tc>
        <w:tc>
          <w:tcPr>
            <w:tcW w:w="2430" w:type="dxa"/>
            <w:vAlign w:val="bottom"/>
          </w:tcPr>
          <w:p w14:paraId="33BE5FE0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</w:rPr>
              <w:t>ref</w:t>
            </w:r>
          </w:p>
        </w:tc>
        <w:tc>
          <w:tcPr>
            <w:tcW w:w="1800" w:type="dxa"/>
            <w:vAlign w:val="bottom"/>
          </w:tcPr>
          <w:p w14:paraId="2970DEA2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</w:p>
        </w:tc>
      </w:tr>
      <w:tr w:rsidR="009A0633" w:rsidRPr="005254F8" w14:paraId="0A96048C" w14:textId="77777777" w:rsidTr="00400779">
        <w:trPr>
          <w:trHeight w:val="251"/>
        </w:trPr>
        <w:tc>
          <w:tcPr>
            <w:tcW w:w="3240" w:type="dxa"/>
          </w:tcPr>
          <w:p w14:paraId="77A3A018" w14:textId="77777777" w:rsidR="009A0633" w:rsidRPr="005254F8" w:rsidRDefault="009A0633" w:rsidP="009A0633">
            <w:pPr>
              <w:jc w:val="center"/>
              <w:rPr>
                <w:rFonts w:cstheme="minorHAnsi"/>
              </w:rPr>
            </w:pPr>
            <w:r w:rsidRPr="005254F8">
              <w:t>Secondary or higher</w:t>
            </w:r>
          </w:p>
        </w:tc>
        <w:tc>
          <w:tcPr>
            <w:tcW w:w="2430" w:type="dxa"/>
            <w:vAlign w:val="bottom"/>
          </w:tcPr>
          <w:p w14:paraId="74CCBB67" w14:textId="0EC1CF79" w:rsidR="009A0633" w:rsidRPr="005254F8" w:rsidRDefault="009A0633" w:rsidP="009A063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0.94 [0.9, </w:t>
            </w:r>
            <w:proofErr w:type="gramStart"/>
            <w:r>
              <w:rPr>
                <w:rFonts w:ascii="Calibri" w:hAnsi="Calibri" w:cs="Calibri"/>
                <w:color w:val="000000"/>
              </w:rPr>
              <w:t>0.98]</w:t>
            </w:r>
            <w:r w:rsidR="00602BF4">
              <w:rPr>
                <w:rFonts w:ascii="Calibri" w:hAnsi="Calibri" w:cs="Calibri"/>
                <w:color w:val="000000"/>
              </w:rPr>
              <w:t>*</w:t>
            </w:r>
            <w:proofErr w:type="gramEnd"/>
          </w:p>
        </w:tc>
        <w:tc>
          <w:tcPr>
            <w:tcW w:w="1800" w:type="dxa"/>
            <w:vAlign w:val="bottom"/>
          </w:tcPr>
          <w:p w14:paraId="6D3E5028" w14:textId="1CC64751" w:rsidR="009A0633" w:rsidRPr="005254F8" w:rsidRDefault="00ED79CE" w:rsidP="009A063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60DA6" w:rsidRPr="005254F8" w14:paraId="5E30AB1E" w14:textId="77777777" w:rsidTr="00400779">
        <w:trPr>
          <w:trHeight w:val="71"/>
        </w:trPr>
        <w:tc>
          <w:tcPr>
            <w:tcW w:w="3240" w:type="dxa"/>
            <w:vAlign w:val="bottom"/>
          </w:tcPr>
          <w:p w14:paraId="383925A2" w14:textId="77777777" w:rsidR="00F60DA6" w:rsidRPr="005254F8" w:rsidRDefault="00F60DA6" w:rsidP="00E10424">
            <w:pPr>
              <w:jc w:val="center"/>
              <w:rPr>
                <w:rFonts w:cstheme="minorHAnsi"/>
                <w:b/>
                <w:bCs/>
              </w:rPr>
            </w:pPr>
            <w:r w:rsidRPr="005254F8">
              <w:rPr>
                <w:b/>
              </w:rPr>
              <w:t>BMI, kg/m</w:t>
            </w:r>
            <w:r w:rsidRPr="005254F8">
              <w:rPr>
                <w:b/>
                <w:vertAlign w:val="superscript"/>
              </w:rPr>
              <w:t>2</w:t>
            </w:r>
          </w:p>
        </w:tc>
        <w:tc>
          <w:tcPr>
            <w:tcW w:w="2430" w:type="dxa"/>
            <w:vAlign w:val="bottom"/>
          </w:tcPr>
          <w:p w14:paraId="7D7F6694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bottom"/>
          </w:tcPr>
          <w:p w14:paraId="1B8F2950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</w:p>
        </w:tc>
      </w:tr>
      <w:tr w:rsidR="00F60DA6" w:rsidRPr="005254F8" w14:paraId="20CE99EC" w14:textId="77777777" w:rsidTr="00C13E95">
        <w:trPr>
          <w:trHeight w:val="537"/>
        </w:trPr>
        <w:tc>
          <w:tcPr>
            <w:tcW w:w="3240" w:type="dxa"/>
            <w:vAlign w:val="bottom"/>
          </w:tcPr>
          <w:p w14:paraId="0C217B90" w14:textId="77777777" w:rsidR="00F60DA6" w:rsidRPr="005254F8" w:rsidRDefault="00F60DA6" w:rsidP="00E10424">
            <w:pPr>
              <w:jc w:val="center"/>
              <w:rPr>
                <w:bCs/>
              </w:rPr>
            </w:pPr>
            <w:r w:rsidRPr="005254F8">
              <w:rPr>
                <w:bCs/>
              </w:rPr>
              <w:t>Underweight, Normal, Overweight (&lt;29.9)</w:t>
            </w:r>
          </w:p>
        </w:tc>
        <w:tc>
          <w:tcPr>
            <w:tcW w:w="2430" w:type="dxa"/>
            <w:vAlign w:val="bottom"/>
          </w:tcPr>
          <w:p w14:paraId="781BEF5A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</w:rPr>
              <w:t>ref</w:t>
            </w:r>
          </w:p>
        </w:tc>
        <w:tc>
          <w:tcPr>
            <w:tcW w:w="1800" w:type="dxa"/>
            <w:vAlign w:val="bottom"/>
          </w:tcPr>
          <w:p w14:paraId="62BA5152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</w:p>
        </w:tc>
      </w:tr>
      <w:tr w:rsidR="009A0633" w:rsidRPr="005254F8" w14:paraId="0D5A9063" w14:textId="77777777" w:rsidTr="00C13E95">
        <w:trPr>
          <w:trHeight w:val="271"/>
        </w:trPr>
        <w:tc>
          <w:tcPr>
            <w:tcW w:w="3240" w:type="dxa"/>
            <w:vAlign w:val="bottom"/>
          </w:tcPr>
          <w:p w14:paraId="30F3B220" w14:textId="77777777" w:rsidR="009A0633" w:rsidRPr="005254F8" w:rsidRDefault="009A0633" w:rsidP="009A0633">
            <w:pPr>
              <w:jc w:val="center"/>
              <w:rPr>
                <w:bCs/>
              </w:rPr>
            </w:pPr>
            <w:r w:rsidRPr="005254F8">
              <w:rPr>
                <w:bCs/>
              </w:rPr>
              <w:t>Obese (</w:t>
            </w:r>
            <w:r w:rsidRPr="005254F8">
              <w:rPr>
                <w:rFonts w:cstheme="minorHAnsi"/>
                <w:bCs/>
              </w:rPr>
              <w:t>≥</w:t>
            </w:r>
            <w:r w:rsidRPr="005254F8">
              <w:rPr>
                <w:bCs/>
              </w:rPr>
              <w:t>30.0)</w:t>
            </w:r>
          </w:p>
        </w:tc>
        <w:tc>
          <w:tcPr>
            <w:tcW w:w="2430" w:type="dxa"/>
            <w:vAlign w:val="bottom"/>
          </w:tcPr>
          <w:p w14:paraId="581C8CC8" w14:textId="3C412030" w:rsidR="009A0633" w:rsidRPr="005254F8" w:rsidRDefault="009A0633" w:rsidP="009A063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1.08 [1.04, </w:t>
            </w:r>
            <w:proofErr w:type="gramStart"/>
            <w:r>
              <w:rPr>
                <w:rFonts w:ascii="Calibri" w:hAnsi="Calibri" w:cs="Calibri"/>
                <w:color w:val="000000"/>
              </w:rPr>
              <w:t>1.13]</w:t>
            </w:r>
            <w:r w:rsidR="00602BF4">
              <w:rPr>
                <w:rFonts w:ascii="Calibri" w:hAnsi="Calibri" w:cs="Calibri"/>
                <w:color w:val="000000"/>
              </w:rPr>
              <w:t>*</w:t>
            </w:r>
            <w:proofErr w:type="gramEnd"/>
          </w:p>
        </w:tc>
        <w:tc>
          <w:tcPr>
            <w:tcW w:w="1800" w:type="dxa"/>
            <w:vAlign w:val="bottom"/>
          </w:tcPr>
          <w:p w14:paraId="5A51C0B4" w14:textId="17C9B8CE" w:rsidR="009A0633" w:rsidRPr="005254F8" w:rsidRDefault="00ED79CE" w:rsidP="009A063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60DA6" w:rsidRPr="005254F8" w14:paraId="7A405869" w14:textId="77777777" w:rsidTr="00C13E95">
        <w:trPr>
          <w:trHeight w:val="258"/>
        </w:trPr>
        <w:tc>
          <w:tcPr>
            <w:tcW w:w="3240" w:type="dxa"/>
            <w:vAlign w:val="bottom"/>
          </w:tcPr>
          <w:p w14:paraId="6661D505" w14:textId="77777777" w:rsidR="00F60DA6" w:rsidRPr="005254F8" w:rsidRDefault="00F60DA6" w:rsidP="00E10424">
            <w:pPr>
              <w:jc w:val="center"/>
              <w:rPr>
                <w:b/>
              </w:rPr>
            </w:pPr>
            <w:r w:rsidRPr="005254F8">
              <w:rPr>
                <w:b/>
              </w:rPr>
              <w:t>Smoking</w:t>
            </w:r>
          </w:p>
        </w:tc>
        <w:tc>
          <w:tcPr>
            <w:tcW w:w="2430" w:type="dxa"/>
            <w:vAlign w:val="bottom"/>
          </w:tcPr>
          <w:p w14:paraId="4DE0B302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bottom"/>
          </w:tcPr>
          <w:p w14:paraId="4040350F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</w:p>
        </w:tc>
      </w:tr>
      <w:tr w:rsidR="00F60DA6" w:rsidRPr="005254F8" w14:paraId="6CFB1FF3" w14:textId="77777777" w:rsidTr="00C13E95">
        <w:trPr>
          <w:trHeight w:val="39"/>
        </w:trPr>
        <w:tc>
          <w:tcPr>
            <w:tcW w:w="3240" w:type="dxa"/>
            <w:vAlign w:val="bottom"/>
          </w:tcPr>
          <w:p w14:paraId="118CBDCA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</w:rPr>
              <w:t>Never/Former</w:t>
            </w:r>
          </w:p>
        </w:tc>
        <w:tc>
          <w:tcPr>
            <w:tcW w:w="2430" w:type="dxa"/>
            <w:vAlign w:val="bottom"/>
          </w:tcPr>
          <w:p w14:paraId="47840D21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</w:rPr>
              <w:t>ref</w:t>
            </w:r>
          </w:p>
        </w:tc>
        <w:tc>
          <w:tcPr>
            <w:tcW w:w="1800" w:type="dxa"/>
            <w:vAlign w:val="bottom"/>
          </w:tcPr>
          <w:p w14:paraId="2FF88B0C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</w:p>
        </w:tc>
      </w:tr>
      <w:tr w:rsidR="009A0633" w:rsidRPr="005254F8" w14:paraId="1473F650" w14:textId="77777777" w:rsidTr="00C13E95">
        <w:trPr>
          <w:trHeight w:val="39"/>
        </w:trPr>
        <w:tc>
          <w:tcPr>
            <w:tcW w:w="3240" w:type="dxa"/>
            <w:vAlign w:val="bottom"/>
          </w:tcPr>
          <w:p w14:paraId="7905B040" w14:textId="77777777" w:rsidR="009A0633" w:rsidRPr="005254F8" w:rsidRDefault="009A0633" w:rsidP="009A0633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</w:rPr>
              <w:t>Current</w:t>
            </w:r>
          </w:p>
        </w:tc>
        <w:tc>
          <w:tcPr>
            <w:tcW w:w="2430" w:type="dxa"/>
            <w:vAlign w:val="bottom"/>
          </w:tcPr>
          <w:p w14:paraId="0A419D75" w14:textId="4DE14C53" w:rsidR="009A0633" w:rsidRPr="005254F8" w:rsidRDefault="009A0633" w:rsidP="009A063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6 [0.89, 1.03]</w:t>
            </w:r>
          </w:p>
        </w:tc>
        <w:tc>
          <w:tcPr>
            <w:tcW w:w="1800" w:type="dxa"/>
            <w:vAlign w:val="bottom"/>
          </w:tcPr>
          <w:p w14:paraId="12424C40" w14:textId="614D890F" w:rsidR="009A0633" w:rsidRPr="005254F8" w:rsidRDefault="009A0633" w:rsidP="009A063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</w:tr>
      <w:tr w:rsidR="00F60DA6" w:rsidRPr="005254F8" w14:paraId="7A4D5947" w14:textId="77777777" w:rsidTr="00C13E95">
        <w:trPr>
          <w:trHeight w:val="209"/>
        </w:trPr>
        <w:tc>
          <w:tcPr>
            <w:tcW w:w="3240" w:type="dxa"/>
          </w:tcPr>
          <w:p w14:paraId="3FBD2458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  <w:r w:rsidRPr="005254F8">
              <w:rPr>
                <w:b/>
              </w:rPr>
              <w:t>Alcohol intake</w:t>
            </w:r>
          </w:p>
        </w:tc>
        <w:tc>
          <w:tcPr>
            <w:tcW w:w="2430" w:type="dxa"/>
            <w:vAlign w:val="bottom"/>
          </w:tcPr>
          <w:p w14:paraId="6E19D0AF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bottom"/>
          </w:tcPr>
          <w:p w14:paraId="6F67C068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</w:p>
        </w:tc>
      </w:tr>
      <w:tr w:rsidR="00F60DA6" w:rsidRPr="005254F8" w14:paraId="053412D5" w14:textId="77777777" w:rsidTr="00C13E95">
        <w:trPr>
          <w:trHeight w:val="287"/>
        </w:trPr>
        <w:tc>
          <w:tcPr>
            <w:tcW w:w="3240" w:type="dxa"/>
          </w:tcPr>
          <w:p w14:paraId="0466F09B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  <w:r w:rsidRPr="005254F8">
              <w:t>≤1 drink a day</w:t>
            </w:r>
          </w:p>
        </w:tc>
        <w:tc>
          <w:tcPr>
            <w:tcW w:w="2430" w:type="dxa"/>
            <w:vAlign w:val="bottom"/>
          </w:tcPr>
          <w:p w14:paraId="424E22B5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</w:rPr>
              <w:t>ref</w:t>
            </w:r>
          </w:p>
        </w:tc>
        <w:tc>
          <w:tcPr>
            <w:tcW w:w="1800" w:type="dxa"/>
            <w:vAlign w:val="bottom"/>
          </w:tcPr>
          <w:p w14:paraId="4A965B29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</w:p>
        </w:tc>
      </w:tr>
      <w:tr w:rsidR="009A0633" w:rsidRPr="005254F8" w14:paraId="7BBC9D18" w14:textId="77777777" w:rsidTr="00C13E95">
        <w:trPr>
          <w:trHeight w:val="530"/>
        </w:trPr>
        <w:tc>
          <w:tcPr>
            <w:tcW w:w="3240" w:type="dxa"/>
          </w:tcPr>
          <w:p w14:paraId="39C32E2D" w14:textId="77777777" w:rsidR="009A0633" w:rsidRPr="005254F8" w:rsidRDefault="009A0633" w:rsidP="009A0633">
            <w:pPr>
              <w:jc w:val="center"/>
              <w:rPr>
                <w:rFonts w:cstheme="minorHAnsi"/>
              </w:rPr>
            </w:pPr>
            <w:r w:rsidRPr="005254F8">
              <w:t>&gt;1 drink a day</w:t>
            </w:r>
          </w:p>
        </w:tc>
        <w:tc>
          <w:tcPr>
            <w:tcW w:w="2430" w:type="dxa"/>
            <w:vAlign w:val="bottom"/>
          </w:tcPr>
          <w:p w14:paraId="6726F9CC" w14:textId="7E8A54B6" w:rsidR="009A0633" w:rsidRPr="005254F8" w:rsidRDefault="009A0633" w:rsidP="009A063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2 [0.95, 1.1]</w:t>
            </w:r>
          </w:p>
        </w:tc>
        <w:tc>
          <w:tcPr>
            <w:tcW w:w="1800" w:type="dxa"/>
            <w:vAlign w:val="bottom"/>
          </w:tcPr>
          <w:p w14:paraId="5D4A055D" w14:textId="18CD0867" w:rsidR="009A0633" w:rsidRPr="005254F8" w:rsidRDefault="009A0633" w:rsidP="009A063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</w:tr>
      <w:tr w:rsidR="00F60DA6" w:rsidRPr="005254F8" w14:paraId="21A4AB3D" w14:textId="77777777" w:rsidTr="00C13E95">
        <w:trPr>
          <w:trHeight w:val="322"/>
        </w:trPr>
        <w:tc>
          <w:tcPr>
            <w:tcW w:w="3240" w:type="dxa"/>
          </w:tcPr>
          <w:p w14:paraId="0DE39988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  <w:r w:rsidRPr="005254F8">
              <w:rPr>
                <w:b/>
              </w:rPr>
              <w:t>Physical activity</w:t>
            </w:r>
          </w:p>
        </w:tc>
        <w:tc>
          <w:tcPr>
            <w:tcW w:w="2430" w:type="dxa"/>
            <w:vAlign w:val="bottom"/>
          </w:tcPr>
          <w:p w14:paraId="14DD7211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bottom"/>
          </w:tcPr>
          <w:p w14:paraId="0E6DB425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</w:p>
        </w:tc>
      </w:tr>
      <w:tr w:rsidR="009A0633" w:rsidRPr="005254F8" w14:paraId="7AF372CF" w14:textId="77777777" w:rsidTr="00400779">
        <w:trPr>
          <w:trHeight w:val="64"/>
        </w:trPr>
        <w:tc>
          <w:tcPr>
            <w:tcW w:w="3240" w:type="dxa"/>
          </w:tcPr>
          <w:p w14:paraId="4549F4B0" w14:textId="10179F3C" w:rsidR="009A0633" w:rsidRPr="005254F8" w:rsidRDefault="009A0633" w:rsidP="009A0633">
            <w:pPr>
              <w:jc w:val="center"/>
              <w:rPr>
                <w:rFonts w:cstheme="minorHAnsi"/>
              </w:rPr>
            </w:pPr>
            <w:r w:rsidRPr="005254F8">
              <w:t>Lo</w:t>
            </w:r>
            <w:r>
              <w:t>w</w:t>
            </w:r>
          </w:p>
        </w:tc>
        <w:tc>
          <w:tcPr>
            <w:tcW w:w="2430" w:type="dxa"/>
            <w:vAlign w:val="bottom"/>
          </w:tcPr>
          <w:p w14:paraId="6BE6F210" w14:textId="02AAEFA0" w:rsidR="009A0633" w:rsidRPr="005254F8" w:rsidRDefault="009A0633" w:rsidP="009A063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1 [0.98, 1.03]</w:t>
            </w:r>
          </w:p>
        </w:tc>
        <w:tc>
          <w:tcPr>
            <w:tcW w:w="1800" w:type="dxa"/>
            <w:vAlign w:val="bottom"/>
          </w:tcPr>
          <w:p w14:paraId="15E12FCC" w14:textId="05490B8F" w:rsidR="009A0633" w:rsidRPr="005254F8" w:rsidRDefault="009A0633" w:rsidP="009A063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</w:tr>
      <w:tr w:rsidR="00F60DA6" w:rsidRPr="005254F8" w14:paraId="58FC3800" w14:textId="77777777" w:rsidTr="00C13E95">
        <w:trPr>
          <w:trHeight w:val="217"/>
        </w:trPr>
        <w:tc>
          <w:tcPr>
            <w:tcW w:w="3240" w:type="dxa"/>
          </w:tcPr>
          <w:p w14:paraId="688856E6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  <w:r w:rsidRPr="005254F8">
              <w:t>Moderate-high</w:t>
            </w:r>
          </w:p>
        </w:tc>
        <w:tc>
          <w:tcPr>
            <w:tcW w:w="2430" w:type="dxa"/>
            <w:vAlign w:val="bottom"/>
          </w:tcPr>
          <w:p w14:paraId="39DD44F4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</w:rPr>
              <w:t>ref</w:t>
            </w:r>
          </w:p>
        </w:tc>
        <w:tc>
          <w:tcPr>
            <w:tcW w:w="1800" w:type="dxa"/>
            <w:vAlign w:val="bottom"/>
          </w:tcPr>
          <w:p w14:paraId="78AB26CB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</w:p>
        </w:tc>
      </w:tr>
      <w:tr w:rsidR="00F60DA6" w:rsidRPr="005254F8" w14:paraId="19AB946E" w14:textId="77777777" w:rsidTr="00C13E95">
        <w:trPr>
          <w:trHeight w:val="384"/>
        </w:trPr>
        <w:tc>
          <w:tcPr>
            <w:tcW w:w="3240" w:type="dxa"/>
            <w:vAlign w:val="bottom"/>
          </w:tcPr>
          <w:p w14:paraId="5EFD3463" w14:textId="77777777" w:rsidR="00F60DA6" w:rsidRPr="005254F8" w:rsidRDefault="00F60DA6" w:rsidP="00E10424">
            <w:pPr>
              <w:jc w:val="center"/>
              <w:rPr>
                <w:rFonts w:cstheme="minorHAnsi"/>
                <w:b/>
                <w:bCs/>
              </w:rPr>
            </w:pPr>
            <w:r w:rsidRPr="005254F8">
              <w:rPr>
                <w:rFonts w:cstheme="minorHAnsi"/>
                <w:b/>
                <w:bCs/>
              </w:rPr>
              <w:t xml:space="preserve">Fruit Vegetable Daily Intake </w:t>
            </w:r>
          </w:p>
        </w:tc>
        <w:tc>
          <w:tcPr>
            <w:tcW w:w="2430" w:type="dxa"/>
            <w:vAlign w:val="bottom"/>
          </w:tcPr>
          <w:p w14:paraId="5313DFDE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bottom"/>
          </w:tcPr>
          <w:p w14:paraId="3C801B7E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</w:p>
        </w:tc>
      </w:tr>
      <w:tr w:rsidR="00F60DA6" w:rsidRPr="005254F8" w14:paraId="7B0000AD" w14:textId="77777777" w:rsidTr="00C13E95">
        <w:trPr>
          <w:trHeight w:val="52"/>
        </w:trPr>
        <w:tc>
          <w:tcPr>
            <w:tcW w:w="3240" w:type="dxa"/>
            <w:vAlign w:val="bottom"/>
          </w:tcPr>
          <w:p w14:paraId="666A09C3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</w:rPr>
              <w:t>&lt;5 servings</w:t>
            </w:r>
          </w:p>
        </w:tc>
        <w:tc>
          <w:tcPr>
            <w:tcW w:w="2430" w:type="dxa"/>
            <w:vAlign w:val="bottom"/>
          </w:tcPr>
          <w:p w14:paraId="296275D0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</w:rPr>
              <w:t>ref</w:t>
            </w:r>
          </w:p>
        </w:tc>
        <w:tc>
          <w:tcPr>
            <w:tcW w:w="1800" w:type="dxa"/>
            <w:vAlign w:val="bottom"/>
          </w:tcPr>
          <w:p w14:paraId="414E7C36" w14:textId="77777777" w:rsidR="00F60DA6" w:rsidRPr="005254F8" w:rsidRDefault="00F60DA6" w:rsidP="00E10424">
            <w:pPr>
              <w:jc w:val="center"/>
              <w:rPr>
                <w:rFonts w:cstheme="minorHAnsi"/>
              </w:rPr>
            </w:pPr>
          </w:p>
        </w:tc>
      </w:tr>
      <w:tr w:rsidR="009A0633" w:rsidRPr="005254F8" w14:paraId="6DAC8F30" w14:textId="77777777" w:rsidTr="00400779">
        <w:trPr>
          <w:trHeight w:val="64"/>
        </w:trPr>
        <w:tc>
          <w:tcPr>
            <w:tcW w:w="3240" w:type="dxa"/>
            <w:vAlign w:val="bottom"/>
          </w:tcPr>
          <w:p w14:paraId="4A26DD9D" w14:textId="77777777" w:rsidR="009A0633" w:rsidRPr="005254F8" w:rsidRDefault="009A0633" w:rsidP="009A0633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</w:rPr>
              <w:t>≥5 servings</w:t>
            </w:r>
          </w:p>
        </w:tc>
        <w:tc>
          <w:tcPr>
            <w:tcW w:w="2430" w:type="dxa"/>
            <w:vAlign w:val="bottom"/>
          </w:tcPr>
          <w:p w14:paraId="1BF53494" w14:textId="06FFA417" w:rsidR="009A0633" w:rsidRPr="005254F8" w:rsidRDefault="009A0633" w:rsidP="009A063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8 [0.77, 1.02]</w:t>
            </w:r>
          </w:p>
        </w:tc>
        <w:tc>
          <w:tcPr>
            <w:tcW w:w="1800" w:type="dxa"/>
            <w:vAlign w:val="bottom"/>
          </w:tcPr>
          <w:p w14:paraId="28EED6A0" w14:textId="6CE0CBB6" w:rsidR="009A0633" w:rsidRPr="005254F8" w:rsidRDefault="009A0633" w:rsidP="009A063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</w:tbl>
    <w:p w14:paraId="030D2433" w14:textId="77777777" w:rsidR="007771BD" w:rsidRPr="00C80A7D" w:rsidRDefault="007771BD"/>
    <w:p w14:paraId="3D4EE637" w14:textId="77777777" w:rsidR="007C7DD6" w:rsidRDefault="007C7DD6"/>
    <w:p w14:paraId="7101B9AC" w14:textId="0061FFAB" w:rsidR="00FF15EA" w:rsidRDefault="00FF15EA" w:rsidP="00FF15EA">
      <w:r>
        <w:rPr>
          <w:b/>
          <w:bCs/>
        </w:rPr>
        <w:lastRenderedPageBreak/>
        <w:t xml:space="preserve">Table </w:t>
      </w:r>
      <w:r>
        <w:rPr>
          <w:b/>
          <w:bCs/>
        </w:rPr>
        <w:t>C</w:t>
      </w:r>
      <w:r>
        <w:rPr>
          <w:b/>
          <w:bCs/>
        </w:rPr>
        <w:t xml:space="preserve">: </w:t>
      </w:r>
      <w:r>
        <w:t xml:space="preserve">Association between neighborhood </w:t>
      </w:r>
      <w:r>
        <w:t>violence</w:t>
      </w:r>
      <w:r>
        <w:t xml:space="preserve"> and prehypertension, multivariable Poisson regression. </w:t>
      </w:r>
    </w:p>
    <w:tbl>
      <w:tblPr>
        <w:tblStyle w:val="TableGrid"/>
        <w:tblW w:w="747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3240"/>
        <w:gridCol w:w="2430"/>
        <w:gridCol w:w="1800"/>
      </w:tblGrid>
      <w:tr w:rsidR="00897B1C" w:rsidRPr="005254F8" w14:paraId="34DAF3C9" w14:textId="77777777" w:rsidTr="00E10424">
        <w:trPr>
          <w:trHeight w:val="174"/>
        </w:trPr>
        <w:tc>
          <w:tcPr>
            <w:tcW w:w="3240" w:type="dxa"/>
            <w:vAlign w:val="bottom"/>
          </w:tcPr>
          <w:p w14:paraId="7BF43DE7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</w:p>
        </w:tc>
        <w:tc>
          <w:tcPr>
            <w:tcW w:w="4230" w:type="dxa"/>
            <w:gridSpan w:val="2"/>
            <w:vAlign w:val="bottom"/>
          </w:tcPr>
          <w:p w14:paraId="63F7CF5C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</w:rPr>
              <w:t xml:space="preserve">Model 3: </w:t>
            </w:r>
            <w:r>
              <w:rPr>
                <w:rFonts w:cstheme="minorHAnsi"/>
              </w:rPr>
              <w:t>Prehypertension vs Normotension</w:t>
            </w:r>
          </w:p>
        </w:tc>
      </w:tr>
      <w:tr w:rsidR="00897B1C" w:rsidRPr="005254F8" w14:paraId="133A7E2C" w14:textId="77777777" w:rsidTr="00E10424">
        <w:trPr>
          <w:trHeight w:val="342"/>
        </w:trPr>
        <w:tc>
          <w:tcPr>
            <w:tcW w:w="3240" w:type="dxa"/>
            <w:vAlign w:val="bottom"/>
          </w:tcPr>
          <w:p w14:paraId="4EC7270F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</w:p>
        </w:tc>
        <w:tc>
          <w:tcPr>
            <w:tcW w:w="2430" w:type="dxa"/>
            <w:vAlign w:val="bottom"/>
          </w:tcPr>
          <w:p w14:paraId="49323766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revalence Ratio</w:t>
            </w:r>
          </w:p>
          <w:p w14:paraId="268432CD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</w:rPr>
              <w:t>[95% CI]</w:t>
            </w:r>
          </w:p>
        </w:tc>
        <w:tc>
          <w:tcPr>
            <w:tcW w:w="1800" w:type="dxa"/>
            <w:vAlign w:val="bottom"/>
          </w:tcPr>
          <w:p w14:paraId="389DA7C8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</w:rPr>
              <w:t>p</w:t>
            </w:r>
          </w:p>
        </w:tc>
      </w:tr>
      <w:tr w:rsidR="00897B1C" w:rsidRPr="005254F8" w14:paraId="6E9A6EB3" w14:textId="77777777" w:rsidTr="00E10424">
        <w:trPr>
          <w:trHeight w:val="351"/>
        </w:trPr>
        <w:tc>
          <w:tcPr>
            <w:tcW w:w="3240" w:type="dxa"/>
            <w:vAlign w:val="bottom"/>
          </w:tcPr>
          <w:p w14:paraId="460721A5" w14:textId="51B2B6F2" w:rsidR="00897B1C" w:rsidRPr="005254F8" w:rsidRDefault="00897B1C" w:rsidP="00E10424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</w:rPr>
              <w:t xml:space="preserve">Neighborhood </w:t>
            </w:r>
            <w:r>
              <w:rPr>
                <w:rFonts w:cstheme="minorHAnsi"/>
              </w:rPr>
              <w:t>Violence</w:t>
            </w:r>
            <w:r w:rsidRPr="005254F8">
              <w:rPr>
                <w:rFonts w:cstheme="minorHAnsi"/>
              </w:rPr>
              <w:t xml:space="preserve"> Tertile 1</w:t>
            </w:r>
          </w:p>
        </w:tc>
        <w:tc>
          <w:tcPr>
            <w:tcW w:w="2430" w:type="dxa"/>
            <w:vAlign w:val="bottom"/>
          </w:tcPr>
          <w:p w14:paraId="1AA2919B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</w:rPr>
              <w:t>ref</w:t>
            </w:r>
          </w:p>
        </w:tc>
        <w:tc>
          <w:tcPr>
            <w:tcW w:w="1800" w:type="dxa"/>
            <w:vAlign w:val="bottom"/>
          </w:tcPr>
          <w:p w14:paraId="69B8B8E7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</w:p>
        </w:tc>
      </w:tr>
      <w:tr w:rsidR="00E11E05" w:rsidRPr="005254F8" w14:paraId="2B68575E" w14:textId="77777777" w:rsidTr="00E10424">
        <w:trPr>
          <w:trHeight w:val="530"/>
        </w:trPr>
        <w:tc>
          <w:tcPr>
            <w:tcW w:w="3240" w:type="dxa"/>
            <w:vAlign w:val="bottom"/>
          </w:tcPr>
          <w:p w14:paraId="3595C1BD" w14:textId="63DD5157" w:rsidR="00E11E05" w:rsidRPr="005254F8" w:rsidRDefault="00E11E05" w:rsidP="00E11E05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</w:rPr>
              <w:t xml:space="preserve">Neighborhood </w:t>
            </w:r>
            <w:r>
              <w:rPr>
                <w:rFonts w:cstheme="minorHAnsi"/>
              </w:rPr>
              <w:t>Violence</w:t>
            </w:r>
            <w:r w:rsidRPr="005254F8">
              <w:rPr>
                <w:rFonts w:cstheme="minorHAnsi"/>
              </w:rPr>
              <w:t xml:space="preserve"> Tertile 2</w:t>
            </w:r>
          </w:p>
        </w:tc>
        <w:tc>
          <w:tcPr>
            <w:tcW w:w="2430" w:type="dxa"/>
            <w:vAlign w:val="bottom"/>
          </w:tcPr>
          <w:p w14:paraId="4D363B1D" w14:textId="0CC9C80A" w:rsidR="00E11E05" w:rsidRPr="005254F8" w:rsidRDefault="00E11E05" w:rsidP="00E11E0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 [0.95, 1.03]</w:t>
            </w:r>
          </w:p>
        </w:tc>
        <w:tc>
          <w:tcPr>
            <w:tcW w:w="1800" w:type="dxa"/>
            <w:vAlign w:val="bottom"/>
          </w:tcPr>
          <w:p w14:paraId="34869E01" w14:textId="340BDA96" w:rsidR="00E11E05" w:rsidRPr="005254F8" w:rsidRDefault="00E11E05" w:rsidP="00E11E0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</w:tr>
      <w:tr w:rsidR="00E11E05" w:rsidRPr="005254F8" w14:paraId="31C8183E" w14:textId="77777777" w:rsidTr="00E10424">
        <w:trPr>
          <w:trHeight w:val="530"/>
        </w:trPr>
        <w:tc>
          <w:tcPr>
            <w:tcW w:w="3240" w:type="dxa"/>
            <w:vAlign w:val="bottom"/>
          </w:tcPr>
          <w:p w14:paraId="5CEC842B" w14:textId="06B257C3" w:rsidR="00E11E05" w:rsidRPr="005254F8" w:rsidRDefault="00E11E05" w:rsidP="00E11E05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</w:rPr>
              <w:t xml:space="preserve">Neighborhood </w:t>
            </w:r>
            <w:r>
              <w:rPr>
                <w:rFonts w:cstheme="minorHAnsi"/>
              </w:rPr>
              <w:t>Violence</w:t>
            </w:r>
            <w:r w:rsidRPr="005254F8">
              <w:rPr>
                <w:rFonts w:cstheme="minorHAnsi"/>
              </w:rPr>
              <w:t xml:space="preserve"> Tertile 3</w:t>
            </w:r>
          </w:p>
        </w:tc>
        <w:tc>
          <w:tcPr>
            <w:tcW w:w="2430" w:type="dxa"/>
            <w:vAlign w:val="bottom"/>
          </w:tcPr>
          <w:p w14:paraId="78974959" w14:textId="45CD73C0" w:rsidR="00E11E05" w:rsidRPr="005254F8" w:rsidRDefault="00E11E05" w:rsidP="00E11E0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 [0.94, 1.02]</w:t>
            </w:r>
          </w:p>
        </w:tc>
        <w:tc>
          <w:tcPr>
            <w:tcW w:w="1800" w:type="dxa"/>
            <w:vAlign w:val="bottom"/>
          </w:tcPr>
          <w:p w14:paraId="5EE5D277" w14:textId="75DE5C9F" w:rsidR="00E11E05" w:rsidRPr="005254F8" w:rsidRDefault="00E11E05" w:rsidP="00E11E0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</w:tr>
      <w:tr w:rsidR="00897B1C" w:rsidRPr="005254F8" w14:paraId="5A6ADDE5" w14:textId="77777777" w:rsidTr="00E10424">
        <w:trPr>
          <w:trHeight w:val="305"/>
        </w:trPr>
        <w:tc>
          <w:tcPr>
            <w:tcW w:w="3240" w:type="dxa"/>
          </w:tcPr>
          <w:p w14:paraId="6456C369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  <w:b/>
              </w:rPr>
              <w:t>Age, year</w:t>
            </w:r>
            <w:r>
              <w:rPr>
                <w:rFonts w:cstheme="minorHAnsi"/>
                <w:b/>
              </w:rPr>
              <w:t>s</w:t>
            </w:r>
          </w:p>
        </w:tc>
        <w:tc>
          <w:tcPr>
            <w:tcW w:w="2430" w:type="dxa"/>
            <w:vAlign w:val="bottom"/>
          </w:tcPr>
          <w:p w14:paraId="6F937885" w14:textId="77777777" w:rsidR="00897B1C" w:rsidRPr="005254F8" w:rsidRDefault="00897B1C" w:rsidP="00E10424">
            <w:pPr>
              <w:rPr>
                <w:rFonts w:cstheme="minorHAnsi"/>
              </w:rPr>
            </w:pPr>
          </w:p>
        </w:tc>
        <w:tc>
          <w:tcPr>
            <w:tcW w:w="1800" w:type="dxa"/>
            <w:vAlign w:val="bottom"/>
          </w:tcPr>
          <w:p w14:paraId="07837D4E" w14:textId="77777777" w:rsidR="00897B1C" w:rsidRPr="005254F8" w:rsidRDefault="00897B1C" w:rsidP="00E10424">
            <w:pPr>
              <w:rPr>
                <w:rFonts w:cstheme="minorHAnsi"/>
              </w:rPr>
            </w:pPr>
          </w:p>
        </w:tc>
      </w:tr>
      <w:tr w:rsidR="00897B1C" w:rsidRPr="005254F8" w14:paraId="532D04A4" w14:textId="77777777" w:rsidTr="00E10424">
        <w:trPr>
          <w:trHeight w:val="205"/>
        </w:trPr>
        <w:tc>
          <w:tcPr>
            <w:tcW w:w="3240" w:type="dxa"/>
          </w:tcPr>
          <w:p w14:paraId="50CF7BBF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</w:rPr>
              <w:t>18-29</w:t>
            </w:r>
          </w:p>
        </w:tc>
        <w:tc>
          <w:tcPr>
            <w:tcW w:w="2430" w:type="dxa"/>
            <w:vAlign w:val="bottom"/>
          </w:tcPr>
          <w:p w14:paraId="42CB3B42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</w:rPr>
              <w:t>ref</w:t>
            </w:r>
          </w:p>
        </w:tc>
        <w:tc>
          <w:tcPr>
            <w:tcW w:w="1800" w:type="dxa"/>
            <w:vAlign w:val="bottom"/>
          </w:tcPr>
          <w:p w14:paraId="09AD29E6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</w:p>
        </w:tc>
      </w:tr>
      <w:tr w:rsidR="004A6E8B" w:rsidRPr="005254F8" w14:paraId="7F11C8A4" w14:textId="77777777" w:rsidTr="00356E75">
        <w:trPr>
          <w:trHeight w:val="385"/>
        </w:trPr>
        <w:tc>
          <w:tcPr>
            <w:tcW w:w="3240" w:type="dxa"/>
          </w:tcPr>
          <w:p w14:paraId="0117E83D" w14:textId="77777777" w:rsidR="004A6E8B" w:rsidRPr="005254F8" w:rsidRDefault="004A6E8B" w:rsidP="004A6E8B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</w:rPr>
              <w:t>30-39</w:t>
            </w:r>
          </w:p>
        </w:tc>
        <w:tc>
          <w:tcPr>
            <w:tcW w:w="2430" w:type="dxa"/>
            <w:vAlign w:val="bottom"/>
          </w:tcPr>
          <w:p w14:paraId="0D352BC7" w14:textId="7AFEE81D" w:rsidR="004A6E8B" w:rsidRPr="005254F8" w:rsidRDefault="004A6E8B" w:rsidP="004A6E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1.06 [1.02, </w:t>
            </w:r>
            <w:proofErr w:type="gramStart"/>
            <w:r>
              <w:rPr>
                <w:rFonts w:ascii="Calibri" w:hAnsi="Calibri" w:cs="Calibri"/>
                <w:color w:val="000000"/>
              </w:rPr>
              <w:t>1.1]</w:t>
            </w:r>
            <w:r w:rsidR="0018129B">
              <w:rPr>
                <w:rFonts w:ascii="Calibri" w:hAnsi="Calibri" w:cs="Calibri"/>
                <w:color w:val="000000"/>
              </w:rPr>
              <w:t>*</w:t>
            </w:r>
            <w:proofErr w:type="gramEnd"/>
          </w:p>
        </w:tc>
        <w:tc>
          <w:tcPr>
            <w:tcW w:w="1800" w:type="dxa"/>
          </w:tcPr>
          <w:p w14:paraId="4BDD2CF0" w14:textId="22BF6F11" w:rsidR="004A6E8B" w:rsidRPr="005254F8" w:rsidRDefault="004A6E8B" w:rsidP="004A6E8B">
            <w:pPr>
              <w:jc w:val="center"/>
              <w:rPr>
                <w:rFonts w:cstheme="minorHAnsi"/>
              </w:rPr>
            </w:pPr>
            <w:r w:rsidRPr="00473257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4A6E8B" w:rsidRPr="005254F8" w14:paraId="6E2C4735" w14:textId="77777777" w:rsidTr="00356E75">
        <w:trPr>
          <w:trHeight w:val="317"/>
        </w:trPr>
        <w:tc>
          <w:tcPr>
            <w:tcW w:w="3240" w:type="dxa"/>
          </w:tcPr>
          <w:p w14:paraId="684B2ED1" w14:textId="77777777" w:rsidR="004A6E8B" w:rsidRPr="005254F8" w:rsidRDefault="004A6E8B" w:rsidP="004A6E8B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</w:rPr>
              <w:t>40-49</w:t>
            </w:r>
          </w:p>
        </w:tc>
        <w:tc>
          <w:tcPr>
            <w:tcW w:w="2430" w:type="dxa"/>
            <w:vAlign w:val="bottom"/>
          </w:tcPr>
          <w:p w14:paraId="274FEFDA" w14:textId="201B9B6B" w:rsidR="004A6E8B" w:rsidRPr="005254F8" w:rsidRDefault="004A6E8B" w:rsidP="004A6E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1.15 [1.1, </w:t>
            </w:r>
            <w:proofErr w:type="gramStart"/>
            <w:r>
              <w:rPr>
                <w:rFonts w:ascii="Calibri" w:hAnsi="Calibri" w:cs="Calibri"/>
                <w:color w:val="000000"/>
              </w:rPr>
              <w:t>1.2]</w:t>
            </w:r>
            <w:r w:rsidR="0018129B">
              <w:rPr>
                <w:rFonts w:ascii="Calibri" w:hAnsi="Calibri" w:cs="Calibri"/>
                <w:color w:val="000000"/>
              </w:rPr>
              <w:t>*</w:t>
            </w:r>
            <w:proofErr w:type="gramEnd"/>
          </w:p>
        </w:tc>
        <w:tc>
          <w:tcPr>
            <w:tcW w:w="1800" w:type="dxa"/>
          </w:tcPr>
          <w:p w14:paraId="40B15590" w14:textId="24C8DA1F" w:rsidR="004A6E8B" w:rsidRPr="005254F8" w:rsidRDefault="004A6E8B" w:rsidP="004A6E8B">
            <w:pPr>
              <w:jc w:val="center"/>
              <w:rPr>
                <w:rFonts w:cstheme="minorHAnsi"/>
              </w:rPr>
            </w:pPr>
            <w:r w:rsidRPr="00473257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4A6E8B" w:rsidRPr="005254F8" w14:paraId="4820716D" w14:textId="77777777" w:rsidTr="00356E75">
        <w:trPr>
          <w:trHeight w:val="178"/>
        </w:trPr>
        <w:tc>
          <w:tcPr>
            <w:tcW w:w="3240" w:type="dxa"/>
          </w:tcPr>
          <w:p w14:paraId="33B4AA8D" w14:textId="77777777" w:rsidR="004A6E8B" w:rsidRPr="005254F8" w:rsidRDefault="004A6E8B" w:rsidP="004A6E8B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</w:rPr>
              <w:t>50-59</w:t>
            </w:r>
          </w:p>
        </w:tc>
        <w:tc>
          <w:tcPr>
            <w:tcW w:w="2430" w:type="dxa"/>
            <w:vAlign w:val="bottom"/>
          </w:tcPr>
          <w:p w14:paraId="34FFA516" w14:textId="5E262D83" w:rsidR="004A6E8B" w:rsidRPr="005254F8" w:rsidRDefault="004A6E8B" w:rsidP="004A6E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1.23 [1.17, </w:t>
            </w:r>
            <w:proofErr w:type="gramStart"/>
            <w:r>
              <w:rPr>
                <w:rFonts w:ascii="Calibri" w:hAnsi="Calibri" w:cs="Calibri"/>
                <w:color w:val="000000"/>
              </w:rPr>
              <w:t>1.3]</w:t>
            </w:r>
            <w:r w:rsidR="0018129B">
              <w:rPr>
                <w:rFonts w:ascii="Calibri" w:hAnsi="Calibri" w:cs="Calibri"/>
                <w:color w:val="000000"/>
              </w:rPr>
              <w:t>*</w:t>
            </w:r>
            <w:proofErr w:type="gramEnd"/>
          </w:p>
        </w:tc>
        <w:tc>
          <w:tcPr>
            <w:tcW w:w="1800" w:type="dxa"/>
          </w:tcPr>
          <w:p w14:paraId="4E6D09DE" w14:textId="5780FFEC" w:rsidR="004A6E8B" w:rsidRPr="005254F8" w:rsidRDefault="004A6E8B" w:rsidP="004A6E8B">
            <w:pPr>
              <w:jc w:val="center"/>
              <w:rPr>
                <w:rFonts w:cstheme="minorHAnsi"/>
              </w:rPr>
            </w:pPr>
            <w:r w:rsidRPr="00473257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4A6E8B" w:rsidRPr="005254F8" w14:paraId="41C94D62" w14:textId="77777777" w:rsidTr="00356E75">
        <w:trPr>
          <w:trHeight w:val="245"/>
        </w:trPr>
        <w:tc>
          <w:tcPr>
            <w:tcW w:w="3240" w:type="dxa"/>
          </w:tcPr>
          <w:p w14:paraId="1FAC2C08" w14:textId="77777777" w:rsidR="004A6E8B" w:rsidRPr="005254F8" w:rsidRDefault="004A6E8B" w:rsidP="004A6E8B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</w:rPr>
              <w:t>60+</w:t>
            </w:r>
          </w:p>
        </w:tc>
        <w:tc>
          <w:tcPr>
            <w:tcW w:w="2430" w:type="dxa"/>
            <w:vAlign w:val="bottom"/>
          </w:tcPr>
          <w:p w14:paraId="2B21E2AF" w14:textId="79ACEC07" w:rsidR="004A6E8B" w:rsidRPr="005254F8" w:rsidRDefault="004A6E8B" w:rsidP="004A6E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1.3 [1.22, </w:t>
            </w:r>
            <w:proofErr w:type="gramStart"/>
            <w:r>
              <w:rPr>
                <w:rFonts w:ascii="Calibri" w:hAnsi="Calibri" w:cs="Calibri"/>
                <w:color w:val="000000"/>
              </w:rPr>
              <w:t>1.38]</w:t>
            </w:r>
            <w:r w:rsidR="0018129B">
              <w:rPr>
                <w:rFonts w:ascii="Calibri" w:hAnsi="Calibri" w:cs="Calibri"/>
                <w:color w:val="000000"/>
              </w:rPr>
              <w:t>*</w:t>
            </w:r>
            <w:proofErr w:type="gramEnd"/>
          </w:p>
        </w:tc>
        <w:tc>
          <w:tcPr>
            <w:tcW w:w="1800" w:type="dxa"/>
          </w:tcPr>
          <w:p w14:paraId="4E021AC1" w14:textId="55D7A583" w:rsidR="004A6E8B" w:rsidRPr="005254F8" w:rsidRDefault="004A6E8B" w:rsidP="004A6E8B">
            <w:pPr>
              <w:jc w:val="center"/>
              <w:rPr>
                <w:rFonts w:cstheme="minorHAnsi"/>
              </w:rPr>
            </w:pPr>
            <w:r w:rsidRPr="00473257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4A6E8B" w:rsidRPr="005254F8" w14:paraId="0B4EC470" w14:textId="77777777" w:rsidTr="00356E75">
        <w:trPr>
          <w:trHeight w:val="305"/>
        </w:trPr>
        <w:tc>
          <w:tcPr>
            <w:tcW w:w="3240" w:type="dxa"/>
            <w:vAlign w:val="bottom"/>
          </w:tcPr>
          <w:p w14:paraId="62AA7853" w14:textId="77777777" w:rsidR="004A6E8B" w:rsidRPr="005254F8" w:rsidRDefault="004A6E8B" w:rsidP="004A6E8B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  <w:b/>
              </w:rPr>
              <w:t>Male vs Female</w:t>
            </w:r>
          </w:p>
        </w:tc>
        <w:tc>
          <w:tcPr>
            <w:tcW w:w="2430" w:type="dxa"/>
            <w:vAlign w:val="bottom"/>
          </w:tcPr>
          <w:p w14:paraId="40D6EC2F" w14:textId="79E7C8E4" w:rsidR="004A6E8B" w:rsidRPr="005254F8" w:rsidRDefault="004A6E8B" w:rsidP="004A6E8B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1.1 [1.07, </w:t>
            </w:r>
            <w:proofErr w:type="gramStart"/>
            <w:r>
              <w:rPr>
                <w:rFonts w:ascii="Calibri" w:hAnsi="Calibri" w:cs="Calibri"/>
                <w:color w:val="000000"/>
              </w:rPr>
              <w:t>1.14]</w:t>
            </w:r>
            <w:r w:rsidR="0018129B">
              <w:rPr>
                <w:rFonts w:ascii="Calibri" w:hAnsi="Calibri" w:cs="Calibri"/>
                <w:color w:val="000000"/>
              </w:rPr>
              <w:t>*</w:t>
            </w:r>
            <w:proofErr w:type="gramEnd"/>
          </w:p>
        </w:tc>
        <w:tc>
          <w:tcPr>
            <w:tcW w:w="1800" w:type="dxa"/>
          </w:tcPr>
          <w:p w14:paraId="102F8D5C" w14:textId="006CD132" w:rsidR="004A6E8B" w:rsidRPr="005254F8" w:rsidRDefault="004A6E8B" w:rsidP="004A6E8B">
            <w:pPr>
              <w:jc w:val="center"/>
              <w:rPr>
                <w:rFonts w:cstheme="minorHAnsi"/>
              </w:rPr>
            </w:pPr>
            <w:r w:rsidRPr="00473257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897B1C" w:rsidRPr="005254F8" w14:paraId="4C698F0E" w14:textId="77777777" w:rsidTr="00E10424">
        <w:trPr>
          <w:trHeight w:val="357"/>
        </w:trPr>
        <w:tc>
          <w:tcPr>
            <w:tcW w:w="3240" w:type="dxa"/>
          </w:tcPr>
          <w:p w14:paraId="67D2B123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  <w:r w:rsidRPr="005254F8">
              <w:rPr>
                <w:b/>
              </w:rPr>
              <w:t>Income (daily)</w:t>
            </w:r>
          </w:p>
        </w:tc>
        <w:tc>
          <w:tcPr>
            <w:tcW w:w="2430" w:type="dxa"/>
            <w:vAlign w:val="bottom"/>
          </w:tcPr>
          <w:p w14:paraId="18E26B40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bottom"/>
          </w:tcPr>
          <w:p w14:paraId="4139406E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</w:p>
        </w:tc>
      </w:tr>
      <w:tr w:rsidR="00E11E05" w:rsidRPr="005254F8" w14:paraId="01615EDB" w14:textId="77777777" w:rsidTr="00E10424">
        <w:trPr>
          <w:trHeight w:val="174"/>
        </w:trPr>
        <w:tc>
          <w:tcPr>
            <w:tcW w:w="3240" w:type="dxa"/>
          </w:tcPr>
          <w:p w14:paraId="08A1F6CA" w14:textId="77777777" w:rsidR="00E11E05" w:rsidRPr="005254F8" w:rsidRDefault="00E11E05" w:rsidP="00E11E05">
            <w:pPr>
              <w:jc w:val="center"/>
              <w:rPr>
                <w:rFonts w:cstheme="minorHAnsi"/>
              </w:rPr>
            </w:pPr>
            <w:r w:rsidRPr="005254F8">
              <w:t>≤1 USD / day</w:t>
            </w:r>
          </w:p>
        </w:tc>
        <w:tc>
          <w:tcPr>
            <w:tcW w:w="2430" w:type="dxa"/>
            <w:vAlign w:val="bottom"/>
          </w:tcPr>
          <w:p w14:paraId="488549AC" w14:textId="32FC160B" w:rsidR="00E11E05" w:rsidRPr="005254F8" w:rsidRDefault="00E11E05" w:rsidP="00E11E0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 [0.97, 1.04]</w:t>
            </w:r>
          </w:p>
        </w:tc>
        <w:tc>
          <w:tcPr>
            <w:tcW w:w="1800" w:type="dxa"/>
            <w:vAlign w:val="bottom"/>
          </w:tcPr>
          <w:p w14:paraId="3C681E5B" w14:textId="0BE66C4E" w:rsidR="00E11E05" w:rsidRPr="005254F8" w:rsidRDefault="00E11E05" w:rsidP="00E11E0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897B1C" w:rsidRPr="005254F8" w14:paraId="6B2C64A7" w14:textId="77777777" w:rsidTr="00E10424">
        <w:trPr>
          <w:trHeight w:val="156"/>
        </w:trPr>
        <w:tc>
          <w:tcPr>
            <w:tcW w:w="3240" w:type="dxa"/>
          </w:tcPr>
          <w:p w14:paraId="0F80AA37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  <w:r w:rsidRPr="005254F8">
              <w:t>&gt;1 USD / day</w:t>
            </w:r>
          </w:p>
        </w:tc>
        <w:tc>
          <w:tcPr>
            <w:tcW w:w="2430" w:type="dxa"/>
            <w:vAlign w:val="bottom"/>
          </w:tcPr>
          <w:p w14:paraId="560EAB5D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</w:rPr>
              <w:t>ref</w:t>
            </w:r>
          </w:p>
        </w:tc>
        <w:tc>
          <w:tcPr>
            <w:tcW w:w="1800" w:type="dxa"/>
            <w:vAlign w:val="bottom"/>
          </w:tcPr>
          <w:p w14:paraId="0BD0FAA6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</w:p>
        </w:tc>
      </w:tr>
      <w:tr w:rsidR="00897B1C" w:rsidRPr="005254F8" w14:paraId="6460AA55" w14:textId="77777777" w:rsidTr="00E10424">
        <w:trPr>
          <w:trHeight w:val="235"/>
        </w:trPr>
        <w:tc>
          <w:tcPr>
            <w:tcW w:w="3240" w:type="dxa"/>
          </w:tcPr>
          <w:p w14:paraId="211E5D45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  <w:r w:rsidRPr="005254F8">
              <w:rPr>
                <w:b/>
              </w:rPr>
              <w:t>Education</w:t>
            </w:r>
          </w:p>
        </w:tc>
        <w:tc>
          <w:tcPr>
            <w:tcW w:w="2430" w:type="dxa"/>
            <w:vAlign w:val="bottom"/>
          </w:tcPr>
          <w:p w14:paraId="24ECEA9F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bottom"/>
          </w:tcPr>
          <w:p w14:paraId="2FF1A556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</w:p>
        </w:tc>
      </w:tr>
      <w:tr w:rsidR="00897B1C" w:rsidRPr="005254F8" w14:paraId="7305B043" w14:textId="77777777" w:rsidTr="00E10424">
        <w:trPr>
          <w:trHeight w:val="235"/>
        </w:trPr>
        <w:tc>
          <w:tcPr>
            <w:tcW w:w="3240" w:type="dxa"/>
          </w:tcPr>
          <w:p w14:paraId="6B7373C4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  <w:r w:rsidRPr="005254F8">
              <w:t>Primary or lower</w:t>
            </w:r>
          </w:p>
        </w:tc>
        <w:tc>
          <w:tcPr>
            <w:tcW w:w="2430" w:type="dxa"/>
            <w:vAlign w:val="bottom"/>
          </w:tcPr>
          <w:p w14:paraId="472D0DD4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</w:rPr>
              <w:t>ref</w:t>
            </w:r>
          </w:p>
        </w:tc>
        <w:tc>
          <w:tcPr>
            <w:tcW w:w="1800" w:type="dxa"/>
            <w:vAlign w:val="bottom"/>
          </w:tcPr>
          <w:p w14:paraId="26785FF3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</w:p>
        </w:tc>
      </w:tr>
      <w:tr w:rsidR="00E11E05" w:rsidRPr="005254F8" w14:paraId="268EC28A" w14:textId="77777777" w:rsidTr="00E10424">
        <w:trPr>
          <w:trHeight w:val="251"/>
        </w:trPr>
        <w:tc>
          <w:tcPr>
            <w:tcW w:w="3240" w:type="dxa"/>
          </w:tcPr>
          <w:p w14:paraId="3C47E304" w14:textId="77777777" w:rsidR="00E11E05" w:rsidRPr="005254F8" w:rsidRDefault="00E11E05" w:rsidP="00E11E05">
            <w:pPr>
              <w:jc w:val="center"/>
              <w:rPr>
                <w:rFonts w:cstheme="minorHAnsi"/>
              </w:rPr>
            </w:pPr>
            <w:r w:rsidRPr="005254F8">
              <w:t>Secondary or higher</w:t>
            </w:r>
          </w:p>
        </w:tc>
        <w:tc>
          <w:tcPr>
            <w:tcW w:w="2430" w:type="dxa"/>
            <w:vAlign w:val="bottom"/>
          </w:tcPr>
          <w:p w14:paraId="2CDCE0DA" w14:textId="4C12D8E0" w:rsidR="00E11E05" w:rsidRPr="005254F8" w:rsidRDefault="00E11E05" w:rsidP="00E11E0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0.94 [0.9, </w:t>
            </w:r>
            <w:proofErr w:type="gramStart"/>
            <w:r>
              <w:rPr>
                <w:rFonts w:ascii="Calibri" w:hAnsi="Calibri" w:cs="Calibri"/>
                <w:color w:val="000000"/>
              </w:rPr>
              <w:t>0.98]</w:t>
            </w:r>
            <w:r w:rsidR="0018129B">
              <w:rPr>
                <w:rFonts w:ascii="Calibri" w:hAnsi="Calibri" w:cs="Calibri"/>
                <w:color w:val="000000"/>
              </w:rPr>
              <w:t>*</w:t>
            </w:r>
            <w:proofErr w:type="gramEnd"/>
          </w:p>
        </w:tc>
        <w:tc>
          <w:tcPr>
            <w:tcW w:w="1800" w:type="dxa"/>
            <w:vAlign w:val="bottom"/>
          </w:tcPr>
          <w:p w14:paraId="30AAE137" w14:textId="09AF8014" w:rsidR="00E11E05" w:rsidRPr="005254F8" w:rsidRDefault="004A6E8B" w:rsidP="00E11E0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897B1C" w:rsidRPr="005254F8" w14:paraId="7483461B" w14:textId="77777777" w:rsidTr="00E10424">
        <w:trPr>
          <w:trHeight w:val="71"/>
        </w:trPr>
        <w:tc>
          <w:tcPr>
            <w:tcW w:w="3240" w:type="dxa"/>
            <w:vAlign w:val="bottom"/>
          </w:tcPr>
          <w:p w14:paraId="4DC9ED84" w14:textId="77777777" w:rsidR="00897B1C" w:rsidRPr="005254F8" w:rsidRDefault="00897B1C" w:rsidP="00E10424">
            <w:pPr>
              <w:jc w:val="center"/>
              <w:rPr>
                <w:rFonts w:cstheme="minorHAnsi"/>
                <w:b/>
                <w:bCs/>
              </w:rPr>
            </w:pPr>
            <w:r w:rsidRPr="005254F8">
              <w:rPr>
                <w:b/>
              </w:rPr>
              <w:t>BMI, kg/m</w:t>
            </w:r>
            <w:r w:rsidRPr="005254F8">
              <w:rPr>
                <w:b/>
                <w:vertAlign w:val="superscript"/>
              </w:rPr>
              <w:t>2</w:t>
            </w:r>
          </w:p>
        </w:tc>
        <w:tc>
          <w:tcPr>
            <w:tcW w:w="2430" w:type="dxa"/>
            <w:vAlign w:val="bottom"/>
          </w:tcPr>
          <w:p w14:paraId="56A9C26F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bottom"/>
          </w:tcPr>
          <w:p w14:paraId="4995023A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</w:p>
        </w:tc>
      </w:tr>
      <w:tr w:rsidR="00897B1C" w:rsidRPr="005254F8" w14:paraId="4076797A" w14:textId="77777777" w:rsidTr="00E10424">
        <w:trPr>
          <w:trHeight w:val="537"/>
        </w:trPr>
        <w:tc>
          <w:tcPr>
            <w:tcW w:w="3240" w:type="dxa"/>
            <w:vAlign w:val="bottom"/>
          </w:tcPr>
          <w:p w14:paraId="6B256E3F" w14:textId="77777777" w:rsidR="00897B1C" w:rsidRPr="005254F8" w:rsidRDefault="00897B1C" w:rsidP="00E10424">
            <w:pPr>
              <w:jc w:val="center"/>
              <w:rPr>
                <w:bCs/>
              </w:rPr>
            </w:pPr>
            <w:r w:rsidRPr="005254F8">
              <w:rPr>
                <w:bCs/>
              </w:rPr>
              <w:t>Underweight, Normal, Overweight (&lt;29.9)</w:t>
            </w:r>
          </w:p>
        </w:tc>
        <w:tc>
          <w:tcPr>
            <w:tcW w:w="2430" w:type="dxa"/>
            <w:vAlign w:val="bottom"/>
          </w:tcPr>
          <w:p w14:paraId="16034B38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</w:rPr>
              <w:t>ref</w:t>
            </w:r>
          </w:p>
        </w:tc>
        <w:tc>
          <w:tcPr>
            <w:tcW w:w="1800" w:type="dxa"/>
            <w:vAlign w:val="bottom"/>
          </w:tcPr>
          <w:p w14:paraId="17695F37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</w:p>
        </w:tc>
      </w:tr>
      <w:tr w:rsidR="00E11E05" w:rsidRPr="005254F8" w14:paraId="671CD303" w14:textId="77777777" w:rsidTr="00E10424">
        <w:trPr>
          <w:trHeight w:val="271"/>
        </w:trPr>
        <w:tc>
          <w:tcPr>
            <w:tcW w:w="3240" w:type="dxa"/>
            <w:vAlign w:val="bottom"/>
          </w:tcPr>
          <w:p w14:paraId="1C1F1583" w14:textId="77777777" w:rsidR="00E11E05" w:rsidRPr="005254F8" w:rsidRDefault="00E11E05" w:rsidP="00E11E05">
            <w:pPr>
              <w:jc w:val="center"/>
              <w:rPr>
                <w:bCs/>
              </w:rPr>
            </w:pPr>
            <w:r w:rsidRPr="005254F8">
              <w:rPr>
                <w:bCs/>
              </w:rPr>
              <w:t>Obese (</w:t>
            </w:r>
            <w:r w:rsidRPr="005254F8">
              <w:rPr>
                <w:rFonts w:cstheme="minorHAnsi"/>
                <w:bCs/>
              </w:rPr>
              <w:t>≥</w:t>
            </w:r>
            <w:r w:rsidRPr="005254F8">
              <w:rPr>
                <w:bCs/>
              </w:rPr>
              <w:t>30.0)</w:t>
            </w:r>
          </w:p>
        </w:tc>
        <w:tc>
          <w:tcPr>
            <w:tcW w:w="2430" w:type="dxa"/>
            <w:vAlign w:val="bottom"/>
          </w:tcPr>
          <w:p w14:paraId="6F891469" w14:textId="0A16E192" w:rsidR="00E11E05" w:rsidRPr="005254F8" w:rsidRDefault="00E11E05" w:rsidP="00E11E0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1.08 [1.04, </w:t>
            </w:r>
            <w:proofErr w:type="gramStart"/>
            <w:r>
              <w:rPr>
                <w:rFonts w:ascii="Calibri" w:hAnsi="Calibri" w:cs="Calibri"/>
                <w:color w:val="000000"/>
              </w:rPr>
              <w:t>1.13]</w:t>
            </w:r>
            <w:r w:rsidR="0018129B">
              <w:rPr>
                <w:rFonts w:ascii="Calibri" w:hAnsi="Calibri" w:cs="Calibri"/>
                <w:color w:val="000000"/>
              </w:rPr>
              <w:t>*</w:t>
            </w:r>
            <w:proofErr w:type="gramEnd"/>
          </w:p>
        </w:tc>
        <w:tc>
          <w:tcPr>
            <w:tcW w:w="1800" w:type="dxa"/>
            <w:vAlign w:val="bottom"/>
          </w:tcPr>
          <w:p w14:paraId="78E0E778" w14:textId="6E2D505E" w:rsidR="00E11E05" w:rsidRPr="005254F8" w:rsidRDefault="004A6E8B" w:rsidP="00E11E0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897B1C" w:rsidRPr="005254F8" w14:paraId="7CB70607" w14:textId="77777777" w:rsidTr="00E10424">
        <w:trPr>
          <w:trHeight w:val="258"/>
        </w:trPr>
        <w:tc>
          <w:tcPr>
            <w:tcW w:w="3240" w:type="dxa"/>
            <w:vAlign w:val="bottom"/>
          </w:tcPr>
          <w:p w14:paraId="57D813FF" w14:textId="77777777" w:rsidR="00897B1C" w:rsidRPr="005254F8" w:rsidRDefault="00897B1C" w:rsidP="00E10424">
            <w:pPr>
              <w:jc w:val="center"/>
              <w:rPr>
                <w:b/>
              </w:rPr>
            </w:pPr>
            <w:r w:rsidRPr="005254F8">
              <w:rPr>
                <w:b/>
              </w:rPr>
              <w:t>Smoking</w:t>
            </w:r>
          </w:p>
        </w:tc>
        <w:tc>
          <w:tcPr>
            <w:tcW w:w="2430" w:type="dxa"/>
            <w:vAlign w:val="bottom"/>
          </w:tcPr>
          <w:p w14:paraId="17840BC9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bottom"/>
          </w:tcPr>
          <w:p w14:paraId="3FC4D1F2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</w:p>
        </w:tc>
      </w:tr>
      <w:tr w:rsidR="00897B1C" w:rsidRPr="005254F8" w14:paraId="346926E9" w14:textId="77777777" w:rsidTr="00E10424">
        <w:trPr>
          <w:trHeight w:val="39"/>
        </w:trPr>
        <w:tc>
          <w:tcPr>
            <w:tcW w:w="3240" w:type="dxa"/>
            <w:vAlign w:val="bottom"/>
          </w:tcPr>
          <w:p w14:paraId="146F47F0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</w:rPr>
              <w:t>Never/Former</w:t>
            </w:r>
          </w:p>
        </w:tc>
        <w:tc>
          <w:tcPr>
            <w:tcW w:w="2430" w:type="dxa"/>
            <w:vAlign w:val="bottom"/>
          </w:tcPr>
          <w:p w14:paraId="0C276C60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</w:rPr>
              <w:t>ref</w:t>
            </w:r>
          </w:p>
        </w:tc>
        <w:tc>
          <w:tcPr>
            <w:tcW w:w="1800" w:type="dxa"/>
            <w:vAlign w:val="bottom"/>
          </w:tcPr>
          <w:p w14:paraId="5F755C77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</w:p>
        </w:tc>
      </w:tr>
      <w:tr w:rsidR="00E11E05" w:rsidRPr="005254F8" w14:paraId="668C92B1" w14:textId="77777777" w:rsidTr="00E10424">
        <w:trPr>
          <w:trHeight w:val="39"/>
        </w:trPr>
        <w:tc>
          <w:tcPr>
            <w:tcW w:w="3240" w:type="dxa"/>
            <w:vAlign w:val="bottom"/>
          </w:tcPr>
          <w:p w14:paraId="41067EC7" w14:textId="77777777" w:rsidR="00E11E05" w:rsidRPr="005254F8" w:rsidRDefault="00E11E05" w:rsidP="00E11E05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</w:rPr>
              <w:t>Current</w:t>
            </w:r>
          </w:p>
        </w:tc>
        <w:tc>
          <w:tcPr>
            <w:tcW w:w="2430" w:type="dxa"/>
            <w:vAlign w:val="bottom"/>
          </w:tcPr>
          <w:p w14:paraId="313A72BC" w14:textId="25925D46" w:rsidR="00E11E05" w:rsidRPr="005254F8" w:rsidRDefault="00E11E05" w:rsidP="00E11E0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6 [0.89, 1.04]</w:t>
            </w:r>
          </w:p>
        </w:tc>
        <w:tc>
          <w:tcPr>
            <w:tcW w:w="1800" w:type="dxa"/>
            <w:vAlign w:val="bottom"/>
          </w:tcPr>
          <w:p w14:paraId="2A5052FE" w14:textId="7B110ECF" w:rsidR="00E11E05" w:rsidRPr="005254F8" w:rsidRDefault="00E11E05" w:rsidP="00E11E0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897B1C" w:rsidRPr="005254F8" w14:paraId="3393CECD" w14:textId="77777777" w:rsidTr="00E10424">
        <w:trPr>
          <w:trHeight w:val="209"/>
        </w:trPr>
        <w:tc>
          <w:tcPr>
            <w:tcW w:w="3240" w:type="dxa"/>
          </w:tcPr>
          <w:p w14:paraId="39E487E3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  <w:r w:rsidRPr="005254F8">
              <w:rPr>
                <w:b/>
              </w:rPr>
              <w:t>Alcohol intake</w:t>
            </w:r>
          </w:p>
        </w:tc>
        <w:tc>
          <w:tcPr>
            <w:tcW w:w="2430" w:type="dxa"/>
            <w:vAlign w:val="bottom"/>
          </w:tcPr>
          <w:p w14:paraId="0F3DE569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bottom"/>
          </w:tcPr>
          <w:p w14:paraId="5496ADBB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</w:p>
        </w:tc>
      </w:tr>
      <w:tr w:rsidR="00897B1C" w:rsidRPr="005254F8" w14:paraId="53BD28D5" w14:textId="77777777" w:rsidTr="00E10424">
        <w:trPr>
          <w:trHeight w:val="287"/>
        </w:trPr>
        <w:tc>
          <w:tcPr>
            <w:tcW w:w="3240" w:type="dxa"/>
          </w:tcPr>
          <w:p w14:paraId="48716F94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  <w:r w:rsidRPr="005254F8">
              <w:t>≤1 drink a day</w:t>
            </w:r>
          </w:p>
        </w:tc>
        <w:tc>
          <w:tcPr>
            <w:tcW w:w="2430" w:type="dxa"/>
            <w:vAlign w:val="bottom"/>
          </w:tcPr>
          <w:p w14:paraId="42D26A31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</w:rPr>
              <w:t>ref</w:t>
            </w:r>
          </w:p>
        </w:tc>
        <w:tc>
          <w:tcPr>
            <w:tcW w:w="1800" w:type="dxa"/>
            <w:vAlign w:val="bottom"/>
          </w:tcPr>
          <w:p w14:paraId="1D40A315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</w:p>
        </w:tc>
      </w:tr>
      <w:tr w:rsidR="00E11E05" w:rsidRPr="005254F8" w14:paraId="335EF183" w14:textId="77777777" w:rsidTr="00E10424">
        <w:trPr>
          <w:trHeight w:val="530"/>
        </w:trPr>
        <w:tc>
          <w:tcPr>
            <w:tcW w:w="3240" w:type="dxa"/>
          </w:tcPr>
          <w:p w14:paraId="1AD442CE" w14:textId="77777777" w:rsidR="00E11E05" w:rsidRPr="005254F8" w:rsidRDefault="00E11E05" w:rsidP="00E11E05">
            <w:pPr>
              <w:jc w:val="center"/>
              <w:rPr>
                <w:rFonts w:cstheme="minorHAnsi"/>
              </w:rPr>
            </w:pPr>
            <w:r w:rsidRPr="005254F8">
              <w:t>&gt;1 drink a day</w:t>
            </w:r>
          </w:p>
        </w:tc>
        <w:tc>
          <w:tcPr>
            <w:tcW w:w="2430" w:type="dxa"/>
            <w:vAlign w:val="bottom"/>
          </w:tcPr>
          <w:p w14:paraId="5C13A0FE" w14:textId="60DC0E23" w:rsidR="00E11E05" w:rsidRPr="005254F8" w:rsidRDefault="00E11E05" w:rsidP="00E11E0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2 [0.95, 1.1]</w:t>
            </w:r>
          </w:p>
        </w:tc>
        <w:tc>
          <w:tcPr>
            <w:tcW w:w="1800" w:type="dxa"/>
            <w:vAlign w:val="bottom"/>
          </w:tcPr>
          <w:p w14:paraId="7814070A" w14:textId="75173A51" w:rsidR="00E11E05" w:rsidRPr="005254F8" w:rsidRDefault="00E11E05" w:rsidP="00E11E0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</w:tr>
      <w:tr w:rsidR="00897B1C" w:rsidRPr="005254F8" w14:paraId="66F836E4" w14:textId="77777777" w:rsidTr="00E10424">
        <w:trPr>
          <w:trHeight w:val="322"/>
        </w:trPr>
        <w:tc>
          <w:tcPr>
            <w:tcW w:w="3240" w:type="dxa"/>
          </w:tcPr>
          <w:p w14:paraId="5C63F133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  <w:r w:rsidRPr="005254F8">
              <w:rPr>
                <w:b/>
              </w:rPr>
              <w:t>Physical activity</w:t>
            </w:r>
          </w:p>
        </w:tc>
        <w:tc>
          <w:tcPr>
            <w:tcW w:w="2430" w:type="dxa"/>
            <w:vAlign w:val="bottom"/>
          </w:tcPr>
          <w:p w14:paraId="01291DBA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bottom"/>
          </w:tcPr>
          <w:p w14:paraId="21662723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</w:p>
        </w:tc>
      </w:tr>
      <w:tr w:rsidR="00E11E05" w:rsidRPr="005254F8" w14:paraId="2E28B657" w14:textId="77777777" w:rsidTr="00E10424">
        <w:trPr>
          <w:trHeight w:val="64"/>
        </w:trPr>
        <w:tc>
          <w:tcPr>
            <w:tcW w:w="3240" w:type="dxa"/>
          </w:tcPr>
          <w:p w14:paraId="5B5EB19D" w14:textId="77777777" w:rsidR="00E11E05" w:rsidRPr="005254F8" w:rsidRDefault="00E11E05" w:rsidP="00E11E05">
            <w:pPr>
              <w:jc w:val="center"/>
              <w:rPr>
                <w:rFonts w:cstheme="minorHAnsi"/>
              </w:rPr>
            </w:pPr>
            <w:r w:rsidRPr="005254F8">
              <w:t>Lo</w:t>
            </w:r>
            <w:r>
              <w:t>w</w:t>
            </w:r>
          </w:p>
        </w:tc>
        <w:tc>
          <w:tcPr>
            <w:tcW w:w="2430" w:type="dxa"/>
            <w:vAlign w:val="bottom"/>
          </w:tcPr>
          <w:p w14:paraId="5AD0C207" w14:textId="62D107E5" w:rsidR="00E11E05" w:rsidRPr="005254F8" w:rsidRDefault="00E11E05" w:rsidP="00E11E0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01 [0.98, 1.04]</w:t>
            </w:r>
          </w:p>
        </w:tc>
        <w:tc>
          <w:tcPr>
            <w:tcW w:w="1800" w:type="dxa"/>
            <w:vAlign w:val="bottom"/>
          </w:tcPr>
          <w:p w14:paraId="15B07943" w14:textId="0828C0C0" w:rsidR="00E11E05" w:rsidRPr="005254F8" w:rsidRDefault="00E11E05" w:rsidP="00E11E0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</w:tr>
      <w:tr w:rsidR="00897B1C" w:rsidRPr="005254F8" w14:paraId="41A7ECAB" w14:textId="77777777" w:rsidTr="00E10424">
        <w:trPr>
          <w:trHeight w:val="217"/>
        </w:trPr>
        <w:tc>
          <w:tcPr>
            <w:tcW w:w="3240" w:type="dxa"/>
          </w:tcPr>
          <w:p w14:paraId="6AE7E784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  <w:r w:rsidRPr="005254F8">
              <w:t>Moderate-high</w:t>
            </w:r>
          </w:p>
        </w:tc>
        <w:tc>
          <w:tcPr>
            <w:tcW w:w="2430" w:type="dxa"/>
            <w:vAlign w:val="bottom"/>
          </w:tcPr>
          <w:p w14:paraId="5DA9B0D5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</w:rPr>
              <w:t>ref</w:t>
            </w:r>
          </w:p>
        </w:tc>
        <w:tc>
          <w:tcPr>
            <w:tcW w:w="1800" w:type="dxa"/>
            <w:vAlign w:val="bottom"/>
          </w:tcPr>
          <w:p w14:paraId="51F1BB36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</w:p>
        </w:tc>
      </w:tr>
      <w:tr w:rsidR="00897B1C" w:rsidRPr="005254F8" w14:paraId="3F3AC25D" w14:textId="77777777" w:rsidTr="00E10424">
        <w:trPr>
          <w:trHeight w:val="384"/>
        </w:trPr>
        <w:tc>
          <w:tcPr>
            <w:tcW w:w="3240" w:type="dxa"/>
            <w:vAlign w:val="bottom"/>
          </w:tcPr>
          <w:p w14:paraId="622F4518" w14:textId="77777777" w:rsidR="00897B1C" w:rsidRPr="005254F8" w:rsidRDefault="00897B1C" w:rsidP="00E10424">
            <w:pPr>
              <w:jc w:val="center"/>
              <w:rPr>
                <w:rFonts w:cstheme="minorHAnsi"/>
                <w:b/>
                <w:bCs/>
              </w:rPr>
            </w:pPr>
            <w:r w:rsidRPr="005254F8">
              <w:rPr>
                <w:rFonts w:cstheme="minorHAnsi"/>
                <w:b/>
                <w:bCs/>
              </w:rPr>
              <w:t xml:space="preserve">Fruit Vegetable Daily Intake </w:t>
            </w:r>
          </w:p>
        </w:tc>
        <w:tc>
          <w:tcPr>
            <w:tcW w:w="2430" w:type="dxa"/>
            <w:vAlign w:val="bottom"/>
          </w:tcPr>
          <w:p w14:paraId="4A7A95EA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vAlign w:val="bottom"/>
          </w:tcPr>
          <w:p w14:paraId="5BD616EF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</w:p>
        </w:tc>
      </w:tr>
      <w:tr w:rsidR="00897B1C" w:rsidRPr="005254F8" w14:paraId="14D4F70E" w14:textId="77777777" w:rsidTr="00E10424">
        <w:trPr>
          <w:trHeight w:val="52"/>
        </w:trPr>
        <w:tc>
          <w:tcPr>
            <w:tcW w:w="3240" w:type="dxa"/>
            <w:vAlign w:val="bottom"/>
          </w:tcPr>
          <w:p w14:paraId="4C3F4712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</w:rPr>
              <w:t>&lt;5 servings</w:t>
            </w:r>
          </w:p>
        </w:tc>
        <w:tc>
          <w:tcPr>
            <w:tcW w:w="2430" w:type="dxa"/>
            <w:vAlign w:val="bottom"/>
          </w:tcPr>
          <w:p w14:paraId="32965CD9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</w:rPr>
              <w:t>ref</w:t>
            </w:r>
          </w:p>
        </w:tc>
        <w:tc>
          <w:tcPr>
            <w:tcW w:w="1800" w:type="dxa"/>
            <w:vAlign w:val="bottom"/>
          </w:tcPr>
          <w:p w14:paraId="4D74CC78" w14:textId="77777777" w:rsidR="00897B1C" w:rsidRPr="005254F8" w:rsidRDefault="00897B1C" w:rsidP="00E10424">
            <w:pPr>
              <w:jc w:val="center"/>
              <w:rPr>
                <w:rFonts w:cstheme="minorHAnsi"/>
              </w:rPr>
            </w:pPr>
          </w:p>
        </w:tc>
      </w:tr>
      <w:tr w:rsidR="00E11E05" w:rsidRPr="005254F8" w14:paraId="0DD02C00" w14:textId="77777777" w:rsidTr="00E10424">
        <w:trPr>
          <w:trHeight w:val="64"/>
        </w:trPr>
        <w:tc>
          <w:tcPr>
            <w:tcW w:w="3240" w:type="dxa"/>
            <w:vAlign w:val="bottom"/>
          </w:tcPr>
          <w:p w14:paraId="4916974C" w14:textId="77777777" w:rsidR="00E11E05" w:rsidRPr="005254F8" w:rsidRDefault="00E11E05" w:rsidP="00E11E05">
            <w:pPr>
              <w:jc w:val="center"/>
              <w:rPr>
                <w:rFonts w:cstheme="minorHAnsi"/>
              </w:rPr>
            </w:pPr>
            <w:r w:rsidRPr="005254F8">
              <w:rPr>
                <w:rFonts w:cstheme="minorHAnsi"/>
              </w:rPr>
              <w:t>≥5 servings</w:t>
            </w:r>
          </w:p>
        </w:tc>
        <w:tc>
          <w:tcPr>
            <w:tcW w:w="2430" w:type="dxa"/>
            <w:vAlign w:val="bottom"/>
          </w:tcPr>
          <w:p w14:paraId="02B715D4" w14:textId="0F629708" w:rsidR="00E11E05" w:rsidRPr="005254F8" w:rsidRDefault="00E11E05" w:rsidP="00E11E0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8 [0.77, 1.01]</w:t>
            </w:r>
          </w:p>
        </w:tc>
        <w:tc>
          <w:tcPr>
            <w:tcW w:w="1800" w:type="dxa"/>
            <w:vAlign w:val="bottom"/>
          </w:tcPr>
          <w:p w14:paraId="44CD29FA" w14:textId="5448C80D" w:rsidR="00E11E05" w:rsidRPr="005254F8" w:rsidRDefault="00E11E05" w:rsidP="00E11E0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</w:tbl>
    <w:p w14:paraId="3D3F11DD" w14:textId="77777777" w:rsidR="00417E31" w:rsidRDefault="00417E31">
      <w:pPr>
        <w:rPr>
          <w:rFonts w:eastAsiaTheme="majorEastAsia" w:cstheme="majorBidi"/>
          <w:b/>
          <w:sz w:val="24"/>
          <w:szCs w:val="32"/>
        </w:rPr>
      </w:pPr>
      <w:r>
        <w:br w:type="page"/>
      </w:r>
    </w:p>
    <w:p w14:paraId="7149F737" w14:textId="1E5E8D87" w:rsidR="00953274" w:rsidRDefault="00B777E2">
      <w:r>
        <w:rPr>
          <w:b/>
          <w:bCs/>
        </w:rPr>
        <w:lastRenderedPageBreak/>
        <w:t>Table D</w:t>
      </w:r>
      <w:r w:rsidR="00E73F44">
        <w:rPr>
          <w:b/>
          <w:bCs/>
        </w:rPr>
        <w:t xml:space="preserve">: </w:t>
      </w:r>
      <w:r w:rsidR="00E73F44" w:rsidRPr="005254F8">
        <w:t xml:space="preserve">Association between neighborhood cohesion and mental or physical health outcomes, </w:t>
      </w:r>
      <w:r w:rsidR="00E73F44">
        <w:t>sex-stratified</w:t>
      </w:r>
    </w:p>
    <w:tbl>
      <w:tblPr>
        <w:tblStyle w:val="TableGrid"/>
        <w:tblW w:w="10325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1855"/>
        <w:gridCol w:w="1385"/>
        <w:gridCol w:w="1438"/>
        <w:gridCol w:w="1352"/>
        <w:gridCol w:w="1471"/>
        <w:gridCol w:w="1409"/>
        <w:gridCol w:w="1415"/>
      </w:tblGrid>
      <w:tr w:rsidR="00C03B5A" w:rsidRPr="00821381" w14:paraId="1A201C92" w14:textId="77777777" w:rsidTr="00E0549E">
        <w:trPr>
          <w:trHeight w:val="174"/>
        </w:trPr>
        <w:tc>
          <w:tcPr>
            <w:tcW w:w="1855" w:type="dxa"/>
            <w:vAlign w:val="bottom"/>
          </w:tcPr>
          <w:p w14:paraId="3461B83D" w14:textId="77777777" w:rsidR="00C03B5A" w:rsidRPr="00821381" w:rsidRDefault="00C03B5A" w:rsidP="00E0549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23" w:type="dxa"/>
            <w:gridSpan w:val="2"/>
            <w:vAlign w:val="bottom"/>
          </w:tcPr>
          <w:p w14:paraId="4176E11B" w14:textId="77777777" w:rsidR="00C03B5A" w:rsidRPr="00821381" w:rsidRDefault="00C03B5A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Model 1: Stress</w:t>
            </w:r>
          </w:p>
          <w:p w14:paraId="0173254F" w14:textId="77777777" w:rsidR="00CD4125" w:rsidRPr="00821381" w:rsidRDefault="00CD4125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Beta</w:t>
            </w:r>
          </w:p>
          <w:p w14:paraId="23E5BF73" w14:textId="396B03DE" w:rsidR="00CD4125" w:rsidRPr="00821381" w:rsidRDefault="00CD4125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[95% CI]</w:t>
            </w:r>
          </w:p>
        </w:tc>
        <w:tc>
          <w:tcPr>
            <w:tcW w:w="2823" w:type="dxa"/>
            <w:gridSpan w:val="2"/>
            <w:vAlign w:val="bottom"/>
          </w:tcPr>
          <w:p w14:paraId="25BF02FD" w14:textId="77777777" w:rsidR="00C03B5A" w:rsidRPr="00821381" w:rsidRDefault="00C03B5A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Model 2: Moderate to Severe Depression</w:t>
            </w:r>
          </w:p>
          <w:p w14:paraId="4942E903" w14:textId="77777777" w:rsidR="00CD4125" w:rsidRPr="00821381" w:rsidRDefault="00CD4125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Prevalence Ratio</w:t>
            </w:r>
          </w:p>
          <w:p w14:paraId="3FEE5699" w14:textId="26F202DE" w:rsidR="00CD4125" w:rsidRPr="00821381" w:rsidRDefault="00CD4125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[95% CI]</w:t>
            </w:r>
          </w:p>
        </w:tc>
        <w:tc>
          <w:tcPr>
            <w:tcW w:w="2824" w:type="dxa"/>
            <w:gridSpan w:val="2"/>
            <w:vAlign w:val="bottom"/>
          </w:tcPr>
          <w:p w14:paraId="0D962A55" w14:textId="77777777" w:rsidR="00C03B5A" w:rsidRPr="00821381" w:rsidRDefault="00C03B5A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Model 3: HTN</w:t>
            </w:r>
          </w:p>
          <w:p w14:paraId="619EE7AC" w14:textId="77777777" w:rsidR="00CD4125" w:rsidRPr="00821381" w:rsidRDefault="00CD4125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Prevalence Ratio</w:t>
            </w:r>
          </w:p>
          <w:p w14:paraId="357D11C9" w14:textId="282A8FF9" w:rsidR="00CD4125" w:rsidRPr="00821381" w:rsidRDefault="00CD4125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[95% CI]</w:t>
            </w:r>
          </w:p>
        </w:tc>
      </w:tr>
      <w:tr w:rsidR="00C03B5A" w:rsidRPr="00821381" w14:paraId="3704029F" w14:textId="77777777" w:rsidTr="00E0549E">
        <w:trPr>
          <w:trHeight w:val="20"/>
        </w:trPr>
        <w:tc>
          <w:tcPr>
            <w:tcW w:w="1855" w:type="dxa"/>
            <w:vAlign w:val="bottom"/>
          </w:tcPr>
          <w:p w14:paraId="5CF4CAA1" w14:textId="77777777" w:rsidR="00C03B5A" w:rsidRPr="00821381" w:rsidRDefault="00C03B5A" w:rsidP="00E0549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5" w:type="dxa"/>
            <w:vAlign w:val="bottom"/>
          </w:tcPr>
          <w:p w14:paraId="61BEFFC1" w14:textId="071C81D1" w:rsidR="00C03B5A" w:rsidRPr="00821381" w:rsidRDefault="0035098D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438" w:type="dxa"/>
            <w:vAlign w:val="bottom"/>
          </w:tcPr>
          <w:p w14:paraId="7766698C" w14:textId="6F12AFCB" w:rsidR="00C03B5A" w:rsidRPr="00821381" w:rsidRDefault="0035098D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352" w:type="dxa"/>
            <w:vAlign w:val="bottom"/>
          </w:tcPr>
          <w:p w14:paraId="34F867BA" w14:textId="784B9341" w:rsidR="00C03B5A" w:rsidRPr="00821381" w:rsidRDefault="0035098D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471" w:type="dxa"/>
            <w:vAlign w:val="bottom"/>
          </w:tcPr>
          <w:p w14:paraId="38B029BB" w14:textId="613C54BB" w:rsidR="00C03B5A" w:rsidRPr="00821381" w:rsidRDefault="0035098D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409" w:type="dxa"/>
            <w:vAlign w:val="bottom"/>
          </w:tcPr>
          <w:p w14:paraId="2FE1068E" w14:textId="5C82F1E4" w:rsidR="00C03B5A" w:rsidRPr="00821381" w:rsidRDefault="0035098D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415" w:type="dxa"/>
            <w:vAlign w:val="bottom"/>
          </w:tcPr>
          <w:p w14:paraId="66C5380C" w14:textId="52851470" w:rsidR="00C03B5A" w:rsidRPr="00821381" w:rsidRDefault="0035098D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Male</w:t>
            </w:r>
          </w:p>
        </w:tc>
      </w:tr>
      <w:tr w:rsidR="00424866" w:rsidRPr="00821381" w14:paraId="102CA093" w14:textId="77777777" w:rsidTr="00E0549E">
        <w:trPr>
          <w:trHeight w:val="20"/>
        </w:trPr>
        <w:tc>
          <w:tcPr>
            <w:tcW w:w="1855" w:type="dxa"/>
            <w:vAlign w:val="bottom"/>
          </w:tcPr>
          <w:p w14:paraId="2FE55492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Neighborhood Cohesion Tertile 1</w:t>
            </w:r>
          </w:p>
        </w:tc>
        <w:tc>
          <w:tcPr>
            <w:tcW w:w="1385" w:type="dxa"/>
            <w:vAlign w:val="bottom"/>
          </w:tcPr>
          <w:p w14:paraId="0BEA3178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38" w:type="dxa"/>
            <w:vAlign w:val="bottom"/>
          </w:tcPr>
          <w:p w14:paraId="32788690" w14:textId="1817A449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52" w:type="dxa"/>
            <w:vAlign w:val="bottom"/>
          </w:tcPr>
          <w:p w14:paraId="54CEFE1B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71" w:type="dxa"/>
            <w:vAlign w:val="bottom"/>
          </w:tcPr>
          <w:p w14:paraId="23F729B4" w14:textId="41BD2CB8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09" w:type="dxa"/>
            <w:vAlign w:val="bottom"/>
          </w:tcPr>
          <w:p w14:paraId="5C079456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15" w:type="dxa"/>
            <w:vAlign w:val="bottom"/>
          </w:tcPr>
          <w:p w14:paraId="29D29F0E" w14:textId="3C77CD99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AD4931" w:rsidRPr="00821381" w14:paraId="5FA7EEB1" w14:textId="77777777" w:rsidTr="00E0549E">
        <w:trPr>
          <w:trHeight w:val="20"/>
        </w:trPr>
        <w:tc>
          <w:tcPr>
            <w:tcW w:w="1855" w:type="dxa"/>
            <w:vAlign w:val="bottom"/>
          </w:tcPr>
          <w:p w14:paraId="1B18DBA1" w14:textId="77777777" w:rsidR="00AD4931" w:rsidRPr="00821381" w:rsidRDefault="00AD4931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Neighborhood Cohesion Tertile 2</w:t>
            </w:r>
          </w:p>
        </w:tc>
        <w:tc>
          <w:tcPr>
            <w:tcW w:w="1385" w:type="dxa"/>
            <w:vAlign w:val="bottom"/>
          </w:tcPr>
          <w:p w14:paraId="48E0B161" w14:textId="570FE0C3" w:rsidR="00AF78C4" w:rsidRPr="00821381" w:rsidRDefault="00AD4931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  <w:p w14:paraId="778FA770" w14:textId="4D72D19F" w:rsidR="00AD4931" w:rsidRPr="00821381" w:rsidRDefault="00AD4931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-0.16, 0.4]</w:t>
            </w:r>
          </w:p>
        </w:tc>
        <w:tc>
          <w:tcPr>
            <w:tcW w:w="1438" w:type="dxa"/>
            <w:vAlign w:val="bottom"/>
          </w:tcPr>
          <w:p w14:paraId="2ED5608D" w14:textId="77777777" w:rsidR="00AF78C4" w:rsidRPr="00821381" w:rsidRDefault="00AD4931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21 </w:t>
            </w:r>
          </w:p>
          <w:p w14:paraId="5D176C05" w14:textId="6F01B04D" w:rsidR="00AD4931" w:rsidRPr="00821381" w:rsidRDefault="00AD4931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-0.15, 0.58]</w:t>
            </w:r>
          </w:p>
        </w:tc>
        <w:tc>
          <w:tcPr>
            <w:tcW w:w="1352" w:type="dxa"/>
            <w:vAlign w:val="bottom"/>
          </w:tcPr>
          <w:p w14:paraId="6D291C78" w14:textId="77777777" w:rsidR="00AF78C4" w:rsidRPr="00821381" w:rsidRDefault="00AD4931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6 </w:t>
            </w:r>
          </w:p>
          <w:p w14:paraId="6E0E301C" w14:textId="2B4B4B06" w:rsidR="00AD4931" w:rsidRPr="00821381" w:rsidRDefault="00AD4931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[0.93, </w:t>
            </w:r>
            <w:proofErr w:type="gramStart"/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1]</w:t>
            </w:r>
            <w:r w:rsidR="00380EC1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471" w:type="dxa"/>
            <w:vAlign w:val="bottom"/>
          </w:tcPr>
          <w:p w14:paraId="2D93CCF2" w14:textId="77777777" w:rsidR="00C12374" w:rsidRDefault="00AD4931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8 </w:t>
            </w:r>
          </w:p>
          <w:p w14:paraId="31588D8C" w14:textId="4CCE9E18" w:rsidR="00AD4931" w:rsidRPr="00821381" w:rsidRDefault="00AD4931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0.95, 1.02]</w:t>
            </w:r>
          </w:p>
        </w:tc>
        <w:tc>
          <w:tcPr>
            <w:tcW w:w="1409" w:type="dxa"/>
            <w:vAlign w:val="bottom"/>
          </w:tcPr>
          <w:p w14:paraId="39375099" w14:textId="77777777" w:rsidR="006016F5" w:rsidRDefault="00AD4931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6 </w:t>
            </w:r>
          </w:p>
          <w:p w14:paraId="4978CC84" w14:textId="61774FA5" w:rsidR="00AD4931" w:rsidRPr="00821381" w:rsidRDefault="00AD4931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0.84, 1.1]</w:t>
            </w:r>
          </w:p>
        </w:tc>
        <w:tc>
          <w:tcPr>
            <w:tcW w:w="1415" w:type="dxa"/>
            <w:vAlign w:val="bottom"/>
          </w:tcPr>
          <w:p w14:paraId="633A39BB" w14:textId="77777777" w:rsidR="00F90A08" w:rsidRDefault="00AD4931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1 </w:t>
            </w:r>
          </w:p>
          <w:p w14:paraId="3A4AB8FF" w14:textId="0CE5B415" w:rsidR="00AD4931" w:rsidRPr="00821381" w:rsidRDefault="00AD4931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0.92, 1.34]</w:t>
            </w:r>
          </w:p>
        </w:tc>
      </w:tr>
      <w:tr w:rsidR="00AD4931" w:rsidRPr="00821381" w14:paraId="7232A53D" w14:textId="77777777" w:rsidTr="00E0549E">
        <w:trPr>
          <w:trHeight w:val="20"/>
        </w:trPr>
        <w:tc>
          <w:tcPr>
            <w:tcW w:w="1855" w:type="dxa"/>
            <w:vAlign w:val="bottom"/>
          </w:tcPr>
          <w:p w14:paraId="487CF742" w14:textId="77777777" w:rsidR="00AD4931" w:rsidRPr="00821381" w:rsidRDefault="00AD4931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Neighborhood Cohesion Tertile 3</w:t>
            </w:r>
          </w:p>
        </w:tc>
        <w:tc>
          <w:tcPr>
            <w:tcW w:w="1385" w:type="dxa"/>
            <w:vAlign w:val="bottom"/>
          </w:tcPr>
          <w:p w14:paraId="7D51C084" w14:textId="77777777" w:rsidR="00AF78C4" w:rsidRPr="00821381" w:rsidRDefault="00AD4931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-0.32</w:t>
            </w:r>
          </w:p>
          <w:p w14:paraId="486016D0" w14:textId="172E6E7C" w:rsidR="00AD4931" w:rsidRPr="00821381" w:rsidRDefault="00AD4931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-0.69, 0.04]</w:t>
            </w:r>
          </w:p>
        </w:tc>
        <w:tc>
          <w:tcPr>
            <w:tcW w:w="1438" w:type="dxa"/>
            <w:vAlign w:val="bottom"/>
          </w:tcPr>
          <w:p w14:paraId="50457EC3" w14:textId="77777777" w:rsidR="00AF78C4" w:rsidRPr="00821381" w:rsidRDefault="00AD4931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0.54 </w:t>
            </w:r>
          </w:p>
          <w:p w14:paraId="29580401" w14:textId="611F9D69" w:rsidR="00AD4931" w:rsidRPr="00821381" w:rsidRDefault="00AD4931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-0.94, -0.</w:t>
            </w:r>
            <w:proofErr w:type="gramStart"/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14]</w:t>
            </w:r>
            <w:r w:rsidR="00050142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352" w:type="dxa"/>
            <w:vAlign w:val="bottom"/>
          </w:tcPr>
          <w:p w14:paraId="73791DA7" w14:textId="77777777" w:rsidR="00A608BB" w:rsidRDefault="00AD4931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 </w:t>
            </w:r>
          </w:p>
          <w:p w14:paraId="457E92DF" w14:textId="20F50979" w:rsidR="00AD4931" w:rsidRPr="00821381" w:rsidRDefault="00AD4931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0.96, 1.04]</w:t>
            </w:r>
          </w:p>
        </w:tc>
        <w:tc>
          <w:tcPr>
            <w:tcW w:w="1471" w:type="dxa"/>
            <w:vAlign w:val="bottom"/>
          </w:tcPr>
          <w:p w14:paraId="5EDA0B19" w14:textId="77777777" w:rsidR="00C12374" w:rsidRDefault="00AD4931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7 </w:t>
            </w:r>
          </w:p>
          <w:p w14:paraId="23D5463C" w14:textId="1A2A2BAB" w:rsidR="00AD4931" w:rsidRPr="00821381" w:rsidRDefault="00AD4931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0.94, 1.01]</w:t>
            </w:r>
          </w:p>
        </w:tc>
        <w:tc>
          <w:tcPr>
            <w:tcW w:w="1409" w:type="dxa"/>
            <w:vAlign w:val="bottom"/>
          </w:tcPr>
          <w:p w14:paraId="36BCF795" w14:textId="77777777" w:rsidR="006016F5" w:rsidRDefault="00AD4931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0.95</w:t>
            </w:r>
          </w:p>
          <w:p w14:paraId="008AD69E" w14:textId="1A1BC764" w:rsidR="00AD4931" w:rsidRPr="00821381" w:rsidRDefault="00AD4931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81, 1.13]</w:t>
            </w:r>
          </w:p>
        </w:tc>
        <w:tc>
          <w:tcPr>
            <w:tcW w:w="1415" w:type="dxa"/>
            <w:vAlign w:val="bottom"/>
          </w:tcPr>
          <w:p w14:paraId="796FD8FD" w14:textId="77777777" w:rsidR="00F90A08" w:rsidRDefault="00AD4931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6 </w:t>
            </w:r>
          </w:p>
          <w:p w14:paraId="69580E8A" w14:textId="4BC5AC4D" w:rsidR="00AD4931" w:rsidRPr="00821381" w:rsidRDefault="00AD4931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0.86, 1.29]</w:t>
            </w:r>
          </w:p>
        </w:tc>
      </w:tr>
      <w:tr w:rsidR="00424866" w:rsidRPr="00821381" w14:paraId="1F4CA1A6" w14:textId="77777777" w:rsidTr="00E0549E">
        <w:trPr>
          <w:trHeight w:val="20"/>
        </w:trPr>
        <w:tc>
          <w:tcPr>
            <w:tcW w:w="1855" w:type="dxa"/>
            <w:vAlign w:val="bottom"/>
          </w:tcPr>
          <w:p w14:paraId="1BFA0A0D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b/>
                <w:sz w:val="20"/>
                <w:szCs w:val="20"/>
              </w:rPr>
              <w:t>Age, years</w:t>
            </w:r>
          </w:p>
        </w:tc>
        <w:tc>
          <w:tcPr>
            <w:tcW w:w="1385" w:type="dxa"/>
            <w:vAlign w:val="bottom"/>
          </w:tcPr>
          <w:p w14:paraId="626055FC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38" w:type="dxa"/>
            <w:vAlign w:val="bottom"/>
          </w:tcPr>
          <w:p w14:paraId="24CF8668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2" w:type="dxa"/>
            <w:vAlign w:val="bottom"/>
          </w:tcPr>
          <w:p w14:paraId="4863FFCC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1" w:type="dxa"/>
            <w:vAlign w:val="bottom"/>
          </w:tcPr>
          <w:p w14:paraId="3F5921E8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9" w:type="dxa"/>
            <w:vAlign w:val="bottom"/>
          </w:tcPr>
          <w:p w14:paraId="5976913A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vAlign w:val="bottom"/>
          </w:tcPr>
          <w:p w14:paraId="34AE5701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24866" w:rsidRPr="00821381" w14:paraId="307572BE" w14:textId="77777777" w:rsidTr="00E0549E">
        <w:trPr>
          <w:trHeight w:val="20"/>
        </w:trPr>
        <w:tc>
          <w:tcPr>
            <w:tcW w:w="1855" w:type="dxa"/>
            <w:vAlign w:val="bottom"/>
          </w:tcPr>
          <w:p w14:paraId="59E22070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18-29</w:t>
            </w:r>
          </w:p>
        </w:tc>
        <w:tc>
          <w:tcPr>
            <w:tcW w:w="1385" w:type="dxa"/>
            <w:vAlign w:val="bottom"/>
          </w:tcPr>
          <w:p w14:paraId="53035F4C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38" w:type="dxa"/>
            <w:vAlign w:val="bottom"/>
          </w:tcPr>
          <w:p w14:paraId="436BD50E" w14:textId="7E92F928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52" w:type="dxa"/>
            <w:vAlign w:val="bottom"/>
          </w:tcPr>
          <w:p w14:paraId="1AD949E3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71" w:type="dxa"/>
            <w:vAlign w:val="bottom"/>
          </w:tcPr>
          <w:p w14:paraId="1CF44E1A" w14:textId="65BF3312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09" w:type="dxa"/>
            <w:vAlign w:val="bottom"/>
          </w:tcPr>
          <w:p w14:paraId="6364FD9B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15" w:type="dxa"/>
            <w:vAlign w:val="bottom"/>
          </w:tcPr>
          <w:p w14:paraId="34620C0F" w14:textId="1AC1B6D2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AD4931" w:rsidRPr="00821381" w14:paraId="14DB6F44" w14:textId="77777777" w:rsidTr="00E0549E">
        <w:trPr>
          <w:trHeight w:val="20"/>
        </w:trPr>
        <w:tc>
          <w:tcPr>
            <w:tcW w:w="1855" w:type="dxa"/>
            <w:vAlign w:val="bottom"/>
          </w:tcPr>
          <w:p w14:paraId="24BFADF4" w14:textId="77777777" w:rsidR="00AD4931" w:rsidRPr="00821381" w:rsidRDefault="00AD4931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30-39</w:t>
            </w:r>
          </w:p>
        </w:tc>
        <w:tc>
          <w:tcPr>
            <w:tcW w:w="1385" w:type="dxa"/>
            <w:vAlign w:val="bottom"/>
          </w:tcPr>
          <w:p w14:paraId="1029EBF2" w14:textId="678959DB" w:rsidR="00AF78C4" w:rsidRPr="00821381" w:rsidRDefault="00AD4931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</w:p>
          <w:p w14:paraId="3FF5AF27" w14:textId="334D532B" w:rsidR="00AD4931" w:rsidRPr="00821381" w:rsidRDefault="00AD4931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[0.07, </w:t>
            </w:r>
            <w:proofErr w:type="gramStart"/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0.89]</w:t>
            </w:r>
            <w:r w:rsidR="00AF78C4"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438" w:type="dxa"/>
            <w:vAlign w:val="bottom"/>
          </w:tcPr>
          <w:p w14:paraId="4C91A00E" w14:textId="77777777" w:rsidR="006B2F29" w:rsidRDefault="00AD4931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-0.35</w:t>
            </w:r>
          </w:p>
          <w:p w14:paraId="4F4D3B91" w14:textId="70DF9630" w:rsidR="00AD4931" w:rsidRPr="00821381" w:rsidRDefault="00AD4931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-0.83, 0.12]</w:t>
            </w:r>
          </w:p>
        </w:tc>
        <w:tc>
          <w:tcPr>
            <w:tcW w:w="1352" w:type="dxa"/>
            <w:vAlign w:val="bottom"/>
          </w:tcPr>
          <w:p w14:paraId="0093B0D1" w14:textId="77777777" w:rsidR="00380EC1" w:rsidRDefault="00AD4931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7 </w:t>
            </w:r>
          </w:p>
          <w:p w14:paraId="65481738" w14:textId="0289EE9D" w:rsidR="00AD4931" w:rsidRPr="00821381" w:rsidRDefault="00AD4931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0.93, 1.02]</w:t>
            </w:r>
          </w:p>
        </w:tc>
        <w:tc>
          <w:tcPr>
            <w:tcW w:w="1471" w:type="dxa"/>
            <w:vAlign w:val="bottom"/>
          </w:tcPr>
          <w:p w14:paraId="10273E41" w14:textId="77777777" w:rsidR="00C12374" w:rsidRDefault="00AD4931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</w:p>
          <w:p w14:paraId="19AFAB18" w14:textId="6DE89EF6" w:rsidR="00AD4931" w:rsidRPr="00821381" w:rsidRDefault="00AD4931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97, 1.06]</w:t>
            </w:r>
          </w:p>
        </w:tc>
        <w:tc>
          <w:tcPr>
            <w:tcW w:w="1409" w:type="dxa"/>
            <w:vAlign w:val="bottom"/>
          </w:tcPr>
          <w:p w14:paraId="753DC551" w14:textId="77777777" w:rsidR="006016F5" w:rsidRDefault="00AD4931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6.3</w:t>
            </w:r>
          </w:p>
          <w:p w14:paraId="4D9961A5" w14:textId="423D8642" w:rsidR="00AD4931" w:rsidRPr="00821381" w:rsidRDefault="00AD4931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3.12, </w:t>
            </w:r>
            <w:proofErr w:type="gramStart"/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12.7]</w:t>
            </w:r>
            <w:r w:rsidR="006016F5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415" w:type="dxa"/>
            <w:vAlign w:val="bottom"/>
          </w:tcPr>
          <w:p w14:paraId="20103337" w14:textId="77777777" w:rsidR="00F90A08" w:rsidRDefault="00AD4931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.47 </w:t>
            </w:r>
          </w:p>
          <w:p w14:paraId="1043D1FC" w14:textId="1994C964" w:rsidR="00AD4931" w:rsidRPr="00821381" w:rsidRDefault="00AD4931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[2.69, </w:t>
            </w:r>
            <w:proofErr w:type="gramStart"/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11.1]</w:t>
            </w:r>
            <w:r w:rsidR="00F90A08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</w:tr>
      <w:tr w:rsidR="00AD4931" w:rsidRPr="00821381" w14:paraId="6F5B7FCE" w14:textId="77777777" w:rsidTr="00E0549E">
        <w:trPr>
          <w:trHeight w:val="20"/>
        </w:trPr>
        <w:tc>
          <w:tcPr>
            <w:tcW w:w="1855" w:type="dxa"/>
            <w:vAlign w:val="bottom"/>
          </w:tcPr>
          <w:p w14:paraId="41483874" w14:textId="77777777" w:rsidR="00AD4931" w:rsidRPr="00821381" w:rsidRDefault="00AD4931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40-49</w:t>
            </w:r>
          </w:p>
        </w:tc>
        <w:tc>
          <w:tcPr>
            <w:tcW w:w="1385" w:type="dxa"/>
            <w:vAlign w:val="bottom"/>
          </w:tcPr>
          <w:p w14:paraId="0CCE1D2B" w14:textId="1B490A54" w:rsidR="00401EDF" w:rsidRPr="00821381" w:rsidRDefault="00AD4931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0.65</w:t>
            </w:r>
          </w:p>
          <w:p w14:paraId="4C43DE22" w14:textId="5A41BD88" w:rsidR="00AD4931" w:rsidRPr="00821381" w:rsidRDefault="00AD4931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[0.22, </w:t>
            </w:r>
            <w:proofErr w:type="gramStart"/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1.07]</w:t>
            </w:r>
            <w:r w:rsidR="00401EDF"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438" w:type="dxa"/>
            <w:vAlign w:val="bottom"/>
          </w:tcPr>
          <w:p w14:paraId="290C5F41" w14:textId="77777777" w:rsidR="006B2F29" w:rsidRDefault="00AD4931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13 </w:t>
            </w:r>
          </w:p>
          <w:p w14:paraId="62AD92F2" w14:textId="09B6133A" w:rsidR="00AD4931" w:rsidRPr="00821381" w:rsidRDefault="00AD4931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-0.33, 0.6]</w:t>
            </w:r>
          </w:p>
        </w:tc>
        <w:tc>
          <w:tcPr>
            <w:tcW w:w="1352" w:type="dxa"/>
            <w:vAlign w:val="bottom"/>
          </w:tcPr>
          <w:p w14:paraId="4CF1994A" w14:textId="77777777" w:rsidR="00380EC1" w:rsidRDefault="00AD4931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 </w:t>
            </w:r>
          </w:p>
          <w:p w14:paraId="53CB4400" w14:textId="3CF2E2BF" w:rsidR="00AD4931" w:rsidRPr="00821381" w:rsidRDefault="00AD4931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0.95, 1.05]</w:t>
            </w:r>
          </w:p>
        </w:tc>
        <w:tc>
          <w:tcPr>
            <w:tcW w:w="1471" w:type="dxa"/>
            <w:vAlign w:val="bottom"/>
          </w:tcPr>
          <w:p w14:paraId="2FF20645" w14:textId="77777777" w:rsidR="00C12374" w:rsidRDefault="00AD4931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3 </w:t>
            </w:r>
          </w:p>
          <w:p w14:paraId="37FC8E5D" w14:textId="4C8BF2E5" w:rsidR="00AD4931" w:rsidRPr="00821381" w:rsidRDefault="00AD4931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0.99, 1.08]</w:t>
            </w:r>
          </w:p>
        </w:tc>
        <w:tc>
          <w:tcPr>
            <w:tcW w:w="1409" w:type="dxa"/>
            <w:vAlign w:val="bottom"/>
          </w:tcPr>
          <w:p w14:paraId="4D41C616" w14:textId="3A5746FF" w:rsidR="006016F5" w:rsidRDefault="00AD4931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4.5 </w:t>
            </w:r>
          </w:p>
          <w:p w14:paraId="4A2D8AEB" w14:textId="4D546944" w:rsidR="00AD4931" w:rsidRPr="00821381" w:rsidRDefault="00AD4931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[7.38, </w:t>
            </w:r>
            <w:proofErr w:type="gramStart"/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28.6]</w:t>
            </w:r>
            <w:r w:rsidR="006016F5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415" w:type="dxa"/>
            <w:vAlign w:val="bottom"/>
          </w:tcPr>
          <w:p w14:paraId="3CD092D3" w14:textId="06CBA4A0" w:rsidR="00F90A08" w:rsidRDefault="00AD4931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12.</w:t>
            </w:r>
            <w:r w:rsidR="00F90A08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  <w:p w14:paraId="50372A38" w14:textId="4D7737C9" w:rsidR="00AD4931" w:rsidRPr="00821381" w:rsidRDefault="00AD4931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[6.49, </w:t>
            </w:r>
            <w:proofErr w:type="gramStart"/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23.9]</w:t>
            </w:r>
            <w:r w:rsidR="00F90A08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</w:tr>
      <w:tr w:rsidR="00AD4931" w:rsidRPr="00821381" w14:paraId="58709CC6" w14:textId="77777777" w:rsidTr="00E0549E">
        <w:trPr>
          <w:trHeight w:val="20"/>
        </w:trPr>
        <w:tc>
          <w:tcPr>
            <w:tcW w:w="1855" w:type="dxa"/>
            <w:vAlign w:val="bottom"/>
          </w:tcPr>
          <w:p w14:paraId="2442FD65" w14:textId="77777777" w:rsidR="00AD4931" w:rsidRPr="00821381" w:rsidRDefault="00AD4931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50-59</w:t>
            </w:r>
          </w:p>
        </w:tc>
        <w:tc>
          <w:tcPr>
            <w:tcW w:w="1385" w:type="dxa"/>
            <w:vAlign w:val="bottom"/>
          </w:tcPr>
          <w:p w14:paraId="4F3EE8FB" w14:textId="5C1DF98D" w:rsidR="00401EDF" w:rsidRPr="00821381" w:rsidRDefault="00AD4931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  <w:p w14:paraId="495DC360" w14:textId="2710EC1D" w:rsidR="00AD4931" w:rsidRPr="00821381" w:rsidRDefault="00AD4931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-0.23, 0.67]</w:t>
            </w:r>
          </w:p>
        </w:tc>
        <w:tc>
          <w:tcPr>
            <w:tcW w:w="1438" w:type="dxa"/>
            <w:vAlign w:val="bottom"/>
          </w:tcPr>
          <w:p w14:paraId="080D030B" w14:textId="77777777" w:rsidR="006B2F29" w:rsidRDefault="00AD4931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 </w:t>
            </w:r>
          </w:p>
          <w:p w14:paraId="2D1D131E" w14:textId="5AAF0984" w:rsidR="00AD4931" w:rsidRPr="00821381" w:rsidRDefault="00AD4931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-0.55, 0.54]</w:t>
            </w:r>
          </w:p>
        </w:tc>
        <w:tc>
          <w:tcPr>
            <w:tcW w:w="1352" w:type="dxa"/>
            <w:vAlign w:val="bottom"/>
          </w:tcPr>
          <w:p w14:paraId="6F23BBBF" w14:textId="77777777" w:rsidR="00380EC1" w:rsidRDefault="00AD4931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7 </w:t>
            </w:r>
          </w:p>
          <w:p w14:paraId="0F8CD36F" w14:textId="6B9285CB" w:rsidR="00AD4931" w:rsidRPr="00821381" w:rsidRDefault="00AD4931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0.92, 1.03]</w:t>
            </w:r>
          </w:p>
        </w:tc>
        <w:tc>
          <w:tcPr>
            <w:tcW w:w="1471" w:type="dxa"/>
            <w:vAlign w:val="bottom"/>
          </w:tcPr>
          <w:p w14:paraId="31367BB2" w14:textId="77777777" w:rsidR="00C12374" w:rsidRDefault="00AD4931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</w:p>
          <w:p w14:paraId="2898148E" w14:textId="72E75F0D" w:rsidR="00AD4931" w:rsidRPr="00821381" w:rsidRDefault="00AD4931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97, 1.06]</w:t>
            </w:r>
          </w:p>
        </w:tc>
        <w:tc>
          <w:tcPr>
            <w:tcW w:w="1409" w:type="dxa"/>
            <w:vAlign w:val="bottom"/>
          </w:tcPr>
          <w:p w14:paraId="46DF099D" w14:textId="77777777" w:rsidR="006016F5" w:rsidRDefault="00AD4931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2.5 </w:t>
            </w:r>
          </w:p>
          <w:p w14:paraId="15F1822D" w14:textId="2F2A5EAD" w:rsidR="00AD4931" w:rsidRPr="00821381" w:rsidRDefault="00AD4931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[11.4, </w:t>
            </w:r>
            <w:proofErr w:type="gramStart"/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44.</w:t>
            </w:r>
            <w:r w:rsidR="00850EC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  <w:r w:rsidR="006016F5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415" w:type="dxa"/>
            <w:vAlign w:val="bottom"/>
          </w:tcPr>
          <w:p w14:paraId="3AE96CDF" w14:textId="34F8DBE7" w:rsidR="00F90A08" w:rsidRDefault="00AD4931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7.7 </w:t>
            </w:r>
          </w:p>
          <w:p w14:paraId="6D1BA407" w14:textId="3D5E8F90" w:rsidR="00AD4931" w:rsidRPr="00821381" w:rsidRDefault="00AD4931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[9.28, </w:t>
            </w:r>
            <w:proofErr w:type="gramStart"/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33.9]</w:t>
            </w:r>
            <w:r w:rsidR="004740C6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</w:tr>
      <w:tr w:rsidR="00AD4931" w:rsidRPr="00821381" w14:paraId="3DB3B3C0" w14:textId="77777777" w:rsidTr="00E0549E">
        <w:trPr>
          <w:trHeight w:val="20"/>
        </w:trPr>
        <w:tc>
          <w:tcPr>
            <w:tcW w:w="1855" w:type="dxa"/>
            <w:vAlign w:val="bottom"/>
          </w:tcPr>
          <w:p w14:paraId="733B380F" w14:textId="77777777" w:rsidR="00AD4931" w:rsidRPr="00821381" w:rsidRDefault="00AD4931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60+</w:t>
            </w:r>
          </w:p>
        </w:tc>
        <w:tc>
          <w:tcPr>
            <w:tcW w:w="1385" w:type="dxa"/>
            <w:vAlign w:val="bottom"/>
          </w:tcPr>
          <w:p w14:paraId="595C50CF" w14:textId="04FB898B" w:rsidR="00DD2ABB" w:rsidRPr="00821381" w:rsidRDefault="00AD4931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</w:p>
          <w:p w14:paraId="2D22D084" w14:textId="459500B9" w:rsidR="00AD4931" w:rsidRPr="00821381" w:rsidRDefault="00AD4931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[0.23, </w:t>
            </w:r>
            <w:proofErr w:type="gramStart"/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1.14]</w:t>
            </w:r>
            <w:r w:rsidR="00DD2ABB"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438" w:type="dxa"/>
            <w:vAlign w:val="bottom"/>
          </w:tcPr>
          <w:p w14:paraId="3C80920B" w14:textId="77777777" w:rsidR="006B2F29" w:rsidRDefault="00AD4931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15 </w:t>
            </w:r>
          </w:p>
          <w:p w14:paraId="2BA62D39" w14:textId="763A7AA9" w:rsidR="00AD4931" w:rsidRPr="00821381" w:rsidRDefault="00AD4931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-0.38, 0.69]</w:t>
            </w:r>
          </w:p>
        </w:tc>
        <w:tc>
          <w:tcPr>
            <w:tcW w:w="1352" w:type="dxa"/>
            <w:vAlign w:val="bottom"/>
          </w:tcPr>
          <w:p w14:paraId="4F4C905C" w14:textId="77777777" w:rsidR="00380EC1" w:rsidRDefault="00AD4931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9 </w:t>
            </w:r>
          </w:p>
          <w:p w14:paraId="24C248EF" w14:textId="48E68A18" w:rsidR="00AD4931" w:rsidRPr="00821381" w:rsidRDefault="00AD4931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0.93, 1.06]</w:t>
            </w:r>
          </w:p>
        </w:tc>
        <w:tc>
          <w:tcPr>
            <w:tcW w:w="1471" w:type="dxa"/>
            <w:vAlign w:val="bottom"/>
          </w:tcPr>
          <w:p w14:paraId="76A7F689" w14:textId="77777777" w:rsidR="00C12374" w:rsidRDefault="00AD4931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4 </w:t>
            </w:r>
          </w:p>
          <w:p w14:paraId="4C74B032" w14:textId="12342CD1" w:rsidR="00AD4931" w:rsidRPr="00821381" w:rsidRDefault="00AD4931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0.99, 1.1]</w:t>
            </w:r>
          </w:p>
        </w:tc>
        <w:tc>
          <w:tcPr>
            <w:tcW w:w="1409" w:type="dxa"/>
            <w:vAlign w:val="bottom"/>
          </w:tcPr>
          <w:p w14:paraId="61296DE9" w14:textId="077EDA68" w:rsidR="006016F5" w:rsidRDefault="00AD4931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6.4 </w:t>
            </w:r>
          </w:p>
          <w:p w14:paraId="756530A4" w14:textId="6F2FFFE5" w:rsidR="00AD4931" w:rsidRPr="00821381" w:rsidRDefault="00AD4931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13.</w:t>
            </w:r>
            <w:r w:rsidR="00850EC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gramStart"/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52.</w:t>
            </w:r>
            <w:r w:rsidR="00850EC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  <w:r w:rsidR="006016F5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415" w:type="dxa"/>
            <w:vAlign w:val="bottom"/>
          </w:tcPr>
          <w:p w14:paraId="039D16CB" w14:textId="77777777" w:rsidR="00F90A08" w:rsidRDefault="00AD4931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4.6 </w:t>
            </w:r>
          </w:p>
          <w:p w14:paraId="46080BA6" w14:textId="6FB65B01" w:rsidR="00AD4931" w:rsidRPr="00821381" w:rsidRDefault="00AD4931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[12.9, </w:t>
            </w:r>
            <w:proofErr w:type="gramStart"/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46.9]</w:t>
            </w:r>
            <w:r w:rsidR="004740C6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</w:tr>
      <w:tr w:rsidR="00424866" w:rsidRPr="00821381" w14:paraId="5488AA63" w14:textId="77777777" w:rsidTr="00E0549E">
        <w:trPr>
          <w:trHeight w:val="20"/>
        </w:trPr>
        <w:tc>
          <w:tcPr>
            <w:tcW w:w="1855" w:type="dxa"/>
            <w:vAlign w:val="bottom"/>
          </w:tcPr>
          <w:p w14:paraId="3700F7C6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b/>
                <w:sz w:val="20"/>
                <w:szCs w:val="20"/>
              </w:rPr>
              <w:t>Income (daily)</w:t>
            </w:r>
          </w:p>
        </w:tc>
        <w:tc>
          <w:tcPr>
            <w:tcW w:w="1385" w:type="dxa"/>
            <w:vAlign w:val="bottom"/>
          </w:tcPr>
          <w:p w14:paraId="3B2E3861" w14:textId="77777777" w:rsidR="00424866" w:rsidRPr="00821381" w:rsidRDefault="00424866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38" w:type="dxa"/>
            <w:vAlign w:val="bottom"/>
          </w:tcPr>
          <w:p w14:paraId="7735A5B8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2" w:type="dxa"/>
            <w:vAlign w:val="bottom"/>
          </w:tcPr>
          <w:p w14:paraId="602384CB" w14:textId="77777777" w:rsidR="00424866" w:rsidRPr="00821381" w:rsidRDefault="00424866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vAlign w:val="bottom"/>
          </w:tcPr>
          <w:p w14:paraId="4DAA50D0" w14:textId="77777777" w:rsidR="00424866" w:rsidRPr="00821381" w:rsidRDefault="00424866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vAlign w:val="bottom"/>
          </w:tcPr>
          <w:p w14:paraId="19EB1913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vAlign w:val="bottom"/>
          </w:tcPr>
          <w:p w14:paraId="6B2DBBC0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24866" w:rsidRPr="00821381" w14:paraId="4BC7C1CD" w14:textId="77777777" w:rsidTr="00E0549E">
        <w:trPr>
          <w:trHeight w:val="20"/>
        </w:trPr>
        <w:tc>
          <w:tcPr>
            <w:tcW w:w="1855" w:type="dxa"/>
            <w:vAlign w:val="bottom"/>
          </w:tcPr>
          <w:p w14:paraId="19FD78B3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sz w:val="20"/>
                <w:szCs w:val="20"/>
              </w:rPr>
              <w:t>≤1 USD / day</w:t>
            </w:r>
          </w:p>
        </w:tc>
        <w:tc>
          <w:tcPr>
            <w:tcW w:w="1385" w:type="dxa"/>
            <w:vAlign w:val="bottom"/>
          </w:tcPr>
          <w:p w14:paraId="5AEBEBB7" w14:textId="77777777" w:rsidR="00F17B96" w:rsidRPr="00821381" w:rsidRDefault="00FB222F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31 </w:t>
            </w:r>
          </w:p>
          <w:p w14:paraId="6AD80B8E" w14:textId="27BEA180" w:rsidR="00424866" w:rsidRPr="00821381" w:rsidRDefault="00FB222F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[0.05, </w:t>
            </w:r>
            <w:proofErr w:type="gramStart"/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0.57]</w:t>
            </w:r>
            <w:r w:rsidR="00F17B96"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438" w:type="dxa"/>
            <w:vAlign w:val="bottom"/>
          </w:tcPr>
          <w:p w14:paraId="6D7B5147" w14:textId="77777777" w:rsidR="006B2F29" w:rsidRDefault="003301EE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14 </w:t>
            </w:r>
          </w:p>
          <w:p w14:paraId="7D403746" w14:textId="2B6F7229" w:rsidR="00424866" w:rsidRPr="00821381" w:rsidRDefault="003301EE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-0.22, 0.49]</w:t>
            </w:r>
          </w:p>
        </w:tc>
        <w:tc>
          <w:tcPr>
            <w:tcW w:w="1352" w:type="dxa"/>
            <w:vAlign w:val="bottom"/>
          </w:tcPr>
          <w:p w14:paraId="24EC9A47" w14:textId="77777777" w:rsidR="00380EC1" w:rsidRDefault="00265A53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8 </w:t>
            </w:r>
          </w:p>
          <w:p w14:paraId="3955A42F" w14:textId="23E74F0A" w:rsidR="00424866" w:rsidRPr="00821381" w:rsidRDefault="00265A53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[1.05, </w:t>
            </w:r>
            <w:proofErr w:type="gramStart"/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1.12]</w:t>
            </w:r>
            <w:r w:rsidR="00380EC1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471" w:type="dxa"/>
            <w:vAlign w:val="bottom"/>
          </w:tcPr>
          <w:p w14:paraId="21BDB7AD" w14:textId="77777777" w:rsidR="00C12374" w:rsidRDefault="00B56A08" w:rsidP="00C12374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8 </w:t>
            </w:r>
          </w:p>
          <w:p w14:paraId="25887372" w14:textId="64090AD5" w:rsidR="00424866" w:rsidRPr="00821381" w:rsidRDefault="00B56A08" w:rsidP="00C12374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[1.05, </w:t>
            </w:r>
            <w:proofErr w:type="gramStart"/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1.11]</w:t>
            </w:r>
            <w:r w:rsidR="00947CDC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409" w:type="dxa"/>
            <w:vAlign w:val="bottom"/>
          </w:tcPr>
          <w:p w14:paraId="2A581D3E" w14:textId="77777777" w:rsidR="00750219" w:rsidRDefault="00E83876" w:rsidP="00750219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8 </w:t>
            </w:r>
          </w:p>
          <w:p w14:paraId="65C20C94" w14:textId="215DE648" w:rsidR="00424866" w:rsidRPr="00821381" w:rsidRDefault="00E83876" w:rsidP="00750219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0.86, 1.12]</w:t>
            </w:r>
          </w:p>
        </w:tc>
        <w:tc>
          <w:tcPr>
            <w:tcW w:w="1415" w:type="dxa"/>
            <w:vAlign w:val="bottom"/>
          </w:tcPr>
          <w:p w14:paraId="746339E6" w14:textId="77777777" w:rsidR="00DB3352" w:rsidRDefault="00AD4931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21 </w:t>
            </w:r>
          </w:p>
          <w:p w14:paraId="6069895E" w14:textId="112FDDF8" w:rsidR="00424866" w:rsidRPr="00821381" w:rsidRDefault="00AD4931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0.99, 1.48]</w:t>
            </w:r>
          </w:p>
        </w:tc>
      </w:tr>
      <w:tr w:rsidR="00424866" w:rsidRPr="00821381" w14:paraId="6C5B8EF7" w14:textId="77777777" w:rsidTr="00E0549E">
        <w:trPr>
          <w:trHeight w:val="20"/>
        </w:trPr>
        <w:tc>
          <w:tcPr>
            <w:tcW w:w="1855" w:type="dxa"/>
            <w:vAlign w:val="bottom"/>
          </w:tcPr>
          <w:p w14:paraId="4962A978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sz w:val="20"/>
                <w:szCs w:val="20"/>
              </w:rPr>
              <w:t>&gt;1 USD / day</w:t>
            </w:r>
          </w:p>
        </w:tc>
        <w:tc>
          <w:tcPr>
            <w:tcW w:w="1385" w:type="dxa"/>
            <w:vAlign w:val="bottom"/>
          </w:tcPr>
          <w:p w14:paraId="690C2BD2" w14:textId="77777777" w:rsidR="00424866" w:rsidRPr="00821381" w:rsidRDefault="00424866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38" w:type="dxa"/>
            <w:vAlign w:val="bottom"/>
          </w:tcPr>
          <w:p w14:paraId="12F9FF38" w14:textId="3F374849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52" w:type="dxa"/>
            <w:vAlign w:val="bottom"/>
          </w:tcPr>
          <w:p w14:paraId="1BC0B859" w14:textId="77777777" w:rsidR="00424866" w:rsidRPr="00821381" w:rsidRDefault="00424866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71" w:type="dxa"/>
            <w:vAlign w:val="bottom"/>
          </w:tcPr>
          <w:p w14:paraId="4B6D003A" w14:textId="2E49879C" w:rsidR="00424866" w:rsidRPr="00821381" w:rsidRDefault="00424866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09" w:type="dxa"/>
            <w:vAlign w:val="bottom"/>
          </w:tcPr>
          <w:p w14:paraId="2FAE9F5E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15" w:type="dxa"/>
            <w:vAlign w:val="bottom"/>
          </w:tcPr>
          <w:p w14:paraId="59249B02" w14:textId="14FF9A8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424866" w:rsidRPr="00821381" w14:paraId="5FC8487B" w14:textId="77777777" w:rsidTr="00E0549E">
        <w:trPr>
          <w:trHeight w:val="20"/>
        </w:trPr>
        <w:tc>
          <w:tcPr>
            <w:tcW w:w="1855" w:type="dxa"/>
            <w:vAlign w:val="bottom"/>
          </w:tcPr>
          <w:p w14:paraId="0F888182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b/>
                <w:sz w:val="20"/>
                <w:szCs w:val="20"/>
              </w:rPr>
              <w:t>Education</w:t>
            </w:r>
          </w:p>
        </w:tc>
        <w:tc>
          <w:tcPr>
            <w:tcW w:w="1385" w:type="dxa"/>
            <w:vAlign w:val="bottom"/>
          </w:tcPr>
          <w:p w14:paraId="02DD21BC" w14:textId="77777777" w:rsidR="00424866" w:rsidRPr="00821381" w:rsidRDefault="00424866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38" w:type="dxa"/>
            <w:vAlign w:val="bottom"/>
          </w:tcPr>
          <w:p w14:paraId="7863E40A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2" w:type="dxa"/>
            <w:vAlign w:val="bottom"/>
          </w:tcPr>
          <w:p w14:paraId="2B303D10" w14:textId="77777777" w:rsidR="00424866" w:rsidRPr="00821381" w:rsidRDefault="00424866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vAlign w:val="bottom"/>
          </w:tcPr>
          <w:p w14:paraId="74A348BB" w14:textId="77777777" w:rsidR="00424866" w:rsidRPr="00821381" w:rsidRDefault="00424866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vAlign w:val="bottom"/>
          </w:tcPr>
          <w:p w14:paraId="372A176F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vAlign w:val="bottom"/>
          </w:tcPr>
          <w:p w14:paraId="64D1CD92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24866" w:rsidRPr="00821381" w14:paraId="14C83009" w14:textId="77777777" w:rsidTr="00E0549E">
        <w:trPr>
          <w:trHeight w:val="20"/>
        </w:trPr>
        <w:tc>
          <w:tcPr>
            <w:tcW w:w="1855" w:type="dxa"/>
            <w:vAlign w:val="bottom"/>
          </w:tcPr>
          <w:p w14:paraId="21918CD9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sz w:val="20"/>
                <w:szCs w:val="20"/>
              </w:rPr>
              <w:t>Primary or lower</w:t>
            </w:r>
          </w:p>
        </w:tc>
        <w:tc>
          <w:tcPr>
            <w:tcW w:w="1385" w:type="dxa"/>
            <w:vAlign w:val="bottom"/>
          </w:tcPr>
          <w:p w14:paraId="67D52577" w14:textId="0C524865" w:rsidR="00424866" w:rsidRPr="00821381" w:rsidRDefault="00424866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38" w:type="dxa"/>
            <w:vAlign w:val="bottom"/>
          </w:tcPr>
          <w:p w14:paraId="770B2EC1" w14:textId="4BB01518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52" w:type="dxa"/>
            <w:vAlign w:val="bottom"/>
          </w:tcPr>
          <w:p w14:paraId="030D8ADE" w14:textId="7AE86E2D" w:rsidR="00424866" w:rsidRPr="00821381" w:rsidRDefault="00424866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71" w:type="dxa"/>
            <w:vAlign w:val="bottom"/>
          </w:tcPr>
          <w:p w14:paraId="399517BA" w14:textId="41D7A87D" w:rsidR="00424866" w:rsidRPr="00821381" w:rsidRDefault="00424866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09" w:type="dxa"/>
            <w:vAlign w:val="bottom"/>
          </w:tcPr>
          <w:p w14:paraId="27BC1370" w14:textId="646D8FEC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15" w:type="dxa"/>
            <w:vAlign w:val="bottom"/>
          </w:tcPr>
          <w:p w14:paraId="75428A7F" w14:textId="5A374D7D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424866" w:rsidRPr="00821381" w14:paraId="5756EBED" w14:textId="77777777" w:rsidTr="005741D7">
        <w:trPr>
          <w:trHeight w:val="404"/>
        </w:trPr>
        <w:tc>
          <w:tcPr>
            <w:tcW w:w="1855" w:type="dxa"/>
            <w:vAlign w:val="bottom"/>
          </w:tcPr>
          <w:p w14:paraId="5EE79386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sz w:val="20"/>
                <w:szCs w:val="20"/>
              </w:rPr>
              <w:t>Secondary or higher</w:t>
            </w:r>
          </w:p>
        </w:tc>
        <w:tc>
          <w:tcPr>
            <w:tcW w:w="1385" w:type="dxa"/>
            <w:vAlign w:val="bottom"/>
          </w:tcPr>
          <w:p w14:paraId="46E0B301" w14:textId="77777777" w:rsidR="00F17B96" w:rsidRPr="00821381" w:rsidRDefault="00FB222F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0.32 </w:t>
            </w:r>
          </w:p>
          <w:p w14:paraId="01CD409B" w14:textId="353FF6DE" w:rsidR="00424866" w:rsidRPr="00821381" w:rsidRDefault="00FB222F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-0.62, -0.</w:t>
            </w:r>
            <w:proofErr w:type="gramStart"/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01]</w:t>
            </w:r>
            <w:r w:rsidR="00F17B96"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438" w:type="dxa"/>
            <w:vAlign w:val="bottom"/>
          </w:tcPr>
          <w:p w14:paraId="64391CC7" w14:textId="0DA5FE6D" w:rsidR="006B2F29" w:rsidRDefault="003301EE" w:rsidP="003D438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-0.93</w:t>
            </w:r>
          </w:p>
          <w:p w14:paraId="3A34210C" w14:textId="7E11F7AC" w:rsidR="00424866" w:rsidRPr="00821381" w:rsidRDefault="003301EE" w:rsidP="003D4381">
            <w:pPr>
              <w:spacing w:after="1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-1.36, -0.</w:t>
            </w:r>
            <w:proofErr w:type="gramStart"/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5]</w:t>
            </w:r>
            <w:r w:rsidR="006B2F29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352" w:type="dxa"/>
            <w:vAlign w:val="bottom"/>
          </w:tcPr>
          <w:p w14:paraId="762DDEA1" w14:textId="77777777" w:rsidR="00380EC1" w:rsidRDefault="00265A53" w:rsidP="006B2F2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7 </w:t>
            </w:r>
          </w:p>
          <w:p w14:paraId="69CEAA47" w14:textId="7BD003C7" w:rsidR="00424866" w:rsidRPr="00821381" w:rsidRDefault="00265A53" w:rsidP="006B2F2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0.93, 1.01]</w:t>
            </w:r>
          </w:p>
        </w:tc>
        <w:tc>
          <w:tcPr>
            <w:tcW w:w="1471" w:type="dxa"/>
            <w:vAlign w:val="bottom"/>
          </w:tcPr>
          <w:p w14:paraId="13A281B3" w14:textId="77777777" w:rsidR="00F45D32" w:rsidRDefault="00B56A08" w:rsidP="00DC0C21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8 </w:t>
            </w:r>
          </w:p>
          <w:p w14:paraId="38675E81" w14:textId="33DF2BDD" w:rsidR="00424866" w:rsidRPr="00821381" w:rsidRDefault="00B56A08" w:rsidP="00DC0C21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0.95, 1.02]</w:t>
            </w:r>
          </w:p>
        </w:tc>
        <w:tc>
          <w:tcPr>
            <w:tcW w:w="1409" w:type="dxa"/>
            <w:vAlign w:val="bottom"/>
          </w:tcPr>
          <w:p w14:paraId="63A01730" w14:textId="77777777" w:rsidR="00750219" w:rsidRDefault="00E83876" w:rsidP="00750219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79 </w:t>
            </w:r>
          </w:p>
          <w:p w14:paraId="76108805" w14:textId="0AF38A36" w:rsidR="00424866" w:rsidRPr="00821381" w:rsidRDefault="00E83876" w:rsidP="00750219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[0.67, </w:t>
            </w:r>
            <w:proofErr w:type="gramStart"/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0.93]</w:t>
            </w:r>
            <w:r w:rsidR="00750219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415" w:type="dxa"/>
            <w:vAlign w:val="bottom"/>
          </w:tcPr>
          <w:p w14:paraId="6C33C24A" w14:textId="77777777" w:rsidR="0036488D" w:rsidRDefault="00AD4931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6 </w:t>
            </w:r>
          </w:p>
          <w:p w14:paraId="733F1D60" w14:textId="144312C5" w:rsidR="00424866" w:rsidRPr="00821381" w:rsidRDefault="00AD4931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0.71, 1.04]</w:t>
            </w:r>
          </w:p>
        </w:tc>
      </w:tr>
      <w:tr w:rsidR="00424866" w:rsidRPr="00821381" w14:paraId="4C2FFE54" w14:textId="77777777" w:rsidTr="00E0549E">
        <w:trPr>
          <w:trHeight w:val="20"/>
        </w:trPr>
        <w:tc>
          <w:tcPr>
            <w:tcW w:w="1855" w:type="dxa"/>
            <w:vAlign w:val="bottom"/>
          </w:tcPr>
          <w:p w14:paraId="3CA5CD46" w14:textId="77777777" w:rsidR="00424866" w:rsidRPr="00821381" w:rsidRDefault="00424866" w:rsidP="00E0549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21381">
              <w:rPr>
                <w:b/>
                <w:sz w:val="20"/>
                <w:szCs w:val="20"/>
              </w:rPr>
              <w:t>BMI, kg/m</w:t>
            </w:r>
            <w:r w:rsidRPr="00821381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85" w:type="dxa"/>
            <w:vAlign w:val="bottom"/>
          </w:tcPr>
          <w:p w14:paraId="3FC0B8AB" w14:textId="77777777" w:rsidR="00424866" w:rsidRPr="00821381" w:rsidRDefault="00424866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38" w:type="dxa"/>
            <w:vAlign w:val="bottom"/>
          </w:tcPr>
          <w:p w14:paraId="5F794179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2" w:type="dxa"/>
            <w:vAlign w:val="bottom"/>
          </w:tcPr>
          <w:p w14:paraId="49D1B87E" w14:textId="77777777" w:rsidR="00424866" w:rsidRPr="00821381" w:rsidRDefault="00424866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vAlign w:val="bottom"/>
          </w:tcPr>
          <w:p w14:paraId="0D9F8514" w14:textId="77777777" w:rsidR="00424866" w:rsidRPr="00821381" w:rsidRDefault="00424866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vAlign w:val="bottom"/>
          </w:tcPr>
          <w:p w14:paraId="3BC118CC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vAlign w:val="bottom"/>
          </w:tcPr>
          <w:p w14:paraId="79E11D5A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24866" w:rsidRPr="00821381" w14:paraId="444811B5" w14:textId="77777777" w:rsidTr="00E0549E">
        <w:trPr>
          <w:trHeight w:val="20"/>
        </w:trPr>
        <w:tc>
          <w:tcPr>
            <w:tcW w:w="1855" w:type="dxa"/>
            <w:vAlign w:val="bottom"/>
          </w:tcPr>
          <w:p w14:paraId="683CC770" w14:textId="77777777" w:rsidR="00424866" w:rsidRPr="00821381" w:rsidRDefault="00424866" w:rsidP="00E0549E">
            <w:pPr>
              <w:jc w:val="center"/>
              <w:rPr>
                <w:bCs/>
                <w:sz w:val="20"/>
                <w:szCs w:val="20"/>
              </w:rPr>
            </w:pPr>
            <w:r w:rsidRPr="00821381">
              <w:rPr>
                <w:bCs/>
                <w:sz w:val="20"/>
                <w:szCs w:val="20"/>
              </w:rPr>
              <w:t>Underweight, Normal, Overweight (&lt;29.9)</w:t>
            </w:r>
          </w:p>
        </w:tc>
        <w:tc>
          <w:tcPr>
            <w:tcW w:w="1385" w:type="dxa"/>
            <w:vAlign w:val="bottom"/>
          </w:tcPr>
          <w:p w14:paraId="7EBBF53E" w14:textId="1BF26895" w:rsidR="00424866" w:rsidRPr="00821381" w:rsidRDefault="00424866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38" w:type="dxa"/>
            <w:vAlign w:val="bottom"/>
          </w:tcPr>
          <w:p w14:paraId="0BBC3866" w14:textId="3DA2CEB5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52" w:type="dxa"/>
            <w:vAlign w:val="bottom"/>
          </w:tcPr>
          <w:p w14:paraId="4ECC51AF" w14:textId="2E4705E3" w:rsidR="00424866" w:rsidRPr="00821381" w:rsidRDefault="00424866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71" w:type="dxa"/>
            <w:vAlign w:val="bottom"/>
          </w:tcPr>
          <w:p w14:paraId="0F667BFF" w14:textId="75B99F31" w:rsidR="00424866" w:rsidRPr="00821381" w:rsidRDefault="00424866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09" w:type="dxa"/>
            <w:vAlign w:val="bottom"/>
          </w:tcPr>
          <w:p w14:paraId="69AF9BCF" w14:textId="0F1AD8B4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15" w:type="dxa"/>
            <w:vAlign w:val="bottom"/>
          </w:tcPr>
          <w:p w14:paraId="10F93A8E" w14:textId="13F81C7A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424866" w:rsidRPr="00821381" w14:paraId="611243A3" w14:textId="77777777" w:rsidTr="00E0549E">
        <w:trPr>
          <w:trHeight w:val="20"/>
        </w:trPr>
        <w:tc>
          <w:tcPr>
            <w:tcW w:w="1855" w:type="dxa"/>
            <w:vAlign w:val="bottom"/>
          </w:tcPr>
          <w:p w14:paraId="1BDC2878" w14:textId="77777777" w:rsidR="00424866" w:rsidRPr="00821381" w:rsidRDefault="00424866" w:rsidP="00E0549E">
            <w:pPr>
              <w:jc w:val="center"/>
              <w:rPr>
                <w:bCs/>
                <w:sz w:val="20"/>
                <w:szCs w:val="20"/>
              </w:rPr>
            </w:pPr>
            <w:r w:rsidRPr="00821381">
              <w:rPr>
                <w:bCs/>
                <w:sz w:val="20"/>
                <w:szCs w:val="20"/>
              </w:rPr>
              <w:t>Obese (</w:t>
            </w:r>
            <w:r w:rsidRPr="00821381">
              <w:rPr>
                <w:rFonts w:cstheme="minorHAnsi"/>
                <w:bCs/>
                <w:sz w:val="20"/>
                <w:szCs w:val="20"/>
              </w:rPr>
              <w:t>≥</w:t>
            </w:r>
            <w:r w:rsidRPr="00821381">
              <w:rPr>
                <w:bCs/>
                <w:sz w:val="20"/>
                <w:szCs w:val="20"/>
              </w:rPr>
              <w:t>30.0)</w:t>
            </w:r>
          </w:p>
        </w:tc>
        <w:tc>
          <w:tcPr>
            <w:tcW w:w="1385" w:type="dxa"/>
            <w:vAlign w:val="bottom"/>
          </w:tcPr>
          <w:p w14:paraId="2C3596C2" w14:textId="77777777" w:rsidR="00D45198" w:rsidRDefault="00927FB5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0.23 </w:t>
            </w:r>
          </w:p>
          <w:p w14:paraId="4675697C" w14:textId="02B671BA" w:rsidR="00424866" w:rsidRPr="00821381" w:rsidRDefault="00927FB5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-0.52, 0.05]</w:t>
            </w:r>
          </w:p>
        </w:tc>
        <w:tc>
          <w:tcPr>
            <w:tcW w:w="1438" w:type="dxa"/>
            <w:vAlign w:val="bottom"/>
          </w:tcPr>
          <w:p w14:paraId="0EAF0B0B" w14:textId="77777777" w:rsidR="003D4381" w:rsidRDefault="003301EE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0.41 </w:t>
            </w:r>
          </w:p>
          <w:p w14:paraId="215C91A4" w14:textId="7C6375E7" w:rsidR="00424866" w:rsidRPr="00821381" w:rsidRDefault="003301EE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-1.17, 0.36]</w:t>
            </w:r>
          </w:p>
        </w:tc>
        <w:tc>
          <w:tcPr>
            <w:tcW w:w="1352" w:type="dxa"/>
            <w:vAlign w:val="bottom"/>
          </w:tcPr>
          <w:p w14:paraId="40286A42" w14:textId="77777777" w:rsidR="00380EC1" w:rsidRDefault="00265A53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8 </w:t>
            </w:r>
          </w:p>
          <w:p w14:paraId="39CFD863" w14:textId="58C2B1B6" w:rsidR="00424866" w:rsidRPr="00821381" w:rsidRDefault="00265A53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0.94, 1.01]</w:t>
            </w:r>
          </w:p>
        </w:tc>
        <w:tc>
          <w:tcPr>
            <w:tcW w:w="1471" w:type="dxa"/>
            <w:vAlign w:val="bottom"/>
          </w:tcPr>
          <w:p w14:paraId="557DDBE6" w14:textId="77777777" w:rsidR="00F45D32" w:rsidRDefault="00B56A08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</w:p>
          <w:p w14:paraId="0B7302D4" w14:textId="1665ABD6" w:rsidR="00424866" w:rsidRPr="00821381" w:rsidRDefault="00B56A08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94, 1.09]</w:t>
            </w:r>
          </w:p>
        </w:tc>
        <w:tc>
          <w:tcPr>
            <w:tcW w:w="1409" w:type="dxa"/>
            <w:vAlign w:val="bottom"/>
          </w:tcPr>
          <w:p w14:paraId="5F354195" w14:textId="77777777" w:rsidR="00BD7CF3" w:rsidRDefault="00E83876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22 </w:t>
            </w:r>
          </w:p>
          <w:p w14:paraId="75D874B9" w14:textId="1921E0C6" w:rsidR="00424866" w:rsidRPr="00821381" w:rsidRDefault="00E83876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[1.07, </w:t>
            </w:r>
            <w:proofErr w:type="gramStart"/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1.38]</w:t>
            </w:r>
            <w:r w:rsidR="00BD7CF3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415" w:type="dxa"/>
            <w:vAlign w:val="bottom"/>
          </w:tcPr>
          <w:p w14:paraId="39B36B9C" w14:textId="77777777" w:rsidR="008630B5" w:rsidRDefault="00AD4931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45 </w:t>
            </w:r>
          </w:p>
          <w:p w14:paraId="0C02C37D" w14:textId="3334165D" w:rsidR="00424866" w:rsidRPr="00821381" w:rsidRDefault="00AD4931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[1.11, </w:t>
            </w:r>
            <w:proofErr w:type="gramStart"/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1.91]</w:t>
            </w:r>
            <w:r w:rsidR="008630B5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</w:tr>
      <w:tr w:rsidR="00424866" w:rsidRPr="00821381" w14:paraId="53885240" w14:textId="77777777" w:rsidTr="00E0549E">
        <w:trPr>
          <w:trHeight w:val="20"/>
        </w:trPr>
        <w:tc>
          <w:tcPr>
            <w:tcW w:w="1855" w:type="dxa"/>
            <w:vAlign w:val="bottom"/>
          </w:tcPr>
          <w:p w14:paraId="14B9AB05" w14:textId="77777777" w:rsidR="00424866" w:rsidRPr="00821381" w:rsidRDefault="00424866" w:rsidP="00E0549E">
            <w:pPr>
              <w:jc w:val="center"/>
              <w:rPr>
                <w:b/>
                <w:sz w:val="20"/>
                <w:szCs w:val="20"/>
              </w:rPr>
            </w:pPr>
            <w:r w:rsidRPr="00821381">
              <w:rPr>
                <w:b/>
                <w:sz w:val="20"/>
                <w:szCs w:val="20"/>
              </w:rPr>
              <w:t>Smoking</w:t>
            </w:r>
          </w:p>
        </w:tc>
        <w:tc>
          <w:tcPr>
            <w:tcW w:w="1385" w:type="dxa"/>
            <w:vAlign w:val="bottom"/>
          </w:tcPr>
          <w:p w14:paraId="31E29A63" w14:textId="77777777" w:rsidR="00424866" w:rsidRPr="00821381" w:rsidRDefault="00424866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38" w:type="dxa"/>
            <w:vAlign w:val="bottom"/>
          </w:tcPr>
          <w:p w14:paraId="5D498AF3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2" w:type="dxa"/>
            <w:vAlign w:val="bottom"/>
          </w:tcPr>
          <w:p w14:paraId="696474F3" w14:textId="77777777" w:rsidR="00424866" w:rsidRPr="00821381" w:rsidRDefault="00424866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vAlign w:val="bottom"/>
          </w:tcPr>
          <w:p w14:paraId="4DE784F7" w14:textId="77777777" w:rsidR="00424866" w:rsidRPr="00821381" w:rsidRDefault="00424866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vAlign w:val="bottom"/>
          </w:tcPr>
          <w:p w14:paraId="45E4C6C8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vAlign w:val="bottom"/>
          </w:tcPr>
          <w:p w14:paraId="74AAB255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24866" w:rsidRPr="00821381" w14:paraId="454871C2" w14:textId="77777777" w:rsidTr="00E0549E">
        <w:trPr>
          <w:trHeight w:val="20"/>
        </w:trPr>
        <w:tc>
          <w:tcPr>
            <w:tcW w:w="1855" w:type="dxa"/>
            <w:vAlign w:val="bottom"/>
          </w:tcPr>
          <w:p w14:paraId="2FC84654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Never/Former</w:t>
            </w:r>
          </w:p>
        </w:tc>
        <w:tc>
          <w:tcPr>
            <w:tcW w:w="1385" w:type="dxa"/>
            <w:vAlign w:val="bottom"/>
          </w:tcPr>
          <w:p w14:paraId="313EDFA1" w14:textId="7347D07E" w:rsidR="00424866" w:rsidRPr="00821381" w:rsidRDefault="00424866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38" w:type="dxa"/>
            <w:vAlign w:val="bottom"/>
          </w:tcPr>
          <w:p w14:paraId="5415F888" w14:textId="2516781F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52" w:type="dxa"/>
            <w:vAlign w:val="bottom"/>
          </w:tcPr>
          <w:p w14:paraId="69EC5976" w14:textId="44B06711" w:rsidR="00424866" w:rsidRPr="00821381" w:rsidRDefault="00424866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71" w:type="dxa"/>
            <w:vAlign w:val="bottom"/>
          </w:tcPr>
          <w:p w14:paraId="2B30FED3" w14:textId="3E6EE000" w:rsidR="00424866" w:rsidRPr="00821381" w:rsidRDefault="00424866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09" w:type="dxa"/>
            <w:vAlign w:val="bottom"/>
          </w:tcPr>
          <w:p w14:paraId="11ACC144" w14:textId="58255725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15" w:type="dxa"/>
            <w:vAlign w:val="bottom"/>
          </w:tcPr>
          <w:p w14:paraId="2B7F14A9" w14:textId="2B8D193C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424866" w:rsidRPr="00821381" w14:paraId="0A10BE1E" w14:textId="77777777" w:rsidTr="00E0549E">
        <w:trPr>
          <w:trHeight w:val="20"/>
        </w:trPr>
        <w:tc>
          <w:tcPr>
            <w:tcW w:w="1855" w:type="dxa"/>
            <w:vAlign w:val="bottom"/>
          </w:tcPr>
          <w:p w14:paraId="0740FB91" w14:textId="77777777" w:rsidR="00424866" w:rsidRPr="00821381" w:rsidRDefault="00424866" w:rsidP="006C0E4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Current</w:t>
            </w:r>
          </w:p>
        </w:tc>
        <w:tc>
          <w:tcPr>
            <w:tcW w:w="1385" w:type="dxa"/>
            <w:vAlign w:val="bottom"/>
          </w:tcPr>
          <w:p w14:paraId="5DF0DEDB" w14:textId="77777777" w:rsidR="00D45198" w:rsidRDefault="00927FB5" w:rsidP="006C0E4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29 </w:t>
            </w:r>
          </w:p>
          <w:p w14:paraId="04988332" w14:textId="1EE54E13" w:rsidR="00424866" w:rsidRPr="00821381" w:rsidRDefault="00927FB5" w:rsidP="006C0E4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-0.36, 0.93]</w:t>
            </w:r>
          </w:p>
        </w:tc>
        <w:tc>
          <w:tcPr>
            <w:tcW w:w="1438" w:type="dxa"/>
            <w:vAlign w:val="bottom"/>
          </w:tcPr>
          <w:p w14:paraId="08BAE464" w14:textId="77777777" w:rsidR="003D4381" w:rsidRDefault="003301EE" w:rsidP="006C0E4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54 </w:t>
            </w:r>
          </w:p>
          <w:p w14:paraId="69EDC843" w14:textId="0C5633AA" w:rsidR="00424866" w:rsidRPr="003D4381" w:rsidRDefault="003301EE" w:rsidP="006C0E4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-0.15, 1.23]</w:t>
            </w:r>
          </w:p>
        </w:tc>
        <w:tc>
          <w:tcPr>
            <w:tcW w:w="1352" w:type="dxa"/>
            <w:vAlign w:val="bottom"/>
          </w:tcPr>
          <w:p w14:paraId="1FE7162D" w14:textId="77777777" w:rsidR="00380EC1" w:rsidRDefault="00265A53" w:rsidP="006C0E4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7 </w:t>
            </w:r>
          </w:p>
          <w:p w14:paraId="4DA41830" w14:textId="69814954" w:rsidR="00424866" w:rsidRPr="00821381" w:rsidRDefault="00265A53" w:rsidP="006C0E4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0.97, 1.18]</w:t>
            </w:r>
          </w:p>
        </w:tc>
        <w:tc>
          <w:tcPr>
            <w:tcW w:w="1471" w:type="dxa"/>
            <w:vAlign w:val="bottom"/>
          </w:tcPr>
          <w:p w14:paraId="746A2AFA" w14:textId="77777777" w:rsidR="00F45D32" w:rsidRDefault="00B56A08" w:rsidP="006C0E4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2 </w:t>
            </w:r>
          </w:p>
          <w:p w14:paraId="2B40B5CB" w14:textId="5869F85F" w:rsidR="00424866" w:rsidRPr="00821381" w:rsidRDefault="00B56A08" w:rsidP="006C0E4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0.95, 1.09]</w:t>
            </w:r>
          </w:p>
        </w:tc>
        <w:tc>
          <w:tcPr>
            <w:tcW w:w="1409" w:type="dxa"/>
            <w:vAlign w:val="bottom"/>
          </w:tcPr>
          <w:p w14:paraId="25485FC7" w14:textId="77777777" w:rsidR="00BD7CF3" w:rsidRDefault="00E83876" w:rsidP="006C0E4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9 </w:t>
            </w:r>
          </w:p>
          <w:p w14:paraId="274FD64D" w14:textId="43B8D822" w:rsidR="00424866" w:rsidRPr="00821381" w:rsidRDefault="00E83876" w:rsidP="006C0E4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0.71, 1.38]</w:t>
            </w:r>
          </w:p>
        </w:tc>
        <w:tc>
          <w:tcPr>
            <w:tcW w:w="1415" w:type="dxa"/>
            <w:vAlign w:val="bottom"/>
          </w:tcPr>
          <w:p w14:paraId="5D6AEB35" w14:textId="77777777" w:rsidR="006C0E46" w:rsidRDefault="00AD4931" w:rsidP="006C0E4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6 </w:t>
            </w:r>
          </w:p>
          <w:p w14:paraId="3CDD1F90" w14:textId="57A12DE7" w:rsidR="00424866" w:rsidRPr="00821381" w:rsidRDefault="00AD4931" w:rsidP="006C0E4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0.33, 1.08]</w:t>
            </w:r>
          </w:p>
        </w:tc>
      </w:tr>
      <w:tr w:rsidR="00424866" w:rsidRPr="00821381" w14:paraId="1E5960FB" w14:textId="77777777" w:rsidTr="00E0549E">
        <w:trPr>
          <w:trHeight w:val="20"/>
        </w:trPr>
        <w:tc>
          <w:tcPr>
            <w:tcW w:w="1855" w:type="dxa"/>
            <w:vAlign w:val="bottom"/>
          </w:tcPr>
          <w:p w14:paraId="3F5A4078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b/>
                <w:sz w:val="20"/>
                <w:szCs w:val="20"/>
              </w:rPr>
              <w:t>Alcohol intake</w:t>
            </w:r>
          </w:p>
        </w:tc>
        <w:tc>
          <w:tcPr>
            <w:tcW w:w="1385" w:type="dxa"/>
            <w:vAlign w:val="bottom"/>
          </w:tcPr>
          <w:p w14:paraId="0467FE95" w14:textId="77777777" w:rsidR="00424866" w:rsidRPr="00821381" w:rsidRDefault="00424866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38" w:type="dxa"/>
            <w:vAlign w:val="bottom"/>
          </w:tcPr>
          <w:p w14:paraId="249E5C71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2" w:type="dxa"/>
            <w:vAlign w:val="bottom"/>
          </w:tcPr>
          <w:p w14:paraId="6A4D2B5F" w14:textId="77777777" w:rsidR="00424866" w:rsidRPr="00821381" w:rsidRDefault="00424866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vAlign w:val="bottom"/>
          </w:tcPr>
          <w:p w14:paraId="2D85D0ED" w14:textId="77777777" w:rsidR="00424866" w:rsidRPr="00821381" w:rsidRDefault="00424866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vAlign w:val="bottom"/>
          </w:tcPr>
          <w:p w14:paraId="01ACDFC8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vAlign w:val="bottom"/>
          </w:tcPr>
          <w:p w14:paraId="60119A4D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24866" w:rsidRPr="00821381" w14:paraId="1BCF5B83" w14:textId="77777777" w:rsidTr="00E0549E">
        <w:trPr>
          <w:trHeight w:val="20"/>
        </w:trPr>
        <w:tc>
          <w:tcPr>
            <w:tcW w:w="1855" w:type="dxa"/>
            <w:vAlign w:val="bottom"/>
          </w:tcPr>
          <w:p w14:paraId="65EA41F7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sz w:val="20"/>
                <w:szCs w:val="20"/>
              </w:rPr>
              <w:t>≤1 drink a day</w:t>
            </w:r>
          </w:p>
        </w:tc>
        <w:tc>
          <w:tcPr>
            <w:tcW w:w="1385" w:type="dxa"/>
            <w:vAlign w:val="bottom"/>
          </w:tcPr>
          <w:p w14:paraId="66F19731" w14:textId="1C3882CA" w:rsidR="00424866" w:rsidRPr="00821381" w:rsidRDefault="00424866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38" w:type="dxa"/>
            <w:vAlign w:val="bottom"/>
          </w:tcPr>
          <w:p w14:paraId="5D42134F" w14:textId="3EFE3A94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52" w:type="dxa"/>
            <w:vAlign w:val="bottom"/>
          </w:tcPr>
          <w:p w14:paraId="4AEB95BD" w14:textId="136F8259" w:rsidR="00424866" w:rsidRPr="00821381" w:rsidRDefault="00424866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71" w:type="dxa"/>
            <w:vAlign w:val="bottom"/>
          </w:tcPr>
          <w:p w14:paraId="4ADC5DE8" w14:textId="37E85EC8" w:rsidR="00424866" w:rsidRPr="00821381" w:rsidRDefault="00424866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09" w:type="dxa"/>
            <w:vAlign w:val="bottom"/>
          </w:tcPr>
          <w:p w14:paraId="030B7CDB" w14:textId="6AB7860A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15" w:type="dxa"/>
            <w:vAlign w:val="bottom"/>
          </w:tcPr>
          <w:p w14:paraId="6AC17C6D" w14:textId="1D9E0FA4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424866" w:rsidRPr="00821381" w14:paraId="2E4FBB6B" w14:textId="77777777" w:rsidTr="00E0549E">
        <w:trPr>
          <w:trHeight w:val="20"/>
        </w:trPr>
        <w:tc>
          <w:tcPr>
            <w:tcW w:w="1855" w:type="dxa"/>
            <w:vAlign w:val="bottom"/>
          </w:tcPr>
          <w:p w14:paraId="7CF66902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sz w:val="20"/>
                <w:szCs w:val="20"/>
              </w:rPr>
              <w:t>&gt;1 drink a day</w:t>
            </w:r>
          </w:p>
        </w:tc>
        <w:tc>
          <w:tcPr>
            <w:tcW w:w="1385" w:type="dxa"/>
            <w:vAlign w:val="bottom"/>
          </w:tcPr>
          <w:p w14:paraId="7B89772B" w14:textId="77777777" w:rsidR="00D45198" w:rsidRDefault="00927FB5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54 </w:t>
            </w:r>
          </w:p>
          <w:p w14:paraId="46FFF801" w14:textId="7CA25AFC" w:rsidR="00424866" w:rsidRPr="00821381" w:rsidRDefault="00927FB5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-0.9, 1.99]</w:t>
            </w:r>
          </w:p>
        </w:tc>
        <w:tc>
          <w:tcPr>
            <w:tcW w:w="1438" w:type="dxa"/>
            <w:vAlign w:val="bottom"/>
          </w:tcPr>
          <w:p w14:paraId="0122C910" w14:textId="77777777" w:rsidR="003D4381" w:rsidRDefault="003301EE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 xml:space="preserve">0.37 </w:t>
            </w:r>
          </w:p>
          <w:p w14:paraId="64DA2550" w14:textId="04D882E9" w:rsidR="00424866" w:rsidRPr="00821381" w:rsidRDefault="003301EE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[-0.25, 1]</w:t>
            </w:r>
          </w:p>
        </w:tc>
        <w:tc>
          <w:tcPr>
            <w:tcW w:w="1352" w:type="dxa"/>
            <w:vAlign w:val="bottom"/>
          </w:tcPr>
          <w:p w14:paraId="67AD8C6E" w14:textId="77777777" w:rsidR="00380EC1" w:rsidRDefault="00265A53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7 </w:t>
            </w:r>
          </w:p>
          <w:p w14:paraId="7DDE5491" w14:textId="07F15745" w:rsidR="00424866" w:rsidRPr="00821381" w:rsidRDefault="00265A53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[1.03, </w:t>
            </w:r>
            <w:proofErr w:type="gramStart"/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1.33]</w:t>
            </w:r>
            <w:r w:rsidR="00380EC1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471" w:type="dxa"/>
            <w:vAlign w:val="bottom"/>
          </w:tcPr>
          <w:p w14:paraId="1630C689" w14:textId="77777777" w:rsidR="00F45D32" w:rsidRDefault="00B56A08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6 </w:t>
            </w:r>
          </w:p>
          <w:p w14:paraId="555F2819" w14:textId="27FFAA30" w:rsidR="00424866" w:rsidRPr="00821381" w:rsidRDefault="00B56A08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0.99, 1.14]</w:t>
            </w:r>
          </w:p>
        </w:tc>
        <w:tc>
          <w:tcPr>
            <w:tcW w:w="1409" w:type="dxa"/>
            <w:vAlign w:val="bottom"/>
          </w:tcPr>
          <w:p w14:paraId="61699B8B" w14:textId="77777777" w:rsidR="00BD7CF3" w:rsidRDefault="00E83876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.08 </w:t>
            </w:r>
          </w:p>
          <w:p w14:paraId="0A4D29A6" w14:textId="2B810A60" w:rsidR="00424866" w:rsidRPr="00821381" w:rsidRDefault="00E83876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[1.2, </w:t>
            </w:r>
            <w:proofErr w:type="gramStart"/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3.6]</w:t>
            </w:r>
            <w:r w:rsidR="00BD7CF3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415" w:type="dxa"/>
            <w:vAlign w:val="bottom"/>
          </w:tcPr>
          <w:p w14:paraId="27A71EB9" w14:textId="77777777" w:rsidR="00711130" w:rsidRDefault="00AD4931" w:rsidP="00711130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74 </w:t>
            </w:r>
          </w:p>
          <w:p w14:paraId="4D436A3E" w14:textId="086862E8" w:rsidR="00424866" w:rsidRPr="00821381" w:rsidRDefault="00AD4931" w:rsidP="00711130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0.47, 1.19]</w:t>
            </w:r>
          </w:p>
        </w:tc>
      </w:tr>
      <w:tr w:rsidR="00424866" w:rsidRPr="00821381" w14:paraId="206EF1A0" w14:textId="77777777" w:rsidTr="00E0549E">
        <w:trPr>
          <w:trHeight w:val="20"/>
        </w:trPr>
        <w:tc>
          <w:tcPr>
            <w:tcW w:w="1855" w:type="dxa"/>
            <w:vAlign w:val="bottom"/>
          </w:tcPr>
          <w:p w14:paraId="43D5CB1E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b/>
                <w:sz w:val="20"/>
                <w:szCs w:val="20"/>
              </w:rPr>
              <w:t>Physical activity</w:t>
            </w:r>
          </w:p>
        </w:tc>
        <w:tc>
          <w:tcPr>
            <w:tcW w:w="1385" w:type="dxa"/>
            <w:vAlign w:val="bottom"/>
          </w:tcPr>
          <w:p w14:paraId="7BDE102B" w14:textId="77777777" w:rsidR="00424866" w:rsidRPr="00821381" w:rsidRDefault="00424866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38" w:type="dxa"/>
            <w:vAlign w:val="bottom"/>
          </w:tcPr>
          <w:p w14:paraId="111F2C66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2" w:type="dxa"/>
            <w:vAlign w:val="bottom"/>
          </w:tcPr>
          <w:p w14:paraId="73F6F262" w14:textId="77777777" w:rsidR="00424866" w:rsidRPr="00821381" w:rsidRDefault="00424866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vAlign w:val="bottom"/>
          </w:tcPr>
          <w:p w14:paraId="63BD95AE" w14:textId="77777777" w:rsidR="00424866" w:rsidRPr="00821381" w:rsidRDefault="00424866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vAlign w:val="bottom"/>
          </w:tcPr>
          <w:p w14:paraId="7B242C9E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vAlign w:val="bottom"/>
          </w:tcPr>
          <w:p w14:paraId="35D0A5A1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24866" w:rsidRPr="00821381" w14:paraId="7BA6EB2E" w14:textId="77777777" w:rsidTr="00E0549E">
        <w:trPr>
          <w:trHeight w:val="20"/>
        </w:trPr>
        <w:tc>
          <w:tcPr>
            <w:tcW w:w="1855" w:type="dxa"/>
            <w:vAlign w:val="bottom"/>
          </w:tcPr>
          <w:p w14:paraId="5B383C53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sz w:val="20"/>
                <w:szCs w:val="20"/>
              </w:rPr>
              <w:t>Low</w:t>
            </w:r>
          </w:p>
        </w:tc>
        <w:tc>
          <w:tcPr>
            <w:tcW w:w="1385" w:type="dxa"/>
            <w:vAlign w:val="bottom"/>
          </w:tcPr>
          <w:p w14:paraId="1A305C5E" w14:textId="77777777" w:rsidR="00D45198" w:rsidRDefault="00927FB5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0.51 </w:t>
            </w:r>
          </w:p>
          <w:p w14:paraId="1B77C547" w14:textId="6260A0FE" w:rsidR="00424866" w:rsidRPr="00821381" w:rsidRDefault="00927FB5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-0.76, -0.</w:t>
            </w:r>
            <w:proofErr w:type="gramStart"/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26]</w:t>
            </w:r>
            <w:r w:rsidR="005420A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438" w:type="dxa"/>
            <w:vAlign w:val="bottom"/>
          </w:tcPr>
          <w:p w14:paraId="3896FC31" w14:textId="77777777" w:rsidR="003D4381" w:rsidRDefault="003301EE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 xml:space="preserve">-0.04 </w:t>
            </w:r>
          </w:p>
          <w:p w14:paraId="5CD7E545" w14:textId="2E8828EE" w:rsidR="00424866" w:rsidRPr="00821381" w:rsidRDefault="003301EE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[-0.35, 0.27]</w:t>
            </w:r>
          </w:p>
        </w:tc>
        <w:tc>
          <w:tcPr>
            <w:tcW w:w="1352" w:type="dxa"/>
            <w:vAlign w:val="bottom"/>
          </w:tcPr>
          <w:p w14:paraId="2E72D12A" w14:textId="77777777" w:rsidR="00380EC1" w:rsidRDefault="00265A53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 </w:t>
            </w:r>
          </w:p>
          <w:p w14:paraId="0B4F506D" w14:textId="05CF01FE" w:rsidR="00424866" w:rsidRPr="00821381" w:rsidRDefault="00265A53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[0.87, </w:t>
            </w:r>
            <w:proofErr w:type="gramStart"/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0.93]</w:t>
            </w:r>
            <w:r w:rsidR="00380EC1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471" w:type="dxa"/>
            <w:vAlign w:val="bottom"/>
          </w:tcPr>
          <w:p w14:paraId="0FEAEA77" w14:textId="77777777" w:rsidR="00F45D32" w:rsidRDefault="00B56A08" w:rsidP="00F45D32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</w:p>
          <w:p w14:paraId="7CCD24D5" w14:textId="71F83647" w:rsidR="00424866" w:rsidRPr="00821381" w:rsidRDefault="00B56A08" w:rsidP="00F45D32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0.95, 1.01]</w:t>
            </w:r>
          </w:p>
        </w:tc>
        <w:tc>
          <w:tcPr>
            <w:tcW w:w="1409" w:type="dxa"/>
            <w:vAlign w:val="bottom"/>
          </w:tcPr>
          <w:p w14:paraId="05627AB1" w14:textId="77777777" w:rsidR="001348B7" w:rsidRDefault="00E83876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1.03</w:t>
            </w:r>
          </w:p>
          <w:p w14:paraId="73BC34B3" w14:textId="2E09912C" w:rsidR="00424866" w:rsidRPr="00821381" w:rsidRDefault="00E83876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0.91, 1.17]</w:t>
            </w:r>
          </w:p>
        </w:tc>
        <w:tc>
          <w:tcPr>
            <w:tcW w:w="1415" w:type="dxa"/>
            <w:vAlign w:val="bottom"/>
          </w:tcPr>
          <w:p w14:paraId="6ACF7D70" w14:textId="77777777" w:rsidR="001765EF" w:rsidRDefault="00AD4931" w:rsidP="00795F14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7 </w:t>
            </w:r>
          </w:p>
          <w:p w14:paraId="163EA0AE" w14:textId="60E275D6" w:rsidR="00424866" w:rsidRPr="00821381" w:rsidRDefault="00AD4931" w:rsidP="00795F14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0.99, 1.38]</w:t>
            </w:r>
          </w:p>
        </w:tc>
      </w:tr>
      <w:tr w:rsidR="00424866" w:rsidRPr="00821381" w14:paraId="33C5B54B" w14:textId="77777777" w:rsidTr="00E0549E">
        <w:trPr>
          <w:trHeight w:val="20"/>
        </w:trPr>
        <w:tc>
          <w:tcPr>
            <w:tcW w:w="1855" w:type="dxa"/>
            <w:vAlign w:val="bottom"/>
          </w:tcPr>
          <w:p w14:paraId="4D9937D9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sz w:val="20"/>
                <w:szCs w:val="20"/>
              </w:rPr>
              <w:t>Moderate-high</w:t>
            </w:r>
          </w:p>
        </w:tc>
        <w:tc>
          <w:tcPr>
            <w:tcW w:w="1385" w:type="dxa"/>
            <w:vAlign w:val="bottom"/>
          </w:tcPr>
          <w:p w14:paraId="0A006EA8" w14:textId="2C06E3E6" w:rsidR="00424866" w:rsidRPr="00821381" w:rsidRDefault="00424866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38" w:type="dxa"/>
            <w:vAlign w:val="bottom"/>
          </w:tcPr>
          <w:p w14:paraId="4DA1C8F2" w14:textId="1F61C21A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52" w:type="dxa"/>
            <w:vAlign w:val="bottom"/>
          </w:tcPr>
          <w:p w14:paraId="52A6C24E" w14:textId="77CDB65B" w:rsidR="00424866" w:rsidRPr="00821381" w:rsidRDefault="00424866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71" w:type="dxa"/>
            <w:vAlign w:val="bottom"/>
          </w:tcPr>
          <w:p w14:paraId="627914BB" w14:textId="29D9BC8B" w:rsidR="00424866" w:rsidRPr="00821381" w:rsidRDefault="00424866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09" w:type="dxa"/>
            <w:vAlign w:val="bottom"/>
          </w:tcPr>
          <w:p w14:paraId="5A1D4770" w14:textId="5224B25E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15" w:type="dxa"/>
            <w:vAlign w:val="bottom"/>
          </w:tcPr>
          <w:p w14:paraId="304A770B" w14:textId="64DB9D22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424866" w:rsidRPr="00821381" w14:paraId="269567F9" w14:textId="77777777" w:rsidTr="00E0549E">
        <w:trPr>
          <w:trHeight w:val="20"/>
        </w:trPr>
        <w:tc>
          <w:tcPr>
            <w:tcW w:w="1855" w:type="dxa"/>
            <w:vAlign w:val="bottom"/>
          </w:tcPr>
          <w:p w14:paraId="42C8BEFC" w14:textId="1F994DFA" w:rsidR="00424866" w:rsidRPr="00821381" w:rsidRDefault="00424866" w:rsidP="00E0549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21381">
              <w:rPr>
                <w:rFonts w:cstheme="minorHAnsi"/>
                <w:b/>
                <w:bCs/>
                <w:sz w:val="20"/>
                <w:szCs w:val="20"/>
              </w:rPr>
              <w:lastRenderedPageBreak/>
              <w:t>Fruit Vegetable Daily Intake</w:t>
            </w:r>
          </w:p>
        </w:tc>
        <w:tc>
          <w:tcPr>
            <w:tcW w:w="1385" w:type="dxa"/>
            <w:vAlign w:val="bottom"/>
          </w:tcPr>
          <w:p w14:paraId="2A53A0FD" w14:textId="77777777" w:rsidR="00424866" w:rsidRPr="00821381" w:rsidRDefault="00424866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38" w:type="dxa"/>
            <w:vAlign w:val="bottom"/>
          </w:tcPr>
          <w:p w14:paraId="6553E2C6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2" w:type="dxa"/>
            <w:vAlign w:val="bottom"/>
          </w:tcPr>
          <w:p w14:paraId="5E2FB01A" w14:textId="77777777" w:rsidR="00424866" w:rsidRPr="00821381" w:rsidRDefault="00424866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vAlign w:val="bottom"/>
          </w:tcPr>
          <w:p w14:paraId="6683BE0B" w14:textId="77777777" w:rsidR="00424866" w:rsidRPr="00821381" w:rsidRDefault="00424866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vAlign w:val="bottom"/>
          </w:tcPr>
          <w:p w14:paraId="671E9BB6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vAlign w:val="bottom"/>
          </w:tcPr>
          <w:p w14:paraId="1C488EA7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24866" w:rsidRPr="00821381" w14:paraId="48D3D767" w14:textId="77777777" w:rsidTr="00E0549E">
        <w:trPr>
          <w:trHeight w:val="20"/>
        </w:trPr>
        <w:tc>
          <w:tcPr>
            <w:tcW w:w="1855" w:type="dxa"/>
            <w:vAlign w:val="bottom"/>
          </w:tcPr>
          <w:p w14:paraId="4CC283FD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&lt;5 servings</w:t>
            </w:r>
          </w:p>
        </w:tc>
        <w:tc>
          <w:tcPr>
            <w:tcW w:w="1385" w:type="dxa"/>
            <w:vAlign w:val="bottom"/>
          </w:tcPr>
          <w:p w14:paraId="5D4E5427" w14:textId="403B2871" w:rsidR="00424866" w:rsidRPr="00821381" w:rsidRDefault="00424866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38" w:type="dxa"/>
            <w:vAlign w:val="bottom"/>
          </w:tcPr>
          <w:p w14:paraId="20FF54CE" w14:textId="388B40EE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52" w:type="dxa"/>
            <w:vAlign w:val="bottom"/>
          </w:tcPr>
          <w:p w14:paraId="7E65273E" w14:textId="2375492E" w:rsidR="00424866" w:rsidRPr="00821381" w:rsidRDefault="00424866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71" w:type="dxa"/>
            <w:vAlign w:val="bottom"/>
          </w:tcPr>
          <w:p w14:paraId="099F6F83" w14:textId="658534DD" w:rsidR="00424866" w:rsidRPr="00821381" w:rsidRDefault="00424866" w:rsidP="00E054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09" w:type="dxa"/>
            <w:vAlign w:val="bottom"/>
          </w:tcPr>
          <w:p w14:paraId="44859CFA" w14:textId="279F9D03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15" w:type="dxa"/>
            <w:vAlign w:val="bottom"/>
          </w:tcPr>
          <w:p w14:paraId="54E3F8FD" w14:textId="31574D9D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424866" w:rsidRPr="00821381" w14:paraId="4A12994B" w14:textId="77777777" w:rsidTr="00E0549E">
        <w:trPr>
          <w:trHeight w:val="20"/>
        </w:trPr>
        <w:tc>
          <w:tcPr>
            <w:tcW w:w="1855" w:type="dxa"/>
            <w:vAlign w:val="bottom"/>
          </w:tcPr>
          <w:p w14:paraId="01FB6DED" w14:textId="77777777" w:rsidR="00424866" w:rsidRPr="00821381" w:rsidRDefault="00424866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≥5 servings</w:t>
            </w:r>
          </w:p>
        </w:tc>
        <w:tc>
          <w:tcPr>
            <w:tcW w:w="1385" w:type="dxa"/>
            <w:vAlign w:val="bottom"/>
          </w:tcPr>
          <w:p w14:paraId="277CF3FE" w14:textId="77777777" w:rsidR="00B53EF9" w:rsidRDefault="00927FB5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 </w:t>
            </w:r>
          </w:p>
          <w:p w14:paraId="25F45A98" w14:textId="7FA917EF" w:rsidR="00424866" w:rsidRPr="00821381" w:rsidRDefault="00927FB5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[0.09, </w:t>
            </w:r>
            <w:proofErr w:type="gramStart"/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1.91]</w:t>
            </w:r>
            <w:r w:rsidR="00B53EF9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438" w:type="dxa"/>
            <w:vAlign w:val="bottom"/>
          </w:tcPr>
          <w:p w14:paraId="5B8B5C06" w14:textId="77777777" w:rsidR="003D4381" w:rsidRDefault="003301EE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 xml:space="preserve">-1.22 </w:t>
            </w:r>
          </w:p>
          <w:p w14:paraId="2A44420D" w14:textId="1355BEF4" w:rsidR="00424866" w:rsidRPr="00821381" w:rsidRDefault="003301EE" w:rsidP="00E0549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1381">
              <w:rPr>
                <w:rFonts w:cstheme="minorHAnsi"/>
                <w:sz w:val="20"/>
                <w:szCs w:val="20"/>
              </w:rPr>
              <w:t>[-2.75, 0.32]</w:t>
            </w:r>
          </w:p>
        </w:tc>
        <w:tc>
          <w:tcPr>
            <w:tcW w:w="1352" w:type="dxa"/>
            <w:vAlign w:val="bottom"/>
          </w:tcPr>
          <w:p w14:paraId="79BCD971" w14:textId="77777777" w:rsidR="00BC4060" w:rsidRDefault="00265A53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1.05</w:t>
            </w:r>
          </w:p>
          <w:p w14:paraId="718CF178" w14:textId="5CEEBFC2" w:rsidR="00424866" w:rsidRPr="00821381" w:rsidRDefault="00265A53" w:rsidP="00E0549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0.87, 1.26]</w:t>
            </w:r>
          </w:p>
        </w:tc>
        <w:tc>
          <w:tcPr>
            <w:tcW w:w="1471" w:type="dxa"/>
            <w:vAlign w:val="bottom"/>
          </w:tcPr>
          <w:p w14:paraId="5D54FC21" w14:textId="77777777" w:rsidR="00F45D32" w:rsidRDefault="00B56A08" w:rsidP="00F45D32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8 </w:t>
            </w:r>
          </w:p>
          <w:p w14:paraId="471874DD" w14:textId="68D56372" w:rsidR="00424866" w:rsidRPr="00821381" w:rsidRDefault="00B56A08" w:rsidP="00F45D32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0.95, 1.01]</w:t>
            </w:r>
          </w:p>
        </w:tc>
        <w:tc>
          <w:tcPr>
            <w:tcW w:w="1409" w:type="dxa"/>
            <w:vAlign w:val="bottom"/>
          </w:tcPr>
          <w:p w14:paraId="37CBFF40" w14:textId="77777777" w:rsidR="001348B7" w:rsidRDefault="00E83876" w:rsidP="00211DC0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3 </w:t>
            </w:r>
          </w:p>
          <w:p w14:paraId="3C236A00" w14:textId="401319A7" w:rsidR="00424866" w:rsidRPr="00821381" w:rsidRDefault="00E83876" w:rsidP="00211DC0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0.41, 2.12]</w:t>
            </w:r>
          </w:p>
        </w:tc>
        <w:tc>
          <w:tcPr>
            <w:tcW w:w="1415" w:type="dxa"/>
            <w:vAlign w:val="bottom"/>
          </w:tcPr>
          <w:p w14:paraId="05B7553F" w14:textId="77777777" w:rsidR="00795F14" w:rsidRDefault="00AD4931" w:rsidP="00086A4F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 </w:t>
            </w:r>
          </w:p>
          <w:p w14:paraId="35A65B8A" w14:textId="59F42188" w:rsidR="00424866" w:rsidRPr="00821381" w:rsidRDefault="00AD4931" w:rsidP="00086A4F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21381">
              <w:rPr>
                <w:rFonts w:ascii="Calibri" w:hAnsi="Calibri" w:cs="Calibri"/>
                <w:color w:val="000000"/>
                <w:sz w:val="20"/>
                <w:szCs w:val="20"/>
              </w:rPr>
              <w:t>[0, 0]</w:t>
            </w:r>
          </w:p>
        </w:tc>
      </w:tr>
    </w:tbl>
    <w:p w14:paraId="2C683263" w14:textId="77777777" w:rsidR="00C03B5A" w:rsidRDefault="00C03B5A">
      <w:pPr>
        <w:rPr>
          <w:b/>
          <w:bCs/>
        </w:rPr>
      </w:pPr>
    </w:p>
    <w:p w14:paraId="237AC4BB" w14:textId="2B22CE1D" w:rsidR="00417E31" w:rsidRDefault="00417E31">
      <w:pPr>
        <w:rPr>
          <w:rFonts w:eastAsiaTheme="majorEastAsia" w:cstheme="majorBidi"/>
          <w:b/>
          <w:sz w:val="24"/>
          <w:szCs w:val="32"/>
        </w:rPr>
      </w:pPr>
      <w:r>
        <w:br w:type="page"/>
      </w:r>
    </w:p>
    <w:p w14:paraId="0B85CC6B" w14:textId="77777777" w:rsidR="00581388" w:rsidRDefault="00B777E2">
      <w:r>
        <w:rPr>
          <w:b/>
          <w:bCs/>
        </w:rPr>
        <w:lastRenderedPageBreak/>
        <w:t>Table E</w:t>
      </w:r>
      <w:r w:rsidR="00C03B5A">
        <w:rPr>
          <w:b/>
          <w:bCs/>
        </w:rPr>
        <w:t xml:space="preserve">: </w:t>
      </w:r>
      <w:r w:rsidR="00C03B5A" w:rsidRPr="005254F8">
        <w:t xml:space="preserve">Association between neighborhood violence and mental or physical health outcomes, </w:t>
      </w:r>
      <w:r w:rsidR="00C03B5A">
        <w:t>sex-stratified</w:t>
      </w:r>
    </w:p>
    <w:tbl>
      <w:tblPr>
        <w:tblStyle w:val="TableGrid"/>
        <w:tblW w:w="10325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1855"/>
        <w:gridCol w:w="1385"/>
        <w:gridCol w:w="1438"/>
        <w:gridCol w:w="1532"/>
        <w:gridCol w:w="1291"/>
        <w:gridCol w:w="1409"/>
        <w:gridCol w:w="1415"/>
      </w:tblGrid>
      <w:tr w:rsidR="00073E35" w:rsidRPr="00A2526B" w14:paraId="73760F56" w14:textId="77777777" w:rsidTr="009E24F2">
        <w:trPr>
          <w:trHeight w:val="20"/>
        </w:trPr>
        <w:tc>
          <w:tcPr>
            <w:tcW w:w="1855" w:type="dxa"/>
            <w:vAlign w:val="bottom"/>
          </w:tcPr>
          <w:p w14:paraId="4F41233D" w14:textId="77777777" w:rsidR="00073E35" w:rsidRPr="00A2526B" w:rsidRDefault="00073E35" w:rsidP="00E104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23" w:type="dxa"/>
            <w:gridSpan w:val="2"/>
            <w:vAlign w:val="bottom"/>
          </w:tcPr>
          <w:p w14:paraId="10F1C111" w14:textId="77777777" w:rsidR="00073E35" w:rsidRPr="00A2526B" w:rsidRDefault="00073E35" w:rsidP="00E104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Model 1: Stress</w:t>
            </w:r>
          </w:p>
          <w:p w14:paraId="25885DDA" w14:textId="77777777" w:rsidR="00073E35" w:rsidRPr="00A2526B" w:rsidRDefault="00073E35" w:rsidP="00E104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Beta</w:t>
            </w:r>
          </w:p>
          <w:p w14:paraId="7B854244" w14:textId="77777777" w:rsidR="00073E35" w:rsidRPr="00A2526B" w:rsidRDefault="00073E35" w:rsidP="00E104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[95% CI]</w:t>
            </w:r>
          </w:p>
        </w:tc>
        <w:tc>
          <w:tcPr>
            <w:tcW w:w="2823" w:type="dxa"/>
            <w:gridSpan w:val="2"/>
            <w:vAlign w:val="bottom"/>
          </w:tcPr>
          <w:p w14:paraId="424C353F" w14:textId="77777777" w:rsidR="00073E35" w:rsidRPr="00A2526B" w:rsidRDefault="00073E35" w:rsidP="00E104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Model 2: Moderate to Severe Depression</w:t>
            </w:r>
          </w:p>
          <w:p w14:paraId="00A3862F" w14:textId="77777777" w:rsidR="00073E35" w:rsidRPr="00A2526B" w:rsidRDefault="00073E35" w:rsidP="00E104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Prevalence Ratio</w:t>
            </w:r>
          </w:p>
          <w:p w14:paraId="1C5F79D1" w14:textId="77777777" w:rsidR="00073E35" w:rsidRPr="00A2526B" w:rsidRDefault="00073E35" w:rsidP="00E104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[95% CI]</w:t>
            </w:r>
          </w:p>
        </w:tc>
        <w:tc>
          <w:tcPr>
            <w:tcW w:w="2824" w:type="dxa"/>
            <w:gridSpan w:val="2"/>
            <w:vAlign w:val="bottom"/>
          </w:tcPr>
          <w:p w14:paraId="15D0F802" w14:textId="77777777" w:rsidR="00073E35" w:rsidRPr="00A2526B" w:rsidRDefault="00073E35" w:rsidP="00E104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Model 3: HTN</w:t>
            </w:r>
          </w:p>
          <w:p w14:paraId="0CC722BC" w14:textId="77777777" w:rsidR="00073E35" w:rsidRPr="00A2526B" w:rsidRDefault="00073E35" w:rsidP="00E104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Prevalence Ratio</w:t>
            </w:r>
          </w:p>
          <w:p w14:paraId="4E8C3264" w14:textId="77777777" w:rsidR="00073E35" w:rsidRPr="00A2526B" w:rsidRDefault="00073E35" w:rsidP="00E104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[95% CI]</w:t>
            </w:r>
          </w:p>
        </w:tc>
      </w:tr>
      <w:tr w:rsidR="00073E35" w:rsidRPr="00A2526B" w14:paraId="35759787" w14:textId="77777777" w:rsidTr="009E24F2">
        <w:trPr>
          <w:trHeight w:val="20"/>
        </w:trPr>
        <w:tc>
          <w:tcPr>
            <w:tcW w:w="1855" w:type="dxa"/>
            <w:vAlign w:val="bottom"/>
          </w:tcPr>
          <w:p w14:paraId="13375912" w14:textId="77777777" w:rsidR="00073E35" w:rsidRPr="00A2526B" w:rsidRDefault="00073E35" w:rsidP="00E104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5" w:type="dxa"/>
            <w:vAlign w:val="bottom"/>
          </w:tcPr>
          <w:p w14:paraId="4D60C0B5" w14:textId="77777777" w:rsidR="00073E35" w:rsidRPr="00A2526B" w:rsidRDefault="00073E35" w:rsidP="00E104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438" w:type="dxa"/>
            <w:vAlign w:val="bottom"/>
          </w:tcPr>
          <w:p w14:paraId="13CDD04D" w14:textId="77777777" w:rsidR="00073E35" w:rsidRPr="00A2526B" w:rsidRDefault="00073E35" w:rsidP="00E104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532" w:type="dxa"/>
            <w:vAlign w:val="bottom"/>
          </w:tcPr>
          <w:p w14:paraId="59BCC6B4" w14:textId="77777777" w:rsidR="00073E35" w:rsidRPr="00A2526B" w:rsidRDefault="00073E35" w:rsidP="00E104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291" w:type="dxa"/>
            <w:vAlign w:val="bottom"/>
          </w:tcPr>
          <w:p w14:paraId="3A1FD217" w14:textId="77777777" w:rsidR="00073E35" w:rsidRPr="00A2526B" w:rsidRDefault="00073E35" w:rsidP="00E104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409" w:type="dxa"/>
            <w:vAlign w:val="bottom"/>
          </w:tcPr>
          <w:p w14:paraId="71CB8901" w14:textId="77777777" w:rsidR="00073E35" w:rsidRPr="00A2526B" w:rsidRDefault="00073E35" w:rsidP="00E104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415" w:type="dxa"/>
            <w:vAlign w:val="bottom"/>
          </w:tcPr>
          <w:p w14:paraId="2853E499" w14:textId="77777777" w:rsidR="00073E35" w:rsidRPr="00A2526B" w:rsidRDefault="00073E35" w:rsidP="00E104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Male</w:t>
            </w:r>
          </w:p>
        </w:tc>
      </w:tr>
      <w:tr w:rsidR="00424866" w:rsidRPr="00A2526B" w14:paraId="3DAA830F" w14:textId="77777777" w:rsidTr="009E24F2">
        <w:trPr>
          <w:trHeight w:val="20"/>
        </w:trPr>
        <w:tc>
          <w:tcPr>
            <w:tcW w:w="1855" w:type="dxa"/>
            <w:vAlign w:val="bottom"/>
          </w:tcPr>
          <w:p w14:paraId="7B42D6A1" w14:textId="767F98BE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 xml:space="preserve">Neighborhood </w:t>
            </w:r>
            <w:r w:rsidRPr="00A2526B">
              <w:rPr>
                <w:rFonts w:cstheme="minorHAnsi"/>
                <w:sz w:val="20"/>
                <w:szCs w:val="20"/>
              </w:rPr>
              <w:t>Violence</w:t>
            </w:r>
            <w:r w:rsidRPr="00A2526B">
              <w:rPr>
                <w:rFonts w:cstheme="minorHAnsi"/>
                <w:sz w:val="20"/>
                <w:szCs w:val="20"/>
              </w:rPr>
              <w:t xml:space="preserve"> Tertile 1</w:t>
            </w:r>
          </w:p>
        </w:tc>
        <w:tc>
          <w:tcPr>
            <w:tcW w:w="1385" w:type="dxa"/>
            <w:vAlign w:val="bottom"/>
          </w:tcPr>
          <w:p w14:paraId="4E30CE5B" w14:textId="56B185A3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38" w:type="dxa"/>
            <w:vAlign w:val="bottom"/>
          </w:tcPr>
          <w:p w14:paraId="41695A3E" w14:textId="7360B07A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532" w:type="dxa"/>
            <w:vAlign w:val="bottom"/>
          </w:tcPr>
          <w:p w14:paraId="01B7C68F" w14:textId="630B1E38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91" w:type="dxa"/>
            <w:vAlign w:val="bottom"/>
          </w:tcPr>
          <w:p w14:paraId="0248FAC0" w14:textId="3C9345FA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09" w:type="dxa"/>
            <w:vAlign w:val="bottom"/>
          </w:tcPr>
          <w:p w14:paraId="44C83DF7" w14:textId="37303577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15" w:type="dxa"/>
            <w:vAlign w:val="bottom"/>
          </w:tcPr>
          <w:p w14:paraId="50FE0FA1" w14:textId="4F7FF3F7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DB1F48" w:rsidRPr="00A2526B" w14:paraId="4D3507D3" w14:textId="77777777" w:rsidTr="009E24F2">
        <w:trPr>
          <w:trHeight w:val="20"/>
        </w:trPr>
        <w:tc>
          <w:tcPr>
            <w:tcW w:w="1855" w:type="dxa"/>
            <w:vAlign w:val="bottom"/>
          </w:tcPr>
          <w:p w14:paraId="51729BAF" w14:textId="5F8DE79B" w:rsidR="00DB1F48" w:rsidRPr="00A2526B" w:rsidRDefault="00DB1F48" w:rsidP="00DB1F4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 xml:space="preserve">Neighborhood </w:t>
            </w:r>
            <w:r w:rsidRPr="00A2526B">
              <w:rPr>
                <w:rFonts w:cstheme="minorHAnsi"/>
                <w:sz w:val="20"/>
                <w:szCs w:val="20"/>
              </w:rPr>
              <w:t>Violence</w:t>
            </w:r>
            <w:r w:rsidRPr="00A2526B">
              <w:rPr>
                <w:rFonts w:cstheme="minorHAnsi"/>
                <w:sz w:val="20"/>
                <w:szCs w:val="20"/>
              </w:rPr>
              <w:t xml:space="preserve"> Tertile 2</w:t>
            </w:r>
          </w:p>
        </w:tc>
        <w:tc>
          <w:tcPr>
            <w:tcW w:w="1385" w:type="dxa"/>
            <w:vAlign w:val="bottom"/>
          </w:tcPr>
          <w:p w14:paraId="06D90545" w14:textId="77777777" w:rsidR="00CD3698" w:rsidRDefault="00DB1F48" w:rsidP="00DB1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11 </w:t>
            </w:r>
          </w:p>
          <w:p w14:paraId="34CB5C1F" w14:textId="4390033D" w:rsidR="00DB1F48" w:rsidRPr="00A2526B" w:rsidRDefault="00DB1F48" w:rsidP="00DB1F4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[-0.18, 0.39]</w:t>
            </w:r>
          </w:p>
        </w:tc>
        <w:tc>
          <w:tcPr>
            <w:tcW w:w="1438" w:type="dxa"/>
            <w:vAlign w:val="bottom"/>
          </w:tcPr>
          <w:p w14:paraId="4B5802DE" w14:textId="77777777" w:rsidR="00AE4F89" w:rsidRDefault="00DB1F48" w:rsidP="00DB1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0.15 </w:t>
            </w:r>
          </w:p>
          <w:p w14:paraId="7899D90A" w14:textId="7403A82F" w:rsidR="00DB1F48" w:rsidRPr="00A2526B" w:rsidRDefault="00DB1F48" w:rsidP="00DB1F4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[-0.51, 0.21]</w:t>
            </w:r>
          </w:p>
        </w:tc>
        <w:tc>
          <w:tcPr>
            <w:tcW w:w="1532" w:type="dxa"/>
            <w:vAlign w:val="bottom"/>
          </w:tcPr>
          <w:p w14:paraId="2D5F91AA" w14:textId="77777777" w:rsidR="000B5C05" w:rsidRDefault="00DB1F48" w:rsidP="00DB1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4 </w:t>
            </w:r>
          </w:p>
          <w:p w14:paraId="41285549" w14:textId="4663FFD9" w:rsidR="00DB1F48" w:rsidRPr="00A2526B" w:rsidRDefault="00DB1F48" w:rsidP="00DB1F4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[1.01, </w:t>
            </w:r>
            <w:proofErr w:type="gramStart"/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1.08]</w:t>
            </w:r>
            <w:r w:rsidR="000B5C05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291" w:type="dxa"/>
            <w:vAlign w:val="bottom"/>
          </w:tcPr>
          <w:p w14:paraId="036CFD25" w14:textId="77777777" w:rsidR="0047668E" w:rsidRDefault="00DB1F48" w:rsidP="00DB1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4 </w:t>
            </w:r>
          </w:p>
          <w:p w14:paraId="435CA6B7" w14:textId="164F7E1A" w:rsidR="00DB1F48" w:rsidRPr="00A2526B" w:rsidRDefault="00DB1F48" w:rsidP="00DB1F4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[1.01, </w:t>
            </w:r>
            <w:proofErr w:type="gramStart"/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1.07]</w:t>
            </w:r>
            <w:r w:rsidR="0047668E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409" w:type="dxa"/>
            <w:vAlign w:val="bottom"/>
          </w:tcPr>
          <w:p w14:paraId="3145D5DE" w14:textId="77777777" w:rsidR="00AE1521" w:rsidRDefault="00DB1F48" w:rsidP="00DB1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6 </w:t>
            </w:r>
          </w:p>
          <w:p w14:paraId="5474821C" w14:textId="5280C657" w:rsidR="00DB1F48" w:rsidRPr="00A2526B" w:rsidRDefault="00DB1F48" w:rsidP="00DB1F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[0.75, 1]</w:t>
            </w:r>
          </w:p>
        </w:tc>
        <w:tc>
          <w:tcPr>
            <w:tcW w:w="1415" w:type="dxa"/>
            <w:vAlign w:val="bottom"/>
          </w:tcPr>
          <w:p w14:paraId="1F4DAB75" w14:textId="77777777" w:rsidR="00AE444B" w:rsidRDefault="00DB1F48" w:rsidP="00DB1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1 </w:t>
            </w:r>
          </w:p>
          <w:p w14:paraId="14B05EE4" w14:textId="28855D01" w:rsidR="00DB1F48" w:rsidRPr="00A2526B" w:rsidRDefault="00DB1F48" w:rsidP="00DB1F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[0.84, 1.22]</w:t>
            </w:r>
          </w:p>
        </w:tc>
      </w:tr>
      <w:tr w:rsidR="00DB1F48" w:rsidRPr="00A2526B" w14:paraId="223079FB" w14:textId="77777777" w:rsidTr="009E24F2">
        <w:trPr>
          <w:trHeight w:val="20"/>
        </w:trPr>
        <w:tc>
          <w:tcPr>
            <w:tcW w:w="1855" w:type="dxa"/>
            <w:vAlign w:val="bottom"/>
          </w:tcPr>
          <w:p w14:paraId="067A0FEF" w14:textId="0043DC4D" w:rsidR="00DB1F48" w:rsidRPr="00A2526B" w:rsidRDefault="00DB1F48" w:rsidP="00DB1F4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 xml:space="preserve">Neighborhood </w:t>
            </w:r>
            <w:r w:rsidRPr="00A2526B">
              <w:rPr>
                <w:rFonts w:cstheme="minorHAnsi"/>
                <w:sz w:val="20"/>
                <w:szCs w:val="20"/>
              </w:rPr>
              <w:t>Violence</w:t>
            </w:r>
            <w:r w:rsidRPr="00A2526B">
              <w:rPr>
                <w:rFonts w:cstheme="minorHAnsi"/>
                <w:sz w:val="20"/>
                <w:szCs w:val="20"/>
              </w:rPr>
              <w:t xml:space="preserve"> Tertile 3</w:t>
            </w:r>
          </w:p>
        </w:tc>
        <w:tc>
          <w:tcPr>
            <w:tcW w:w="1385" w:type="dxa"/>
            <w:vAlign w:val="bottom"/>
          </w:tcPr>
          <w:p w14:paraId="30042CD6" w14:textId="77777777" w:rsidR="00CD3698" w:rsidRDefault="00DB1F48" w:rsidP="00DB1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38 </w:t>
            </w:r>
          </w:p>
          <w:p w14:paraId="13C1F4FB" w14:textId="2B38DA05" w:rsidR="00DB1F48" w:rsidRPr="00A2526B" w:rsidRDefault="00DB1F48" w:rsidP="00DB1F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[0.02, </w:t>
            </w:r>
            <w:proofErr w:type="gramStart"/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0.74]</w:t>
            </w:r>
            <w:r w:rsidR="00CD3698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438" w:type="dxa"/>
            <w:vAlign w:val="bottom"/>
          </w:tcPr>
          <w:p w14:paraId="72F38490" w14:textId="77777777" w:rsidR="00AE4F89" w:rsidRDefault="00DB1F48" w:rsidP="00DB1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14 </w:t>
            </w:r>
          </w:p>
          <w:p w14:paraId="12DFFAA8" w14:textId="0A72D8CA" w:rsidR="00DB1F48" w:rsidRPr="00A2526B" w:rsidRDefault="00DB1F48" w:rsidP="00DB1F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[-0.3, 0.57]</w:t>
            </w:r>
          </w:p>
        </w:tc>
        <w:tc>
          <w:tcPr>
            <w:tcW w:w="1532" w:type="dxa"/>
            <w:vAlign w:val="bottom"/>
          </w:tcPr>
          <w:p w14:paraId="0F30D719" w14:textId="77777777" w:rsidR="000B5C05" w:rsidRDefault="00DB1F48" w:rsidP="00DB1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1.14</w:t>
            </w:r>
          </w:p>
          <w:p w14:paraId="359FBEB9" w14:textId="5FB8A48F" w:rsidR="00DB1F48" w:rsidRPr="00A2526B" w:rsidRDefault="00DB1F48" w:rsidP="00DB1F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1.1, </w:t>
            </w:r>
            <w:proofErr w:type="gramStart"/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1.2]</w:t>
            </w:r>
            <w:r w:rsidR="000B5C05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291" w:type="dxa"/>
            <w:vAlign w:val="bottom"/>
          </w:tcPr>
          <w:p w14:paraId="12C47880" w14:textId="77777777" w:rsidR="0047668E" w:rsidRDefault="00DB1F48" w:rsidP="00DB1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8 </w:t>
            </w:r>
          </w:p>
          <w:p w14:paraId="4C6481D1" w14:textId="02A55662" w:rsidR="00DB1F48" w:rsidRPr="00A2526B" w:rsidRDefault="00DB1F48" w:rsidP="00DB1F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[1.04, </w:t>
            </w:r>
            <w:proofErr w:type="gramStart"/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1.12]</w:t>
            </w:r>
            <w:r w:rsidR="0047668E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409" w:type="dxa"/>
            <w:vAlign w:val="bottom"/>
          </w:tcPr>
          <w:p w14:paraId="798F90ED" w14:textId="77777777" w:rsidR="00AE1521" w:rsidRDefault="00DB1F48" w:rsidP="00DB1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9 </w:t>
            </w:r>
          </w:p>
          <w:p w14:paraId="46D51B1F" w14:textId="5F2A6C74" w:rsidR="00DB1F48" w:rsidRPr="00A2526B" w:rsidRDefault="00DB1F48" w:rsidP="00DB1F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[0.75, 1.05]</w:t>
            </w:r>
          </w:p>
        </w:tc>
        <w:tc>
          <w:tcPr>
            <w:tcW w:w="1415" w:type="dxa"/>
            <w:vAlign w:val="bottom"/>
          </w:tcPr>
          <w:p w14:paraId="760CB41B" w14:textId="77777777" w:rsidR="00AE444B" w:rsidRDefault="00DB1F48" w:rsidP="00DB1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3 </w:t>
            </w:r>
          </w:p>
          <w:p w14:paraId="787E5930" w14:textId="01B774E9" w:rsidR="00DB1F48" w:rsidRPr="00A2526B" w:rsidRDefault="00DB1F48" w:rsidP="00DB1F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[0.91, 1.4]</w:t>
            </w:r>
          </w:p>
        </w:tc>
      </w:tr>
      <w:tr w:rsidR="00424866" w:rsidRPr="00A2526B" w14:paraId="0BF97795" w14:textId="77777777" w:rsidTr="009E24F2">
        <w:trPr>
          <w:trHeight w:val="20"/>
        </w:trPr>
        <w:tc>
          <w:tcPr>
            <w:tcW w:w="1855" w:type="dxa"/>
          </w:tcPr>
          <w:p w14:paraId="38C44942" w14:textId="77777777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b/>
                <w:sz w:val="20"/>
                <w:szCs w:val="20"/>
              </w:rPr>
              <w:t>Age, years</w:t>
            </w:r>
          </w:p>
        </w:tc>
        <w:tc>
          <w:tcPr>
            <w:tcW w:w="1385" w:type="dxa"/>
            <w:vAlign w:val="bottom"/>
          </w:tcPr>
          <w:p w14:paraId="5D3B2FDB" w14:textId="77777777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38" w:type="dxa"/>
            <w:vAlign w:val="bottom"/>
          </w:tcPr>
          <w:p w14:paraId="42A7DE51" w14:textId="77777777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2" w:type="dxa"/>
            <w:vAlign w:val="bottom"/>
          </w:tcPr>
          <w:p w14:paraId="3D08A9A2" w14:textId="77777777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1" w:type="dxa"/>
            <w:vAlign w:val="bottom"/>
          </w:tcPr>
          <w:p w14:paraId="10608E63" w14:textId="77777777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9" w:type="dxa"/>
            <w:vAlign w:val="bottom"/>
          </w:tcPr>
          <w:p w14:paraId="634319F8" w14:textId="77777777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vAlign w:val="bottom"/>
          </w:tcPr>
          <w:p w14:paraId="20482D2A" w14:textId="77777777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24866" w:rsidRPr="00A2526B" w14:paraId="25E1F7B3" w14:textId="77777777" w:rsidTr="009E24F2">
        <w:trPr>
          <w:trHeight w:val="20"/>
        </w:trPr>
        <w:tc>
          <w:tcPr>
            <w:tcW w:w="1855" w:type="dxa"/>
          </w:tcPr>
          <w:p w14:paraId="7C6D4200" w14:textId="77777777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18-29</w:t>
            </w:r>
          </w:p>
        </w:tc>
        <w:tc>
          <w:tcPr>
            <w:tcW w:w="1385" w:type="dxa"/>
            <w:vAlign w:val="bottom"/>
          </w:tcPr>
          <w:p w14:paraId="068A0705" w14:textId="773D723C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38" w:type="dxa"/>
            <w:vAlign w:val="bottom"/>
          </w:tcPr>
          <w:p w14:paraId="783BF898" w14:textId="0B546442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532" w:type="dxa"/>
            <w:vAlign w:val="bottom"/>
          </w:tcPr>
          <w:p w14:paraId="2FBCDEBF" w14:textId="1A246637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91" w:type="dxa"/>
            <w:vAlign w:val="bottom"/>
          </w:tcPr>
          <w:p w14:paraId="7BBA2537" w14:textId="0172035B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09" w:type="dxa"/>
            <w:vAlign w:val="bottom"/>
          </w:tcPr>
          <w:p w14:paraId="2F32BB66" w14:textId="6988030D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15" w:type="dxa"/>
            <w:vAlign w:val="bottom"/>
          </w:tcPr>
          <w:p w14:paraId="484BFAD1" w14:textId="21E9F6EF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DB1F48" w:rsidRPr="00A2526B" w14:paraId="35A0A779" w14:textId="77777777" w:rsidTr="009E24F2">
        <w:trPr>
          <w:trHeight w:val="20"/>
        </w:trPr>
        <w:tc>
          <w:tcPr>
            <w:tcW w:w="1855" w:type="dxa"/>
          </w:tcPr>
          <w:p w14:paraId="68E84459" w14:textId="77777777" w:rsidR="00DB1F48" w:rsidRPr="00A2526B" w:rsidRDefault="00DB1F48" w:rsidP="00DB1F4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30-39</w:t>
            </w:r>
          </w:p>
        </w:tc>
        <w:tc>
          <w:tcPr>
            <w:tcW w:w="1385" w:type="dxa"/>
            <w:vAlign w:val="bottom"/>
          </w:tcPr>
          <w:p w14:paraId="5E707441" w14:textId="77777777" w:rsidR="00607F2D" w:rsidRDefault="00DB1F48" w:rsidP="00DB1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46 </w:t>
            </w:r>
          </w:p>
          <w:p w14:paraId="3192FE9F" w14:textId="1B28BCE1" w:rsidR="00DB1F48" w:rsidRPr="00A2526B" w:rsidRDefault="00DB1F48" w:rsidP="00DB1F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[0.05, </w:t>
            </w:r>
            <w:proofErr w:type="gramStart"/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0.87]</w:t>
            </w:r>
            <w:r w:rsidR="00607F2D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438" w:type="dxa"/>
            <w:vAlign w:val="bottom"/>
          </w:tcPr>
          <w:p w14:paraId="1BC55EEE" w14:textId="77777777" w:rsidR="00AE4F89" w:rsidRDefault="00DB1F48" w:rsidP="00DB1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0.36 </w:t>
            </w:r>
          </w:p>
          <w:p w14:paraId="6F3EF000" w14:textId="03317796" w:rsidR="00DB1F48" w:rsidRPr="00A2526B" w:rsidRDefault="00DB1F48" w:rsidP="00DB1F4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[-0.83, 0.12]</w:t>
            </w:r>
          </w:p>
        </w:tc>
        <w:tc>
          <w:tcPr>
            <w:tcW w:w="1532" w:type="dxa"/>
            <w:vAlign w:val="bottom"/>
          </w:tcPr>
          <w:p w14:paraId="0849C794" w14:textId="77777777" w:rsidR="00942DB2" w:rsidRDefault="00DB1F48" w:rsidP="00DB1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7 </w:t>
            </w:r>
          </w:p>
          <w:p w14:paraId="5C8A32D3" w14:textId="415F83A2" w:rsidR="00DB1F48" w:rsidRPr="00A2526B" w:rsidRDefault="00DB1F48" w:rsidP="00DB1F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[0.93, 1.02]</w:t>
            </w:r>
          </w:p>
        </w:tc>
        <w:tc>
          <w:tcPr>
            <w:tcW w:w="1291" w:type="dxa"/>
            <w:vAlign w:val="bottom"/>
          </w:tcPr>
          <w:p w14:paraId="2C6BA389" w14:textId="77777777" w:rsidR="00942DB2" w:rsidRDefault="00DB1F48" w:rsidP="00DB1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1 </w:t>
            </w:r>
          </w:p>
          <w:p w14:paraId="3CCCA830" w14:textId="222CD171" w:rsidR="00DB1F48" w:rsidRPr="00A2526B" w:rsidRDefault="00DB1F48" w:rsidP="00DB1F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[0.97, 1.05]</w:t>
            </w:r>
          </w:p>
        </w:tc>
        <w:tc>
          <w:tcPr>
            <w:tcW w:w="1409" w:type="dxa"/>
            <w:vAlign w:val="bottom"/>
          </w:tcPr>
          <w:p w14:paraId="0FEACD9E" w14:textId="77777777" w:rsidR="00AE1521" w:rsidRDefault="00DB1F48" w:rsidP="00DB1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.3 </w:t>
            </w:r>
          </w:p>
          <w:p w14:paraId="125D039F" w14:textId="3CC2EC65" w:rsidR="00DB1F48" w:rsidRPr="00A2526B" w:rsidRDefault="00DB1F48" w:rsidP="00DB1F4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[3.12, </w:t>
            </w:r>
            <w:proofErr w:type="gramStart"/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12.7]</w:t>
            </w:r>
            <w:r w:rsidR="008D5EF3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415" w:type="dxa"/>
            <w:vAlign w:val="bottom"/>
          </w:tcPr>
          <w:p w14:paraId="53DB97A9" w14:textId="77777777" w:rsidR="00AE444B" w:rsidRDefault="00DB1F48" w:rsidP="00DB1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.45 </w:t>
            </w:r>
          </w:p>
          <w:p w14:paraId="1560977F" w14:textId="7BA89524" w:rsidR="00DB1F48" w:rsidRPr="00A2526B" w:rsidRDefault="00DB1F48" w:rsidP="00DB1F4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[2.68, </w:t>
            </w:r>
            <w:proofErr w:type="gramStart"/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11.1]</w:t>
            </w:r>
            <w:r w:rsidR="00AE444B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</w:tr>
      <w:tr w:rsidR="00DB1F48" w:rsidRPr="00A2526B" w14:paraId="01257391" w14:textId="77777777" w:rsidTr="009E24F2">
        <w:trPr>
          <w:trHeight w:val="20"/>
        </w:trPr>
        <w:tc>
          <w:tcPr>
            <w:tcW w:w="1855" w:type="dxa"/>
          </w:tcPr>
          <w:p w14:paraId="6F45999B" w14:textId="77777777" w:rsidR="00DB1F48" w:rsidRPr="00A2526B" w:rsidRDefault="00DB1F48" w:rsidP="00DB1F4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40-49</w:t>
            </w:r>
          </w:p>
        </w:tc>
        <w:tc>
          <w:tcPr>
            <w:tcW w:w="1385" w:type="dxa"/>
            <w:vAlign w:val="bottom"/>
          </w:tcPr>
          <w:p w14:paraId="09FA3AE1" w14:textId="77777777" w:rsidR="00607F2D" w:rsidRDefault="00DB1F48" w:rsidP="00DB1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66 </w:t>
            </w:r>
          </w:p>
          <w:p w14:paraId="5C22C88B" w14:textId="5FB178B7" w:rsidR="00DB1F48" w:rsidRPr="00A2526B" w:rsidRDefault="00DB1F48" w:rsidP="00DB1F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[0.24, </w:t>
            </w:r>
            <w:proofErr w:type="gramStart"/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1.08]</w:t>
            </w:r>
            <w:r w:rsidR="00607F2D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438" w:type="dxa"/>
            <w:vAlign w:val="bottom"/>
          </w:tcPr>
          <w:p w14:paraId="527FB93F" w14:textId="77777777" w:rsidR="00AE4F89" w:rsidRDefault="00DB1F48" w:rsidP="00DB1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8 </w:t>
            </w:r>
          </w:p>
          <w:p w14:paraId="3D745270" w14:textId="7DD79518" w:rsidR="00DB1F48" w:rsidRPr="00A2526B" w:rsidRDefault="00DB1F48" w:rsidP="00DB1F4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[-0.39, 0.55]</w:t>
            </w:r>
          </w:p>
        </w:tc>
        <w:tc>
          <w:tcPr>
            <w:tcW w:w="1532" w:type="dxa"/>
            <w:vAlign w:val="bottom"/>
          </w:tcPr>
          <w:p w14:paraId="18B224AB" w14:textId="77777777" w:rsidR="00942DB2" w:rsidRDefault="00DB1F48" w:rsidP="00DB1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 </w:t>
            </w:r>
          </w:p>
          <w:p w14:paraId="328B79A4" w14:textId="117A378F" w:rsidR="00DB1F48" w:rsidRPr="00A2526B" w:rsidRDefault="00DB1F48" w:rsidP="00DB1F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[0.95, 1.05]</w:t>
            </w:r>
          </w:p>
        </w:tc>
        <w:tc>
          <w:tcPr>
            <w:tcW w:w="1291" w:type="dxa"/>
            <w:vAlign w:val="bottom"/>
          </w:tcPr>
          <w:p w14:paraId="5B6859AD" w14:textId="77777777" w:rsidR="00942DB2" w:rsidRDefault="00DB1F48" w:rsidP="00DB1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3 </w:t>
            </w:r>
          </w:p>
          <w:p w14:paraId="2BC65216" w14:textId="386D7D30" w:rsidR="00DB1F48" w:rsidRPr="00A2526B" w:rsidRDefault="00DB1F48" w:rsidP="00DB1F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[0.99, 1.08]</w:t>
            </w:r>
          </w:p>
        </w:tc>
        <w:tc>
          <w:tcPr>
            <w:tcW w:w="1409" w:type="dxa"/>
            <w:vAlign w:val="bottom"/>
          </w:tcPr>
          <w:p w14:paraId="3B35B46D" w14:textId="77777777" w:rsidR="00AE1521" w:rsidRDefault="00DB1F48" w:rsidP="00DB1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14.5</w:t>
            </w:r>
          </w:p>
          <w:p w14:paraId="7247D0BC" w14:textId="1CF3AECB" w:rsidR="00DB1F48" w:rsidRPr="00A2526B" w:rsidRDefault="00DB1F48" w:rsidP="00DB1F4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7.37, </w:t>
            </w:r>
            <w:proofErr w:type="gramStart"/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28.</w:t>
            </w:r>
            <w:r w:rsidR="00AE152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  <w:r w:rsidR="008D5EF3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415" w:type="dxa"/>
            <w:vAlign w:val="bottom"/>
          </w:tcPr>
          <w:p w14:paraId="7D92969A" w14:textId="77777777" w:rsidR="00AE444B" w:rsidRDefault="00DB1F48" w:rsidP="00DB1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12.</w:t>
            </w:r>
            <w:r w:rsidR="00AE444B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  <w:p w14:paraId="481FA5B9" w14:textId="6ACC6654" w:rsidR="00DB1F48" w:rsidRPr="00A2526B" w:rsidRDefault="00DB1F48" w:rsidP="00DB1F4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[6.52, </w:t>
            </w:r>
            <w:proofErr w:type="gramStart"/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23.</w:t>
            </w:r>
            <w:r w:rsidR="00A57A77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  <w:r w:rsidR="00A377F2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</w:tr>
      <w:tr w:rsidR="00DB1F48" w:rsidRPr="00A2526B" w14:paraId="2704FE46" w14:textId="77777777" w:rsidTr="009E24F2">
        <w:trPr>
          <w:trHeight w:val="20"/>
        </w:trPr>
        <w:tc>
          <w:tcPr>
            <w:tcW w:w="1855" w:type="dxa"/>
          </w:tcPr>
          <w:p w14:paraId="14CF2E7C" w14:textId="77777777" w:rsidR="00DB1F48" w:rsidRPr="00A2526B" w:rsidRDefault="00DB1F48" w:rsidP="00DB1F4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50-59</w:t>
            </w:r>
          </w:p>
        </w:tc>
        <w:tc>
          <w:tcPr>
            <w:tcW w:w="1385" w:type="dxa"/>
            <w:vAlign w:val="bottom"/>
          </w:tcPr>
          <w:p w14:paraId="2829A69F" w14:textId="77777777" w:rsidR="00607F2D" w:rsidRDefault="00DB1F48" w:rsidP="00DB1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22 </w:t>
            </w:r>
          </w:p>
          <w:p w14:paraId="6B371659" w14:textId="3671006A" w:rsidR="00DB1F48" w:rsidRPr="00A2526B" w:rsidRDefault="00DB1F48" w:rsidP="00DB1F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[-0.24, 0.67]</w:t>
            </w:r>
          </w:p>
        </w:tc>
        <w:tc>
          <w:tcPr>
            <w:tcW w:w="1438" w:type="dxa"/>
            <w:vAlign w:val="bottom"/>
          </w:tcPr>
          <w:p w14:paraId="5B00C9E5" w14:textId="77777777" w:rsidR="00AE4F89" w:rsidRDefault="00DB1F48" w:rsidP="00DB1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  <w:p w14:paraId="3B614EBA" w14:textId="08F285B9" w:rsidR="00DB1F48" w:rsidRPr="00A2526B" w:rsidRDefault="00DB1F48" w:rsidP="00DB1F4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-0.56, 0.54]</w:t>
            </w:r>
          </w:p>
        </w:tc>
        <w:tc>
          <w:tcPr>
            <w:tcW w:w="1532" w:type="dxa"/>
            <w:vAlign w:val="bottom"/>
          </w:tcPr>
          <w:p w14:paraId="713DD76D" w14:textId="77777777" w:rsidR="00942DB2" w:rsidRDefault="00DB1F48" w:rsidP="00DB1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7 </w:t>
            </w:r>
          </w:p>
          <w:p w14:paraId="1F161781" w14:textId="0535850C" w:rsidR="00DB1F48" w:rsidRPr="00A2526B" w:rsidRDefault="00DB1F48" w:rsidP="00DB1F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[0.92, 1.03]</w:t>
            </w:r>
          </w:p>
        </w:tc>
        <w:tc>
          <w:tcPr>
            <w:tcW w:w="1291" w:type="dxa"/>
            <w:vAlign w:val="bottom"/>
          </w:tcPr>
          <w:p w14:paraId="71046C6F" w14:textId="77777777" w:rsidR="00942DB2" w:rsidRDefault="00DB1F48" w:rsidP="00DB1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2 </w:t>
            </w:r>
          </w:p>
          <w:p w14:paraId="2D9072DA" w14:textId="4D452760" w:rsidR="00DB1F48" w:rsidRPr="00A2526B" w:rsidRDefault="00DB1F48" w:rsidP="00DB1F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[0.97, 1.07]</w:t>
            </w:r>
          </w:p>
        </w:tc>
        <w:tc>
          <w:tcPr>
            <w:tcW w:w="1409" w:type="dxa"/>
            <w:vAlign w:val="bottom"/>
          </w:tcPr>
          <w:p w14:paraId="278E6EA1" w14:textId="054A9320" w:rsidR="00AE1521" w:rsidRDefault="00DB1F48" w:rsidP="00DB1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22.</w:t>
            </w:r>
            <w:r w:rsidR="00AE152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  <w:p w14:paraId="1992D782" w14:textId="4B855BE4" w:rsidR="00DB1F48" w:rsidRPr="00A2526B" w:rsidRDefault="00DB1F48" w:rsidP="00DB1F4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[11.3, </w:t>
            </w:r>
            <w:proofErr w:type="gramStart"/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44.1]</w:t>
            </w:r>
            <w:r w:rsidR="008D5EF3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415" w:type="dxa"/>
            <w:vAlign w:val="bottom"/>
          </w:tcPr>
          <w:p w14:paraId="69F928E3" w14:textId="4E9FCCED" w:rsidR="00DB1F7B" w:rsidRDefault="00DB1F48" w:rsidP="00DB1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DB1F7B">
              <w:rPr>
                <w:rFonts w:ascii="Calibri" w:hAnsi="Calibri" w:cs="Calibri"/>
                <w:color w:val="000000"/>
                <w:sz w:val="20"/>
                <w:szCs w:val="20"/>
              </w:rPr>
              <w:t>8.0</w:t>
            </w: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  <w:p w14:paraId="3162668D" w14:textId="0989490B" w:rsidR="00DB1F48" w:rsidRPr="00A2526B" w:rsidRDefault="00DB1F48" w:rsidP="00DB1F4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[9.4, </w:t>
            </w:r>
            <w:proofErr w:type="gramStart"/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34.3]</w:t>
            </w:r>
            <w:r w:rsidR="00C355F3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</w:tr>
      <w:tr w:rsidR="00DB1F48" w:rsidRPr="00A2526B" w14:paraId="76B68861" w14:textId="77777777" w:rsidTr="009E24F2">
        <w:trPr>
          <w:trHeight w:val="20"/>
        </w:trPr>
        <w:tc>
          <w:tcPr>
            <w:tcW w:w="1855" w:type="dxa"/>
          </w:tcPr>
          <w:p w14:paraId="059B8F1C" w14:textId="77777777" w:rsidR="00DB1F48" w:rsidRPr="00A2526B" w:rsidRDefault="00DB1F48" w:rsidP="00DB1F4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60+</w:t>
            </w:r>
          </w:p>
        </w:tc>
        <w:tc>
          <w:tcPr>
            <w:tcW w:w="1385" w:type="dxa"/>
            <w:vAlign w:val="bottom"/>
          </w:tcPr>
          <w:p w14:paraId="064A2F77" w14:textId="77777777" w:rsidR="00607F2D" w:rsidRDefault="00DB1F48" w:rsidP="00DB1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69 </w:t>
            </w:r>
          </w:p>
          <w:p w14:paraId="3BCDEA2E" w14:textId="670B9689" w:rsidR="00DB1F48" w:rsidRPr="00A2526B" w:rsidRDefault="00DB1F48" w:rsidP="00DB1F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[0.23, </w:t>
            </w:r>
            <w:proofErr w:type="gramStart"/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1.14]</w:t>
            </w:r>
            <w:r w:rsidR="00607F2D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438" w:type="dxa"/>
            <w:vAlign w:val="bottom"/>
          </w:tcPr>
          <w:p w14:paraId="7CDA1A73" w14:textId="77777777" w:rsidR="00AE4F89" w:rsidRDefault="00DB1F48" w:rsidP="00DB1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17 </w:t>
            </w:r>
          </w:p>
          <w:p w14:paraId="659DCBB6" w14:textId="484E3F2A" w:rsidR="00DB1F48" w:rsidRPr="00A2526B" w:rsidRDefault="00DB1F48" w:rsidP="00DB1F4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[-0.37, 0.71]</w:t>
            </w:r>
          </w:p>
        </w:tc>
        <w:tc>
          <w:tcPr>
            <w:tcW w:w="1532" w:type="dxa"/>
            <w:vAlign w:val="bottom"/>
          </w:tcPr>
          <w:p w14:paraId="4869E96D" w14:textId="77777777" w:rsidR="00942DB2" w:rsidRDefault="00DB1F48" w:rsidP="00DB1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9 </w:t>
            </w:r>
          </w:p>
          <w:p w14:paraId="719CFF9F" w14:textId="6C7E6808" w:rsidR="00DB1F48" w:rsidRPr="00A2526B" w:rsidRDefault="00DB1F48" w:rsidP="00DB1F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[0.93, 1.06]</w:t>
            </w:r>
          </w:p>
        </w:tc>
        <w:tc>
          <w:tcPr>
            <w:tcW w:w="1291" w:type="dxa"/>
            <w:vAlign w:val="bottom"/>
          </w:tcPr>
          <w:p w14:paraId="6AB925BE" w14:textId="77777777" w:rsidR="00942DB2" w:rsidRDefault="00DB1F48" w:rsidP="00DB1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5 </w:t>
            </w:r>
          </w:p>
          <w:p w14:paraId="2F07764B" w14:textId="51C0C101" w:rsidR="00DB1F48" w:rsidRPr="00A2526B" w:rsidRDefault="00DB1F48" w:rsidP="00DB1F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[0.99, 1.1]</w:t>
            </w:r>
          </w:p>
        </w:tc>
        <w:tc>
          <w:tcPr>
            <w:tcW w:w="1409" w:type="dxa"/>
            <w:vAlign w:val="bottom"/>
          </w:tcPr>
          <w:p w14:paraId="54CD61AC" w14:textId="77777777" w:rsidR="00AE1521" w:rsidRDefault="00DB1F48" w:rsidP="00DB1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26.</w:t>
            </w:r>
            <w:r w:rsidR="00AE152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  <w:p w14:paraId="4C51D4B7" w14:textId="562311DE" w:rsidR="00DB1F48" w:rsidRPr="00A2526B" w:rsidRDefault="00DB1F48" w:rsidP="00DB1F4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[13.2, </w:t>
            </w:r>
            <w:proofErr w:type="gramStart"/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51.7]</w:t>
            </w:r>
            <w:r w:rsidR="008D5EF3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415" w:type="dxa"/>
            <w:vAlign w:val="bottom"/>
          </w:tcPr>
          <w:p w14:paraId="11A306B9" w14:textId="36459524" w:rsidR="002A1C5A" w:rsidRDefault="00DB1F48" w:rsidP="00DB1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4.9 </w:t>
            </w:r>
          </w:p>
          <w:p w14:paraId="7A5A5688" w14:textId="78B749CD" w:rsidR="00DB1F48" w:rsidRPr="00A2526B" w:rsidRDefault="00DB1F48" w:rsidP="00DB1F4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[13.1, </w:t>
            </w:r>
            <w:proofErr w:type="gramStart"/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47.4]</w:t>
            </w:r>
            <w:r w:rsidR="00B346D7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</w:tr>
      <w:tr w:rsidR="00424866" w:rsidRPr="00A2526B" w14:paraId="34756B1E" w14:textId="77777777" w:rsidTr="009E24F2">
        <w:trPr>
          <w:trHeight w:val="20"/>
        </w:trPr>
        <w:tc>
          <w:tcPr>
            <w:tcW w:w="1855" w:type="dxa"/>
          </w:tcPr>
          <w:p w14:paraId="5805DB31" w14:textId="77777777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b/>
                <w:sz w:val="20"/>
                <w:szCs w:val="20"/>
              </w:rPr>
              <w:t>Income (daily)</w:t>
            </w:r>
          </w:p>
        </w:tc>
        <w:tc>
          <w:tcPr>
            <w:tcW w:w="1385" w:type="dxa"/>
            <w:vAlign w:val="bottom"/>
          </w:tcPr>
          <w:p w14:paraId="73B6C030" w14:textId="77777777" w:rsidR="00424866" w:rsidRPr="00A2526B" w:rsidRDefault="00424866" w:rsidP="0042486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38" w:type="dxa"/>
            <w:vAlign w:val="bottom"/>
          </w:tcPr>
          <w:p w14:paraId="44F7E607" w14:textId="77777777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2" w:type="dxa"/>
            <w:vAlign w:val="bottom"/>
          </w:tcPr>
          <w:p w14:paraId="7540664B" w14:textId="77777777" w:rsidR="00424866" w:rsidRPr="00A2526B" w:rsidRDefault="00424866" w:rsidP="0042486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vAlign w:val="bottom"/>
          </w:tcPr>
          <w:p w14:paraId="42A13D96" w14:textId="77777777" w:rsidR="00424866" w:rsidRPr="00A2526B" w:rsidRDefault="00424866" w:rsidP="0042486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vAlign w:val="bottom"/>
          </w:tcPr>
          <w:p w14:paraId="3EC48486" w14:textId="77777777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vAlign w:val="bottom"/>
          </w:tcPr>
          <w:p w14:paraId="141CEB23" w14:textId="77777777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24866" w:rsidRPr="00A2526B" w14:paraId="7EEBC249" w14:textId="77777777" w:rsidTr="009E24F2">
        <w:trPr>
          <w:trHeight w:val="20"/>
        </w:trPr>
        <w:tc>
          <w:tcPr>
            <w:tcW w:w="1855" w:type="dxa"/>
          </w:tcPr>
          <w:p w14:paraId="179B29BB" w14:textId="77777777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sz w:val="20"/>
                <w:szCs w:val="20"/>
              </w:rPr>
              <w:t>≤1 USD / day</w:t>
            </w:r>
          </w:p>
        </w:tc>
        <w:tc>
          <w:tcPr>
            <w:tcW w:w="1385" w:type="dxa"/>
            <w:vAlign w:val="bottom"/>
          </w:tcPr>
          <w:p w14:paraId="2B158A99" w14:textId="77777777" w:rsidR="00884304" w:rsidRDefault="00E63F2A" w:rsidP="0033714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25 </w:t>
            </w:r>
          </w:p>
          <w:p w14:paraId="369C9784" w14:textId="32D1862F" w:rsidR="00424866" w:rsidRPr="00A2526B" w:rsidRDefault="00E63F2A" w:rsidP="0033714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[-0.02, 0.51]</w:t>
            </w:r>
          </w:p>
        </w:tc>
        <w:tc>
          <w:tcPr>
            <w:tcW w:w="1438" w:type="dxa"/>
            <w:vAlign w:val="bottom"/>
          </w:tcPr>
          <w:p w14:paraId="7481674B" w14:textId="77777777" w:rsidR="005D75F8" w:rsidRDefault="00E23810" w:rsidP="00E238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1 </w:t>
            </w:r>
          </w:p>
          <w:p w14:paraId="306D7FB7" w14:textId="0BC73679" w:rsidR="00424866" w:rsidRPr="00A2526B" w:rsidRDefault="00E23810" w:rsidP="00E238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[-0.35, 0.37]</w:t>
            </w:r>
          </w:p>
        </w:tc>
        <w:tc>
          <w:tcPr>
            <w:tcW w:w="1532" w:type="dxa"/>
            <w:vAlign w:val="bottom"/>
          </w:tcPr>
          <w:p w14:paraId="34E3063D" w14:textId="77777777" w:rsidR="00942DB2" w:rsidRDefault="00BE0E2B" w:rsidP="00BA489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7 </w:t>
            </w:r>
          </w:p>
          <w:p w14:paraId="73C9645F" w14:textId="047324BC" w:rsidR="00424866" w:rsidRPr="00A2526B" w:rsidRDefault="00BE0E2B" w:rsidP="00BA489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[1.03, </w:t>
            </w:r>
            <w:proofErr w:type="gramStart"/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1.1]</w:t>
            </w:r>
            <w:r w:rsidR="00942DB2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291" w:type="dxa"/>
            <w:vAlign w:val="bottom"/>
          </w:tcPr>
          <w:p w14:paraId="670FF97A" w14:textId="77777777" w:rsidR="00942DB2" w:rsidRDefault="00D71973" w:rsidP="00942DB2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7 </w:t>
            </w:r>
          </w:p>
          <w:p w14:paraId="101C8900" w14:textId="6AE2B3EE" w:rsidR="00424866" w:rsidRPr="00A2526B" w:rsidRDefault="00D71973" w:rsidP="00942DB2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[1.04, </w:t>
            </w:r>
            <w:proofErr w:type="gramStart"/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1.1]</w:t>
            </w:r>
            <w:r w:rsidR="00942DB2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409" w:type="dxa"/>
            <w:vAlign w:val="bottom"/>
          </w:tcPr>
          <w:p w14:paraId="0DCD43EA" w14:textId="77777777" w:rsidR="00561F5E" w:rsidRDefault="0016242A" w:rsidP="0016242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1 </w:t>
            </w:r>
          </w:p>
          <w:p w14:paraId="31C07B79" w14:textId="016B55F5" w:rsidR="00424866" w:rsidRPr="00A2526B" w:rsidRDefault="0016242A" w:rsidP="0016242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[0.88, 1.16]</w:t>
            </w:r>
          </w:p>
        </w:tc>
        <w:tc>
          <w:tcPr>
            <w:tcW w:w="1415" w:type="dxa"/>
            <w:vAlign w:val="bottom"/>
          </w:tcPr>
          <w:p w14:paraId="32867973" w14:textId="77777777" w:rsidR="00F64548" w:rsidRDefault="00DB1F48" w:rsidP="00DB1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8 </w:t>
            </w:r>
          </w:p>
          <w:p w14:paraId="404DACD2" w14:textId="30C28C20" w:rsidR="00424866" w:rsidRPr="00A2526B" w:rsidRDefault="00DB1F48" w:rsidP="00DB1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[0.97, 1.44]</w:t>
            </w:r>
          </w:p>
        </w:tc>
      </w:tr>
      <w:tr w:rsidR="00424866" w:rsidRPr="00A2526B" w14:paraId="543AD41A" w14:textId="77777777" w:rsidTr="009E24F2">
        <w:trPr>
          <w:trHeight w:val="20"/>
        </w:trPr>
        <w:tc>
          <w:tcPr>
            <w:tcW w:w="1855" w:type="dxa"/>
          </w:tcPr>
          <w:p w14:paraId="35896E18" w14:textId="77777777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sz w:val="20"/>
                <w:szCs w:val="20"/>
              </w:rPr>
              <w:t>&gt;1 USD / day</w:t>
            </w:r>
          </w:p>
        </w:tc>
        <w:tc>
          <w:tcPr>
            <w:tcW w:w="1385" w:type="dxa"/>
            <w:vAlign w:val="bottom"/>
          </w:tcPr>
          <w:p w14:paraId="7451670E" w14:textId="22A027C9" w:rsidR="00424866" w:rsidRPr="00A2526B" w:rsidRDefault="00424866" w:rsidP="0042486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38" w:type="dxa"/>
            <w:vAlign w:val="bottom"/>
          </w:tcPr>
          <w:p w14:paraId="71EB8A34" w14:textId="752304C3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532" w:type="dxa"/>
            <w:vAlign w:val="bottom"/>
          </w:tcPr>
          <w:p w14:paraId="7421F27C" w14:textId="08E37810" w:rsidR="00424866" w:rsidRPr="00A2526B" w:rsidRDefault="00424866" w:rsidP="0042486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91" w:type="dxa"/>
            <w:vAlign w:val="bottom"/>
          </w:tcPr>
          <w:p w14:paraId="55607A27" w14:textId="1981AA9F" w:rsidR="00424866" w:rsidRPr="00A2526B" w:rsidRDefault="00424866" w:rsidP="0042486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09" w:type="dxa"/>
            <w:vAlign w:val="bottom"/>
          </w:tcPr>
          <w:p w14:paraId="713B14CA" w14:textId="7E4791B4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15" w:type="dxa"/>
            <w:vAlign w:val="bottom"/>
          </w:tcPr>
          <w:p w14:paraId="0299756F" w14:textId="1AADA000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424866" w:rsidRPr="00A2526B" w14:paraId="395FF20C" w14:textId="77777777" w:rsidTr="009E24F2">
        <w:trPr>
          <w:trHeight w:val="20"/>
        </w:trPr>
        <w:tc>
          <w:tcPr>
            <w:tcW w:w="1855" w:type="dxa"/>
          </w:tcPr>
          <w:p w14:paraId="6FE7CCCD" w14:textId="77777777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b/>
                <w:sz w:val="20"/>
                <w:szCs w:val="20"/>
              </w:rPr>
              <w:t>Education</w:t>
            </w:r>
          </w:p>
        </w:tc>
        <w:tc>
          <w:tcPr>
            <w:tcW w:w="1385" w:type="dxa"/>
            <w:vAlign w:val="bottom"/>
          </w:tcPr>
          <w:p w14:paraId="2AA8BFC6" w14:textId="77777777" w:rsidR="00424866" w:rsidRPr="00A2526B" w:rsidRDefault="00424866" w:rsidP="0042486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38" w:type="dxa"/>
            <w:vAlign w:val="bottom"/>
          </w:tcPr>
          <w:p w14:paraId="26D1C69A" w14:textId="77777777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2" w:type="dxa"/>
            <w:vAlign w:val="bottom"/>
          </w:tcPr>
          <w:p w14:paraId="58BCDA36" w14:textId="77777777" w:rsidR="00424866" w:rsidRPr="00A2526B" w:rsidRDefault="00424866" w:rsidP="0042486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vAlign w:val="bottom"/>
          </w:tcPr>
          <w:p w14:paraId="600C2268" w14:textId="77777777" w:rsidR="00424866" w:rsidRPr="00A2526B" w:rsidRDefault="00424866" w:rsidP="0042486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vAlign w:val="bottom"/>
          </w:tcPr>
          <w:p w14:paraId="4C90D2FC" w14:textId="77777777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vAlign w:val="bottom"/>
          </w:tcPr>
          <w:p w14:paraId="6AFAFA44" w14:textId="77777777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24866" w:rsidRPr="00A2526B" w14:paraId="4D01B9AA" w14:textId="77777777" w:rsidTr="009E24F2">
        <w:trPr>
          <w:trHeight w:val="20"/>
        </w:trPr>
        <w:tc>
          <w:tcPr>
            <w:tcW w:w="1855" w:type="dxa"/>
          </w:tcPr>
          <w:p w14:paraId="30D58D34" w14:textId="77777777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sz w:val="20"/>
                <w:szCs w:val="20"/>
              </w:rPr>
              <w:t>Primary or lower</w:t>
            </w:r>
          </w:p>
        </w:tc>
        <w:tc>
          <w:tcPr>
            <w:tcW w:w="1385" w:type="dxa"/>
            <w:vAlign w:val="bottom"/>
          </w:tcPr>
          <w:p w14:paraId="0B96CB60" w14:textId="04600268" w:rsidR="00424866" w:rsidRPr="00A2526B" w:rsidRDefault="00424866" w:rsidP="0042486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38" w:type="dxa"/>
            <w:vAlign w:val="bottom"/>
          </w:tcPr>
          <w:p w14:paraId="3304E04B" w14:textId="72490ECB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532" w:type="dxa"/>
            <w:vAlign w:val="bottom"/>
          </w:tcPr>
          <w:p w14:paraId="5D1D5C7C" w14:textId="072988DC" w:rsidR="00424866" w:rsidRPr="00A2526B" w:rsidRDefault="00424866" w:rsidP="0042486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91" w:type="dxa"/>
            <w:vAlign w:val="bottom"/>
          </w:tcPr>
          <w:p w14:paraId="4A71E693" w14:textId="5F741B30" w:rsidR="00424866" w:rsidRPr="00A2526B" w:rsidRDefault="00424866" w:rsidP="0042486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09" w:type="dxa"/>
            <w:vAlign w:val="bottom"/>
          </w:tcPr>
          <w:p w14:paraId="0EA773F7" w14:textId="3DFF1A97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15" w:type="dxa"/>
            <w:vAlign w:val="bottom"/>
          </w:tcPr>
          <w:p w14:paraId="4918870C" w14:textId="7EABE1AD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424866" w:rsidRPr="00A2526B" w14:paraId="58FB8405" w14:textId="77777777" w:rsidTr="009E24F2">
        <w:trPr>
          <w:trHeight w:val="20"/>
        </w:trPr>
        <w:tc>
          <w:tcPr>
            <w:tcW w:w="1855" w:type="dxa"/>
          </w:tcPr>
          <w:p w14:paraId="563C9496" w14:textId="77777777" w:rsidR="00424866" w:rsidRPr="00A2526B" w:rsidRDefault="00424866" w:rsidP="00942DB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sz w:val="20"/>
                <w:szCs w:val="20"/>
              </w:rPr>
              <w:t>Secondary or higher</w:t>
            </w:r>
          </w:p>
        </w:tc>
        <w:tc>
          <w:tcPr>
            <w:tcW w:w="1385" w:type="dxa"/>
            <w:vAlign w:val="bottom"/>
          </w:tcPr>
          <w:p w14:paraId="7549BEBC" w14:textId="77777777" w:rsidR="00884304" w:rsidRDefault="00E63F2A" w:rsidP="00942D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0.34 </w:t>
            </w:r>
          </w:p>
          <w:p w14:paraId="6D1D128F" w14:textId="292723D1" w:rsidR="00424866" w:rsidRPr="00A2526B" w:rsidRDefault="00E63F2A" w:rsidP="00942D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[-0.64, -0.</w:t>
            </w:r>
            <w:proofErr w:type="gramStart"/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03]</w:t>
            </w:r>
            <w:r w:rsidR="00884304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438" w:type="dxa"/>
            <w:vAlign w:val="bottom"/>
          </w:tcPr>
          <w:p w14:paraId="63F31FBD" w14:textId="77777777" w:rsidR="005D75F8" w:rsidRDefault="00E23810" w:rsidP="00942DB2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0.91 </w:t>
            </w:r>
          </w:p>
          <w:p w14:paraId="0F5DF083" w14:textId="011573ED" w:rsidR="00424866" w:rsidRPr="00A2526B" w:rsidRDefault="00E23810" w:rsidP="00942DB2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[-1.35, -0.</w:t>
            </w:r>
            <w:proofErr w:type="gramStart"/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48]</w:t>
            </w:r>
            <w:r w:rsidR="005D75F8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532" w:type="dxa"/>
            <w:vAlign w:val="bottom"/>
          </w:tcPr>
          <w:p w14:paraId="5BDC7FC1" w14:textId="77777777" w:rsidR="00942DB2" w:rsidRDefault="00BE0E2B" w:rsidP="00942D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7 </w:t>
            </w:r>
          </w:p>
          <w:p w14:paraId="21E08F1C" w14:textId="58FC2321" w:rsidR="00424866" w:rsidRPr="00A2526B" w:rsidRDefault="00BE0E2B" w:rsidP="00942DB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[0.93, 1.01]</w:t>
            </w:r>
          </w:p>
        </w:tc>
        <w:tc>
          <w:tcPr>
            <w:tcW w:w="1291" w:type="dxa"/>
            <w:vAlign w:val="bottom"/>
          </w:tcPr>
          <w:p w14:paraId="5972D3CF" w14:textId="77777777" w:rsidR="00942DB2" w:rsidRDefault="00D71973" w:rsidP="00942DB2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8 </w:t>
            </w:r>
          </w:p>
          <w:p w14:paraId="3EDEDD85" w14:textId="351DF5FE" w:rsidR="00424866" w:rsidRPr="00A2526B" w:rsidRDefault="00D71973" w:rsidP="00942DB2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[0.94, 1.02]</w:t>
            </w:r>
          </w:p>
        </w:tc>
        <w:tc>
          <w:tcPr>
            <w:tcW w:w="1409" w:type="dxa"/>
            <w:vAlign w:val="bottom"/>
          </w:tcPr>
          <w:p w14:paraId="72BBE3FD" w14:textId="77777777" w:rsidR="00561F5E" w:rsidRDefault="0016242A" w:rsidP="00942DB2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 </w:t>
            </w:r>
          </w:p>
          <w:p w14:paraId="06E50193" w14:textId="2D2664AC" w:rsidR="00424866" w:rsidRPr="00A2526B" w:rsidRDefault="0016242A" w:rsidP="00942DB2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[0.68, </w:t>
            </w:r>
            <w:proofErr w:type="gramStart"/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0.94]</w:t>
            </w:r>
            <w:r w:rsidR="00561F5E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415" w:type="dxa"/>
            <w:vAlign w:val="bottom"/>
          </w:tcPr>
          <w:p w14:paraId="225FCC02" w14:textId="77777777" w:rsidR="00F64548" w:rsidRDefault="00DB1F48" w:rsidP="00942DB2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6 </w:t>
            </w:r>
          </w:p>
          <w:p w14:paraId="1A7A181B" w14:textId="6BEDF1BD" w:rsidR="00424866" w:rsidRPr="00A2526B" w:rsidRDefault="00DB1F48" w:rsidP="00942DB2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[0.71, 1.03]</w:t>
            </w:r>
          </w:p>
        </w:tc>
      </w:tr>
      <w:tr w:rsidR="00424866" w:rsidRPr="00A2526B" w14:paraId="0D1C8A66" w14:textId="77777777" w:rsidTr="009E24F2">
        <w:trPr>
          <w:trHeight w:val="20"/>
        </w:trPr>
        <w:tc>
          <w:tcPr>
            <w:tcW w:w="1855" w:type="dxa"/>
            <w:vAlign w:val="bottom"/>
          </w:tcPr>
          <w:p w14:paraId="4404A735" w14:textId="77777777" w:rsidR="00424866" w:rsidRPr="00A2526B" w:rsidRDefault="00424866" w:rsidP="0042486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526B">
              <w:rPr>
                <w:b/>
                <w:sz w:val="20"/>
                <w:szCs w:val="20"/>
              </w:rPr>
              <w:t>BMI, kg/m</w:t>
            </w:r>
            <w:r w:rsidRPr="00A2526B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85" w:type="dxa"/>
            <w:vAlign w:val="bottom"/>
          </w:tcPr>
          <w:p w14:paraId="018F6B9B" w14:textId="77777777" w:rsidR="00424866" w:rsidRPr="00A2526B" w:rsidRDefault="00424866" w:rsidP="0042486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38" w:type="dxa"/>
            <w:vAlign w:val="bottom"/>
          </w:tcPr>
          <w:p w14:paraId="761FDA7E" w14:textId="77777777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2" w:type="dxa"/>
            <w:vAlign w:val="bottom"/>
          </w:tcPr>
          <w:p w14:paraId="3F0E1507" w14:textId="77777777" w:rsidR="00424866" w:rsidRPr="00A2526B" w:rsidRDefault="00424866" w:rsidP="0042486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vAlign w:val="bottom"/>
          </w:tcPr>
          <w:p w14:paraId="1A49794C" w14:textId="77777777" w:rsidR="00424866" w:rsidRPr="00A2526B" w:rsidRDefault="00424866" w:rsidP="0042486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vAlign w:val="bottom"/>
          </w:tcPr>
          <w:p w14:paraId="0FBF2497" w14:textId="77777777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vAlign w:val="bottom"/>
          </w:tcPr>
          <w:p w14:paraId="32EB6F60" w14:textId="77777777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24866" w:rsidRPr="00A2526B" w14:paraId="2ABFAA64" w14:textId="77777777" w:rsidTr="009E24F2">
        <w:trPr>
          <w:trHeight w:val="20"/>
        </w:trPr>
        <w:tc>
          <w:tcPr>
            <w:tcW w:w="1855" w:type="dxa"/>
            <w:vAlign w:val="bottom"/>
          </w:tcPr>
          <w:p w14:paraId="1AF61A56" w14:textId="77777777" w:rsidR="00424866" w:rsidRPr="00A2526B" w:rsidRDefault="00424866" w:rsidP="00424866">
            <w:pPr>
              <w:jc w:val="center"/>
              <w:rPr>
                <w:bCs/>
                <w:sz w:val="20"/>
                <w:szCs w:val="20"/>
              </w:rPr>
            </w:pPr>
            <w:r w:rsidRPr="00A2526B">
              <w:rPr>
                <w:bCs/>
                <w:sz w:val="20"/>
                <w:szCs w:val="20"/>
              </w:rPr>
              <w:t>Underweight, Normal, Overweight (&lt;29.9)</w:t>
            </w:r>
          </w:p>
        </w:tc>
        <w:tc>
          <w:tcPr>
            <w:tcW w:w="1385" w:type="dxa"/>
            <w:vAlign w:val="bottom"/>
          </w:tcPr>
          <w:p w14:paraId="6E5D2051" w14:textId="41AB1A39" w:rsidR="00424866" w:rsidRPr="00A2526B" w:rsidRDefault="00424866" w:rsidP="0042486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38" w:type="dxa"/>
            <w:vAlign w:val="bottom"/>
          </w:tcPr>
          <w:p w14:paraId="05ADC3C8" w14:textId="5C19DD5D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532" w:type="dxa"/>
            <w:vAlign w:val="bottom"/>
          </w:tcPr>
          <w:p w14:paraId="763C88F9" w14:textId="3AFF00D9" w:rsidR="00424866" w:rsidRPr="00A2526B" w:rsidRDefault="00424866" w:rsidP="0042486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91" w:type="dxa"/>
            <w:vAlign w:val="bottom"/>
          </w:tcPr>
          <w:p w14:paraId="0B5FB6F1" w14:textId="63D04EC9" w:rsidR="00424866" w:rsidRPr="00A2526B" w:rsidRDefault="00424866" w:rsidP="0042486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09" w:type="dxa"/>
            <w:vAlign w:val="bottom"/>
          </w:tcPr>
          <w:p w14:paraId="71F9E00A" w14:textId="36582D1A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15" w:type="dxa"/>
            <w:vAlign w:val="bottom"/>
          </w:tcPr>
          <w:p w14:paraId="1A14CB15" w14:textId="6FC709F8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424866" w:rsidRPr="00A2526B" w14:paraId="57CE3C13" w14:textId="77777777" w:rsidTr="009E24F2">
        <w:trPr>
          <w:trHeight w:val="20"/>
        </w:trPr>
        <w:tc>
          <w:tcPr>
            <w:tcW w:w="1855" w:type="dxa"/>
            <w:vAlign w:val="bottom"/>
          </w:tcPr>
          <w:p w14:paraId="15F875EE" w14:textId="77777777" w:rsidR="00424866" w:rsidRPr="00A2526B" w:rsidRDefault="00424866" w:rsidP="00424866">
            <w:pPr>
              <w:jc w:val="center"/>
              <w:rPr>
                <w:bCs/>
                <w:sz w:val="20"/>
                <w:szCs w:val="20"/>
              </w:rPr>
            </w:pPr>
            <w:r w:rsidRPr="00A2526B">
              <w:rPr>
                <w:bCs/>
                <w:sz w:val="20"/>
                <w:szCs w:val="20"/>
              </w:rPr>
              <w:t>Obese (</w:t>
            </w:r>
            <w:r w:rsidRPr="00A2526B">
              <w:rPr>
                <w:rFonts w:cstheme="minorHAnsi"/>
                <w:bCs/>
                <w:sz w:val="20"/>
                <w:szCs w:val="20"/>
              </w:rPr>
              <w:t>≥</w:t>
            </w:r>
            <w:r w:rsidRPr="00A2526B">
              <w:rPr>
                <w:bCs/>
                <w:sz w:val="20"/>
                <w:szCs w:val="20"/>
              </w:rPr>
              <w:t>30.0)</w:t>
            </w:r>
          </w:p>
        </w:tc>
        <w:tc>
          <w:tcPr>
            <w:tcW w:w="1385" w:type="dxa"/>
            <w:vAlign w:val="bottom"/>
          </w:tcPr>
          <w:p w14:paraId="455CDF5F" w14:textId="77777777" w:rsidR="00634C9A" w:rsidRDefault="00E63F2A" w:rsidP="00BA489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0.24 </w:t>
            </w:r>
          </w:p>
          <w:p w14:paraId="77D0D664" w14:textId="70068658" w:rsidR="00424866" w:rsidRPr="00A2526B" w:rsidRDefault="00E63F2A" w:rsidP="00BA489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[-0.52, 0.05]</w:t>
            </w:r>
          </w:p>
        </w:tc>
        <w:tc>
          <w:tcPr>
            <w:tcW w:w="1438" w:type="dxa"/>
            <w:vAlign w:val="bottom"/>
          </w:tcPr>
          <w:p w14:paraId="62150F70" w14:textId="77777777" w:rsidR="00022E79" w:rsidRDefault="00E23810" w:rsidP="00E238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-0.38</w:t>
            </w:r>
          </w:p>
          <w:p w14:paraId="21BDBD9B" w14:textId="0C4C3189" w:rsidR="00424866" w:rsidRPr="00A2526B" w:rsidRDefault="00E23810" w:rsidP="00E238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-1.17, 0.4]</w:t>
            </w:r>
          </w:p>
        </w:tc>
        <w:tc>
          <w:tcPr>
            <w:tcW w:w="1532" w:type="dxa"/>
            <w:vAlign w:val="bottom"/>
          </w:tcPr>
          <w:p w14:paraId="75670B5D" w14:textId="77777777" w:rsidR="00942DB2" w:rsidRDefault="00BE0E2B" w:rsidP="00BA489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8 </w:t>
            </w:r>
          </w:p>
          <w:p w14:paraId="071F9FC8" w14:textId="2FD40F98" w:rsidR="00424866" w:rsidRPr="00A2526B" w:rsidRDefault="00BE0E2B" w:rsidP="00BA489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[0.94, 1.01]</w:t>
            </w:r>
          </w:p>
        </w:tc>
        <w:tc>
          <w:tcPr>
            <w:tcW w:w="1291" w:type="dxa"/>
            <w:vAlign w:val="bottom"/>
          </w:tcPr>
          <w:p w14:paraId="67DB647B" w14:textId="77777777" w:rsidR="00942DB2" w:rsidRDefault="00D71973" w:rsidP="00D7197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  <w:p w14:paraId="63415F2C" w14:textId="0D2BE420" w:rsidR="00424866" w:rsidRPr="00A2526B" w:rsidRDefault="00D71973" w:rsidP="00D7197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93, 1.08]</w:t>
            </w:r>
          </w:p>
        </w:tc>
        <w:tc>
          <w:tcPr>
            <w:tcW w:w="1409" w:type="dxa"/>
            <w:vAlign w:val="bottom"/>
          </w:tcPr>
          <w:p w14:paraId="4961558F" w14:textId="77777777" w:rsidR="00EA2643" w:rsidRDefault="0016242A" w:rsidP="0016242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21 </w:t>
            </w:r>
          </w:p>
          <w:p w14:paraId="5DECF891" w14:textId="361C1981" w:rsidR="00424866" w:rsidRPr="00A2526B" w:rsidRDefault="0016242A" w:rsidP="0016242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[1.06, </w:t>
            </w:r>
            <w:proofErr w:type="gramStart"/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1.37]</w:t>
            </w:r>
            <w:r w:rsidR="00EA2643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415" w:type="dxa"/>
            <w:vAlign w:val="bottom"/>
          </w:tcPr>
          <w:p w14:paraId="319E8EF3" w14:textId="77777777" w:rsidR="00CD3698" w:rsidRDefault="00DB1F48" w:rsidP="00CD3698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46 </w:t>
            </w:r>
          </w:p>
          <w:p w14:paraId="6708CDDB" w14:textId="2ADED612" w:rsidR="00424866" w:rsidRPr="00A2526B" w:rsidRDefault="00DB1F48" w:rsidP="00CD3698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[1.11, </w:t>
            </w:r>
            <w:proofErr w:type="gramStart"/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1.91]</w:t>
            </w:r>
            <w:r w:rsidR="00CD3698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</w:tr>
      <w:tr w:rsidR="00424866" w:rsidRPr="00A2526B" w14:paraId="2CD3B0E4" w14:textId="77777777" w:rsidTr="009E24F2">
        <w:trPr>
          <w:trHeight w:val="20"/>
        </w:trPr>
        <w:tc>
          <w:tcPr>
            <w:tcW w:w="1855" w:type="dxa"/>
            <w:vAlign w:val="bottom"/>
          </w:tcPr>
          <w:p w14:paraId="1DE385DD" w14:textId="77777777" w:rsidR="00424866" w:rsidRPr="00A2526B" w:rsidRDefault="00424866" w:rsidP="00424866">
            <w:pPr>
              <w:jc w:val="center"/>
              <w:rPr>
                <w:b/>
                <w:sz w:val="20"/>
                <w:szCs w:val="20"/>
              </w:rPr>
            </w:pPr>
            <w:r w:rsidRPr="00A2526B">
              <w:rPr>
                <w:b/>
                <w:sz w:val="20"/>
                <w:szCs w:val="20"/>
              </w:rPr>
              <w:t>Smoking</w:t>
            </w:r>
          </w:p>
        </w:tc>
        <w:tc>
          <w:tcPr>
            <w:tcW w:w="1385" w:type="dxa"/>
            <w:vAlign w:val="bottom"/>
          </w:tcPr>
          <w:p w14:paraId="3C932469" w14:textId="77777777" w:rsidR="00424866" w:rsidRPr="00A2526B" w:rsidRDefault="00424866" w:rsidP="0042486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38" w:type="dxa"/>
            <w:vAlign w:val="bottom"/>
          </w:tcPr>
          <w:p w14:paraId="73E8A1AA" w14:textId="77777777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2" w:type="dxa"/>
            <w:vAlign w:val="bottom"/>
          </w:tcPr>
          <w:p w14:paraId="3E8EE893" w14:textId="77777777" w:rsidR="00424866" w:rsidRPr="00A2526B" w:rsidRDefault="00424866" w:rsidP="0042486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vAlign w:val="bottom"/>
          </w:tcPr>
          <w:p w14:paraId="0B7D25F3" w14:textId="77777777" w:rsidR="00424866" w:rsidRPr="00A2526B" w:rsidRDefault="00424866" w:rsidP="0042486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vAlign w:val="bottom"/>
          </w:tcPr>
          <w:p w14:paraId="5B2586E2" w14:textId="77777777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vAlign w:val="bottom"/>
          </w:tcPr>
          <w:p w14:paraId="49B4815D" w14:textId="77777777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24866" w:rsidRPr="00A2526B" w14:paraId="0B1A492C" w14:textId="77777777" w:rsidTr="009E24F2">
        <w:trPr>
          <w:trHeight w:val="20"/>
        </w:trPr>
        <w:tc>
          <w:tcPr>
            <w:tcW w:w="1855" w:type="dxa"/>
            <w:vAlign w:val="bottom"/>
          </w:tcPr>
          <w:p w14:paraId="5035E814" w14:textId="77777777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Never/Former</w:t>
            </w:r>
          </w:p>
        </w:tc>
        <w:tc>
          <w:tcPr>
            <w:tcW w:w="1385" w:type="dxa"/>
            <w:vAlign w:val="bottom"/>
          </w:tcPr>
          <w:p w14:paraId="3F152B85" w14:textId="5612313E" w:rsidR="00424866" w:rsidRPr="00A2526B" w:rsidRDefault="00424866" w:rsidP="0042486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38" w:type="dxa"/>
            <w:vAlign w:val="bottom"/>
          </w:tcPr>
          <w:p w14:paraId="2A336881" w14:textId="12F7F0FE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532" w:type="dxa"/>
            <w:vAlign w:val="bottom"/>
          </w:tcPr>
          <w:p w14:paraId="113CF8E1" w14:textId="05B5A672" w:rsidR="00424866" w:rsidRPr="00A2526B" w:rsidRDefault="00424866" w:rsidP="0042486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91" w:type="dxa"/>
            <w:vAlign w:val="bottom"/>
          </w:tcPr>
          <w:p w14:paraId="6B24854F" w14:textId="24BF0968" w:rsidR="00424866" w:rsidRPr="00A2526B" w:rsidRDefault="00424866" w:rsidP="0042486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09" w:type="dxa"/>
            <w:vAlign w:val="bottom"/>
          </w:tcPr>
          <w:p w14:paraId="731B2307" w14:textId="425D6592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15" w:type="dxa"/>
            <w:vAlign w:val="bottom"/>
          </w:tcPr>
          <w:p w14:paraId="731BC325" w14:textId="140E698F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424866" w:rsidRPr="00A2526B" w14:paraId="62E97FDA" w14:textId="77777777" w:rsidTr="009E24F2">
        <w:trPr>
          <w:trHeight w:val="20"/>
        </w:trPr>
        <w:tc>
          <w:tcPr>
            <w:tcW w:w="1855" w:type="dxa"/>
            <w:vAlign w:val="bottom"/>
          </w:tcPr>
          <w:p w14:paraId="0A75D1AA" w14:textId="77777777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Current</w:t>
            </w:r>
          </w:p>
        </w:tc>
        <w:tc>
          <w:tcPr>
            <w:tcW w:w="1385" w:type="dxa"/>
            <w:vAlign w:val="bottom"/>
          </w:tcPr>
          <w:p w14:paraId="5F02F78A" w14:textId="77777777" w:rsidR="00634C9A" w:rsidRDefault="00E63F2A" w:rsidP="00BA489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3 </w:t>
            </w:r>
          </w:p>
          <w:p w14:paraId="64F90E78" w14:textId="16F20DAA" w:rsidR="00424866" w:rsidRPr="00A2526B" w:rsidRDefault="00E63F2A" w:rsidP="00BA489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[-0.35, 0.94]</w:t>
            </w:r>
          </w:p>
        </w:tc>
        <w:tc>
          <w:tcPr>
            <w:tcW w:w="1438" w:type="dxa"/>
            <w:vAlign w:val="bottom"/>
          </w:tcPr>
          <w:p w14:paraId="1BD73ED8" w14:textId="77777777" w:rsidR="00022E79" w:rsidRDefault="00E23810" w:rsidP="00E238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0.61</w:t>
            </w:r>
          </w:p>
          <w:p w14:paraId="41ACF5C6" w14:textId="5CFE1E24" w:rsidR="00424866" w:rsidRPr="00A2526B" w:rsidRDefault="00E23810" w:rsidP="00E238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-0.12, 1.33]</w:t>
            </w:r>
          </w:p>
        </w:tc>
        <w:tc>
          <w:tcPr>
            <w:tcW w:w="1532" w:type="dxa"/>
            <w:vAlign w:val="bottom"/>
          </w:tcPr>
          <w:p w14:paraId="14144AE4" w14:textId="77777777" w:rsidR="000A21FC" w:rsidRDefault="00BE0E2B" w:rsidP="00BA489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7 </w:t>
            </w:r>
          </w:p>
          <w:p w14:paraId="235D8127" w14:textId="681F4E86" w:rsidR="00424866" w:rsidRPr="00A2526B" w:rsidRDefault="00BE0E2B" w:rsidP="00BA489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[0.97, 1.18]</w:t>
            </w:r>
          </w:p>
        </w:tc>
        <w:tc>
          <w:tcPr>
            <w:tcW w:w="1291" w:type="dxa"/>
            <w:vAlign w:val="bottom"/>
          </w:tcPr>
          <w:p w14:paraId="65F0B301" w14:textId="77777777" w:rsidR="000A21FC" w:rsidRDefault="00D71973" w:rsidP="000A21FC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1 </w:t>
            </w:r>
          </w:p>
          <w:p w14:paraId="55306EF0" w14:textId="6989C8FE" w:rsidR="00424866" w:rsidRPr="00A2526B" w:rsidRDefault="00D71973" w:rsidP="000A21FC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[0.94, 1.09]</w:t>
            </w:r>
          </w:p>
        </w:tc>
        <w:tc>
          <w:tcPr>
            <w:tcW w:w="1409" w:type="dxa"/>
            <w:vAlign w:val="bottom"/>
          </w:tcPr>
          <w:p w14:paraId="2B089555" w14:textId="77777777" w:rsidR="00792B8C" w:rsidRDefault="0016242A" w:rsidP="0016242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2 </w:t>
            </w:r>
          </w:p>
          <w:p w14:paraId="3E1CC8C0" w14:textId="4E86F8EE" w:rsidR="00424866" w:rsidRPr="00A2526B" w:rsidRDefault="0016242A" w:rsidP="0016242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[0.73, 1.41]</w:t>
            </w:r>
          </w:p>
        </w:tc>
        <w:tc>
          <w:tcPr>
            <w:tcW w:w="1415" w:type="dxa"/>
            <w:vAlign w:val="bottom"/>
          </w:tcPr>
          <w:p w14:paraId="1834B198" w14:textId="77777777" w:rsidR="00D37A07" w:rsidRDefault="00DB1F48" w:rsidP="00D37A07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6 </w:t>
            </w:r>
          </w:p>
          <w:p w14:paraId="714E463D" w14:textId="05152B8F" w:rsidR="00424866" w:rsidRPr="00A2526B" w:rsidRDefault="00DB1F48" w:rsidP="00D37A07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[0.33, 1.09]</w:t>
            </w:r>
          </w:p>
        </w:tc>
      </w:tr>
      <w:tr w:rsidR="00424866" w:rsidRPr="00A2526B" w14:paraId="5A2190D9" w14:textId="77777777" w:rsidTr="009E24F2">
        <w:trPr>
          <w:trHeight w:val="20"/>
        </w:trPr>
        <w:tc>
          <w:tcPr>
            <w:tcW w:w="1855" w:type="dxa"/>
          </w:tcPr>
          <w:p w14:paraId="32DACB67" w14:textId="77777777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b/>
                <w:sz w:val="20"/>
                <w:szCs w:val="20"/>
              </w:rPr>
              <w:t>Alcohol intake</w:t>
            </w:r>
          </w:p>
        </w:tc>
        <w:tc>
          <w:tcPr>
            <w:tcW w:w="1385" w:type="dxa"/>
            <w:vAlign w:val="bottom"/>
          </w:tcPr>
          <w:p w14:paraId="0EB9F5E7" w14:textId="77777777" w:rsidR="00424866" w:rsidRPr="00A2526B" w:rsidRDefault="00424866" w:rsidP="0042486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38" w:type="dxa"/>
            <w:vAlign w:val="bottom"/>
          </w:tcPr>
          <w:p w14:paraId="0F1B5D56" w14:textId="77777777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2" w:type="dxa"/>
            <w:vAlign w:val="bottom"/>
          </w:tcPr>
          <w:p w14:paraId="27D86B7C" w14:textId="77777777" w:rsidR="00424866" w:rsidRPr="00A2526B" w:rsidRDefault="00424866" w:rsidP="0042486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vAlign w:val="bottom"/>
          </w:tcPr>
          <w:p w14:paraId="34A03336" w14:textId="77777777" w:rsidR="00424866" w:rsidRPr="00A2526B" w:rsidRDefault="00424866" w:rsidP="0042486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vAlign w:val="bottom"/>
          </w:tcPr>
          <w:p w14:paraId="00D97D2E" w14:textId="77777777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vAlign w:val="bottom"/>
          </w:tcPr>
          <w:p w14:paraId="32A40A08" w14:textId="77777777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24866" w:rsidRPr="00A2526B" w14:paraId="5EFEA306" w14:textId="77777777" w:rsidTr="009E24F2">
        <w:trPr>
          <w:trHeight w:val="20"/>
        </w:trPr>
        <w:tc>
          <w:tcPr>
            <w:tcW w:w="1855" w:type="dxa"/>
          </w:tcPr>
          <w:p w14:paraId="54BEC629" w14:textId="77777777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sz w:val="20"/>
                <w:szCs w:val="20"/>
              </w:rPr>
              <w:t>≤1 drink a day</w:t>
            </w:r>
          </w:p>
        </w:tc>
        <w:tc>
          <w:tcPr>
            <w:tcW w:w="1385" w:type="dxa"/>
            <w:vAlign w:val="bottom"/>
          </w:tcPr>
          <w:p w14:paraId="35C4F5A7" w14:textId="49441C6E" w:rsidR="00424866" w:rsidRPr="00A2526B" w:rsidRDefault="00424866" w:rsidP="0042486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38" w:type="dxa"/>
            <w:vAlign w:val="bottom"/>
          </w:tcPr>
          <w:p w14:paraId="6010CA94" w14:textId="5503853F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532" w:type="dxa"/>
            <w:vAlign w:val="bottom"/>
          </w:tcPr>
          <w:p w14:paraId="7F387178" w14:textId="5603D6CD" w:rsidR="00424866" w:rsidRPr="00A2526B" w:rsidRDefault="00424866" w:rsidP="0042486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91" w:type="dxa"/>
            <w:vAlign w:val="bottom"/>
          </w:tcPr>
          <w:p w14:paraId="33660367" w14:textId="6C5455EE" w:rsidR="00424866" w:rsidRPr="00A2526B" w:rsidRDefault="00424866" w:rsidP="0042486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09" w:type="dxa"/>
            <w:vAlign w:val="bottom"/>
          </w:tcPr>
          <w:p w14:paraId="6B9D552A" w14:textId="711629C8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15" w:type="dxa"/>
            <w:vAlign w:val="bottom"/>
          </w:tcPr>
          <w:p w14:paraId="0DD928CB" w14:textId="7A4DC8E0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424866" w:rsidRPr="00A2526B" w14:paraId="421512CC" w14:textId="77777777" w:rsidTr="000A21FC">
        <w:trPr>
          <w:trHeight w:val="20"/>
        </w:trPr>
        <w:tc>
          <w:tcPr>
            <w:tcW w:w="1855" w:type="dxa"/>
          </w:tcPr>
          <w:p w14:paraId="69C10E9E" w14:textId="77777777" w:rsidR="00424866" w:rsidRPr="00A2526B" w:rsidRDefault="00424866" w:rsidP="000A21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sz w:val="20"/>
                <w:szCs w:val="20"/>
              </w:rPr>
              <w:t>&gt;1 drink a day</w:t>
            </w:r>
          </w:p>
        </w:tc>
        <w:tc>
          <w:tcPr>
            <w:tcW w:w="1385" w:type="dxa"/>
            <w:vAlign w:val="bottom"/>
          </w:tcPr>
          <w:p w14:paraId="07632ABB" w14:textId="77777777" w:rsidR="00634C9A" w:rsidRDefault="00E63F2A" w:rsidP="000A21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44 </w:t>
            </w:r>
          </w:p>
          <w:p w14:paraId="2E5AC3C1" w14:textId="0FDF5F99" w:rsidR="00424866" w:rsidRPr="00A2526B" w:rsidRDefault="00E63F2A" w:rsidP="000A21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[-0.98, 1.85]</w:t>
            </w:r>
          </w:p>
        </w:tc>
        <w:tc>
          <w:tcPr>
            <w:tcW w:w="1438" w:type="dxa"/>
            <w:vAlign w:val="bottom"/>
          </w:tcPr>
          <w:p w14:paraId="3582268E" w14:textId="77777777" w:rsidR="00022E79" w:rsidRDefault="00E23810" w:rsidP="000A21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  <w:p w14:paraId="6B147C5B" w14:textId="2B92B04C" w:rsidR="00424866" w:rsidRPr="00A2526B" w:rsidRDefault="00E23810" w:rsidP="000A21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-0.33, 0.93]</w:t>
            </w:r>
          </w:p>
        </w:tc>
        <w:tc>
          <w:tcPr>
            <w:tcW w:w="1532" w:type="dxa"/>
            <w:vAlign w:val="bottom"/>
          </w:tcPr>
          <w:p w14:paraId="2CAF60E3" w14:textId="23DCC08A" w:rsidR="000A21FC" w:rsidRDefault="00BE0E2B" w:rsidP="000A21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1.13</w:t>
            </w:r>
          </w:p>
          <w:p w14:paraId="0BF3A693" w14:textId="4C97D106" w:rsidR="00424866" w:rsidRPr="000A21FC" w:rsidRDefault="00BE0E2B" w:rsidP="000A21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[1, </w:t>
            </w:r>
            <w:proofErr w:type="gramStart"/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1.28]</w:t>
            </w:r>
            <w:r w:rsidR="000A21FC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291" w:type="dxa"/>
            <w:vAlign w:val="bottom"/>
          </w:tcPr>
          <w:p w14:paraId="1B41898B" w14:textId="66D320A2" w:rsidR="000A21FC" w:rsidRDefault="00D71973" w:rsidP="000A21FC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1.05</w:t>
            </w:r>
          </w:p>
          <w:p w14:paraId="1D49FE17" w14:textId="1C0231E9" w:rsidR="00424866" w:rsidRPr="00A2526B" w:rsidRDefault="00D71973" w:rsidP="000A21FC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[0.98, 1.13]</w:t>
            </w:r>
          </w:p>
        </w:tc>
        <w:tc>
          <w:tcPr>
            <w:tcW w:w="1409" w:type="dxa"/>
            <w:vAlign w:val="bottom"/>
          </w:tcPr>
          <w:p w14:paraId="09DAA681" w14:textId="77777777" w:rsidR="00792B8C" w:rsidRDefault="0016242A" w:rsidP="000A21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.09 </w:t>
            </w:r>
          </w:p>
          <w:p w14:paraId="3AA58409" w14:textId="24324E40" w:rsidR="00424866" w:rsidRPr="00A2526B" w:rsidRDefault="0016242A" w:rsidP="000A21F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[1.19, </w:t>
            </w:r>
            <w:proofErr w:type="gramStart"/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3.64]</w:t>
            </w:r>
            <w:r w:rsidR="00792B8C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415" w:type="dxa"/>
            <w:vAlign w:val="bottom"/>
          </w:tcPr>
          <w:p w14:paraId="6AA1E4E0" w14:textId="77777777" w:rsidR="00D37A07" w:rsidRDefault="00DB1F48" w:rsidP="000A21FC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74 </w:t>
            </w:r>
          </w:p>
          <w:p w14:paraId="7AC71246" w14:textId="3B05DAA6" w:rsidR="00424866" w:rsidRPr="00A2526B" w:rsidRDefault="00DB1F48" w:rsidP="000A21FC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[0.46, 1.18]</w:t>
            </w:r>
          </w:p>
        </w:tc>
      </w:tr>
      <w:tr w:rsidR="00424866" w:rsidRPr="00A2526B" w14:paraId="2F1EC0ED" w14:textId="77777777" w:rsidTr="009E24F2">
        <w:trPr>
          <w:trHeight w:val="20"/>
        </w:trPr>
        <w:tc>
          <w:tcPr>
            <w:tcW w:w="1855" w:type="dxa"/>
          </w:tcPr>
          <w:p w14:paraId="3D7EF041" w14:textId="77777777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b/>
                <w:sz w:val="20"/>
                <w:szCs w:val="20"/>
              </w:rPr>
              <w:t>Physical activity</w:t>
            </w:r>
          </w:p>
        </w:tc>
        <w:tc>
          <w:tcPr>
            <w:tcW w:w="1385" w:type="dxa"/>
            <w:vAlign w:val="bottom"/>
          </w:tcPr>
          <w:p w14:paraId="49D3C6C7" w14:textId="77777777" w:rsidR="00424866" w:rsidRPr="00A2526B" w:rsidRDefault="00424866" w:rsidP="0042486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38" w:type="dxa"/>
            <w:vAlign w:val="bottom"/>
          </w:tcPr>
          <w:p w14:paraId="5C7D9FFA" w14:textId="77777777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2" w:type="dxa"/>
            <w:vAlign w:val="bottom"/>
          </w:tcPr>
          <w:p w14:paraId="5A6F11EF" w14:textId="77777777" w:rsidR="00424866" w:rsidRPr="00A2526B" w:rsidRDefault="00424866" w:rsidP="0042486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vAlign w:val="bottom"/>
          </w:tcPr>
          <w:p w14:paraId="720FEF0A" w14:textId="77777777" w:rsidR="00424866" w:rsidRPr="00A2526B" w:rsidRDefault="00424866" w:rsidP="0042486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vAlign w:val="bottom"/>
          </w:tcPr>
          <w:p w14:paraId="68523E14" w14:textId="77777777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vAlign w:val="bottom"/>
          </w:tcPr>
          <w:p w14:paraId="36247163" w14:textId="77777777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24866" w:rsidRPr="00A2526B" w14:paraId="5140B0EF" w14:textId="77777777" w:rsidTr="009E24F2">
        <w:trPr>
          <w:trHeight w:val="20"/>
        </w:trPr>
        <w:tc>
          <w:tcPr>
            <w:tcW w:w="1855" w:type="dxa"/>
          </w:tcPr>
          <w:p w14:paraId="49DC1565" w14:textId="77777777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sz w:val="20"/>
                <w:szCs w:val="20"/>
              </w:rPr>
              <w:t>Low</w:t>
            </w:r>
          </w:p>
        </w:tc>
        <w:tc>
          <w:tcPr>
            <w:tcW w:w="1385" w:type="dxa"/>
            <w:vAlign w:val="bottom"/>
          </w:tcPr>
          <w:p w14:paraId="5CF6BFEB" w14:textId="77777777" w:rsidR="00634C9A" w:rsidRDefault="00E63F2A" w:rsidP="00BA489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0.42 </w:t>
            </w:r>
          </w:p>
          <w:p w14:paraId="1B2DA09B" w14:textId="02D115DE" w:rsidR="00424866" w:rsidRPr="00A2526B" w:rsidRDefault="00E63F2A" w:rsidP="00BA489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[-0.67, -0.</w:t>
            </w:r>
            <w:proofErr w:type="gramStart"/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17]</w:t>
            </w:r>
            <w:r w:rsidR="00634C9A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438" w:type="dxa"/>
            <w:vAlign w:val="bottom"/>
          </w:tcPr>
          <w:p w14:paraId="7B171539" w14:textId="77777777" w:rsidR="00022E79" w:rsidRDefault="00E23810" w:rsidP="00022E79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  <w:p w14:paraId="407716C7" w14:textId="5D0DF259" w:rsidR="00424866" w:rsidRPr="00A2526B" w:rsidRDefault="00E23810" w:rsidP="00022E79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-0.33, 0.3]</w:t>
            </w:r>
          </w:p>
        </w:tc>
        <w:tc>
          <w:tcPr>
            <w:tcW w:w="1532" w:type="dxa"/>
            <w:vAlign w:val="bottom"/>
          </w:tcPr>
          <w:p w14:paraId="7881BE9D" w14:textId="77777777" w:rsidR="0026612C" w:rsidRDefault="00BE0E2B" w:rsidP="00BA489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2 </w:t>
            </w:r>
          </w:p>
          <w:p w14:paraId="33B19A2C" w14:textId="247A9362" w:rsidR="00424866" w:rsidRPr="00A2526B" w:rsidRDefault="00BE0E2B" w:rsidP="00BA489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[0.89, </w:t>
            </w:r>
            <w:proofErr w:type="gramStart"/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0.95]</w:t>
            </w:r>
            <w:r w:rsidR="0026612C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291" w:type="dxa"/>
            <w:vAlign w:val="bottom"/>
          </w:tcPr>
          <w:p w14:paraId="586745AC" w14:textId="77777777" w:rsidR="0026612C" w:rsidRDefault="00D71973" w:rsidP="0026612C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8 </w:t>
            </w:r>
          </w:p>
          <w:p w14:paraId="3F746792" w14:textId="0D74E44E" w:rsidR="00424866" w:rsidRPr="00A2526B" w:rsidRDefault="00D71973" w:rsidP="0026612C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[0.95, 1.01]</w:t>
            </w:r>
          </w:p>
        </w:tc>
        <w:tc>
          <w:tcPr>
            <w:tcW w:w="1409" w:type="dxa"/>
            <w:vAlign w:val="bottom"/>
          </w:tcPr>
          <w:p w14:paraId="5B5C1C8A" w14:textId="77777777" w:rsidR="00D37A07" w:rsidRDefault="0016242A" w:rsidP="00D37A07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</w:p>
          <w:p w14:paraId="6FB620DB" w14:textId="39B47793" w:rsidR="00424866" w:rsidRPr="00A2526B" w:rsidRDefault="0016242A" w:rsidP="00D37A07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.89, 1.14]</w:t>
            </w:r>
          </w:p>
        </w:tc>
        <w:tc>
          <w:tcPr>
            <w:tcW w:w="1415" w:type="dxa"/>
            <w:vAlign w:val="bottom"/>
          </w:tcPr>
          <w:p w14:paraId="3A3B2788" w14:textId="77777777" w:rsidR="00D37A07" w:rsidRDefault="00DB1F48" w:rsidP="00D37A07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8 </w:t>
            </w:r>
          </w:p>
          <w:p w14:paraId="39176313" w14:textId="5FD645A8" w:rsidR="00424866" w:rsidRPr="00A2526B" w:rsidRDefault="00DB1F48" w:rsidP="00D37A07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[1, 1.39]</w:t>
            </w:r>
          </w:p>
        </w:tc>
      </w:tr>
      <w:tr w:rsidR="00424866" w:rsidRPr="00A2526B" w14:paraId="421E51B6" w14:textId="77777777" w:rsidTr="009E24F2">
        <w:trPr>
          <w:trHeight w:val="20"/>
        </w:trPr>
        <w:tc>
          <w:tcPr>
            <w:tcW w:w="1855" w:type="dxa"/>
          </w:tcPr>
          <w:p w14:paraId="39D0A348" w14:textId="77777777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sz w:val="20"/>
                <w:szCs w:val="20"/>
              </w:rPr>
              <w:t>Moderate-high</w:t>
            </w:r>
          </w:p>
        </w:tc>
        <w:tc>
          <w:tcPr>
            <w:tcW w:w="1385" w:type="dxa"/>
            <w:vAlign w:val="bottom"/>
          </w:tcPr>
          <w:p w14:paraId="1414CE8F" w14:textId="255161C2" w:rsidR="00424866" w:rsidRPr="00A2526B" w:rsidRDefault="00424866" w:rsidP="0042486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38" w:type="dxa"/>
            <w:vAlign w:val="bottom"/>
          </w:tcPr>
          <w:p w14:paraId="7D450FC6" w14:textId="3E20250C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532" w:type="dxa"/>
            <w:vAlign w:val="bottom"/>
          </w:tcPr>
          <w:p w14:paraId="5D7B183D" w14:textId="365736B4" w:rsidR="00424866" w:rsidRPr="00A2526B" w:rsidRDefault="00424866" w:rsidP="0042486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91" w:type="dxa"/>
            <w:vAlign w:val="bottom"/>
          </w:tcPr>
          <w:p w14:paraId="565DB8FF" w14:textId="4ADA76A0" w:rsidR="00424866" w:rsidRPr="00A2526B" w:rsidRDefault="00424866" w:rsidP="0042486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09" w:type="dxa"/>
            <w:vAlign w:val="bottom"/>
          </w:tcPr>
          <w:p w14:paraId="648EEA7F" w14:textId="06C2CB54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15" w:type="dxa"/>
            <w:vAlign w:val="bottom"/>
          </w:tcPr>
          <w:p w14:paraId="59C6FE80" w14:textId="79FF1859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424866" w:rsidRPr="00A2526B" w14:paraId="22C6D60B" w14:textId="77777777" w:rsidTr="009E24F2">
        <w:trPr>
          <w:trHeight w:val="20"/>
        </w:trPr>
        <w:tc>
          <w:tcPr>
            <w:tcW w:w="1855" w:type="dxa"/>
            <w:vAlign w:val="bottom"/>
          </w:tcPr>
          <w:p w14:paraId="20318B76" w14:textId="77777777" w:rsidR="00424866" w:rsidRPr="00A2526B" w:rsidRDefault="00424866" w:rsidP="0042486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526B">
              <w:rPr>
                <w:rFonts w:cstheme="minorHAnsi"/>
                <w:b/>
                <w:bCs/>
                <w:sz w:val="20"/>
                <w:szCs w:val="20"/>
              </w:rPr>
              <w:lastRenderedPageBreak/>
              <w:t xml:space="preserve">Fruit Vegetable Daily Intake </w:t>
            </w:r>
          </w:p>
        </w:tc>
        <w:tc>
          <w:tcPr>
            <w:tcW w:w="1385" w:type="dxa"/>
            <w:vAlign w:val="bottom"/>
          </w:tcPr>
          <w:p w14:paraId="27BFE744" w14:textId="77777777" w:rsidR="00424866" w:rsidRPr="00A2526B" w:rsidRDefault="00424866" w:rsidP="0042486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38" w:type="dxa"/>
            <w:vAlign w:val="bottom"/>
          </w:tcPr>
          <w:p w14:paraId="0817D46D" w14:textId="77777777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2" w:type="dxa"/>
            <w:vAlign w:val="bottom"/>
          </w:tcPr>
          <w:p w14:paraId="153D2055" w14:textId="77777777" w:rsidR="00424866" w:rsidRPr="00A2526B" w:rsidRDefault="00424866" w:rsidP="0042486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vAlign w:val="bottom"/>
          </w:tcPr>
          <w:p w14:paraId="650E2256" w14:textId="77777777" w:rsidR="00424866" w:rsidRPr="00A2526B" w:rsidRDefault="00424866" w:rsidP="0042486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vAlign w:val="bottom"/>
          </w:tcPr>
          <w:p w14:paraId="6A4825B1" w14:textId="77777777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vAlign w:val="bottom"/>
          </w:tcPr>
          <w:p w14:paraId="6CDAD914" w14:textId="77777777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24866" w:rsidRPr="00A2526B" w14:paraId="75B27DA5" w14:textId="77777777" w:rsidTr="009E24F2">
        <w:trPr>
          <w:trHeight w:val="20"/>
        </w:trPr>
        <w:tc>
          <w:tcPr>
            <w:tcW w:w="1855" w:type="dxa"/>
            <w:vAlign w:val="bottom"/>
          </w:tcPr>
          <w:p w14:paraId="410E2E8D" w14:textId="77777777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&lt;5 servings</w:t>
            </w:r>
          </w:p>
        </w:tc>
        <w:tc>
          <w:tcPr>
            <w:tcW w:w="1385" w:type="dxa"/>
            <w:vAlign w:val="bottom"/>
          </w:tcPr>
          <w:p w14:paraId="581CA6CC" w14:textId="7740DFF4" w:rsidR="00424866" w:rsidRPr="00A2526B" w:rsidRDefault="00424866" w:rsidP="0042486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38" w:type="dxa"/>
            <w:vAlign w:val="bottom"/>
          </w:tcPr>
          <w:p w14:paraId="5E37B633" w14:textId="0EDC8948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532" w:type="dxa"/>
            <w:vAlign w:val="bottom"/>
          </w:tcPr>
          <w:p w14:paraId="1A55B76B" w14:textId="239086A1" w:rsidR="00424866" w:rsidRPr="00A2526B" w:rsidRDefault="00424866" w:rsidP="0042486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91" w:type="dxa"/>
            <w:vAlign w:val="bottom"/>
          </w:tcPr>
          <w:p w14:paraId="656A4522" w14:textId="7A898602" w:rsidR="00424866" w:rsidRPr="00A2526B" w:rsidRDefault="00424866" w:rsidP="0042486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09" w:type="dxa"/>
            <w:vAlign w:val="bottom"/>
          </w:tcPr>
          <w:p w14:paraId="38EB0B35" w14:textId="1DE248E8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415" w:type="dxa"/>
            <w:vAlign w:val="bottom"/>
          </w:tcPr>
          <w:p w14:paraId="2C19D2A3" w14:textId="0D13A861" w:rsidR="00424866" w:rsidRPr="00A2526B" w:rsidRDefault="00424866" w:rsidP="0042486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424866" w:rsidRPr="00A2526B" w14:paraId="0D724D44" w14:textId="77777777" w:rsidTr="009E24F2">
        <w:trPr>
          <w:trHeight w:val="20"/>
        </w:trPr>
        <w:tc>
          <w:tcPr>
            <w:tcW w:w="1855" w:type="dxa"/>
            <w:vAlign w:val="bottom"/>
          </w:tcPr>
          <w:p w14:paraId="5B8B1940" w14:textId="77777777" w:rsidR="00424866" w:rsidRPr="00A2526B" w:rsidRDefault="00424866" w:rsidP="00326E6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2526B">
              <w:rPr>
                <w:rFonts w:cstheme="minorHAnsi"/>
                <w:sz w:val="20"/>
                <w:szCs w:val="20"/>
              </w:rPr>
              <w:t>≥5 servings</w:t>
            </w:r>
          </w:p>
        </w:tc>
        <w:tc>
          <w:tcPr>
            <w:tcW w:w="1385" w:type="dxa"/>
            <w:vAlign w:val="bottom"/>
          </w:tcPr>
          <w:p w14:paraId="118E78BA" w14:textId="77777777" w:rsidR="00AE577F" w:rsidRDefault="00E63F2A" w:rsidP="00326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5 </w:t>
            </w:r>
          </w:p>
          <w:p w14:paraId="0254A543" w14:textId="21BA3158" w:rsidR="00424866" w:rsidRPr="00A2526B" w:rsidRDefault="00E63F2A" w:rsidP="00326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[0.22, </w:t>
            </w:r>
            <w:proofErr w:type="gramStart"/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1.89]</w:t>
            </w:r>
            <w:r w:rsidR="00AE577F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438" w:type="dxa"/>
            <w:vAlign w:val="bottom"/>
          </w:tcPr>
          <w:p w14:paraId="2FC0DA6B" w14:textId="77777777" w:rsidR="00022E79" w:rsidRDefault="00E23810" w:rsidP="00326E61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-0.95</w:t>
            </w:r>
          </w:p>
          <w:p w14:paraId="0454BC3B" w14:textId="12AA7114" w:rsidR="00424866" w:rsidRPr="00A2526B" w:rsidRDefault="00E23810" w:rsidP="00326E61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-2.48, 0.57]</w:t>
            </w:r>
          </w:p>
        </w:tc>
        <w:tc>
          <w:tcPr>
            <w:tcW w:w="1532" w:type="dxa"/>
            <w:vAlign w:val="bottom"/>
          </w:tcPr>
          <w:p w14:paraId="18E4B201" w14:textId="77777777" w:rsidR="00326E61" w:rsidRDefault="00BE0E2B" w:rsidP="00326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8 </w:t>
            </w:r>
          </w:p>
          <w:p w14:paraId="41C5E273" w14:textId="4441519C" w:rsidR="00424866" w:rsidRPr="00A2526B" w:rsidRDefault="00BE0E2B" w:rsidP="00326E6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[0.9, 1.31]</w:t>
            </w:r>
          </w:p>
        </w:tc>
        <w:tc>
          <w:tcPr>
            <w:tcW w:w="1291" w:type="dxa"/>
            <w:vAlign w:val="bottom"/>
          </w:tcPr>
          <w:p w14:paraId="52A59E0E" w14:textId="77777777" w:rsidR="0026612C" w:rsidRDefault="00D71973" w:rsidP="00326E61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8 </w:t>
            </w:r>
          </w:p>
          <w:p w14:paraId="5F8D3D64" w14:textId="6AF4F69C" w:rsidR="00424866" w:rsidRPr="00A2526B" w:rsidRDefault="00D71973" w:rsidP="00326E61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[0.96, 1.01]</w:t>
            </w:r>
          </w:p>
        </w:tc>
        <w:tc>
          <w:tcPr>
            <w:tcW w:w="1409" w:type="dxa"/>
            <w:vAlign w:val="bottom"/>
          </w:tcPr>
          <w:p w14:paraId="72997B1E" w14:textId="77777777" w:rsidR="00D37A07" w:rsidRDefault="0016242A" w:rsidP="00326E61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2 </w:t>
            </w:r>
          </w:p>
          <w:p w14:paraId="48791E43" w14:textId="166317EC" w:rsidR="00424866" w:rsidRPr="00A2526B" w:rsidRDefault="0016242A" w:rsidP="00326E61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[0.41, 2.06]</w:t>
            </w:r>
          </w:p>
        </w:tc>
        <w:tc>
          <w:tcPr>
            <w:tcW w:w="1415" w:type="dxa"/>
            <w:vAlign w:val="bottom"/>
          </w:tcPr>
          <w:p w14:paraId="75C96D4D" w14:textId="77777777" w:rsidR="00D37A07" w:rsidRDefault="00DB1F48" w:rsidP="00326E61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  <w:p w14:paraId="698AD09F" w14:textId="1FA771E7" w:rsidR="00424866" w:rsidRPr="00A2526B" w:rsidRDefault="00DB1F48" w:rsidP="00326E61">
            <w:pPr>
              <w:spacing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252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0, 0]</w:t>
            </w:r>
          </w:p>
        </w:tc>
      </w:tr>
    </w:tbl>
    <w:p w14:paraId="3EAF243B" w14:textId="085DA4BE" w:rsidR="00417E31" w:rsidRDefault="00C03B5A">
      <w:pPr>
        <w:rPr>
          <w:rFonts w:eastAsiaTheme="majorEastAsia" w:cstheme="majorBidi"/>
          <w:b/>
          <w:sz w:val="24"/>
          <w:szCs w:val="32"/>
        </w:rPr>
      </w:pPr>
      <w:r>
        <w:t xml:space="preserve"> </w:t>
      </w:r>
      <w:r w:rsidR="00417E31">
        <w:br w:type="page"/>
      </w:r>
    </w:p>
    <w:p w14:paraId="7B336955" w14:textId="600DBF20" w:rsidR="00D16B72" w:rsidRPr="000A221D" w:rsidRDefault="00D16B72" w:rsidP="00D16B72">
      <w:pPr>
        <w:pStyle w:val="Heading1"/>
      </w:pPr>
      <w:r w:rsidRPr="000A221D">
        <w:lastRenderedPageBreak/>
        <w:t xml:space="preserve">STROBE Statement—Checklist of items that should be included in reports of </w:t>
      </w:r>
      <w:r w:rsidRPr="000A221D">
        <w:rPr>
          <w:i/>
        </w:rPr>
        <w:t>cross-sectional studies</w:t>
      </w:r>
      <w:bookmarkEnd w:id="1"/>
      <w:r w:rsidRPr="000A221D">
        <w:t xml:space="preserve"> </w:t>
      </w:r>
    </w:p>
    <w:tbl>
      <w:tblPr>
        <w:tblW w:w="11340" w:type="dxa"/>
        <w:tblInd w:w="-810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42"/>
        <w:gridCol w:w="641"/>
        <w:gridCol w:w="7243"/>
        <w:gridCol w:w="1214"/>
      </w:tblGrid>
      <w:tr w:rsidR="00D16B72" w:rsidRPr="000A221D" w14:paraId="25DFCB58" w14:textId="77777777" w:rsidTr="00FD4B65">
        <w:tc>
          <w:tcPr>
            <w:tcW w:w="2250" w:type="dxa"/>
          </w:tcPr>
          <w:p w14:paraId="7E5CE73F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bookmarkStart w:id="2" w:name="bold1" w:colFirst="1" w:colLast="1"/>
            <w:bookmarkStart w:id="3" w:name="italic1" w:colFirst="0" w:colLast="0"/>
            <w:bookmarkStart w:id="4" w:name="bold2" w:colFirst="2" w:colLast="2"/>
            <w:bookmarkStart w:id="5" w:name="italic2" w:colFirst="1" w:colLast="1"/>
            <w:bookmarkStart w:id="6" w:name="bold3" w:colFirst="3" w:colLast="3"/>
            <w:bookmarkStart w:id="7" w:name="italic3" w:colFirst="2" w:colLast="2"/>
            <w:bookmarkStart w:id="8" w:name="bold4" w:colFirst="4" w:colLast="4"/>
            <w:bookmarkStart w:id="9" w:name="italic4" w:colFirst="3" w:colLast="3"/>
            <w:bookmarkStart w:id="10" w:name="italic5" w:colFirst="4" w:colLast="4"/>
          </w:p>
        </w:tc>
        <w:tc>
          <w:tcPr>
            <w:tcW w:w="641" w:type="dxa"/>
          </w:tcPr>
          <w:p w14:paraId="4D206860" w14:textId="77777777" w:rsidR="00D16B72" w:rsidRPr="000A221D" w:rsidRDefault="00D16B72" w:rsidP="00FD4B65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0A221D">
              <w:rPr>
                <w:rFonts w:asciiTheme="minorHAnsi" w:hAnsiTheme="minorHAnsi" w:cstheme="minorHAnsi"/>
                <w:bCs/>
                <w:sz w:val="22"/>
                <w:szCs w:val="22"/>
              </w:rPr>
              <w:t>Item No</w:t>
            </w:r>
          </w:p>
        </w:tc>
        <w:tc>
          <w:tcPr>
            <w:tcW w:w="7792" w:type="dxa"/>
            <w:tcBorders>
              <w:right w:val="single" w:sz="4" w:space="0" w:color="auto"/>
            </w:tcBorders>
            <w:vAlign w:val="bottom"/>
          </w:tcPr>
          <w:p w14:paraId="6F511AE4" w14:textId="77777777" w:rsidR="00D16B72" w:rsidRPr="000A221D" w:rsidRDefault="00D16B72" w:rsidP="00FD4B65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0A221D">
              <w:rPr>
                <w:rFonts w:asciiTheme="minorHAnsi" w:hAnsiTheme="minorHAnsi" w:cstheme="minorHAnsi"/>
                <w:bCs/>
                <w:sz w:val="22"/>
                <w:szCs w:val="22"/>
              </w:rPr>
              <w:t>Recommendation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5818BE0" w14:textId="77777777" w:rsidR="00D16B72" w:rsidRPr="000A221D" w:rsidRDefault="00D16B72" w:rsidP="00FD4B65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0A221D">
              <w:rPr>
                <w:rFonts w:asciiTheme="minorHAnsi" w:hAnsiTheme="minorHAnsi" w:cstheme="minorHAnsi"/>
                <w:bCs/>
                <w:sz w:val="22"/>
                <w:szCs w:val="22"/>
              </w:rPr>
              <w:t>Page</w:t>
            </w:r>
            <w:r w:rsidRPr="000A221D">
              <w:rPr>
                <w:rFonts w:asciiTheme="minorHAnsi" w:hAnsiTheme="minorHAnsi" w:cstheme="minorHAnsi"/>
                <w:bCs/>
                <w:sz w:val="22"/>
                <w:szCs w:val="22"/>
              </w:rPr>
              <w:br/>
              <w:t>No</w:t>
            </w:r>
          </w:p>
        </w:tc>
      </w:tr>
      <w:tr w:rsidR="00D16B72" w:rsidRPr="000A221D" w14:paraId="01768079" w14:textId="77777777" w:rsidTr="00FD4B65">
        <w:tc>
          <w:tcPr>
            <w:tcW w:w="2250" w:type="dxa"/>
            <w:vMerge w:val="restart"/>
          </w:tcPr>
          <w:p w14:paraId="1588C6F0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  <w:b/>
                <w:bCs/>
              </w:rPr>
            </w:pPr>
            <w:bookmarkStart w:id="11" w:name="bold5"/>
            <w:bookmarkStart w:id="12" w:name="italic6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r w:rsidRPr="000A221D">
              <w:rPr>
                <w:rFonts w:cstheme="minorHAnsi"/>
                <w:b/>
              </w:rPr>
              <w:t>Title and abstract</w:t>
            </w:r>
            <w:bookmarkEnd w:id="11"/>
            <w:bookmarkEnd w:id="12"/>
          </w:p>
        </w:tc>
        <w:tc>
          <w:tcPr>
            <w:tcW w:w="641" w:type="dxa"/>
            <w:vMerge w:val="restart"/>
          </w:tcPr>
          <w:p w14:paraId="3B44A21B" w14:textId="77777777" w:rsidR="00D16B72" w:rsidRPr="000A221D" w:rsidRDefault="00D16B72" w:rsidP="00FD4B6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1</w:t>
            </w: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530BB322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(</w:t>
            </w:r>
            <w:r w:rsidRPr="000A221D">
              <w:rPr>
                <w:rFonts w:cstheme="minorHAnsi"/>
                <w:i/>
              </w:rPr>
              <w:t>a</w:t>
            </w:r>
            <w:r w:rsidRPr="000A221D">
              <w:rPr>
                <w:rFonts w:cstheme="minorHAnsi"/>
              </w:rPr>
              <w:t>) Indicate the study’s design with a commonly used term in the title or the abstract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E40A94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D16B72" w:rsidRPr="000A221D" w14:paraId="4B5E3DFA" w14:textId="77777777" w:rsidTr="00FD4B65">
        <w:tc>
          <w:tcPr>
            <w:tcW w:w="2250" w:type="dxa"/>
            <w:vMerge/>
          </w:tcPr>
          <w:p w14:paraId="3A2B57FC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13" w:name="bold6" w:colFirst="0" w:colLast="0"/>
            <w:bookmarkStart w:id="14" w:name="italic7" w:colFirst="0" w:colLast="0"/>
          </w:p>
        </w:tc>
        <w:tc>
          <w:tcPr>
            <w:tcW w:w="641" w:type="dxa"/>
            <w:vMerge/>
          </w:tcPr>
          <w:p w14:paraId="2BDB2799" w14:textId="77777777" w:rsidR="00D16B72" w:rsidRPr="000A221D" w:rsidRDefault="00D16B72" w:rsidP="00FD4B6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118AE324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(</w:t>
            </w:r>
            <w:r w:rsidRPr="000A221D">
              <w:rPr>
                <w:rFonts w:cstheme="minorHAnsi"/>
                <w:i/>
              </w:rPr>
              <w:t>b</w:t>
            </w:r>
            <w:r w:rsidRPr="000A221D">
              <w:rPr>
                <w:rFonts w:cstheme="minorHAnsi"/>
              </w:rPr>
              <w:t>) Provide in the abstract an informative and balanced summary of what was done and what was found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38854B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D16B72" w:rsidRPr="000A221D" w14:paraId="35A20D98" w14:textId="77777777" w:rsidTr="00FD4B65">
        <w:tc>
          <w:tcPr>
            <w:tcW w:w="11340" w:type="dxa"/>
            <w:gridSpan w:val="4"/>
          </w:tcPr>
          <w:p w14:paraId="797C6E58" w14:textId="77777777" w:rsidR="00D16B72" w:rsidRPr="000A221D" w:rsidRDefault="00D16B72" w:rsidP="00FD4B65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15" w:name="bold7"/>
            <w:bookmarkStart w:id="16" w:name="italic8"/>
            <w:bookmarkEnd w:id="13"/>
            <w:bookmarkEnd w:id="14"/>
            <w:r w:rsidRPr="000A221D">
              <w:rPr>
                <w:rFonts w:asciiTheme="minorHAnsi" w:hAnsiTheme="minorHAnsi" w:cstheme="minorHAnsi"/>
                <w:sz w:val="22"/>
                <w:szCs w:val="22"/>
              </w:rPr>
              <w:t>Introduction</w:t>
            </w:r>
            <w:bookmarkEnd w:id="15"/>
            <w:bookmarkEnd w:id="16"/>
          </w:p>
        </w:tc>
      </w:tr>
      <w:tr w:rsidR="00D16B72" w:rsidRPr="000A221D" w14:paraId="7A04B9CB" w14:textId="77777777" w:rsidTr="00FD4B65">
        <w:tc>
          <w:tcPr>
            <w:tcW w:w="2250" w:type="dxa"/>
          </w:tcPr>
          <w:p w14:paraId="24F06227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17" w:name="bold8"/>
            <w:bookmarkStart w:id="18" w:name="italic9"/>
            <w:r w:rsidRPr="000A221D">
              <w:rPr>
                <w:rFonts w:cstheme="minorHAnsi"/>
                <w:bCs/>
              </w:rPr>
              <w:t>Background/</w:t>
            </w:r>
            <w:bookmarkStart w:id="19" w:name="bold9"/>
            <w:bookmarkStart w:id="20" w:name="italic10"/>
            <w:bookmarkEnd w:id="17"/>
            <w:bookmarkEnd w:id="18"/>
            <w:r w:rsidRPr="000A221D">
              <w:rPr>
                <w:rFonts w:cstheme="minorHAnsi"/>
                <w:bCs/>
              </w:rPr>
              <w:t>rationale</w:t>
            </w:r>
            <w:bookmarkEnd w:id="19"/>
            <w:bookmarkEnd w:id="20"/>
          </w:p>
        </w:tc>
        <w:tc>
          <w:tcPr>
            <w:tcW w:w="641" w:type="dxa"/>
          </w:tcPr>
          <w:p w14:paraId="34F23528" w14:textId="77777777" w:rsidR="00D16B72" w:rsidRPr="000A221D" w:rsidRDefault="00D16B72" w:rsidP="00FD4B6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2</w:t>
            </w: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4AEE01D8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Explain the scientific background and rationale for the investigation being reported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C98BCB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D16B72" w:rsidRPr="000A221D" w14:paraId="552B19C0" w14:textId="77777777" w:rsidTr="00FD4B65">
        <w:tc>
          <w:tcPr>
            <w:tcW w:w="2250" w:type="dxa"/>
          </w:tcPr>
          <w:p w14:paraId="225892CA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21" w:name="bold10" w:colFirst="0" w:colLast="0"/>
            <w:bookmarkStart w:id="22" w:name="italic11" w:colFirst="0" w:colLast="0"/>
            <w:r w:rsidRPr="000A221D">
              <w:rPr>
                <w:rFonts w:cstheme="minorHAnsi"/>
                <w:bCs/>
              </w:rPr>
              <w:t>Objectives</w:t>
            </w:r>
          </w:p>
        </w:tc>
        <w:tc>
          <w:tcPr>
            <w:tcW w:w="641" w:type="dxa"/>
          </w:tcPr>
          <w:p w14:paraId="3B04148B" w14:textId="77777777" w:rsidR="00D16B72" w:rsidRPr="000A221D" w:rsidRDefault="00D16B72" w:rsidP="00FD4B6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3</w:t>
            </w: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2694E513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State specific objectives, including any prespecified hypotheses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24D5CE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3-4</w:t>
            </w:r>
          </w:p>
        </w:tc>
      </w:tr>
      <w:tr w:rsidR="00D16B72" w:rsidRPr="000A221D" w14:paraId="7DF9D898" w14:textId="77777777" w:rsidTr="00FD4B65">
        <w:tc>
          <w:tcPr>
            <w:tcW w:w="11340" w:type="dxa"/>
            <w:gridSpan w:val="4"/>
          </w:tcPr>
          <w:p w14:paraId="7187B363" w14:textId="77777777" w:rsidR="00D16B72" w:rsidRPr="000A221D" w:rsidRDefault="00D16B72" w:rsidP="00FD4B65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23" w:name="bold11"/>
            <w:bookmarkStart w:id="24" w:name="italic12"/>
            <w:bookmarkEnd w:id="21"/>
            <w:bookmarkEnd w:id="22"/>
            <w:r w:rsidRPr="000A221D">
              <w:rPr>
                <w:rFonts w:asciiTheme="minorHAnsi" w:hAnsiTheme="minorHAnsi" w:cstheme="minorHAnsi"/>
                <w:sz w:val="22"/>
                <w:szCs w:val="22"/>
              </w:rPr>
              <w:t>Methods</w:t>
            </w:r>
            <w:bookmarkEnd w:id="23"/>
            <w:bookmarkEnd w:id="24"/>
          </w:p>
        </w:tc>
      </w:tr>
      <w:tr w:rsidR="00D16B72" w:rsidRPr="000A221D" w14:paraId="78C9C159" w14:textId="77777777" w:rsidTr="00FD4B65">
        <w:tc>
          <w:tcPr>
            <w:tcW w:w="2250" w:type="dxa"/>
          </w:tcPr>
          <w:p w14:paraId="74F73454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25" w:name="bold12" w:colFirst="0" w:colLast="0"/>
            <w:bookmarkStart w:id="26" w:name="italic13" w:colFirst="0" w:colLast="0"/>
            <w:r w:rsidRPr="000A221D">
              <w:rPr>
                <w:rFonts w:cstheme="minorHAnsi"/>
                <w:bCs/>
              </w:rPr>
              <w:t>Study design</w:t>
            </w:r>
          </w:p>
        </w:tc>
        <w:tc>
          <w:tcPr>
            <w:tcW w:w="641" w:type="dxa"/>
          </w:tcPr>
          <w:p w14:paraId="4A9F771F" w14:textId="77777777" w:rsidR="00D16B72" w:rsidRPr="000A221D" w:rsidRDefault="00D16B72" w:rsidP="00FD4B6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4</w:t>
            </w: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62A9BCCC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Present key elements of study design early in the paper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BCC477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</w:tr>
      <w:tr w:rsidR="00D16B72" w:rsidRPr="000A221D" w14:paraId="05C532AA" w14:textId="77777777" w:rsidTr="00FD4B65">
        <w:tc>
          <w:tcPr>
            <w:tcW w:w="2250" w:type="dxa"/>
          </w:tcPr>
          <w:p w14:paraId="6F0B7568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27" w:name="bold13" w:colFirst="0" w:colLast="0"/>
            <w:bookmarkStart w:id="28" w:name="italic14" w:colFirst="0" w:colLast="0"/>
            <w:bookmarkEnd w:id="25"/>
            <w:bookmarkEnd w:id="26"/>
            <w:r w:rsidRPr="000A221D">
              <w:rPr>
                <w:rFonts w:cstheme="minorHAnsi"/>
                <w:bCs/>
              </w:rPr>
              <w:t>Setting</w:t>
            </w:r>
          </w:p>
        </w:tc>
        <w:tc>
          <w:tcPr>
            <w:tcW w:w="641" w:type="dxa"/>
          </w:tcPr>
          <w:p w14:paraId="25A3FD36" w14:textId="77777777" w:rsidR="00D16B72" w:rsidRPr="000A221D" w:rsidRDefault="00D16B72" w:rsidP="00FD4B6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5</w:t>
            </w: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1F35BFC9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0B3A37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</w:tr>
      <w:bookmarkEnd w:id="27"/>
      <w:bookmarkEnd w:id="28"/>
      <w:tr w:rsidR="00D16B72" w:rsidRPr="000A221D" w14:paraId="241992C0" w14:textId="77777777" w:rsidTr="00FD4B65">
        <w:tc>
          <w:tcPr>
            <w:tcW w:w="2250" w:type="dxa"/>
          </w:tcPr>
          <w:p w14:paraId="79355FC6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  <w:bCs/>
              </w:rPr>
            </w:pPr>
            <w:r w:rsidRPr="000A221D">
              <w:rPr>
                <w:rFonts w:cstheme="minorHAnsi"/>
                <w:bCs/>
              </w:rPr>
              <w:t>Participants</w:t>
            </w:r>
          </w:p>
        </w:tc>
        <w:tc>
          <w:tcPr>
            <w:tcW w:w="641" w:type="dxa"/>
          </w:tcPr>
          <w:p w14:paraId="0FA81BBB" w14:textId="77777777" w:rsidR="00D16B72" w:rsidRPr="000A221D" w:rsidRDefault="00D16B72" w:rsidP="00FD4B6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6</w:t>
            </w: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3F3C7E85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(</w:t>
            </w:r>
            <w:r w:rsidRPr="000A221D">
              <w:rPr>
                <w:rFonts w:cstheme="minorHAnsi"/>
                <w:i/>
              </w:rPr>
              <w:t>a</w:t>
            </w:r>
            <w:r w:rsidRPr="000A221D">
              <w:rPr>
                <w:rFonts w:cstheme="minorHAnsi"/>
              </w:rPr>
              <w:t>) Give the eligibility criteria, and the sources and methods of selection of participants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CE86E4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</w:tr>
      <w:tr w:rsidR="00D16B72" w:rsidRPr="000A221D" w14:paraId="096A9B2C" w14:textId="77777777" w:rsidTr="00FD4B65">
        <w:tc>
          <w:tcPr>
            <w:tcW w:w="2250" w:type="dxa"/>
          </w:tcPr>
          <w:p w14:paraId="041F92E4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29" w:name="bold16" w:colFirst="0" w:colLast="0"/>
            <w:bookmarkStart w:id="30" w:name="italic17" w:colFirst="0" w:colLast="0"/>
            <w:r w:rsidRPr="000A221D">
              <w:rPr>
                <w:rFonts w:cstheme="minorHAnsi"/>
                <w:bCs/>
              </w:rPr>
              <w:t>Variables</w:t>
            </w:r>
          </w:p>
        </w:tc>
        <w:tc>
          <w:tcPr>
            <w:tcW w:w="641" w:type="dxa"/>
          </w:tcPr>
          <w:p w14:paraId="4A52DEB6" w14:textId="77777777" w:rsidR="00D16B72" w:rsidRPr="000A221D" w:rsidRDefault="00D16B72" w:rsidP="00FD4B6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7</w:t>
            </w: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6836DA8F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6B961D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5-6</w:t>
            </w:r>
          </w:p>
        </w:tc>
      </w:tr>
      <w:tr w:rsidR="00D16B72" w:rsidRPr="000A221D" w14:paraId="26DBC75C" w14:textId="77777777" w:rsidTr="00FD4B65">
        <w:trPr>
          <w:trHeight w:val="294"/>
        </w:trPr>
        <w:tc>
          <w:tcPr>
            <w:tcW w:w="2250" w:type="dxa"/>
          </w:tcPr>
          <w:p w14:paraId="59CFA925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31" w:name="bold17"/>
            <w:bookmarkStart w:id="32" w:name="italic18"/>
            <w:bookmarkEnd w:id="29"/>
            <w:bookmarkEnd w:id="30"/>
            <w:r w:rsidRPr="000A221D">
              <w:rPr>
                <w:rFonts w:cstheme="minorHAnsi"/>
                <w:bCs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0A221D">
              <w:rPr>
                <w:rFonts w:cstheme="minorHAnsi"/>
                <w:bCs/>
              </w:rPr>
              <w:t xml:space="preserve"> measurement</w:t>
            </w:r>
            <w:bookmarkEnd w:id="33"/>
            <w:bookmarkEnd w:id="34"/>
          </w:p>
        </w:tc>
        <w:tc>
          <w:tcPr>
            <w:tcW w:w="641" w:type="dxa"/>
          </w:tcPr>
          <w:p w14:paraId="0E98D932" w14:textId="77777777" w:rsidR="00D16B72" w:rsidRPr="000A221D" w:rsidRDefault="00D16B72" w:rsidP="00FD4B6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8</w:t>
            </w:r>
            <w:bookmarkStart w:id="35" w:name="bold19"/>
            <w:r w:rsidRPr="000A221D">
              <w:rPr>
                <w:rFonts w:cstheme="minorHAnsi"/>
                <w:bCs/>
              </w:rPr>
              <w:t>*</w:t>
            </w:r>
            <w:bookmarkEnd w:id="35"/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18D10418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  <w:i/>
              </w:rPr>
              <w:t xml:space="preserve"> </w:t>
            </w:r>
            <w:r w:rsidRPr="000A221D">
              <w:rPr>
                <w:rFonts w:cstheme="minorHAnsi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96D7A6" w14:textId="77777777" w:rsidR="00D16B72" w:rsidRPr="005C778C" w:rsidRDefault="00D16B72" w:rsidP="00FD4B65">
            <w:pPr>
              <w:tabs>
                <w:tab w:val="left" w:pos="5400"/>
              </w:tabs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5-6</w:t>
            </w:r>
          </w:p>
        </w:tc>
      </w:tr>
      <w:tr w:rsidR="00D16B72" w:rsidRPr="000A221D" w14:paraId="020D5D7A" w14:textId="77777777" w:rsidTr="00FD4B65">
        <w:tc>
          <w:tcPr>
            <w:tcW w:w="2250" w:type="dxa"/>
          </w:tcPr>
          <w:p w14:paraId="587BD5E8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  <w:bCs/>
                <w:color w:val="000000"/>
              </w:rPr>
            </w:pPr>
            <w:bookmarkStart w:id="36" w:name="bold20" w:colFirst="0" w:colLast="0"/>
            <w:bookmarkStart w:id="37" w:name="italic20" w:colFirst="0" w:colLast="0"/>
            <w:r w:rsidRPr="000A221D">
              <w:rPr>
                <w:rFonts w:cstheme="minorHAnsi"/>
                <w:bCs/>
                <w:color w:val="000000"/>
              </w:rPr>
              <w:t>Bias</w:t>
            </w:r>
          </w:p>
        </w:tc>
        <w:tc>
          <w:tcPr>
            <w:tcW w:w="641" w:type="dxa"/>
          </w:tcPr>
          <w:p w14:paraId="21CA1C0B" w14:textId="77777777" w:rsidR="00D16B72" w:rsidRPr="000A221D" w:rsidRDefault="00D16B72" w:rsidP="00FD4B6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9</w:t>
            </w: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61A2A803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  <w:color w:val="000000"/>
              </w:rPr>
            </w:pPr>
            <w:r w:rsidRPr="000A221D">
              <w:rPr>
                <w:rFonts w:cstheme="minorHAnsi"/>
                <w:color w:val="000000"/>
              </w:rPr>
              <w:t>Describe any efforts to address potential sources of bias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146903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-7</w:t>
            </w:r>
          </w:p>
        </w:tc>
      </w:tr>
      <w:tr w:rsidR="00D16B72" w:rsidRPr="000A221D" w14:paraId="0AA69923" w14:textId="77777777" w:rsidTr="00FD4B65">
        <w:tc>
          <w:tcPr>
            <w:tcW w:w="2250" w:type="dxa"/>
          </w:tcPr>
          <w:p w14:paraId="55C7CC70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0A221D">
              <w:rPr>
                <w:rFonts w:cstheme="minorHAnsi"/>
                <w:bCs/>
              </w:rPr>
              <w:t>Study size</w:t>
            </w:r>
          </w:p>
        </w:tc>
        <w:tc>
          <w:tcPr>
            <w:tcW w:w="641" w:type="dxa"/>
          </w:tcPr>
          <w:p w14:paraId="6CFACA97" w14:textId="77777777" w:rsidR="00D16B72" w:rsidRPr="000A221D" w:rsidRDefault="00D16B72" w:rsidP="00FD4B6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10</w:t>
            </w: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6C3AF4E5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Explain how the study size was arrived at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D1E0B7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</w:tr>
      <w:tr w:rsidR="00D16B72" w:rsidRPr="000A221D" w14:paraId="33362763" w14:textId="77777777" w:rsidTr="00FD4B65">
        <w:tc>
          <w:tcPr>
            <w:tcW w:w="2250" w:type="dxa"/>
          </w:tcPr>
          <w:p w14:paraId="344D8039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40" w:name="bold22"/>
            <w:bookmarkStart w:id="41" w:name="italic22"/>
            <w:bookmarkEnd w:id="38"/>
            <w:bookmarkEnd w:id="39"/>
            <w:r w:rsidRPr="000A221D">
              <w:rPr>
                <w:rFonts w:cstheme="minorHAnsi"/>
                <w:bCs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0A221D">
              <w:rPr>
                <w:rFonts w:cstheme="minorHAnsi"/>
                <w:bCs/>
              </w:rPr>
              <w:t xml:space="preserve"> variables</w:t>
            </w:r>
            <w:bookmarkEnd w:id="42"/>
            <w:bookmarkEnd w:id="43"/>
          </w:p>
        </w:tc>
        <w:tc>
          <w:tcPr>
            <w:tcW w:w="641" w:type="dxa"/>
          </w:tcPr>
          <w:p w14:paraId="1C3CE081" w14:textId="77777777" w:rsidR="00D16B72" w:rsidRPr="000A221D" w:rsidRDefault="00D16B72" w:rsidP="00FD4B6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11</w:t>
            </w: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667D6783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F904B2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5-6</w:t>
            </w:r>
          </w:p>
        </w:tc>
      </w:tr>
      <w:tr w:rsidR="00D16B72" w:rsidRPr="000A221D" w14:paraId="6381D620" w14:textId="77777777" w:rsidTr="00FD4B65">
        <w:tc>
          <w:tcPr>
            <w:tcW w:w="2250" w:type="dxa"/>
            <w:vMerge w:val="restart"/>
          </w:tcPr>
          <w:p w14:paraId="3F91CB38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bookmarkStart w:id="44" w:name="italic24"/>
            <w:r w:rsidRPr="000A221D">
              <w:rPr>
                <w:rFonts w:cstheme="minorHAnsi"/>
              </w:rPr>
              <w:t>Statistical</w:t>
            </w:r>
            <w:bookmarkStart w:id="45" w:name="italic25"/>
            <w:bookmarkEnd w:id="44"/>
            <w:r w:rsidRPr="000A221D">
              <w:rPr>
                <w:rFonts w:cstheme="minorHAnsi"/>
              </w:rPr>
              <w:t xml:space="preserve"> methods</w:t>
            </w:r>
            <w:bookmarkEnd w:id="45"/>
          </w:p>
        </w:tc>
        <w:tc>
          <w:tcPr>
            <w:tcW w:w="641" w:type="dxa"/>
            <w:vMerge w:val="restart"/>
          </w:tcPr>
          <w:p w14:paraId="572DFD68" w14:textId="77777777" w:rsidR="00D16B72" w:rsidRPr="000A221D" w:rsidRDefault="00D16B72" w:rsidP="00FD4B6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12</w:t>
            </w: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1A5F655C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(</w:t>
            </w:r>
            <w:r w:rsidRPr="000A221D">
              <w:rPr>
                <w:rFonts w:cstheme="minorHAnsi"/>
                <w:i/>
              </w:rPr>
              <w:t>a</w:t>
            </w:r>
            <w:r w:rsidRPr="000A221D">
              <w:rPr>
                <w:rFonts w:cstheme="minorHAnsi"/>
              </w:rPr>
              <w:t>) Describe all statistical methods, including those used to control for confounding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C04772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</w:tr>
      <w:tr w:rsidR="00D16B72" w:rsidRPr="000A221D" w14:paraId="0F045874" w14:textId="77777777" w:rsidTr="00FD4B65">
        <w:tc>
          <w:tcPr>
            <w:tcW w:w="2250" w:type="dxa"/>
            <w:vMerge/>
          </w:tcPr>
          <w:p w14:paraId="0700712E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641" w:type="dxa"/>
            <w:vMerge/>
          </w:tcPr>
          <w:p w14:paraId="3702A63D" w14:textId="77777777" w:rsidR="00D16B72" w:rsidRPr="000A221D" w:rsidRDefault="00D16B72" w:rsidP="00FD4B6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7BB0324C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(</w:t>
            </w:r>
            <w:r w:rsidRPr="000A221D">
              <w:rPr>
                <w:rFonts w:cstheme="minorHAnsi"/>
                <w:i/>
              </w:rPr>
              <w:t>b</w:t>
            </w:r>
            <w:r w:rsidRPr="000A221D">
              <w:rPr>
                <w:rFonts w:cstheme="minorHAnsi"/>
              </w:rPr>
              <w:t>) Describe any methods used to examine subgroups and interactions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867A08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</w:tr>
      <w:tr w:rsidR="00D16B72" w:rsidRPr="000A221D" w14:paraId="1D3FFBB1" w14:textId="77777777" w:rsidTr="00FD4B65">
        <w:tc>
          <w:tcPr>
            <w:tcW w:w="2250" w:type="dxa"/>
            <w:vMerge/>
          </w:tcPr>
          <w:p w14:paraId="34C221EC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641" w:type="dxa"/>
            <w:vMerge/>
          </w:tcPr>
          <w:p w14:paraId="169C3507" w14:textId="77777777" w:rsidR="00D16B72" w:rsidRPr="000A221D" w:rsidRDefault="00D16B72" w:rsidP="00FD4B6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01AAFC4D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(</w:t>
            </w:r>
            <w:r w:rsidRPr="000A221D">
              <w:rPr>
                <w:rFonts w:cstheme="minorHAnsi"/>
                <w:i/>
              </w:rPr>
              <w:t>c</w:t>
            </w:r>
            <w:r w:rsidRPr="000A221D">
              <w:rPr>
                <w:rFonts w:cstheme="minorHAnsi"/>
              </w:rPr>
              <w:t>) Explain how missing data were addressed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9DD6A3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</w:tr>
      <w:tr w:rsidR="00D16B72" w:rsidRPr="000A221D" w14:paraId="0BCE85F2" w14:textId="77777777" w:rsidTr="00FD4B65">
        <w:tc>
          <w:tcPr>
            <w:tcW w:w="2250" w:type="dxa"/>
            <w:vMerge/>
          </w:tcPr>
          <w:p w14:paraId="3AA782ED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641" w:type="dxa"/>
            <w:vMerge/>
          </w:tcPr>
          <w:p w14:paraId="47569ED4" w14:textId="77777777" w:rsidR="00D16B72" w:rsidRPr="000A221D" w:rsidRDefault="00D16B72" w:rsidP="00FD4B6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611817F6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(</w:t>
            </w:r>
            <w:r w:rsidRPr="000A221D">
              <w:rPr>
                <w:rFonts w:cstheme="minorHAnsi"/>
                <w:i/>
              </w:rPr>
              <w:t>d</w:t>
            </w:r>
            <w:r w:rsidRPr="000A221D">
              <w:rPr>
                <w:rFonts w:cstheme="minorHAnsi"/>
              </w:rPr>
              <w:t>) If applicable, describe analytical methods taking account of sampling strategy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5C1640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</w:tr>
      <w:tr w:rsidR="00D16B72" w:rsidRPr="000A221D" w14:paraId="7F8567C2" w14:textId="77777777" w:rsidTr="00FD4B65">
        <w:tc>
          <w:tcPr>
            <w:tcW w:w="2250" w:type="dxa"/>
            <w:vMerge/>
          </w:tcPr>
          <w:p w14:paraId="0CF54F96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641" w:type="dxa"/>
            <w:vMerge/>
          </w:tcPr>
          <w:p w14:paraId="39FAE996" w14:textId="77777777" w:rsidR="00D16B72" w:rsidRPr="000A221D" w:rsidRDefault="00D16B72" w:rsidP="00FD4B6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69DFECE4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(</w:t>
            </w:r>
            <w:r w:rsidRPr="000A221D">
              <w:rPr>
                <w:rFonts w:cstheme="minorHAnsi"/>
                <w:i/>
                <w:u w:val="single"/>
              </w:rPr>
              <w:t>e</w:t>
            </w:r>
            <w:r w:rsidRPr="000A221D">
              <w:rPr>
                <w:rFonts w:cstheme="minorHAnsi"/>
              </w:rPr>
              <w:t>) Describe any sensitivity analyses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8FD905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</w:tr>
      <w:tr w:rsidR="00D16B72" w:rsidRPr="000A221D" w14:paraId="2E5468FE" w14:textId="77777777" w:rsidTr="00FD4B65">
        <w:tc>
          <w:tcPr>
            <w:tcW w:w="11340" w:type="dxa"/>
            <w:gridSpan w:val="4"/>
          </w:tcPr>
          <w:p w14:paraId="3BEA809A" w14:textId="77777777" w:rsidR="00D16B72" w:rsidRPr="000A221D" w:rsidRDefault="00D16B72" w:rsidP="00FD4B65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54" w:name="bold28"/>
            <w:bookmarkStart w:id="55" w:name="italic30"/>
            <w:bookmarkEnd w:id="52"/>
            <w:bookmarkEnd w:id="53"/>
            <w:r w:rsidRPr="000A221D">
              <w:rPr>
                <w:rFonts w:asciiTheme="minorHAnsi" w:hAnsiTheme="minorHAnsi" w:cstheme="minorHAnsi"/>
                <w:sz w:val="22"/>
                <w:szCs w:val="22"/>
              </w:rPr>
              <w:t>Results</w:t>
            </w:r>
            <w:bookmarkEnd w:id="54"/>
            <w:bookmarkEnd w:id="55"/>
          </w:p>
        </w:tc>
      </w:tr>
      <w:tr w:rsidR="00D16B72" w:rsidRPr="000A221D" w14:paraId="3E78E3F7" w14:textId="77777777" w:rsidTr="00FD4B65">
        <w:tc>
          <w:tcPr>
            <w:tcW w:w="2250" w:type="dxa"/>
            <w:vMerge w:val="restart"/>
          </w:tcPr>
          <w:p w14:paraId="774C91F7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56" w:name="bold29"/>
            <w:bookmarkStart w:id="57" w:name="italic31"/>
            <w:r w:rsidRPr="000A221D">
              <w:rPr>
                <w:rFonts w:cstheme="minorHAnsi"/>
                <w:bCs/>
              </w:rPr>
              <w:t>Participants</w:t>
            </w:r>
            <w:bookmarkEnd w:id="56"/>
            <w:bookmarkEnd w:id="57"/>
          </w:p>
        </w:tc>
        <w:tc>
          <w:tcPr>
            <w:tcW w:w="641" w:type="dxa"/>
            <w:vMerge w:val="restart"/>
          </w:tcPr>
          <w:p w14:paraId="4F88ABB0" w14:textId="77777777" w:rsidR="00D16B72" w:rsidRPr="000A221D" w:rsidRDefault="00D16B72" w:rsidP="00FD4B6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13</w:t>
            </w:r>
            <w:bookmarkStart w:id="58" w:name="bold30"/>
            <w:r w:rsidRPr="000A221D">
              <w:rPr>
                <w:rFonts w:cstheme="minorHAnsi"/>
                <w:bCs/>
              </w:rPr>
              <w:t>*</w:t>
            </w:r>
            <w:bookmarkEnd w:id="58"/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492F5BA0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(a) Report numbers of individuals at each stage of study—</w:t>
            </w:r>
            <w:proofErr w:type="gramStart"/>
            <w:r w:rsidRPr="000A221D">
              <w:rPr>
                <w:rFonts w:cstheme="minorHAnsi"/>
              </w:rPr>
              <w:t>eg</w:t>
            </w:r>
            <w:proofErr w:type="gramEnd"/>
            <w:r w:rsidRPr="000A221D">
              <w:rPr>
                <w:rFonts w:cstheme="minorHAnsi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DAD70D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</w:tr>
      <w:tr w:rsidR="00D16B72" w:rsidRPr="000A221D" w14:paraId="5E0B89CF" w14:textId="77777777" w:rsidTr="00FD4B65">
        <w:tc>
          <w:tcPr>
            <w:tcW w:w="2250" w:type="dxa"/>
            <w:vMerge/>
          </w:tcPr>
          <w:p w14:paraId="3ECE5731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641" w:type="dxa"/>
            <w:vMerge/>
          </w:tcPr>
          <w:p w14:paraId="0CF3D230" w14:textId="77777777" w:rsidR="00D16B72" w:rsidRPr="000A221D" w:rsidRDefault="00D16B72" w:rsidP="00FD4B6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00D337AF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(b) Give reasons for non-participation at each stage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0BE98C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</w:tr>
      <w:tr w:rsidR="00D16B72" w:rsidRPr="000A221D" w14:paraId="384E65F4" w14:textId="77777777" w:rsidTr="00FD4B65">
        <w:tc>
          <w:tcPr>
            <w:tcW w:w="2250" w:type="dxa"/>
            <w:vMerge/>
          </w:tcPr>
          <w:p w14:paraId="7BB2A95B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641" w:type="dxa"/>
            <w:vMerge/>
          </w:tcPr>
          <w:p w14:paraId="1017FC20" w14:textId="77777777" w:rsidR="00D16B72" w:rsidRPr="000A221D" w:rsidRDefault="00D16B72" w:rsidP="00FD4B6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0330190B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bookmarkStart w:id="63" w:name="OLE_LINK4"/>
            <w:r w:rsidRPr="000A221D">
              <w:rPr>
                <w:rFonts w:cstheme="minorHAnsi"/>
              </w:rPr>
              <w:t>(c) Consider use of a flow diagram</w:t>
            </w:r>
            <w:bookmarkEnd w:id="63"/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3D5E0F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Fig S1</w:t>
            </w:r>
          </w:p>
        </w:tc>
      </w:tr>
      <w:tr w:rsidR="00D16B72" w:rsidRPr="000A221D" w14:paraId="23940685" w14:textId="77777777" w:rsidTr="00FD4B65">
        <w:tc>
          <w:tcPr>
            <w:tcW w:w="2250" w:type="dxa"/>
            <w:vMerge w:val="restart"/>
          </w:tcPr>
          <w:p w14:paraId="32AA1FD4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64" w:name="bold33"/>
            <w:bookmarkStart w:id="65" w:name="italic34"/>
            <w:bookmarkEnd w:id="61"/>
            <w:bookmarkEnd w:id="62"/>
            <w:r w:rsidRPr="000A221D">
              <w:rPr>
                <w:rFonts w:cstheme="minorHAnsi"/>
                <w:bCs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0A221D">
              <w:rPr>
                <w:rFonts w:cstheme="minorHAnsi"/>
                <w:bCs/>
              </w:rPr>
              <w:t>data</w:t>
            </w:r>
            <w:bookmarkEnd w:id="66"/>
            <w:bookmarkEnd w:id="67"/>
          </w:p>
        </w:tc>
        <w:tc>
          <w:tcPr>
            <w:tcW w:w="641" w:type="dxa"/>
            <w:vMerge w:val="restart"/>
          </w:tcPr>
          <w:p w14:paraId="4393C7DB" w14:textId="77777777" w:rsidR="00D16B72" w:rsidRPr="000A221D" w:rsidRDefault="00D16B72" w:rsidP="00FD4B6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14</w:t>
            </w:r>
            <w:bookmarkStart w:id="68" w:name="bold35"/>
            <w:r w:rsidRPr="000A221D">
              <w:rPr>
                <w:rFonts w:cstheme="minorHAnsi"/>
                <w:bCs/>
              </w:rPr>
              <w:t>*</w:t>
            </w:r>
            <w:bookmarkEnd w:id="68"/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1766ED1C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(a) Give characteristics of study participants (</w:t>
            </w:r>
            <w:proofErr w:type="gramStart"/>
            <w:r w:rsidRPr="000A221D">
              <w:rPr>
                <w:rFonts w:cstheme="minorHAnsi"/>
              </w:rPr>
              <w:t>eg</w:t>
            </w:r>
            <w:proofErr w:type="gramEnd"/>
            <w:r w:rsidRPr="000A221D">
              <w:rPr>
                <w:rFonts w:cstheme="minorHAnsi"/>
              </w:rPr>
              <w:t xml:space="preserve"> demographic, clinical, social) and information on exposures and potential confounders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A308C3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</w:tr>
      <w:tr w:rsidR="00D16B72" w:rsidRPr="000A221D" w14:paraId="3A8D407E" w14:textId="77777777" w:rsidTr="00FD4B65">
        <w:tc>
          <w:tcPr>
            <w:tcW w:w="2250" w:type="dxa"/>
            <w:vMerge/>
          </w:tcPr>
          <w:p w14:paraId="00CAE274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641" w:type="dxa"/>
            <w:vMerge/>
          </w:tcPr>
          <w:p w14:paraId="025E3038" w14:textId="77777777" w:rsidR="00D16B72" w:rsidRPr="000A221D" w:rsidRDefault="00D16B72" w:rsidP="00FD4B6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726C9109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(b) Indicate number of participants with missing data for each variable of interest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04F08D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8-9</w:t>
            </w:r>
          </w:p>
        </w:tc>
      </w:tr>
      <w:tr w:rsidR="00D16B72" w:rsidRPr="000A221D" w14:paraId="74CB520E" w14:textId="77777777" w:rsidTr="00FD4B65">
        <w:trPr>
          <w:trHeight w:val="295"/>
        </w:trPr>
        <w:tc>
          <w:tcPr>
            <w:tcW w:w="2250" w:type="dxa"/>
          </w:tcPr>
          <w:p w14:paraId="57EFF17F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A221D">
              <w:rPr>
                <w:rFonts w:cstheme="minorHAnsi"/>
                <w:bCs/>
              </w:rPr>
              <w:t>Outcome data</w:t>
            </w:r>
          </w:p>
        </w:tc>
        <w:tc>
          <w:tcPr>
            <w:tcW w:w="641" w:type="dxa"/>
          </w:tcPr>
          <w:p w14:paraId="2B10792B" w14:textId="77777777" w:rsidR="00D16B72" w:rsidRPr="000A221D" w:rsidRDefault="00D16B72" w:rsidP="00FD4B6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15</w:t>
            </w:r>
            <w:bookmarkStart w:id="73" w:name="bold39"/>
            <w:r w:rsidRPr="000A221D">
              <w:rPr>
                <w:rFonts w:cstheme="minorHAnsi"/>
                <w:bCs/>
              </w:rPr>
              <w:t>*</w:t>
            </w:r>
            <w:bookmarkEnd w:id="73"/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32052CE8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Report numbers of outcome events or summary measures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98824C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8-9</w:t>
            </w:r>
          </w:p>
        </w:tc>
      </w:tr>
      <w:tr w:rsidR="00D16B72" w:rsidRPr="000A221D" w14:paraId="3093E46F" w14:textId="77777777" w:rsidTr="00FD4B65">
        <w:tc>
          <w:tcPr>
            <w:tcW w:w="2250" w:type="dxa"/>
            <w:vMerge w:val="restart"/>
          </w:tcPr>
          <w:p w14:paraId="3717E8FC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0A221D">
              <w:rPr>
                <w:rFonts w:cstheme="minorHAnsi"/>
                <w:bCs/>
              </w:rPr>
              <w:t>Main results</w:t>
            </w:r>
          </w:p>
        </w:tc>
        <w:tc>
          <w:tcPr>
            <w:tcW w:w="641" w:type="dxa"/>
            <w:vMerge w:val="restart"/>
          </w:tcPr>
          <w:p w14:paraId="2B51D5CD" w14:textId="77777777" w:rsidR="00D16B72" w:rsidRPr="000A221D" w:rsidRDefault="00D16B72" w:rsidP="00FD4B6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16</w:t>
            </w: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7D83F388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(</w:t>
            </w:r>
            <w:r w:rsidRPr="000A221D">
              <w:rPr>
                <w:rFonts w:cstheme="minorHAnsi"/>
                <w:i/>
              </w:rPr>
              <w:t>a</w:t>
            </w:r>
            <w:r w:rsidRPr="000A221D">
              <w:rPr>
                <w:rFonts w:cstheme="minorHAnsi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22B559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8-9</w:t>
            </w:r>
          </w:p>
        </w:tc>
      </w:tr>
      <w:tr w:rsidR="00D16B72" w:rsidRPr="000A221D" w14:paraId="7F6E1CA4" w14:textId="77777777" w:rsidTr="00FD4B65">
        <w:tc>
          <w:tcPr>
            <w:tcW w:w="2250" w:type="dxa"/>
            <w:vMerge/>
          </w:tcPr>
          <w:p w14:paraId="34AF4CA5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641" w:type="dxa"/>
            <w:vMerge/>
          </w:tcPr>
          <w:p w14:paraId="441C1302" w14:textId="77777777" w:rsidR="00D16B72" w:rsidRPr="000A221D" w:rsidRDefault="00D16B72" w:rsidP="00FD4B6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04120EFE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(</w:t>
            </w:r>
            <w:r w:rsidRPr="000A221D">
              <w:rPr>
                <w:rFonts w:cstheme="minorHAnsi"/>
                <w:i/>
              </w:rPr>
              <w:t>b</w:t>
            </w:r>
            <w:r w:rsidRPr="000A221D">
              <w:rPr>
                <w:rFonts w:cstheme="minorHAnsi"/>
              </w:rPr>
              <w:t>) Report category boundaries when continuous variables were categorized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D5E2E4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8-9</w:t>
            </w:r>
          </w:p>
        </w:tc>
      </w:tr>
      <w:tr w:rsidR="00D16B72" w:rsidRPr="000A221D" w14:paraId="58912F0A" w14:textId="77777777" w:rsidTr="00FD4B65">
        <w:tc>
          <w:tcPr>
            <w:tcW w:w="2250" w:type="dxa"/>
            <w:vMerge/>
            <w:tcBorders>
              <w:bottom w:val="single" w:sz="4" w:space="0" w:color="auto"/>
            </w:tcBorders>
          </w:tcPr>
          <w:p w14:paraId="3E4DBB49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641" w:type="dxa"/>
            <w:vMerge/>
            <w:tcBorders>
              <w:bottom w:val="single" w:sz="4" w:space="0" w:color="auto"/>
            </w:tcBorders>
          </w:tcPr>
          <w:p w14:paraId="4716B52A" w14:textId="77777777" w:rsidR="00D16B72" w:rsidRPr="000A221D" w:rsidRDefault="00D16B72" w:rsidP="00FD4B6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7792" w:type="dxa"/>
            <w:tcBorders>
              <w:bottom w:val="single" w:sz="4" w:space="0" w:color="auto"/>
              <w:right w:val="single" w:sz="4" w:space="0" w:color="auto"/>
            </w:tcBorders>
          </w:tcPr>
          <w:p w14:paraId="4D30D756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(</w:t>
            </w:r>
            <w:r w:rsidRPr="000A221D">
              <w:rPr>
                <w:rFonts w:cstheme="minorHAnsi"/>
                <w:i/>
              </w:rPr>
              <w:t>c</w:t>
            </w:r>
            <w:r w:rsidRPr="000A221D">
              <w:rPr>
                <w:rFonts w:cstheme="minorHAnsi"/>
              </w:rPr>
              <w:t xml:space="preserve">) If relevant, consider translating estimates of relative risk into absolute risk for a meaningful </w:t>
            </w:r>
            <w:proofErr w:type="gramStart"/>
            <w:r w:rsidRPr="000A221D">
              <w:rPr>
                <w:rFonts w:cstheme="minorHAnsi"/>
              </w:rPr>
              <w:t>time period</w:t>
            </w:r>
            <w:proofErr w:type="gramEnd"/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C1D83B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D16B72" w:rsidRPr="000A221D" w14:paraId="1064B29C" w14:textId="77777777" w:rsidTr="00FD4B65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4C68A24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80" w:name="italic43"/>
            <w:bookmarkStart w:id="81" w:name="bold44"/>
            <w:bookmarkEnd w:id="78"/>
            <w:bookmarkEnd w:id="79"/>
            <w:r w:rsidRPr="000A221D">
              <w:rPr>
                <w:rFonts w:cstheme="minorHAnsi"/>
                <w:bCs/>
              </w:rPr>
              <w:t>Other analyses</w:t>
            </w:r>
            <w:bookmarkEnd w:id="80"/>
            <w:bookmarkEnd w:id="81"/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</w:tcPr>
          <w:p w14:paraId="5FAE7C6A" w14:textId="77777777" w:rsidR="00D16B72" w:rsidRPr="000A221D" w:rsidRDefault="00D16B72" w:rsidP="00FD4B6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17</w:t>
            </w:r>
          </w:p>
        </w:tc>
        <w:tc>
          <w:tcPr>
            <w:tcW w:w="77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7D995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Report other analyses done—</w:t>
            </w:r>
            <w:proofErr w:type="gramStart"/>
            <w:r w:rsidRPr="000A221D">
              <w:rPr>
                <w:rFonts w:cstheme="minorHAnsi"/>
              </w:rPr>
              <w:t>eg</w:t>
            </w:r>
            <w:proofErr w:type="gramEnd"/>
            <w:r w:rsidRPr="000A221D">
              <w:rPr>
                <w:rFonts w:cstheme="minorHAnsi"/>
              </w:rPr>
              <w:t xml:space="preserve"> analyses of subgroups and interactions, and sensitivity analyses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92F243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8--9</w:t>
            </w:r>
          </w:p>
        </w:tc>
      </w:tr>
      <w:tr w:rsidR="00D16B72" w:rsidRPr="000A221D" w14:paraId="564C2D3A" w14:textId="77777777" w:rsidTr="00FD4B65">
        <w:tc>
          <w:tcPr>
            <w:tcW w:w="11340" w:type="dxa"/>
            <w:gridSpan w:val="4"/>
            <w:tcBorders>
              <w:top w:val="single" w:sz="4" w:space="0" w:color="auto"/>
            </w:tcBorders>
          </w:tcPr>
          <w:p w14:paraId="0224BBFB" w14:textId="77777777" w:rsidR="00D16B72" w:rsidRPr="000A221D" w:rsidRDefault="00D16B72" w:rsidP="00FD4B65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82" w:name="italic44"/>
            <w:bookmarkStart w:id="83" w:name="bold45"/>
            <w:r w:rsidRPr="000A221D">
              <w:rPr>
                <w:rFonts w:asciiTheme="minorHAnsi" w:hAnsiTheme="minorHAnsi" w:cstheme="minorHAnsi"/>
                <w:sz w:val="22"/>
                <w:szCs w:val="22"/>
              </w:rPr>
              <w:t>Discussion</w:t>
            </w:r>
            <w:bookmarkEnd w:id="82"/>
            <w:bookmarkEnd w:id="83"/>
          </w:p>
        </w:tc>
      </w:tr>
      <w:tr w:rsidR="00D16B72" w:rsidRPr="000A221D" w14:paraId="50D0E3BA" w14:textId="77777777" w:rsidTr="00FD4B65">
        <w:tc>
          <w:tcPr>
            <w:tcW w:w="2250" w:type="dxa"/>
          </w:tcPr>
          <w:p w14:paraId="436FE7E2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84" w:name="italic45" w:colFirst="0" w:colLast="0"/>
            <w:bookmarkStart w:id="85" w:name="bold46" w:colFirst="0" w:colLast="0"/>
            <w:r w:rsidRPr="000A221D">
              <w:rPr>
                <w:rFonts w:cstheme="minorHAnsi"/>
                <w:bCs/>
              </w:rPr>
              <w:t>Key results</w:t>
            </w:r>
          </w:p>
        </w:tc>
        <w:tc>
          <w:tcPr>
            <w:tcW w:w="641" w:type="dxa"/>
          </w:tcPr>
          <w:p w14:paraId="371FA377" w14:textId="77777777" w:rsidR="00D16B72" w:rsidRPr="000A221D" w:rsidRDefault="00D16B72" w:rsidP="00FD4B6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18</w:t>
            </w: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53CEE851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Summarise key results with reference to study objectives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B34E55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</w:tr>
      <w:tr w:rsidR="00D16B72" w:rsidRPr="000A221D" w14:paraId="38054878" w14:textId="77777777" w:rsidTr="00FD4B65">
        <w:tc>
          <w:tcPr>
            <w:tcW w:w="2250" w:type="dxa"/>
          </w:tcPr>
          <w:p w14:paraId="78BD3008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A221D">
              <w:rPr>
                <w:rFonts w:cstheme="minorHAnsi"/>
                <w:bCs/>
              </w:rPr>
              <w:t>Limitations</w:t>
            </w:r>
          </w:p>
        </w:tc>
        <w:tc>
          <w:tcPr>
            <w:tcW w:w="641" w:type="dxa"/>
          </w:tcPr>
          <w:p w14:paraId="0CE89E77" w14:textId="77777777" w:rsidR="00D16B72" w:rsidRPr="000A221D" w:rsidRDefault="00D16B72" w:rsidP="00FD4B6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19</w:t>
            </w: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531402F0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 xml:space="preserve">Discuss limitations of the study, </w:t>
            </w:r>
            <w:proofErr w:type="gramStart"/>
            <w:r w:rsidRPr="000A221D">
              <w:rPr>
                <w:rFonts w:cstheme="minorHAnsi"/>
              </w:rPr>
              <w:t>taking into account</w:t>
            </w:r>
            <w:proofErr w:type="gramEnd"/>
            <w:r w:rsidRPr="000A221D">
              <w:rPr>
                <w:rFonts w:cstheme="minorHAnsi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C18482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</w:tr>
      <w:tr w:rsidR="00D16B72" w:rsidRPr="000A221D" w14:paraId="5344FE91" w14:textId="77777777" w:rsidTr="00FD4B65">
        <w:tc>
          <w:tcPr>
            <w:tcW w:w="2250" w:type="dxa"/>
          </w:tcPr>
          <w:p w14:paraId="3DB9E3E2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A221D">
              <w:rPr>
                <w:rFonts w:cstheme="minorHAnsi"/>
                <w:bCs/>
              </w:rPr>
              <w:t>Interpretation</w:t>
            </w:r>
          </w:p>
        </w:tc>
        <w:tc>
          <w:tcPr>
            <w:tcW w:w="641" w:type="dxa"/>
          </w:tcPr>
          <w:p w14:paraId="1F682919" w14:textId="77777777" w:rsidR="00D16B72" w:rsidRPr="000A221D" w:rsidRDefault="00D16B72" w:rsidP="00FD4B6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20</w:t>
            </w: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79FD6F4F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A411A1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9-12</w:t>
            </w:r>
          </w:p>
        </w:tc>
      </w:tr>
      <w:tr w:rsidR="00D16B72" w:rsidRPr="000A221D" w14:paraId="730CE0AA" w14:textId="77777777" w:rsidTr="00FD4B65">
        <w:tc>
          <w:tcPr>
            <w:tcW w:w="2250" w:type="dxa"/>
          </w:tcPr>
          <w:p w14:paraId="18E6D98B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A221D">
              <w:rPr>
                <w:rFonts w:cstheme="minorHAnsi"/>
                <w:bCs/>
              </w:rPr>
              <w:t>Generalisability</w:t>
            </w:r>
          </w:p>
        </w:tc>
        <w:tc>
          <w:tcPr>
            <w:tcW w:w="641" w:type="dxa"/>
          </w:tcPr>
          <w:p w14:paraId="6B346D4E" w14:textId="77777777" w:rsidR="00D16B72" w:rsidRPr="000A221D" w:rsidRDefault="00D16B72" w:rsidP="00FD4B6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21</w:t>
            </w: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555231EF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Discuss the generalisability (external validity) of the study results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528D8B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9-12</w:t>
            </w:r>
          </w:p>
        </w:tc>
      </w:tr>
      <w:tr w:rsidR="00D16B72" w:rsidRPr="000A221D" w14:paraId="226FDD35" w14:textId="77777777" w:rsidTr="00FD4B65">
        <w:tc>
          <w:tcPr>
            <w:tcW w:w="11340" w:type="dxa"/>
            <w:gridSpan w:val="4"/>
            <w:tcBorders>
              <w:bottom w:val="single" w:sz="4" w:space="0" w:color="auto"/>
            </w:tcBorders>
          </w:tcPr>
          <w:p w14:paraId="5013CB6C" w14:textId="77777777" w:rsidR="00D16B72" w:rsidRPr="000A221D" w:rsidRDefault="00D16B72" w:rsidP="00FD4B65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92" w:name="italic49"/>
            <w:bookmarkStart w:id="93" w:name="bold50"/>
            <w:bookmarkEnd w:id="90"/>
            <w:bookmarkEnd w:id="91"/>
            <w:r w:rsidRPr="000A221D">
              <w:rPr>
                <w:rFonts w:asciiTheme="minorHAnsi" w:hAnsiTheme="minorHAnsi" w:cstheme="minorHAnsi"/>
                <w:sz w:val="22"/>
                <w:szCs w:val="22"/>
              </w:rPr>
              <w:t>Other information</w:t>
            </w:r>
            <w:bookmarkEnd w:id="92"/>
            <w:bookmarkEnd w:id="93"/>
          </w:p>
        </w:tc>
      </w:tr>
      <w:tr w:rsidR="00D16B72" w:rsidRPr="000A221D" w14:paraId="6655D635" w14:textId="77777777" w:rsidTr="00FD4B65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885EE1B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94" w:name="italic50" w:colFirst="0" w:colLast="0"/>
            <w:bookmarkStart w:id="95" w:name="bold51" w:colFirst="0" w:colLast="0"/>
            <w:r w:rsidRPr="000A221D">
              <w:rPr>
                <w:rFonts w:cstheme="minorHAnsi"/>
                <w:bCs/>
              </w:rPr>
              <w:t>Funding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</w:tcPr>
          <w:p w14:paraId="050C4FF6" w14:textId="77777777" w:rsidR="00D16B72" w:rsidRPr="000A221D" w:rsidRDefault="00D16B72" w:rsidP="00FD4B6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22</w:t>
            </w:r>
          </w:p>
        </w:tc>
        <w:tc>
          <w:tcPr>
            <w:tcW w:w="77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45527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238944" w14:textId="77777777" w:rsidR="00D16B72" w:rsidRPr="000A221D" w:rsidRDefault="00D16B72" w:rsidP="00FD4B65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submission system</w:t>
            </w:r>
          </w:p>
        </w:tc>
      </w:tr>
      <w:bookmarkEnd w:id="94"/>
      <w:bookmarkEnd w:id="95"/>
    </w:tbl>
    <w:p w14:paraId="0607ADA9" w14:textId="77777777" w:rsidR="00D16B72" w:rsidRPr="0010234D" w:rsidRDefault="00D16B72" w:rsidP="00D16B72">
      <w:pPr>
        <w:rPr>
          <w:b/>
          <w:bCs/>
        </w:rPr>
      </w:pPr>
    </w:p>
    <w:p w14:paraId="21D2FC69" w14:textId="77777777" w:rsidR="00B75F87" w:rsidRPr="007F2E72" w:rsidRDefault="00B75F87" w:rsidP="005B3CD0">
      <w:pPr>
        <w:spacing w:line="240" w:lineRule="auto"/>
        <w:rPr>
          <w:b/>
          <w:bCs/>
        </w:rPr>
      </w:pPr>
    </w:p>
    <w:sectPr w:rsidR="00B75F87" w:rsidRPr="007F2E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5AE9DA" w14:textId="77777777" w:rsidR="003D63F9" w:rsidRDefault="003D63F9" w:rsidP="00B37446">
      <w:pPr>
        <w:spacing w:after="0" w:line="240" w:lineRule="auto"/>
      </w:pPr>
      <w:r>
        <w:separator/>
      </w:r>
    </w:p>
  </w:endnote>
  <w:endnote w:type="continuationSeparator" w:id="0">
    <w:p w14:paraId="297C2FCA" w14:textId="77777777" w:rsidR="003D63F9" w:rsidRDefault="003D63F9" w:rsidP="00B374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FA34FA" w14:textId="77777777" w:rsidR="003D63F9" w:rsidRDefault="003D63F9" w:rsidP="00B37446">
      <w:pPr>
        <w:spacing w:after="0" w:line="240" w:lineRule="auto"/>
      </w:pPr>
      <w:r>
        <w:separator/>
      </w:r>
    </w:p>
  </w:footnote>
  <w:footnote w:type="continuationSeparator" w:id="0">
    <w:p w14:paraId="39BFF020" w14:textId="77777777" w:rsidR="003D63F9" w:rsidRDefault="003D63F9" w:rsidP="00B374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E72"/>
    <w:rsid w:val="0000718C"/>
    <w:rsid w:val="00022E79"/>
    <w:rsid w:val="00050142"/>
    <w:rsid w:val="00062F07"/>
    <w:rsid w:val="00073E35"/>
    <w:rsid w:val="00086A4F"/>
    <w:rsid w:val="000918EA"/>
    <w:rsid w:val="000A21FC"/>
    <w:rsid w:val="000B5C05"/>
    <w:rsid w:val="000C7C0C"/>
    <w:rsid w:val="000D5DA4"/>
    <w:rsid w:val="000E25F1"/>
    <w:rsid w:val="000F3165"/>
    <w:rsid w:val="0010041C"/>
    <w:rsid w:val="0011293E"/>
    <w:rsid w:val="001348B7"/>
    <w:rsid w:val="00144BAE"/>
    <w:rsid w:val="00146462"/>
    <w:rsid w:val="00157A94"/>
    <w:rsid w:val="0016242A"/>
    <w:rsid w:val="001765EF"/>
    <w:rsid w:val="0018129B"/>
    <w:rsid w:val="001B7117"/>
    <w:rsid w:val="001C466E"/>
    <w:rsid w:val="001F2F69"/>
    <w:rsid w:val="00211DC0"/>
    <w:rsid w:val="0021242C"/>
    <w:rsid w:val="00240EEE"/>
    <w:rsid w:val="002422D6"/>
    <w:rsid w:val="002528E0"/>
    <w:rsid w:val="00265A53"/>
    <w:rsid w:val="0026612C"/>
    <w:rsid w:val="00270DF5"/>
    <w:rsid w:val="00285021"/>
    <w:rsid w:val="00293C5A"/>
    <w:rsid w:val="002A1C5A"/>
    <w:rsid w:val="002C531D"/>
    <w:rsid w:val="003047C4"/>
    <w:rsid w:val="003103F7"/>
    <w:rsid w:val="003144B3"/>
    <w:rsid w:val="00326E61"/>
    <w:rsid w:val="003301EE"/>
    <w:rsid w:val="0033714A"/>
    <w:rsid w:val="0035098D"/>
    <w:rsid w:val="00354C0E"/>
    <w:rsid w:val="00361F5A"/>
    <w:rsid w:val="0036488D"/>
    <w:rsid w:val="00366F91"/>
    <w:rsid w:val="00374557"/>
    <w:rsid w:val="00380EC1"/>
    <w:rsid w:val="0038735C"/>
    <w:rsid w:val="00397DB8"/>
    <w:rsid w:val="003B745C"/>
    <w:rsid w:val="003D4381"/>
    <w:rsid w:val="003D63F9"/>
    <w:rsid w:val="003E356E"/>
    <w:rsid w:val="003E3847"/>
    <w:rsid w:val="003E7CAF"/>
    <w:rsid w:val="00400779"/>
    <w:rsid w:val="00401EDF"/>
    <w:rsid w:val="00417E31"/>
    <w:rsid w:val="0042382E"/>
    <w:rsid w:val="00423A08"/>
    <w:rsid w:val="00424866"/>
    <w:rsid w:val="00432C84"/>
    <w:rsid w:val="004740C6"/>
    <w:rsid w:val="00474265"/>
    <w:rsid w:val="0047668E"/>
    <w:rsid w:val="004947A5"/>
    <w:rsid w:val="004A6E8B"/>
    <w:rsid w:val="004F132D"/>
    <w:rsid w:val="004F1547"/>
    <w:rsid w:val="005211DD"/>
    <w:rsid w:val="005420AA"/>
    <w:rsid w:val="00555CFF"/>
    <w:rsid w:val="00561CDA"/>
    <w:rsid w:val="00561F5E"/>
    <w:rsid w:val="005741D7"/>
    <w:rsid w:val="00581388"/>
    <w:rsid w:val="005963D5"/>
    <w:rsid w:val="005B3CD0"/>
    <w:rsid w:val="005C0C29"/>
    <w:rsid w:val="005D75F8"/>
    <w:rsid w:val="006016F5"/>
    <w:rsid w:val="00602BF4"/>
    <w:rsid w:val="00607F2D"/>
    <w:rsid w:val="00634C9A"/>
    <w:rsid w:val="006363CC"/>
    <w:rsid w:val="00667BD8"/>
    <w:rsid w:val="006819E3"/>
    <w:rsid w:val="006A70C2"/>
    <w:rsid w:val="006B2F29"/>
    <w:rsid w:val="006C0E46"/>
    <w:rsid w:val="006C7D5A"/>
    <w:rsid w:val="0070432F"/>
    <w:rsid w:val="00711130"/>
    <w:rsid w:val="00736E91"/>
    <w:rsid w:val="00750219"/>
    <w:rsid w:val="00773C90"/>
    <w:rsid w:val="007771BD"/>
    <w:rsid w:val="00792B8C"/>
    <w:rsid w:val="00795F14"/>
    <w:rsid w:val="00796A7E"/>
    <w:rsid w:val="007C47CA"/>
    <w:rsid w:val="007C5D5B"/>
    <w:rsid w:val="007C7DD6"/>
    <w:rsid w:val="007D4EC6"/>
    <w:rsid w:val="007E05A4"/>
    <w:rsid w:val="007E385D"/>
    <w:rsid w:val="007F2E72"/>
    <w:rsid w:val="007F6893"/>
    <w:rsid w:val="00802E52"/>
    <w:rsid w:val="00812937"/>
    <w:rsid w:val="00821381"/>
    <w:rsid w:val="00840EF5"/>
    <w:rsid w:val="00850EC1"/>
    <w:rsid w:val="008630B5"/>
    <w:rsid w:val="00884304"/>
    <w:rsid w:val="008908B0"/>
    <w:rsid w:val="00897B1C"/>
    <w:rsid w:val="008C652F"/>
    <w:rsid w:val="008D5EF3"/>
    <w:rsid w:val="008D6226"/>
    <w:rsid w:val="008F63E5"/>
    <w:rsid w:val="0090033A"/>
    <w:rsid w:val="00927FB5"/>
    <w:rsid w:val="00942DB2"/>
    <w:rsid w:val="00947CDC"/>
    <w:rsid w:val="00953274"/>
    <w:rsid w:val="0097149F"/>
    <w:rsid w:val="009768B1"/>
    <w:rsid w:val="00985F2B"/>
    <w:rsid w:val="009926CE"/>
    <w:rsid w:val="00995B0C"/>
    <w:rsid w:val="009A0633"/>
    <w:rsid w:val="009E24F2"/>
    <w:rsid w:val="009E34AC"/>
    <w:rsid w:val="009E5293"/>
    <w:rsid w:val="009E7801"/>
    <w:rsid w:val="009E7B0B"/>
    <w:rsid w:val="00A1606C"/>
    <w:rsid w:val="00A200A5"/>
    <w:rsid w:val="00A24D95"/>
    <w:rsid w:val="00A251AD"/>
    <w:rsid w:val="00A2526B"/>
    <w:rsid w:val="00A377F2"/>
    <w:rsid w:val="00A37C5C"/>
    <w:rsid w:val="00A53E01"/>
    <w:rsid w:val="00A57A77"/>
    <w:rsid w:val="00A608BB"/>
    <w:rsid w:val="00A61C33"/>
    <w:rsid w:val="00A829AC"/>
    <w:rsid w:val="00A96477"/>
    <w:rsid w:val="00AA69F3"/>
    <w:rsid w:val="00AB5B52"/>
    <w:rsid w:val="00AC25D5"/>
    <w:rsid w:val="00AC7711"/>
    <w:rsid w:val="00AD4931"/>
    <w:rsid w:val="00AE1521"/>
    <w:rsid w:val="00AE444B"/>
    <w:rsid w:val="00AE4978"/>
    <w:rsid w:val="00AE4F89"/>
    <w:rsid w:val="00AE577F"/>
    <w:rsid w:val="00AF78C4"/>
    <w:rsid w:val="00B250BF"/>
    <w:rsid w:val="00B30E9B"/>
    <w:rsid w:val="00B346D7"/>
    <w:rsid w:val="00B37446"/>
    <w:rsid w:val="00B459E7"/>
    <w:rsid w:val="00B53EF9"/>
    <w:rsid w:val="00B56A08"/>
    <w:rsid w:val="00B71616"/>
    <w:rsid w:val="00B75F87"/>
    <w:rsid w:val="00B777E2"/>
    <w:rsid w:val="00BA4896"/>
    <w:rsid w:val="00BB55BC"/>
    <w:rsid w:val="00BC4060"/>
    <w:rsid w:val="00BD7CF3"/>
    <w:rsid w:val="00BE0E2B"/>
    <w:rsid w:val="00C03B5A"/>
    <w:rsid w:val="00C12374"/>
    <w:rsid w:val="00C13E95"/>
    <w:rsid w:val="00C31639"/>
    <w:rsid w:val="00C355F3"/>
    <w:rsid w:val="00C375B2"/>
    <w:rsid w:val="00C61B79"/>
    <w:rsid w:val="00C669D7"/>
    <w:rsid w:val="00C80A7D"/>
    <w:rsid w:val="00CA2B39"/>
    <w:rsid w:val="00CC4EF7"/>
    <w:rsid w:val="00CC6903"/>
    <w:rsid w:val="00CD3698"/>
    <w:rsid w:val="00CD4125"/>
    <w:rsid w:val="00CE7C2B"/>
    <w:rsid w:val="00CF41A3"/>
    <w:rsid w:val="00D16B72"/>
    <w:rsid w:val="00D34897"/>
    <w:rsid w:val="00D37A07"/>
    <w:rsid w:val="00D4223E"/>
    <w:rsid w:val="00D45198"/>
    <w:rsid w:val="00D4691A"/>
    <w:rsid w:val="00D52EC5"/>
    <w:rsid w:val="00D67094"/>
    <w:rsid w:val="00D71973"/>
    <w:rsid w:val="00D81593"/>
    <w:rsid w:val="00DB1F48"/>
    <w:rsid w:val="00DB1F7B"/>
    <w:rsid w:val="00DB3352"/>
    <w:rsid w:val="00DB60E5"/>
    <w:rsid w:val="00DC0C21"/>
    <w:rsid w:val="00DD130B"/>
    <w:rsid w:val="00DD2ABB"/>
    <w:rsid w:val="00E0549E"/>
    <w:rsid w:val="00E11E05"/>
    <w:rsid w:val="00E23810"/>
    <w:rsid w:val="00E61067"/>
    <w:rsid w:val="00E6197D"/>
    <w:rsid w:val="00E63F2A"/>
    <w:rsid w:val="00E73F44"/>
    <w:rsid w:val="00E83876"/>
    <w:rsid w:val="00EA2643"/>
    <w:rsid w:val="00EB21E3"/>
    <w:rsid w:val="00EB2B22"/>
    <w:rsid w:val="00ED6CF9"/>
    <w:rsid w:val="00ED79CE"/>
    <w:rsid w:val="00EE5DE3"/>
    <w:rsid w:val="00EF3F9C"/>
    <w:rsid w:val="00F17B96"/>
    <w:rsid w:val="00F261E4"/>
    <w:rsid w:val="00F30DE6"/>
    <w:rsid w:val="00F434F7"/>
    <w:rsid w:val="00F45D32"/>
    <w:rsid w:val="00F46BFB"/>
    <w:rsid w:val="00F60DA6"/>
    <w:rsid w:val="00F64548"/>
    <w:rsid w:val="00F83435"/>
    <w:rsid w:val="00F90A08"/>
    <w:rsid w:val="00F923E1"/>
    <w:rsid w:val="00FB222F"/>
    <w:rsid w:val="00FF1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9059E"/>
  <w15:chartTrackingRefBased/>
  <w15:docId w15:val="{EE534875-5C1C-4664-899B-61E16497C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34F7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366F91"/>
    <w:pPr>
      <w:tabs>
        <w:tab w:val="left" w:pos="384"/>
      </w:tabs>
      <w:spacing w:after="240" w:line="240" w:lineRule="auto"/>
      <w:ind w:left="384" w:hanging="384"/>
    </w:pPr>
    <w:rPr>
      <w:rFonts w:ascii="Arial" w:hAnsi="Arial"/>
    </w:rPr>
  </w:style>
  <w:style w:type="paragraph" w:styleId="BalloonText">
    <w:name w:val="Balloon Text"/>
    <w:basedOn w:val="Normal"/>
    <w:link w:val="BalloonTextChar"/>
    <w:autoRedefine/>
    <w:uiPriority w:val="99"/>
    <w:unhideWhenUsed/>
    <w:rsid w:val="00A1606C"/>
    <w:pPr>
      <w:spacing w:after="0" w:line="240" w:lineRule="auto"/>
    </w:pPr>
    <w:rPr>
      <w:rFonts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1606C"/>
    <w:rPr>
      <w:rFonts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434F7"/>
    <w:rPr>
      <w:rFonts w:eastAsiaTheme="majorEastAsia" w:cstheme="majorBidi"/>
      <w:b/>
      <w:sz w:val="24"/>
      <w:szCs w:val="32"/>
    </w:rPr>
  </w:style>
  <w:style w:type="paragraph" w:styleId="NoSpacing">
    <w:name w:val="No Spacing"/>
    <w:uiPriority w:val="1"/>
    <w:qFormat/>
    <w:rsid w:val="00D4223E"/>
    <w:pPr>
      <w:spacing w:after="0" w:line="240" w:lineRule="auto"/>
    </w:pPr>
  </w:style>
  <w:style w:type="table" w:styleId="TableGrid">
    <w:name w:val="Table Grid"/>
    <w:basedOn w:val="TableNormal"/>
    <w:uiPriority w:val="39"/>
    <w:rsid w:val="00B75F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37446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3744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3744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37446"/>
    <w:rPr>
      <w:vertAlign w:val="superscript"/>
    </w:rPr>
  </w:style>
  <w:style w:type="paragraph" w:customStyle="1" w:styleId="TableHeader">
    <w:name w:val="TableHeader"/>
    <w:basedOn w:val="Normal"/>
    <w:rsid w:val="00D16B7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D16B72"/>
  </w:style>
  <w:style w:type="paragraph" w:styleId="Revision">
    <w:name w:val="Revision"/>
    <w:hidden/>
    <w:uiPriority w:val="99"/>
    <w:semiHidden/>
    <w:rsid w:val="00DB60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1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0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7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9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6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9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8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2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0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7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5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5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3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6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7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7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5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3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1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7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1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5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8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8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0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7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1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5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8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1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0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8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1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1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8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y9032@med.cornell.edu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4</Pages>
  <Words>2699</Words>
  <Characters>15386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Yan</dc:creator>
  <cp:keywords/>
  <dc:description/>
  <cp:lastModifiedBy>Lily Yan</cp:lastModifiedBy>
  <cp:revision>275</cp:revision>
  <dcterms:created xsi:type="dcterms:W3CDTF">2022-04-11T14:33:00Z</dcterms:created>
  <dcterms:modified xsi:type="dcterms:W3CDTF">2022-04-11T22:10:00Z</dcterms:modified>
</cp:coreProperties>
</file>